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24D21" w14:textId="77777777" w:rsidR="00A84470" w:rsidRPr="00393E07" w:rsidRDefault="00A84470" w:rsidP="00A84470">
      <w:pPr>
        <w:jc w:val="left"/>
        <w:rPr>
          <w:lang w:val="en-GB"/>
        </w:rPr>
      </w:pPr>
      <w:r w:rsidRPr="00393E07">
        <w:rPr>
          <w:b/>
          <w:bCs/>
          <w:lang w:val="en-GB"/>
        </w:rPr>
        <w:t>SUPPLEMENTARY MATERIAL</w:t>
      </w:r>
    </w:p>
    <w:p w14:paraId="23A5C8E0" w14:textId="77777777" w:rsidR="00A84470" w:rsidRPr="00393E07" w:rsidRDefault="00A84470" w:rsidP="00BE2688">
      <w:pPr>
        <w:spacing w:after="0" w:line="480" w:lineRule="auto"/>
        <w:jc w:val="left"/>
        <w:rPr>
          <w:lang w:val="en-GB"/>
        </w:rPr>
      </w:pPr>
    </w:p>
    <w:p w14:paraId="7FDE54A8" w14:textId="7C970828" w:rsidR="00BE2688" w:rsidRPr="00393E07" w:rsidRDefault="00BE2688" w:rsidP="00BE2688">
      <w:pPr>
        <w:spacing w:after="0" w:line="480" w:lineRule="auto"/>
        <w:jc w:val="left"/>
        <w:rPr>
          <w:b/>
          <w:bCs/>
          <w:lang w:val="en-GB"/>
        </w:rPr>
      </w:pPr>
      <w:r w:rsidRPr="00393E07">
        <w:rPr>
          <w:b/>
          <w:bCs/>
          <w:lang w:val="en-GB"/>
        </w:rPr>
        <w:t>TABLE OF CONTENTS</w:t>
      </w:r>
    </w:p>
    <w:p w14:paraId="0EBC2690" w14:textId="77777777" w:rsidR="00BE2688" w:rsidRPr="00393E07" w:rsidRDefault="00BE2688" w:rsidP="00BE2688">
      <w:pPr>
        <w:spacing w:after="0" w:line="480" w:lineRule="auto"/>
        <w:jc w:val="left"/>
        <w:rPr>
          <w:b/>
          <w:bCs/>
          <w:lang w:val="en-GB"/>
        </w:rPr>
      </w:pPr>
    </w:p>
    <w:p w14:paraId="35DF37D4" w14:textId="10143B5E" w:rsidR="00BE2688" w:rsidRPr="00393E07" w:rsidRDefault="00D454A6" w:rsidP="00BE2688">
      <w:pPr>
        <w:spacing w:after="0" w:line="480" w:lineRule="auto"/>
        <w:jc w:val="left"/>
        <w:rPr>
          <w:lang w:val="en-GB"/>
        </w:rPr>
      </w:pPr>
      <w:r>
        <w:rPr>
          <w:lang w:val="en-GB"/>
        </w:rPr>
        <w:t>Supplementary File 1: the online survey qu</w:t>
      </w:r>
      <w:r w:rsidR="00BE2688" w:rsidRPr="00393E07">
        <w:rPr>
          <w:lang w:val="en-GB"/>
        </w:rPr>
        <w:t>estionnaire</w:t>
      </w:r>
      <w:r>
        <w:rPr>
          <w:lang w:val="en-GB"/>
        </w:rPr>
        <w:t xml:space="preserve"> ……………………………………….p 2</w:t>
      </w:r>
    </w:p>
    <w:p w14:paraId="510BD0DD" w14:textId="02EE2A50" w:rsidR="00BE2688" w:rsidRPr="00393E07" w:rsidRDefault="00BE2688" w:rsidP="00BE2688">
      <w:pPr>
        <w:spacing w:after="0" w:line="480" w:lineRule="auto"/>
        <w:jc w:val="left"/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</w:pPr>
      <w:r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>Supplementary File 2. Criteria used to define patients eligible for post-ICU</w:t>
      </w:r>
      <w:r w:rsidR="000346F1"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 xml:space="preserve"> outpatient</w:t>
      </w:r>
      <w:r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 xml:space="preserve"> </w:t>
      </w:r>
    </w:p>
    <w:p w14:paraId="740B297A" w14:textId="4F294A9E" w:rsidR="00BE2688" w:rsidRPr="00393E07" w:rsidRDefault="00BE2688" w:rsidP="00BE2688">
      <w:pPr>
        <w:spacing w:after="0" w:line="480" w:lineRule="auto"/>
        <w:jc w:val="left"/>
        <w:rPr>
          <w:lang w:val="en-GB"/>
        </w:rPr>
      </w:pPr>
      <w:r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>follow-up</w:t>
      </w:r>
      <w:r w:rsidR="000346F1"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 xml:space="preserve"> (46 intensive care units</w:t>
      </w:r>
      <w:r w:rsidR="00CB7AD5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>)</w:t>
      </w:r>
      <w:r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>…………………………………………</w:t>
      </w:r>
      <w:r w:rsidR="000346F1"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>………………….</w:t>
      </w:r>
      <w:r w:rsidRPr="00393E07">
        <w:rPr>
          <w:rStyle w:val="Titre2Car"/>
          <w:rFonts w:ascii="Times New Roman" w:hAnsi="Times New Roman" w:cs="Times New Roman"/>
          <w:b w:val="0"/>
          <w:sz w:val="24"/>
          <w:u w:val="none"/>
          <w:lang w:val="en-GB"/>
        </w:rPr>
        <w:t>p 19</w:t>
      </w:r>
    </w:p>
    <w:p w14:paraId="78B69421" w14:textId="77777777" w:rsidR="00BE2688" w:rsidRPr="00393E07" w:rsidRDefault="00BE2688" w:rsidP="00BE2688">
      <w:pPr>
        <w:spacing w:after="0" w:line="480" w:lineRule="auto"/>
        <w:jc w:val="left"/>
        <w:rPr>
          <w:lang w:val="en-GB"/>
        </w:rPr>
      </w:pPr>
      <w:r w:rsidRPr="00393E07">
        <w:rPr>
          <w:lang w:val="en-GB"/>
        </w:rPr>
        <w:t xml:space="preserve">Supplementary Table S1: Evaluations performed during the post-ICU follow-up </w:t>
      </w:r>
    </w:p>
    <w:p w14:paraId="034A31E2" w14:textId="0EA84A7D" w:rsidR="00BE2688" w:rsidRPr="00393E07" w:rsidRDefault="00BE2688" w:rsidP="00BE2688">
      <w:pPr>
        <w:spacing w:after="0" w:line="480" w:lineRule="auto"/>
        <w:jc w:val="left"/>
        <w:rPr>
          <w:lang w:val="en-GB"/>
        </w:rPr>
      </w:pPr>
      <w:r w:rsidRPr="00393E07">
        <w:rPr>
          <w:lang w:val="en-GB"/>
        </w:rPr>
        <w:t>visits (46 intensive care units)…………………………………………………………………p 21</w:t>
      </w:r>
    </w:p>
    <w:p w14:paraId="2A1803B5" w14:textId="63200B85" w:rsidR="00A84470" w:rsidRPr="00393E07" w:rsidRDefault="00BE2688" w:rsidP="00BE2688">
      <w:pPr>
        <w:pStyle w:val="Titre2"/>
        <w:spacing w:before="0" w:line="480" w:lineRule="auto"/>
        <w:ind w:left="0"/>
        <w:jc w:val="left"/>
        <w:rPr>
          <w:rFonts w:cs="Times New Roman"/>
          <w:b w:val="0"/>
          <w:color w:val="202124"/>
          <w:sz w:val="24"/>
          <w:szCs w:val="24"/>
          <w:u w:val="none"/>
          <w:shd w:val="clear" w:color="auto" w:fill="FFFFFF"/>
          <w:lang w:val="en-GB"/>
        </w:rPr>
      </w:pPr>
      <w:bookmarkStart w:id="0" w:name="_Toc144677369"/>
      <w:r w:rsidRPr="00393E07">
        <w:rPr>
          <w:sz w:val="24"/>
          <w:u w:val="none"/>
          <w:lang w:val="en-GB"/>
        </w:rPr>
        <w:br w:type="column"/>
      </w:r>
      <w:r w:rsidR="00A84470" w:rsidRPr="00393E07">
        <w:rPr>
          <w:sz w:val="24"/>
          <w:u w:val="none"/>
          <w:lang w:val="en-GB"/>
        </w:rPr>
        <w:lastRenderedPageBreak/>
        <w:t xml:space="preserve">Supplementary File 1: </w:t>
      </w:r>
      <w:r w:rsidRPr="00393E07">
        <w:rPr>
          <w:sz w:val="24"/>
          <w:u w:val="none"/>
          <w:lang w:val="en-GB"/>
        </w:rPr>
        <w:t xml:space="preserve">The </w:t>
      </w:r>
      <w:r w:rsidR="00A84470" w:rsidRPr="00393E07">
        <w:rPr>
          <w:sz w:val="24"/>
          <w:u w:val="none"/>
          <w:lang w:val="en-GB"/>
        </w:rPr>
        <w:t xml:space="preserve">online questionnaire </w:t>
      </w:r>
      <w:bookmarkEnd w:id="0"/>
    </w:p>
    <w:p w14:paraId="7652F16B" w14:textId="77777777" w:rsidR="00A84470" w:rsidRPr="00393E07" w:rsidRDefault="00A84470" w:rsidP="00BE2688">
      <w:pPr>
        <w:spacing w:after="0" w:line="480" w:lineRule="auto"/>
        <w:jc w:val="left"/>
        <w:rPr>
          <w:b/>
          <w:bCs/>
          <w:lang w:val="en-GB"/>
        </w:rPr>
      </w:pPr>
    </w:p>
    <w:p w14:paraId="4673B19F" w14:textId="67049EB0" w:rsidR="00D65143" w:rsidRPr="00393E07" w:rsidRDefault="00A84470" w:rsidP="00A84470">
      <w:pPr>
        <w:spacing w:after="0" w:line="246" w:lineRule="auto"/>
        <w:rPr>
          <w:rFonts w:cs="Times New Roman"/>
          <w:b/>
          <w:bCs/>
          <w:szCs w:val="24"/>
          <w:lang w:val="en-GB"/>
        </w:rPr>
      </w:pPr>
      <w:r w:rsidRPr="00393E07">
        <w:rPr>
          <w:rFonts w:cs="Times New Roman"/>
          <w:b/>
          <w:bCs/>
          <w:szCs w:val="24"/>
          <w:lang w:val="en-GB"/>
        </w:rPr>
        <w:t>Survey on Current Practices for ICU Survivor Follow-up by ICUs in France</w:t>
      </w:r>
    </w:p>
    <w:p w14:paraId="7EB5EE3A" w14:textId="77777777" w:rsidR="00A84470" w:rsidRPr="00393E07" w:rsidRDefault="00A84470" w:rsidP="00A84470">
      <w:pPr>
        <w:spacing w:after="0" w:line="246" w:lineRule="auto"/>
        <w:rPr>
          <w:lang w:val="en-GB"/>
        </w:rPr>
      </w:pPr>
    </w:p>
    <w:p w14:paraId="5F720876" w14:textId="1AE1DE9F" w:rsidR="00D65143" w:rsidRPr="00393E07" w:rsidRDefault="00D65143">
      <w:pPr>
        <w:spacing w:after="647"/>
        <w:ind w:left="3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5A1688E" wp14:editId="7C350E70">
                <wp:simplePos x="0" y="0"/>
                <wp:positionH relativeFrom="column">
                  <wp:posOffset>-209646</wp:posOffset>
                </wp:positionH>
                <wp:positionV relativeFrom="paragraph">
                  <wp:posOffset>81000</wp:posOffset>
                </wp:positionV>
                <wp:extent cx="6146481" cy="9529"/>
                <wp:effectExtent l="0" t="0" r="0" b="0"/>
                <wp:wrapNone/>
                <wp:docPr id="12112" name="Group 121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6481" cy="9529"/>
                          <a:chOff x="0" y="0"/>
                          <a:chExt cx="6146481" cy="9529"/>
                        </a:xfrm>
                      </wpg:grpSpPr>
                      <wps:wsp>
                        <wps:cNvPr id="14538" name="Shape 14538"/>
                        <wps:cNvSpPr/>
                        <wps:spPr>
                          <a:xfrm>
                            <a:off x="0" y="0"/>
                            <a:ext cx="6146481" cy="95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46481" h="9529">
                                <a:moveTo>
                                  <a:pt x="0" y="0"/>
                                </a:moveTo>
                                <a:lnTo>
                                  <a:pt x="6146481" y="0"/>
                                </a:lnTo>
                                <a:lnTo>
                                  <a:pt x="6146481" y="9529"/>
                                </a:ln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ADCE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42BC8D8" id="Group 12112" o:spid="_x0000_s1026" style="position:absolute;margin-left:-16.5pt;margin-top:6.4pt;width:483.95pt;height:.75pt;z-index:251661312" coordsize="6146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">
                <v:shape id="Shape 14538" o:spid="_x0000_s1027" style="position:absolute;width:61464;height:95;visibility:visible;mso-wrap-style:square;v-text-anchor:top" coordsize="6146481,95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" path="m,l6146481,r,9529l,9529,,e" fillcolor="#dadce0" stroked="f" strokeweight="0">
                  <v:stroke miterlimit="83231f" joinstyle="miter"/>
                  <v:path arrowok="t" textboxrect="0,0,6146481,9529"/>
                </v:shape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D93025"/>
          <w:sz w:val="21"/>
          <w:lang w:val="en-GB"/>
        </w:rPr>
        <w:t>*</w:t>
      </w:r>
      <w:r w:rsidR="00A84470" w:rsidRPr="00393E07">
        <w:rPr>
          <w:rFonts w:ascii="Calibri" w:eastAsia="Calibri" w:hAnsi="Calibri" w:cs="Calibri"/>
          <w:color w:val="D93025"/>
          <w:sz w:val="21"/>
          <w:lang w:val="en-GB"/>
        </w:rPr>
        <w:t>Items marked with an asterisk must be answered.</w:t>
      </w:r>
    </w:p>
    <w:p w14:paraId="34BB7FB1" w14:textId="5A2D486B" w:rsidR="00D65143" w:rsidRPr="00393E07" w:rsidRDefault="00A84470" w:rsidP="00D65143">
      <w:pPr>
        <w:numPr>
          <w:ilvl w:val="0"/>
          <w:numId w:val="11"/>
        </w:numPr>
        <w:spacing w:after="207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E-mail address</w:t>
      </w:r>
      <w:r w:rsidR="00D65143" w:rsidRPr="00393E07">
        <w:rPr>
          <w:rFonts w:ascii="Calibri" w:eastAsia="Calibri" w:hAnsi="Calibri" w:cs="Calibri"/>
          <w:color w:val="D93025"/>
          <w:sz w:val="32"/>
          <w:vertAlign w:val="superscript"/>
          <w:lang w:val="en-GB"/>
        </w:rPr>
        <w:t>*</w:t>
      </w:r>
    </w:p>
    <w:p w14:paraId="181E8790" w14:textId="77777777" w:rsidR="00D65143" w:rsidRPr="00393E07" w:rsidRDefault="00D65143">
      <w:pPr>
        <w:spacing w:after="819"/>
        <w:ind w:left="495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inline distT="0" distB="0" distL="0" distR="0" wp14:anchorId="1A77CC63" wp14:editId="00E8A273">
                <wp:extent cx="2763534" cy="9529"/>
                <wp:effectExtent l="0" t="0" r="0" b="0"/>
                <wp:docPr id="12108" name="Group 121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3534" cy="9529"/>
                          <a:chOff x="0" y="0"/>
                          <a:chExt cx="2763534" cy="9529"/>
                        </a:xfrm>
                      </wpg:grpSpPr>
                      <wps:wsp>
                        <wps:cNvPr id="14540" name="Shape 14540"/>
                        <wps:cNvSpPr/>
                        <wps:spPr>
                          <a:xfrm>
                            <a:off x="0" y="0"/>
                            <a:ext cx="2763534" cy="95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3534" h="9529">
                                <a:moveTo>
                                  <a:pt x="0" y="0"/>
                                </a:moveTo>
                                <a:lnTo>
                                  <a:pt x="2763534" y="0"/>
                                </a:lnTo>
                                <a:lnTo>
                                  <a:pt x="2763534" y="9529"/>
                                </a:ln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9E68336" id="Group 12108" o:spid="_x0000_s1026" style="width:217.6pt;height:.75pt;mso-position-horizontal-relative:char;mso-position-vertical-relative:line" coordsize="27635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">
                <v:shape id="Shape 14540" o:spid="_x0000_s1027" style="position:absolute;width:27635;height:95;visibility:visible;mso-wrap-style:square;v-text-anchor:top" coordsize="2763534,95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" path="m,l2763534,r,9529l,9529,,e" fillcolor="#bdc1c6" stroked="f" strokeweight="0">
                  <v:stroke miterlimit="83231f" joinstyle="miter"/>
                  <v:path arrowok="t" textboxrect="0,0,2763534,9529"/>
                </v:shape>
                <w10:anchorlock/>
              </v:group>
            </w:pict>
          </mc:Fallback>
        </mc:AlternateContent>
      </w:r>
    </w:p>
    <w:p w14:paraId="6643661E" w14:textId="78398E27" w:rsidR="00D65143" w:rsidRPr="00393E07" w:rsidRDefault="00A84470" w:rsidP="00D65143">
      <w:pPr>
        <w:numPr>
          <w:ilvl w:val="0"/>
          <w:numId w:val="11"/>
        </w:numPr>
        <w:spacing w:after="196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at city is your ICU located in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? </w:t>
      </w:r>
      <w:r w:rsidR="00D65143" w:rsidRPr="00393E07">
        <w:rPr>
          <w:rFonts w:ascii="Calibri" w:eastAsia="Calibri" w:hAnsi="Calibri" w:cs="Calibri"/>
          <w:color w:val="D93025"/>
          <w:sz w:val="32"/>
          <w:vertAlign w:val="superscript"/>
          <w:lang w:val="en-GB"/>
        </w:rPr>
        <w:t>*</w:t>
      </w:r>
    </w:p>
    <w:p w14:paraId="42B17FB0" w14:textId="77777777" w:rsidR="00D65143" w:rsidRPr="00393E07" w:rsidRDefault="00D65143">
      <w:pPr>
        <w:spacing w:after="670"/>
        <w:ind w:left="495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inline distT="0" distB="0" distL="0" distR="0" wp14:anchorId="77ACB6E5" wp14:editId="37F153F9">
                <wp:extent cx="2763534" cy="9530"/>
                <wp:effectExtent l="0" t="0" r="0" b="0"/>
                <wp:docPr id="12109" name="Group 121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3534" cy="9530"/>
                          <a:chOff x="0" y="0"/>
                          <a:chExt cx="2763534" cy="9530"/>
                        </a:xfrm>
                      </wpg:grpSpPr>
                      <wps:wsp>
                        <wps:cNvPr id="14542" name="Shape 14542"/>
                        <wps:cNvSpPr/>
                        <wps:spPr>
                          <a:xfrm>
                            <a:off x="0" y="0"/>
                            <a:ext cx="2763534" cy="95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3534" h="9530">
                                <a:moveTo>
                                  <a:pt x="0" y="0"/>
                                </a:moveTo>
                                <a:lnTo>
                                  <a:pt x="2763534" y="0"/>
                                </a:lnTo>
                                <a:lnTo>
                                  <a:pt x="2763534" y="9530"/>
                                </a:lnTo>
                                <a:lnTo>
                                  <a:pt x="0" y="95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066FEB5" id="Group 12109" o:spid="_x0000_s1026" style="width:217.6pt;height:.75pt;mso-position-horizontal-relative:char;mso-position-vertical-relative:line" coordsize="27635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">
                <v:shape id="Shape 14542" o:spid="_x0000_s1027" style="position:absolute;width:27635;height:95;visibility:visible;mso-wrap-style:square;v-text-anchor:top" coordsize="2763534,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" path="m,l2763534,r,9530l,9530,,e" fillcolor="#bdc1c6" stroked="f" strokeweight="0">
                  <v:stroke miterlimit="83231f" joinstyle="miter"/>
                  <v:path arrowok="t" textboxrect="0,0,2763534,9530"/>
                </v:shape>
                <w10:anchorlock/>
              </v:group>
            </w:pict>
          </mc:Fallback>
        </mc:AlternateContent>
      </w:r>
    </w:p>
    <w:p w14:paraId="2E7C6745" w14:textId="7F7106AE" w:rsidR="00D65143" w:rsidRPr="00393E07" w:rsidRDefault="00D65143" w:rsidP="00D65143">
      <w:pPr>
        <w:numPr>
          <w:ilvl w:val="0"/>
          <w:numId w:val="11"/>
        </w:numPr>
        <w:spacing w:after="244"/>
        <w:ind w:right="12" w:hanging="633"/>
        <w:jc w:val="left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2F4250" wp14:editId="700FBC25">
                <wp:simplePos x="0" y="0"/>
                <wp:positionH relativeFrom="page">
                  <wp:posOffset>1197360</wp:posOffset>
                </wp:positionH>
                <wp:positionV relativeFrom="page">
                  <wp:posOffset>10126433</wp:posOffset>
                </wp:positionV>
                <wp:extent cx="2763534" cy="9530"/>
                <wp:effectExtent l="0" t="0" r="0" b="0"/>
                <wp:wrapTopAndBottom/>
                <wp:docPr id="12111" name="Group 12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3534" cy="9530"/>
                          <a:chOff x="0" y="0"/>
                          <a:chExt cx="2763534" cy="9530"/>
                        </a:xfrm>
                      </wpg:grpSpPr>
                      <wps:wsp>
                        <wps:cNvPr id="14544" name="Shape 14544"/>
                        <wps:cNvSpPr/>
                        <wps:spPr>
                          <a:xfrm>
                            <a:off x="0" y="0"/>
                            <a:ext cx="2763534" cy="95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3534" h="9530">
                                <a:moveTo>
                                  <a:pt x="0" y="0"/>
                                </a:moveTo>
                                <a:lnTo>
                                  <a:pt x="2763534" y="0"/>
                                </a:lnTo>
                                <a:lnTo>
                                  <a:pt x="2763534" y="9530"/>
                                </a:lnTo>
                                <a:lnTo>
                                  <a:pt x="0" y="95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8678BE5" id="Group 12111" o:spid="_x0000_s1026" style="position:absolute;margin-left:94.3pt;margin-top:797.35pt;width:217.6pt;height:.75pt;z-index:251662336;mso-position-horizontal-relative:page;mso-position-vertical-relative:page" coordsize="27635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">
                <v:shape id="Shape 14544" o:spid="_x0000_s1027" style="position:absolute;width:27635;height:95;visibility:visible;mso-wrap-style:square;v-text-anchor:top" coordsize="2763534,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" path="m,l2763534,r,9530l,9530,,e" fillcolor="#bdc1c6" stroked="f" strokeweight="0">
                  <v:stroke miterlimit="83231f" joinstyle="miter"/>
                  <v:path arrowok="t" textboxrect="0,0,2763534,9530"/>
                </v:shape>
                <w10:wrap type="topAndBottom" anchorx="page" anchory="page"/>
              </v:group>
            </w:pict>
          </mc:Fallback>
        </mc:AlternateContent>
      </w:r>
      <w:r w:rsidR="00A84470" w:rsidRPr="00393E07">
        <w:rPr>
          <w:rFonts w:ascii="Calibri" w:eastAsia="Calibri" w:hAnsi="Calibri" w:cs="Calibri"/>
          <w:color w:val="202124"/>
          <w:sz w:val="32"/>
          <w:lang w:val="en-GB"/>
        </w:rPr>
        <w:t>What type of hospital is your ICU located in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? </w:t>
      </w:r>
      <w:r w:rsidRPr="00393E07">
        <w:rPr>
          <w:rFonts w:ascii="Calibri" w:eastAsia="Calibri" w:hAnsi="Calibri" w:cs="Calibri"/>
          <w:color w:val="D93025"/>
          <w:sz w:val="32"/>
          <w:vertAlign w:val="superscript"/>
          <w:lang w:val="en-GB"/>
        </w:rPr>
        <w:t>*</w:t>
      </w:r>
    </w:p>
    <w:p w14:paraId="75927DDB" w14:textId="39429585" w:rsidR="00D65143" w:rsidRPr="00393E07" w:rsidRDefault="0091033A">
      <w:pPr>
        <w:spacing w:after="345"/>
        <w:ind w:left="50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</w:t>
      </w:r>
      <w:r w:rsidR="00A84470" w:rsidRPr="00393E07">
        <w:rPr>
          <w:rFonts w:ascii="Calibri" w:eastAsia="Calibri" w:hAnsi="Calibri" w:cs="Calibri"/>
          <w:i/>
          <w:color w:val="202124"/>
          <w:lang w:val="en-GB"/>
        </w:rPr>
        <w:t>elect a single reply.</w:t>
      </w:r>
    </w:p>
    <w:p w14:paraId="0FF338D1" w14:textId="57DE93F7" w:rsidR="00D65143" w:rsidRPr="00393E07" w:rsidRDefault="00D65143">
      <w:pPr>
        <w:spacing w:after="188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6B1C36A" wp14:editId="0CA2899C">
                <wp:simplePos x="0" y="0"/>
                <wp:positionH relativeFrom="column">
                  <wp:posOffset>366883</wp:posOffset>
                </wp:positionH>
                <wp:positionV relativeFrom="paragraph">
                  <wp:posOffset>-44024</wp:posOffset>
                </wp:positionV>
                <wp:extent cx="295412" cy="1134001"/>
                <wp:effectExtent l="0" t="0" r="0" b="0"/>
                <wp:wrapSquare wrapText="bothSides"/>
                <wp:docPr id="12113" name="Group 121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1134001"/>
                          <a:chOff x="0" y="0"/>
                          <a:chExt cx="295412" cy="1134001"/>
                        </a:xfrm>
                      </wpg:grpSpPr>
                      <wps:wsp>
                        <wps:cNvPr id="43" name="Shape 43"/>
                        <wps:cNvSpPr/>
                        <wps:spPr>
                          <a:xfrm>
                            <a:off x="0" y="0"/>
                            <a:ext cx="295412" cy="1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0">
                                <a:moveTo>
                                  <a:pt x="0" y="81000"/>
                                </a:moveTo>
                                <a:cubicBezTo>
                                  <a:pt x="0" y="75681"/>
                                  <a:pt x="519" y="70414"/>
                                  <a:pt x="1556" y="65197"/>
                                </a:cubicBezTo>
                                <a:cubicBezTo>
                                  <a:pt x="2594" y="59981"/>
                                  <a:pt x="4130" y="54916"/>
                                  <a:pt x="6166" y="50002"/>
                                </a:cubicBezTo>
                                <a:cubicBezTo>
                                  <a:pt x="8201" y="45088"/>
                                  <a:pt x="10696" y="40420"/>
                                  <a:pt x="13651" y="35998"/>
                                </a:cubicBezTo>
                                <a:cubicBezTo>
                                  <a:pt x="16606" y="31576"/>
                                  <a:pt x="19964" y="27484"/>
                                  <a:pt x="23724" y="23724"/>
                                </a:cubicBezTo>
                                <a:cubicBezTo>
                                  <a:pt x="27485" y="19964"/>
                                  <a:pt x="31577" y="16606"/>
                                  <a:pt x="35999" y="13650"/>
                                </a:cubicBezTo>
                                <a:cubicBezTo>
                                  <a:pt x="40421" y="10695"/>
                                  <a:pt x="45089" y="8200"/>
                                  <a:pt x="50003" y="6165"/>
                                </a:cubicBezTo>
                                <a:cubicBezTo>
                                  <a:pt x="54916" y="4130"/>
                                  <a:pt x="59981" y="2593"/>
                                  <a:pt x="65198" y="1556"/>
                                </a:cubicBezTo>
                                <a:cubicBezTo>
                                  <a:pt x="70414" y="519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9"/>
                                  <a:pt x="230214" y="1556"/>
                                </a:cubicBezTo>
                                <a:cubicBezTo>
                                  <a:pt x="235431" y="2593"/>
                                  <a:pt x="240496" y="4130"/>
                                  <a:pt x="245409" y="6165"/>
                                </a:cubicBezTo>
                                <a:cubicBezTo>
                                  <a:pt x="250323" y="8200"/>
                                  <a:pt x="254991" y="10695"/>
                                  <a:pt x="259413" y="13650"/>
                                </a:cubicBezTo>
                                <a:cubicBezTo>
                                  <a:pt x="263836" y="16606"/>
                                  <a:pt x="267927" y="19964"/>
                                  <a:pt x="271688" y="23724"/>
                                </a:cubicBezTo>
                                <a:cubicBezTo>
                                  <a:pt x="275449" y="27484"/>
                                  <a:pt x="278806" y="31576"/>
                                  <a:pt x="281761" y="35998"/>
                                </a:cubicBezTo>
                                <a:cubicBezTo>
                                  <a:pt x="284716" y="40420"/>
                                  <a:pt x="287211" y="45088"/>
                                  <a:pt x="289247" y="50002"/>
                                </a:cubicBezTo>
                                <a:cubicBezTo>
                                  <a:pt x="291282" y="54916"/>
                                  <a:pt x="292818" y="59981"/>
                                  <a:pt x="293856" y="65197"/>
                                </a:cubicBezTo>
                                <a:cubicBezTo>
                                  <a:pt x="294894" y="70414"/>
                                  <a:pt x="295412" y="75681"/>
                                  <a:pt x="295412" y="81000"/>
                                </a:cubicBezTo>
                                <a:cubicBezTo>
                                  <a:pt x="295412" y="86318"/>
                                  <a:pt x="294894" y="91585"/>
                                  <a:pt x="293856" y="96802"/>
                                </a:cubicBezTo>
                                <a:cubicBezTo>
                                  <a:pt x="292818" y="102018"/>
                                  <a:pt x="291282" y="107083"/>
                                  <a:pt x="289247" y="111997"/>
                                </a:cubicBezTo>
                                <a:cubicBezTo>
                                  <a:pt x="287211" y="116910"/>
                                  <a:pt x="284716" y="121578"/>
                                  <a:pt x="281761" y="126000"/>
                                </a:cubicBezTo>
                                <a:cubicBezTo>
                                  <a:pt x="278806" y="130423"/>
                                  <a:pt x="275449" y="134515"/>
                                  <a:pt x="271688" y="138275"/>
                                </a:cubicBezTo>
                                <a:cubicBezTo>
                                  <a:pt x="267927" y="142036"/>
                                  <a:pt x="263836" y="145393"/>
                                  <a:pt x="259413" y="148348"/>
                                </a:cubicBezTo>
                                <a:cubicBezTo>
                                  <a:pt x="254991" y="151303"/>
                                  <a:pt x="250323" y="153798"/>
                                  <a:pt x="245409" y="155834"/>
                                </a:cubicBezTo>
                                <a:cubicBezTo>
                                  <a:pt x="240496" y="157869"/>
                                  <a:pt x="235431" y="159405"/>
                                  <a:pt x="230214" y="160443"/>
                                </a:cubicBezTo>
                                <a:cubicBezTo>
                                  <a:pt x="224998" y="161481"/>
                                  <a:pt x="219731" y="162000"/>
                                  <a:pt x="214412" y="162000"/>
                                </a:cubicBezTo>
                                <a:lnTo>
                                  <a:pt x="81000" y="162000"/>
                                </a:lnTo>
                                <a:cubicBezTo>
                                  <a:pt x="75682" y="162000"/>
                                  <a:pt x="70414" y="161481"/>
                                  <a:pt x="65198" y="160443"/>
                                </a:cubicBezTo>
                                <a:cubicBezTo>
                                  <a:pt x="59981" y="159405"/>
                                  <a:pt x="54916" y="157869"/>
                                  <a:pt x="50003" y="155834"/>
                                </a:cubicBezTo>
                                <a:cubicBezTo>
                                  <a:pt x="45089" y="153798"/>
                                  <a:pt x="40421" y="151303"/>
                                  <a:pt x="35999" y="148348"/>
                                </a:cubicBezTo>
                                <a:cubicBezTo>
                                  <a:pt x="31577" y="145393"/>
                                  <a:pt x="27485" y="142036"/>
                                  <a:pt x="23724" y="138275"/>
                                </a:cubicBezTo>
                                <a:cubicBezTo>
                                  <a:pt x="19964" y="134515"/>
                                  <a:pt x="16606" y="130423"/>
                                  <a:pt x="13651" y="126000"/>
                                </a:cubicBezTo>
                                <a:cubicBezTo>
                                  <a:pt x="10696" y="121578"/>
                                  <a:pt x="8201" y="116910"/>
                                  <a:pt x="6166" y="111997"/>
                                </a:cubicBezTo>
                                <a:cubicBezTo>
                                  <a:pt x="4130" y="107083"/>
                                  <a:pt x="2594" y="102018"/>
                                  <a:pt x="1556" y="96802"/>
                                </a:cubicBezTo>
                                <a:cubicBezTo>
                                  <a:pt x="519" y="91585"/>
                                  <a:pt x="0" y="8631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" name="Shape 44"/>
                        <wps:cNvSpPr/>
                        <wps:spPr>
                          <a:xfrm>
                            <a:off x="0" y="324000"/>
                            <a:ext cx="295412" cy="1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0">
                                <a:moveTo>
                                  <a:pt x="0" y="81000"/>
                                </a:moveTo>
                                <a:cubicBezTo>
                                  <a:pt x="0" y="75682"/>
                                  <a:pt x="519" y="70414"/>
                                  <a:pt x="1556" y="65198"/>
                                </a:cubicBezTo>
                                <a:cubicBezTo>
                                  <a:pt x="2594" y="59981"/>
                                  <a:pt x="4130" y="54916"/>
                                  <a:pt x="6166" y="50002"/>
                                </a:cubicBezTo>
                                <a:cubicBezTo>
                                  <a:pt x="8201" y="45088"/>
                                  <a:pt x="10696" y="40420"/>
                                  <a:pt x="13651" y="35998"/>
                                </a:cubicBezTo>
                                <a:cubicBezTo>
                                  <a:pt x="16606" y="31576"/>
                                  <a:pt x="19964" y="27484"/>
                                  <a:pt x="23724" y="23723"/>
                                </a:cubicBezTo>
                                <a:cubicBezTo>
                                  <a:pt x="27485" y="19962"/>
                                  <a:pt x="31577" y="16604"/>
                                  <a:pt x="35999" y="13650"/>
                                </a:cubicBezTo>
                                <a:cubicBezTo>
                                  <a:pt x="40421" y="10695"/>
                                  <a:pt x="45089" y="8200"/>
                                  <a:pt x="50003" y="6165"/>
                                </a:cubicBezTo>
                                <a:cubicBezTo>
                                  <a:pt x="54916" y="4130"/>
                                  <a:pt x="59981" y="2594"/>
                                  <a:pt x="65198" y="1556"/>
                                </a:cubicBezTo>
                                <a:cubicBezTo>
                                  <a:pt x="70414" y="519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9"/>
                                  <a:pt x="230214" y="1556"/>
                                </a:cubicBezTo>
                                <a:cubicBezTo>
                                  <a:pt x="235431" y="2594"/>
                                  <a:pt x="240496" y="4130"/>
                                  <a:pt x="245409" y="6165"/>
                                </a:cubicBezTo>
                                <a:cubicBezTo>
                                  <a:pt x="250323" y="8200"/>
                                  <a:pt x="254991" y="10695"/>
                                  <a:pt x="259413" y="13650"/>
                                </a:cubicBezTo>
                                <a:cubicBezTo>
                                  <a:pt x="263836" y="16604"/>
                                  <a:pt x="267927" y="19962"/>
                                  <a:pt x="271688" y="23723"/>
                                </a:cubicBezTo>
                                <a:cubicBezTo>
                                  <a:pt x="275449" y="27484"/>
                                  <a:pt x="278806" y="31576"/>
                                  <a:pt x="281761" y="35998"/>
                                </a:cubicBezTo>
                                <a:cubicBezTo>
                                  <a:pt x="284716" y="40420"/>
                                  <a:pt x="287211" y="45088"/>
                                  <a:pt x="289247" y="50002"/>
                                </a:cubicBezTo>
                                <a:cubicBezTo>
                                  <a:pt x="291282" y="54916"/>
                                  <a:pt x="292818" y="59981"/>
                                  <a:pt x="293856" y="65198"/>
                                </a:cubicBezTo>
                                <a:cubicBezTo>
                                  <a:pt x="294894" y="70414"/>
                                  <a:pt x="295412" y="75682"/>
                                  <a:pt x="295412" y="81000"/>
                                </a:cubicBezTo>
                                <a:cubicBezTo>
                                  <a:pt x="295412" y="86318"/>
                                  <a:pt x="294894" y="91586"/>
                                  <a:pt x="293856" y="96802"/>
                                </a:cubicBezTo>
                                <a:cubicBezTo>
                                  <a:pt x="292818" y="102019"/>
                                  <a:pt x="291282" y="107083"/>
                                  <a:pt x="289247" y="111997"/>
                                </a:cubicBezTo>
                                <a:cubicBezTo>
                                  <a:pt x="287211" y="116911"/>
                                  <a:pt x="284716" y="121578"/>
                                  <a:pt x="281761" y="126000"/>
                                </a:cubicBezTo>
                                <a:cubicBezTo>
                                  <a:pt x="278806" y="130423"/>
                                  <a:pt x="275449" y="134515"/>
                                  <a:pt x="271688" y="138276"/>
                                </a:cubicBezTo>
                                <a:cubicBezTo>
                                  <a:pt x="267927" y="142036"/>
                                  <a:pt x="263836" y="145394"/>
                                  <a:pt x="259413" y="148348"/>
                                </a:cubicBezTo>
                                <a:cubicBezTo>
                                  <a:pt x="254991" y="151303"/>
                                  <a:pt x="250323" y="153798"/>
                                  <a:pt x="245409" y="155833"/>
                                </a:cubicBezTo>
                                <a:cubicBezTo>
                                  <a:pt x="240496" y="157868"/>
                                  <a:pt x="235431" y="159405"/>
                                  <a:pt x="230214" y="160443"/>
                                </a:cubicBezTo>
                                <a:cubicBezTo>
                                  <a:pt x="224998" y="161481"/>
                                  <a:pt x="219731" y="162000"/>
                                  <a:pt x="214412" y="162000"/>
                                </a:cubicBezTo>
                                <a:lnTo>
                                  <a:pt x="81000" y="162000"/>
                                </a:lnTo>
                                <a:cubicBezTo>
                                  <a:pt x="75682" y="162000"/>
                                  <a:pt x="70414" y="161481"/>
                                  <a:pt x="65198" y="160443"/>
                                </a:cubicBezTo>
                                <a:cubicBezTo>
                                  <a:pt x="59981" y="159405"/>
                                  <a:pt x="54916" y="157868"/>
                                  <a:pt x="50003" y="155833"/>
                                </a:cubicBezTo>
                                <a:cubicBezTo>
                                  <a:pt x="45089" y="153798"/>
                                  <a:pt x="40421" y="151303"/>
                                  <a:pt x="35999" y="148348"/>
                                </a:cubicBezTo>
                                <a:cubicBezTo>
                                  <a:pt x="31577" y="145394"/>
                                  <a:pt x="27485" y="142036"/>
                                  <a:pt x="23724" y="138276"/>
                                </a:cubicBezTo>
                                <a:cubicBezTo>
                                  <a:pt x="19964" y="134515"/>
                                  <a:pt x="16606" y="130423"/>
                                  <a:pt x="13651" y="126001"/>
                                </a:cubicBezTo>
                                <a:cubicBezTo>
                                  <a:pt x="10696" y="121579"/>
                                  <a:pt x="8201" y="116911"/>
                                  <a:pt x="6166" y="111997"/>
                                </a:cubicBezTo>
                                <a:cubicBezTo>
                                  <a:pt x="4130" y="107083"/>
                                  <a:pt x="2594" y="102019"/>
                                  <a:pt x="1556" y="96802"/>
                                </a:cubicBezTo>
                                <a:cubicBezTo>
                                  <a:pt x="519" y="91586"/>
                                  <a:pt x="0" y="8631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" name="Shape 45"/>
                        <wps:cNvSpPr/>
                        <wps:spPr>
                          <a:xfrm>
                            <a:off x="0" y="648001"/>
                            <a:ext cx="295412" cy="1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0">
                                <a:moveTo>
                                  <a:pt x="0" y="81000"/>
                                </a:moveTo>
                                <a:cubicBezTo>
                                  <a:pt x="0" y="75682"/>
                                  <a:pt x="519" y="70414"/>
                                  <a:pt x="1556" y="65198"/>
                                </a:cubicBezTo>
                                <a:cubicBezTo>
                                  <a:pt x="2594" y="59981"/>
                                  <a:pt x="4130" y="54916"/>
                                  <a:pt x="6166" y="50002"/>
                                </a:cubicBezTo>
                                <a:cubicBezTo>
                                  <a:pt x="8201" y="45089"/>
                                  <a:pt x="10696" y="40421"/>
                                  <a:pt x="13651" y="35998"/>
                                </a:cubicBezTo>
                                <a:cubicBezTo>
                                  <a:pt x="16606" y="31576"/>
                                  <a:pt x="19964" y="27485"/>
                                  <a:pt x="23724" y="23724"/>
                                </a:cubicBezTo>
                                <a:cubicBezTo>
                                  <a:pt x="27485" y="19964"/>
                                  <a:pt x="31577" y="16606"/>
                                  <a:pt x="35999" y="13650"/>
                                </a:cubicBezTo>
                                <a:cubicBezTo>
                                  <a:pt x="40421" y="10696"/>
                                  <a:pt x="45089" y="8201"/>
                                  <a:pt x="50003" y="6166"/>
                                </a:cubicBezTo>
                                <a:cubicBezTo>
                                  <a:pt x="54916" y="4130"/>
                                  <a:pt x="59981" y="2594"/>
                                  <a:pt x="65198" y="1556"/>
                                </a:cubicBezTo>
                                <a:cubicBezTo>
                                  <a:pt x="70414" y="519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9"/>
                                  <a:pt x="230214" y="1556"/>
                                </a:cubicBezTo>
                                <a:cubicBezTo>
                                  <a:pt x="235431" y="2594"/>
                                  <a:pt x="240496" y="4130"/>
                                  <a:pt x="245409" y="6166"/>
                                </a:cubicBezTo>
                                <a:cubicBezTo>
                                  <a:pt x="250323" y="8201"/>
                                  <a:pt x="254991" y="10696"/>
                                  <a:pt x="259413" y="13650"/>
                                </a:cubicBezTo>
                                <a:cubicBezTo>
                                  <a:pt x="263836" y="16606"/>
                                  <a:pt x="267927" y="19964"/>
                                  <a:pt x="271688" y="23724"/>
                                </a:cubicBezTo>
                                <a:cubicBezTo>
                                  <a:pt x="275449" y="27485"/>
                                  <a:pt x="278806" y="31576"/>
                                  <a:pt x="281761" y="35998"/>
                                </a:cubicBezTo>
                                <a:cubicBezTo>
                                  <a:pt x="284716" y="40421"/>
                                  <a:pt x="287211" y="45089"/>
                                  <a:pt x="289247" y="50002"/>
                                </a:cubicBezTo>
                                <a:cubicBezTo>
                                  <a:pt x="291282" y="54916"/>
                                  <a:pt x="292818" y="59981"/>
                                  <a:pt x="293856" y="65198"/>
                                </a:cubicBezTo>
                                <a:cubicBezTo>
                                  <a:pt x="294894" y="70414"/>
                                  <a:pt x="295412" y="75682"/>
                                  <a:pt x="295412" y="81000"/>
                                </a:cubicBezTo>
                                <a:cubicBezTo>
                                  <a:pt x="295412" y="86319"/>
                                  <a:pt x="294894" y="91586"/>
                                  <a:pt x="293856" y="96803"/>
                                </a:cubicBezTo>
                                <a:cubicBezTo>
                                  <a:pt x="292818" y="102019"/>
                                  <a:pt x="291282" y="107084"/>
                                  <a:pt x="289247" y="111997"/>
                                </a:cubicBezTo>
                                <a:cubicBezTo>
                                  <a:pt x="287211" y="116911"/>
                                  <a:pt x="284716" y="121579"/>
                                  <a:pt x="281761" y="126000"/>
                                </a:cubicBezTo>
                                <a:cubicBezTo>
                                  <a:pt x="278806" y="130423"/>
                                  <a:pt x="275449" y="134514"/>
                                  <a:pt x="271688" y="138275"/>
                                </a:cubicBezTo>
                                <a:cubicBezTo>
                                  <a:pt x="267927" y="142036"/>
                                  <a:pt x="263836" y="145394"/>
                                  <a:pt x="259413" y="148348"/>
                                </a:cubicBezTo>
                                <a:cubicBezTo>
                                  <a:pt x="254991" y="151303"/>
                                  <a:pt x="250323" y="153798"/>
                                  <a:pt x="245409" y="155834"/>
                                </a:cubicBezTo>
                                <a:cubicBezTo>
                                  <a:pt x="240496" y="157869"/>
                                  <a:pt x="235431" y="159405"/>
                                  <a:pt x="230214" y="160443"/>
                                </a:cubicBezTo>
                                <a:cubicBezTo>
                                  <a:pt x="224998" y="161481"/>
                                  <a:pt x="219731" y="161999"/>
                                  <a:pt x="214412" y="162000"/>
                                </a:cubicBezTo>
                                <a:lnTo>
                                  <a:pt x="81000" y="162000"/>
                                </a:lnTo>
                                <a:cubicBezTo>
                                  <a:pt x="75682" y="161999"/>
                                  <a:pt x="70414" y="161481"/>
                                  <a:pt x="65198" y="160443"/>
                                </a:cubicBezTo>
                                <a:cubicBezTo>
                                  <a:pt x="59981" y="159405"/>
                                  <a:pt x="54916" y="157869"/>
                                  <a:pt x="50003" y="155834"/>
                                </a:cubicBezTo>
                                <a:cubicBezTo>
                                  <a:pt x="45089" y="153798"/>
                                  <a:pt x="40421" y="151303"/>
                                  <a:pt x="35999" y="148348"/>
                                </a:cubicBezTo>
                                <a:cubicBezTo>
                                  <a:pt x="31577" y="145394"/>
                                  <a:pt x="27485" y="142036"/>
                                  <a:pt x="23724" y="138275"/>
                                </a:cubicBezTo>
                                <a:cubicBezTo>
                                  <a:pt x="19964" y="134514"/>
                                  <a:pt x="16606" y="130423"/>
                                  <a:pt x="13651" y="126001"/>
                                </a:cubicBezTo>
                                <a:cubicBezTo>
                                  <a:pt x="10696" y="121579"/>
                                  <a:pt x="8201" y="116911"/>
                                  <a:pt x="6166" y="111997"/>
                                </a:cubicBezTo>
                                <a:cubicBezTo>
                                  <a:pt x="4130" y="107084"/>
                                  <a:pt x="2594" y="102019"/>
                                  <a:pt x="1556" y="96803"/>
                                </a:cubicBezTo>
                                <a:cubicBezTo>
                                  <a:pt x="519" y="91586"/>
                                  <a:pt x="0" y="86319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" name="Shape 46"/>
                        <wps:cNvSpPr/>
                        <wps:spPr>
                          <a:xfrm>
                            <a:off x="0" y="972001"/>
                            <a:ext cx="295412" cy="1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0">
                                <a:moveTo>
                                  <a:pt x="0" y="81000"/>
                                </a:moveTo>
                                <a:cubicBezTo>
                                  <a:pt x="0" y="75682"/>
                                  <a:pt x="519" y="70414"/>
                                  <a:pt x="1556" y="65198"/>
                                </a:cubicBezTo>
                                <a:cubicBezTo>
                                  <a:pt x="2594" y="59981"/>
                                  <a:pt x="4130" y="54916"/>
                                  <a:pt x="6166" y="50002"/>
                                </a:cubicBezTo>
                                <a:cubicBezTo>
                                  <a:pt x="8201" y="45089"/>
                                  <a:pt x="10696" y="40421"/>
                                  <a:pt x="13651" y="35999"/>
                                </a:cubicBezTo>
                                <a:cubicBezTo>
                                  <a:pt x="16606" y="31576"/>
                                  <a:pt x="19964" y="27485"/>
                                  <a:pt x="23724" y="23724"/>
                                </a:cubicBezTo>
                                <a:cubicBezTo>
                                  <a:pt x="27485" y="19963"/>
                                  <a:pt x="31577" y="16606"/>
                                  <a:pt x="35999" y="13650"/>
                                </a:cubicBezTo>
                                <a:cubicBezTo>
                                  <a:pt x="40421" y="10695"/>
                                  <a:pt x="45089" y="8201"/>
                                  <a:pt x="50003" y="6166"/>
                                </a:cubicBezTo>
                                <a:cubicBezTo>
                                  <a:pt x="54916" y="4130"/>
                                  <a:pt x="59981" y="2594"/>
                                  <a:pt x="65198" y="1556"/>
                                </a:cubicBezTo>
                                <a:cubicBezTo>
                                  <a:pt x="70414" y="519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9"/>
                                  <a:pt x="230214" y="1556"/>
                                </a:cubicBezTo>
                                <a:cubicBezTo>
                                  <a:pt x="235431" y="2594"/>
                                  <a:pt x="240496" y="4130"/>
                                  <a:pt x="245409" y="6166"/>
                                </a:cubicBezTo>
                                <a:cubicBezTo>
                                  <a:pt x="250323" y="8201"/>
                                  <a:pt x="254991" y="10695"/>
                                  <a:pt x="259413" y="13650"/>
                                </a:cubicBezTo>
                                <a:cubicBezTo>
                                  <a:pt x="263836" y="16606"/>
                                  <a:pt x="267927" y="19963"/>
                                  <a:pt x="271688" y="23724"/>
                                </a:cubicBezTo>
                                <a:cubicBezTo>
                                  <a:pt x="275449" y="27485"/>
                                  <a:pt x="278806" y="31576"/>
                                  <a:pt x="281761" y="35999"/>
                                </a:cubicBezTo>
                                <a:cubicBezTo>
                                  <a:pt x="284716" y="40421"/>
                                  <a:pt x="287211" y="45089"/>
                                  <a:pt x="289247" y="50002"/>
                                </a:cubicBezTo>
                                <a:cubicBezTo>
                                  <a:pt x="291282" y="54916"/>
                                  <a:pt x="292818" y="59981"/>
                                  <a:pt x="293856" y="65198"/>
                                </a:cubicBezTo>
                                <a:cubicBezTo>
                                  <a:pt x="294894" y="70414"/>
                                  <a:pt x="295412" y="75682"/>
                                  <a:pt x="295412" y="81000"/>
                                </a:cubicBezTo>
                                <a:cubicBezTo>
                                  <a:pt x="295412" y="86318"/>
                                  <a:pt x="294894" y="91585"/>
                                  <a:pt x="293856" y="96802"/>
                                </a:cubicBezTo>
                                <a:cubicBezTo>
                                  <a:pt x="292818" y="102018"/>
                                  <a:pt x="291282" y="107083"/>
                                  <a:pt x="289247" y="111996"/>
                                </a:cubicBezTo>
                                <a:cubicBezTo>
                                  <a:pt x="287211" y="116910"/>
                                  <a:pt x="284716" y="121579"/>
                                  <a:pt x="281761" y="126001"/>
                                </a:cubicBezTo>
                                <a:cubicBezTo>
                                  <a:pt x="278806" y="130422"/>
                                  <a:pt x="275449" y="134514"/>
                                  <a:pt x="271688" y="138276"/>
                                </a:cubicBezTo>
                                <a:cubicBezTo>
                                  <a:pt x="267927" y="142036"/>
                                  <a:pt x="263836" y="145394"/>
                                  <a:pt x="259413" y="148349"/>
                                </a:cubicBezTo>
                                <a:cubicBezTo>
                                  <a:pt x="254991" y="151304"/>
                                  <a:pt x="250323" y="153799"/>
                                  <a:pt x="245409" y="155834"/>
                                </a:cubicBezTo>
                                <a:cubicBezTo>
                                  <a:pt x="240496" y="157869"/>
                                  <a:pt x="235431" y="159405"/>
                                  <a:pt x="230214" y="160444"/>
                                </a:cubicBezTo>
                                <a:cubicBezTo>
                                  <a:pt x="224998" y="161481"/>
                                  <a:pt x="219731" y="162000"/>
                                  <a:pt x="214412" y="162000"/>
                                </a:cubicBezTo>
                                <a:lnTo>
                                  <a:pt x="81000" y="162000"/>
                                </a:lnTo>
                                <a:cubicBezTo>
                                  <a:pt x="75682" y="162000"/>
                                  <a:pt x="70414" y="161481"/>
                                  <a:pt x="65198" y="160444"/>
                                </a:cubicBezTo>
                                <a:cubicBezTo>
                                  <a:pt x="59981" y="159405"/>
                                  <a:pt x="54916" y="157869"/>
                                  <a:pt x="50003" y="155834"/>
                                </a:cubicBezTo>
                                <a:cubicBezTo>
                                  <a:pt x="45089" y="153799"/>
                                  <a:pt x="40421" y="151304"/>
                                  <a:pt x="35999" y="148349"/>
                                </a:cubicBezTo>
                                <a:cubicBezTo>
                                  <a:pt x="31577" y="145394"/>
                                  <a:pt x="27485" y="142036"/>
                                  <a:pt x="23724" y="138276"/>
                                </a:cubicBezTo>
                                <a:cubicBezTo>
                                  <a:pt x="19964" y="134514"/>
                                  <a:pt x="16606" y="130422"/>
                                  <a:pt x="13651" y="126001"/>
                                </a:cubicBezTo>
                                <a:cubicBezTo>
                                  <a:pt x="10696" y="121579"/>
                                  <a:pt x="8201" y="116910"/>
                                  <a:pt x="6166" y="111996"/>
                                </a:cubicBezTo>
                                <a:cubicBezTo>
                                  <a:pt x="4130" y="107083"/>
                                  <a:pt x="2594" y="102018"/>
                                  <a:pt x="1556" y="96802"/>
                                </a:cubicBezTo>
                                <a:cubicBezTo>
                                  <a:pt x="519" y="91585"/>
                                  <a:pt x="0" y="8631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D82F6C4" id="Group 12113" o:spid="_x0000_s1026" style="position:absolute;margin-left:28.9pt;margin-top:-3.45pt;width:23.25pt;height:89.3pt;z-index:251663360" coordsize="2954,11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">
                <v:shape id="Shape 43" o:spid="_x0000_s1027" style="position:absolute;width:2954;height:1620;visibility:visible;mso-wrap-style:square;v-text-anchor:top" coordsize="295412,16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" path="m,81000c,75681,519,70414,1556,65197,2594,59981,4130,54916,6166,50002v2035,-4914,4530,-9582,7485,-14004c16606,31576,19964,27484,23724,23724v3761,-3760,7853,-7118,12275,-10074c40421,10695,45089,8200,50003,6165,54916,4130,59981,2593,65198,1556,70414,519,75682,,81000,l214412,v5319,,10586,519,15802,1556c235431,2593,240496,4130,245409,6165v4914,2035,9582,4530,14004,7485c263836,16606,267927,19964,271688,23724v3761,3760,7118,7852,10073,12274c284716,40420,287211,45088,289247,50002v2035,4914,3571,9979,4609,15195c294894,70414,295412,75681,295412,81000v,5318,-518,10585,-1556,15802c292818,102018,291282,107083,289247,111997v-2036,4913,-4531,9581,-7486,14003c278806,130423,275449,134515,271688,138275v-3761,3761,-7852,7118,-12275,10073c254991,151303,250323,153798,245409,155834v-4913,2035,-9978,3571,-15195,4609c224998,161481,219731,162000,214412,162000r-133412,c75682,162000,70414,161481,65198,160443v-5217,-1038,-10282,-2574,-15195,-4609c45089,153798,40421,151303,35999,148348v-4422,-2955,-8514,-6312,-12275,-10073c19964,134515,16606,130423,13651,126000,10696,121578,8201,116910,6166,111997,4130,107083,2594,102018,1556,96802,519,91585,,86318,,81000xe" filled="f" strokecolor="#9aa0a6" strokeweight=".26469mm">
                  <v:stroke miterlimit="1" joinstyle="miter"/>
                  <v:path arrowok="t" textboxrect="0,0,295412,162000"/>
                </v:shape>
                <v:shape id="Shape 44" o:spid="_x0000_s1028" style="position:absolute;top:3240;width:2954;height:1620;visibility:visible;mso-wrap-style:square;v-text-anchor:top" coordsize="295412,16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" path="m,81000c,75682,519,70414,1556,65198,2594,59981,4130,54916,6166,50002v2035,-4914,4530,-9582,7485,-14004c16606,31576,19964,27484,23724,23723v3761,-3761,7853,-7119,12275,-10073c40421,10695,45089,8200,50003,6165,54916,4130,59981,2594,65198,1556,70414,519,75682,,81000,l214412,v5319,,10586,519,15802,1556c235431,2594,240496,4130,245409,6165v4914,2035,9582,4530,14004,7485c263836,16604,267927,19962,271688,23723v3761,3761,7118,7853,10073,12275c284716,40420,287211,45088,289247,50002v2035,4914,3571,9979,4609,15196c294894,70414,295412,75682,295412,81000v,5318,-518,10586,-1556,15802c292818,102019,291282,107083,289247,111997v-2036,4914,-4531,9581,-7486,14003c278806,130423,275449,134515,271688,138276v-3761,3760,-7852,7118,-12275,10072c254991,151303,250323,153798,245409,155833v-4913,2035,-9978,3572,-15195,4610c224998,161481,219731,162000,214412,162000r-133412,c75682,162000,70414,161481,65198,160443v-5217,-1038,-10282,-2575,-15195,-4610c45089,153798,40421,151303,35999,148348v-4422,-2954,-8514,-6312,-12275,-10072c19964,134515,16606,130423,13651,126001,10696,121579,8201,116911,6166,111997,4130,107083,2594,102019,1556,96802,519,91586,,86318,,81000xe" filled="f" strokecolor="#9aa0a6" strokeweight=".26469mm">
                  <v:stroke miterlimit="1" joinstyle="miter"/>
                  <v:path arrowok="t" textboxrect="0,0,295412,162000"/>
                </v:shape>
                <v:shape id="Shape 45" o:spid="_x0000_s1029" style="position:absolute;top:6480;width:2954;height:1620;visibility:visible;mso-wrap-style:square;v-text-anchor:top" coordsize="295412,16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" path="m,81000c,75682,519,70414,1556,65198,2594,59981,4130,54916,6166,50002v2035,-4913,4530,-9581,7485,-14004c16606,31576,19964,27485,23724,23724v3761,-3760,7853,-7118,12275,-10074c40421,10696,45089,8201,50003,6166,54916,4130,59981,2594,65198,1556,70414,519,75682,,81000,l214412,v5319,,10586,519,15802,1556c235431,2594,240496,4130,245409,6166v4914,2035,9582,4530,14004,7484c263836,16606,267927,19964,271688,23724v3761,3761,7118,7852,10073,12274c284716,40421,287211,45089,289247,50002v2035,4914,3571,9979,4609,15196c294894,70414,295412,75682,295412,81000v,5319,-518,10586,-1556,15803c292818,102019,291282,107084,289247,111997v-2036,4914,-4531,9582,-7486,14003c278806,130423,275449,134514,271688,138275v-3761,3761,-7852,7119,-12275,10073c254991,151303,250323,153798,245409,155834v-4913,2035,-9978,3571,-15195,4609c224998,161481,219731,161999,214412,162000r-133412,c75682,161999,70414,161481,65198,160443v-5217,-1038,-10282,-2574,-15195,-4609c45089,153798,40421,151303,35999,148348v-4422,-2954,-8514,-6312,-12275,-10073c19964,134514,16606,130423,13651,126001,10696,121579,8201,116911,6166,111997,4130,107084,2594,102019,1556,96803,519,91586,,86319,,81000xe" filled="f" strokecolor="#9aa0a6" strokeweight=".26469mm">
                  <v:stroke miterlimit="1" joinstyle="miter"/>
                  <v:path arrowok="t" textboxrect="0,0,295412,162000"/>
                </v:shape>
                <v:shape id="Shape 46" o:spid="_x0000_s1030" style="position:absolute;top:9720;width:2954;height:1620;visibility:visible;mso-wrap-style:square;v-text-anchor:top" coordsize="295412,16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" path="m,81000c,75682,519,70414,1556,65198,2594,59981,4130,54916,6166,50002v2035,-4913,4530,-9581,7485,-14003c16606,31576,19964,27485,23724,23724v3761,-3761,7853,-7118,12275,-10074c40421,10695,45089,8201,50003,6166,54916,4130,59981,2594,65198,1556,70414,519,75682,,81000,l214412,v5319,,10586,519,15802,1556c235431,2594,240496,4130,245409,6166v4914,2035,9582,4529,14004,7484c263836,16606,267927,19963,271688,23724v3761,3761,7118,7852,10073,12275c284716,40421,287211,45089,289247,50002v2035,4914,3571,9979,4609,15196c294894,70414,295412,75682,295412,81000v,5318,-518,10585,-1556,15802c292818,102018,291282,107083,289247,111996v-2036,4914,-4531,9583,-7486,14005c278806,130422,275449,134514,271688,138276v-3761,3760,-7852,7118,-12275,10073c254991,151304,250323,153799,245409,155834v-4913,2035,-9978,3571,-15195,4610c224998,161481,219731,162000,214412,162000r-133412,c75682,162000,70414,161481,65198,160444v-5217,-1039,-10282,-2575,-15195,-4610c45089,153799,40421,151304,35999,148349v-4422,-2955,-8514,-6313,-12275,-10073c19964,134514,16606,130422,13651,126001,10696,121579,8201,116910,6166,111996,4130,107083,2594,102018,1556,96802,519,91585,,86318,,81000xe" filled="f" strokecolor="#9aa0a6" strokeweight=".26469mm">
                  <v:stroke miterlimit="1" joinstyle="miter"/>
                  <v:path arrowok="t" textboxrect="0,0,295412,162000"/>
                </v:shape>
                <w10:wrap type="square"/>
              </v:group>
            </w:pict>
          </mc:Fallback>
        </mc:AlternateContent>
      </w:r>
      <w:r w:rsidR="00B22B04" w:rsidRPr="00393E07">
        <w:rPr>
          <w:rFonts w:ascii="Calibri" w:eastAsia="Calibri" w:hAnsi="Calibri" w:cs="Calibri"/>
          <w:color w:val="202124"/>
          <w:lang w:val="en-GB"/>
        </w:rPr>
        <w:t>University hospital</w:t>
      </w:r>
    </w:p>
    <w:p w14:paraId="00D75FF4" w14:textId="3E6C2F64" w:rsidR="00D65143" w:rsidRPr="00393E07" w:rsidRDefault="00B22B04">
      <w:pPr>
        <w:spacing w:after="18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Regional hospital</w:t>
      </w:r>
    </w:p>
    <w:p w14:paraId="6188C5B1" w14:textId="04DBB707" w:rsidR="00D65143" w:rsidRPr="00393E07" w:rsidRDefault="00D65143">
      <w:pPr>
        <w:spacing w:after="18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</w:t>
      </w:r>
      <w:r w:rsidR="00B22B04" w:rsidRPr="00393E07">
        <w:rPr>
          <w:rFonts w:ascii="Calibri" w:eastAsia="Calibri" w:hAnsi="Calibri" w:cs="Calibri"/>
          <w:color w:val="202124"/>
          <w:lang w:val="en-GB"/>
        </w:rPr>
        <w:t>ommunity hospital</w:t>
      </w:r>
    </w:p>
    <w:p w14:paraId="5714FE07" w14:textId="19413520" w:rsidR="00D65143" w:rsidRPr="00393E07" w:rsidRDefault="00B22B04">
      <w:pPr>
        <w:spacing w:after="1046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rivate hospital</w:t>
      </w:r>
    </w:p>
    <w:p w14:paraId="5B6238F8" w14:textId="36A7CF62" w:rsidR="00D65143" w:rsidRPr="00393E07" w:rsidRDefault="0091033A" w:rsidP="00D65143">
      <w:pPr>
        <w:numPr>
          <w:ilvl w:val="0"/>
          <w:numId w:val="11"/>
        </w:numPr>
        <w:spacing w:after="172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at is the number of beds in your ICU and step-down unit (</w:t>
      </w:r>
      <w:r w:rsidR="000346F1" w:rsidRPr="00393E07">
        <w:rPr>
          <w:rFonts w:ascii="Calibri" w:eastAsia="Calibri" w:hAnsi="Calibri" w:cs="Calibri"/>
          <w:color w:val="202124"/>
          <w:sz w:val="32"/>
          <w:lang w:val="en-GB"/>
        </w:rPr>
        <w:t>report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the total)? </w:t>
      </w:r>
      <w:r w:rsidR="00B22B04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</w:t>
      </w:r>
    </w:p>
    <w:p w14:paraId="6230678B" w14:textId="21C1A0AB" w:rsidR="00D65143" w:rsidRPr="00393E07" w:rsidRDefault="00D65143">
      <w:pPr>
        <w:spacing w:after="669"/>
        <w:ind w:left="495"/>
        <w:rPr>
          <w:lang w:val="en-GB"/>
        </w:rPr>
      </w:pPr>
    </w:p>
    <w:p w14:paraId="76013D73" w14:textId="0837B969" w:rsidR="00D65143" w:rsidRPr="00393E07" w:rsidRDefault="0091033A" w:rsidP="00D65143">
      <w:pPr>
        <w:numPr>
          <w:ilvl w:val="0"/>
          <w:numId w:val="11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How many intensivists (full-time equivalents) does your ICU have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289F4B95" w14:textId="5BA31F7C" w:rsidR="00D65143" w:rsidRPr="00393E07" w:rsidRDefault="0091033A" w:rsidP="00D65143">
      <w:pPr>
        <w:numPr>
          <w:ilvl w:val="0"/>
          <w:numId w:val="11"/>
        </w:numPr>
        <w:spacing w:after="172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lastRenderedPageBreak/>
        <w:t>How many admissions are there each year to your ICU and step-down unit (</w:t>
      </w:r>
      <w:r w:rsidR="000346F1" w:rsidRPr="00393E07">
        <w:rPr>
          <w:rFonts w:ascii="Calibri" w:eastAsia="Calibri" w:hAnsi="Calibri" w:cs="Calibri"/>
          <w:color w:val="202124"/>
          <w:sz w:val="32"/>
          <w:lang w:val="en-GB"/>
        </w:rPr>
        <w:t>report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the total)</w:t>
      </w:r>
      <w:r w:rsidR="00276F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02234EB3" w14:textId="77777777" w:rsidR="00D65143" w:rsidRPr="00393E07" w:rsidRDefault="00D65143">
      <w:pPr>
        <w:spacing w:after="670"/>
        <w:ind w:left="495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inline distT="0" distB="0" distL="0" distR="0" wp14:anchorId="0A11E9FB" wp14:editId="6C4A0B89">
                <wp:extent cx="2763534" cy="9530"/>
                <wp:effectExtent l="0" t="0" r="0" b="0"/>
                <wp:docPr id="10819" name="Group 108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3534" cy="9530"/>
                          <a:chOff x="0" y="0"/>
                          <a:chExt cx="2763534" cy="9530"/>
                        </a:xfrm>
                      </wpg:grpSpPr>
                      <wps:wsp>
                        <wps:cNvPr id="14548" name="Shape 14548"/>
                        <wps:cNvSpPr/>
                        <wps:spPr>
                          <a:xfrm>
                            <a:off x="0" y="0"/>
                            <a:ext cx="2763534" cy="95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3534" h="9530">
                                <a:moveTo>
                                  <a:pt x="0" y="0"/>
                                </a:moveTo>
                                <a:lnTo>
                                  <a:pt x="2763534" y="0"/>
                                </a:lnTo>
                                <a:lnTo>
                                  <a:pt x="2763534" y="9530"/>
                                </a:lnTo>
                                <a:lnTo>
                                  <a:pt x="0" y="95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963D042" id="Group 10819" o:spid="_x0000_s1026" style="width:217.6pt;height:.75pt;mso-position-horizontal-relative:char;mso-position-vertical-relative:line" coordsize="27635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">
                <v:shape id="Shape 14548" o:spid="_x0000_s1027" style="position:absolute;width:27635;height:95;visibility:visible;mso-wrap-style:square;v-text-anchor:top" coordsize="2763534,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" path="m,l2763534,r,9530l,9530,,e" fillcolor="#bdc1c6" stroked="f" strokeweight="0">
                  <v:stroke miterlimit="83231f" joinstyle="miter"/>
                  <v:path arrowok="t" textboxrect="0,0,2763534,9530"/>
                </v:shape>
                <w10:anchorlock/>
              </v:group>
            </w:pict>
          </mc:Fallback>
        </mc:AlternateContent>
      </w:r>
    </w:p>
    <w:p w14:paraId="1F8EEC04" w14:textId="1AE7A982" w:rsidR="00D65143" w:rsidRPr="00393E07" w:rsidRDefault="0091033A" w:rsidP="00D65143">
      <w:pPr>
        <w:numPr>
          <w:ilvl w:val="0"/>
          <w:numId w:val="11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Does your ICU offer survivors one or more post-ICU visits</w:t>
      </w:r>
      <w:r w:rsidR="00E26C68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  <w:r w:rsidRPr="00393E07">
        <w:rPr>
          <w:rFonts w:ascii="Calibri" w:eastAsia="Calibri" w:hAnsi="Calibri" w:cs="Calibri"/>
          <w:color w:val="D93025"/>
          <w:sz w:val="32"/>
          <w:vertAlign w:val="superscript"/>
          <w:lang w:val="en-GB"/>
        </w:rPr>
        <w:t>*</w:t>
      </w:r>
    </w:p>
    <w:p w14:paraId="490117C4" w14:textId="2BB82015" w:rsidR="00D65143" w:rsidRPr="00393E07" w:rsidRDefault="0091033A">
      <w:pPr>
        <w:spacing w:after="345"/>
        <w:ind w:left="50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49F9A187" w14:textId="7084337D" w:rsidR="00D65143" w:rsidRPr="00393E07" w:rsidRDefault="00D65143">
      <w:pPr>
        <w:tabs>
          <w:tab w:val="center" w:pos="1315"/>
          <w:tab w:val="center" w:pos="3113"/>
        </w:tabs>
        <w:spacing w:after="198" w:line="265" w:lineRule="auto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FA9804D" wp14:editId="54ABFBCA">
                <wp:simplePos x="0" y="0"/>
                <wp:positionH relativeFrom="column">
                  <wp:posOffset>366883</wp:posOffset>
                </wp:positionH>
                <wp:positionV relativeFrom="paragraph">
                  <wp:posOffset>-44025</wp:posOffset>
                </wp:positionV>
                <wp:extent cx="295412" cy="486001"/>
                <wp:effectExtent l="0" t="0" r="0" b="0"/>
                <wp:wrapSquare wrapText="bothSides"/>
                <wp:docPr id="10825" name="Group 108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486001"/>
                          <a:chOff x="0" y="0"/>
                          <a:chExt cx="295412" cy="486001"/>
                        </a:xfrm>
                      </wpg:grpSpPr>
                      <wps:wsp>
                        <wps:cNvPr id="91" name="Shape 91"/>
                        <wps:cNvSpPr/>
                        <wps:spPr>
                          <a:xfrm>
                            <a:off x="0" y="0"/>
                            <a:ext cx="295412" cy="1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0">
                                <a:moveTo>
                                  <a:pt x="0" y="81000"/>
                                </a:moveTo>
                                <a:cubicBezTo>
                                  <a:pt x="0" y="75681"/>
                                  <a:pt x="519" y="70412"/>
                                  <a:pt x="1556" y="65196"/>
                                </a:cubicBezTo>
                                <a:cubicBezTo>
                                  <a:pt x="2594" y="59979"/>
                                  <a:pt x="4130" y="54914"/>
                                  <a:pt x="6166" y="50000"/>
                                </a:cubicBezTo>
                                <a:cubicBezTo>
                                  <a:pt x="8201" y="45087"/>
                                  <a:pt x="10696" y="40418"/>
                                  <a:pt x="13651" y="35997"/>
                                </a:cubicBezTo>
                                <a:cubicBezTo>
                                  <a:pt x="16606" y="31576"/>
                                  <a:pt x="19964" y="27484"/>
                                  <a:pt x="23724" y="23723"/>
                                </a:cubicBezTo>
                                <a:cubicBezTo>
                                  <a:pt x="27485" y="19962"/>
                                  <a:pt x="31577" y="16605"/>
                                  <a:pt x="35999" y="13650"/>
                                </a:cubicBezTo>
                                <a:cubicBezTo>
                                  <a:pt x="40421" y="10695"/>
                                  <a:pt x="45089" y="8200"/>
                                  <a:pt x="50003" y="6164"/>
                                </a:cubicBezTo>
                                <a:cubicBezTo>
                                  <a:pt x="54916" y="4129"/>
                                  <a:pt x="59981" y="2593"/>
                                  <a:pt x="65198" y="1555"/>
                                </a:cubicBezTo>
                                <a:cubicBezTo>
                                  <a:pt x="70414" y="519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9"/>
                                  <a:pt x="230214" y="1555"/>
                                </a:cubicBezTo>
                                <a:cubicBezTo>
                                  <a:pt x="235431" y="2593"/>
                                  <a:pt x="240496" y="4129"/>
                                  <a:pt x="245409" y="6164"/>
                                </a:cubicBezTo>
                                <a:cubicBezTo>
                                  <a:pt x="250323" y="8200"/>
                                  <a:pt x="254991" y="10695"/>
                                  <a:pt x="259413" y="13650"/>
                                </a:cubicBezTo>
                                <a:cubicBezTo>
                                  <a:pt x="263836" y="16605"/>
                                  <a:pt x="267927" y="19962"/>
                                  <a:pt x="271688" y="23723"/>
                                </a:cubicBezTo>
                                <a:cubicBezTo>
                                  <a:pt x="275449" y="27484"/>
                                  <a:pt x="278806" y="31576"/>
                                  <a:pt x="281761" y="35997"/>
                                </a:cubicBezTo>
                                <a:cubicBezTo>
                                  <a:pt x="284716" y="40418"/>
                                  <a:pt x="287211" y="45087"/>
                                  <a:pt x="289247" y="50000"/>
                                </a:cubicBezTo>
                                <a:cubicBezTo>
                                  <a:pt x="291282" y="54914"/>
                                  <a:pt x="292818" y="59979"/>
                                  <a:pt x="293856" y="65196"/>
                                </a:cubicBezTo>
                                <a:cubicBezTo>
                                  <a:pt x="294894" y="70412"/>
                                  <a:pt x="295412" y="75681"/>
                                  <a:pt x="295412" y="81000"/>
                                </a:cubicBezTo>
                                <a:cubicBezTo>
                                  <a:pt x="295412" y="86319"/>
                                  <a:pt x="294894" y="91586"/>
                                  <a:pt x="293856" y="96802"/>
                                </a:cubicBezTo>
                                <a:cubicBezTo>
                                  <a:pt x="292818" y="102017"/>
                                  <a:pt x="291282" y="107082"/>
                                  <a:pt x="289247" y="111996"/>
                                </a:cubicBezTo>
                                <a:cubicBezTo>
                                  <a:pt x="287211" y="116909"/>
                                  <a:pt x="284716" y="121577"/>
                                  <a:pt x="281761" y="125999"/>
                                </a:cubicBezTo>
                                <a:cubicBezTo>
                                  <a:pt x="278806" y="130422"/>
                                  <a:pt x="275449" y="134514"/>
                                  <a:pt x="271688" y="138275"/>
                                </a:cubicBezTo>
                                <a:cubicBezTo>
                                  <a:pt x="267927" y="142036"/>
                                  <a:pt x="263836" y="145393"/>
                                  <a:pt x="259413" y="148347"/>
                                </a:cubicBezTo>
                                <a:cubicBezTo>
                                  <a:pt x="254991" y="151302"/>
                                  <a:pt x="250323" y="153797"/>
                                  <a:pt x="245409" y="155832"/>
                                </a:cubicBezTo>
                                <a:cubicBezTo>
                                  <a:pt x="240496" y="157869"/>
                                  <a:pt x="235431" y="159405"/>
                                  <a:pt x="230214" y="160441"/>
                                </a:cubicBezTo>
                                <a:cubicBezTo>
                                  <a:pt x="224998" y="161480"/>
                                  <a:pt x="219731" y="161999"/>
                                  <a:pt x="214412" y="162000"/>
                                </a:cubicBezTo>
                                <a:lnTo>
                                  <a:pt x="81000" y="162000"/>
                                </a:lnTo>
                                <a:cubicBezTo>
                                  <a:pt x="75682" y="161999"/>
                                  <a:pt x="70414" y="161480"/>
                                  <a:pt x="65198" y="160441"/>
                                </a:cubicBezTo>
                                <a:cubicBezTo>
                                  <a:pt x="59981" y="159405"/>
                                  <a:pt x="54916" y="157869"/>
                                  <a:pt x="50003" y="155832"/>
                                </a:cubicBezTo>
                                <a:cubicBezTo>
                                  <a:pt x="45089" y="153797"/>
                                  <a:pt x="40421" y="151302"/>
                                  <a:pt x="35999" y="148347"/>
                                </a:cubicBezTo>
                                <a:cubicBezTo>
                                  <a:pt x="31577" y="145393"/>
                                  <a:pt x="27485" y="142036"/>
                                  <a:pt x="23724" y="138275"/>
                                </a:cubicBezTo>
                                <a:cubicBezTo>
                                  <a:pt x="19964" y="134514"/>
                                  <a:pt x="16606" y="130422"/>
                                  <a:pt x="13651" y="125999"/>
                                </a:cubicBezTo>
                                <a:cubicBezTo>
                                  <a:pt x="10696" y="121577"/>
                                  <a:pt x="8201" y="116909"/>
                                  <a:pt x="6166" y="111996"/>
                                </a:cubicBezTo>
                                <a:cubicBezTo>
                                  <a:pt x="4130" y="107082"/>
                                  <a:pt x="2594" y="102017"/>
                                  <a:pt x="1556" y="96802"/>
                                </a:cubicBezTo>
                                <a:cubicBezTo>
                                  <a:pt x="519" y="91586"/>
                                  <a:pt x="0" y="86319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" name="Shape 92"/>
                        <wps:cNvSpPr/>
                        <wps:spPr>
                          <a:xfrm>
                            <a:off x="0" y="324000"/>
                            <a:ext cx="295412" cy="1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0">
                                <a:moveTo>
                                  <a:pt x="0" y="81000"/>
                                </a:moveTo>
                                <a:cubicBezTo>
                                  <a:pt x="0" y="75681"/>
                                  <a:pt x="519" y="70414"/>
                                  <a:pt x="1556" y="65197"/>
                                </a:cubicBezTo>
                                <a:cubicBezTo>
                                  <a:pt x="2594" y="59980"/>
                                  <a:pt x="4130" y="54915"/>
                                  <a:pt x="6166" y="50002"/>
                                </a:cubicBezTo>
                                <a:cubicBezTo>
                                  <a:pt x="8201" y="45086"/>
                                  <a:pt x="10696" y="40420"/>
                                  <a:pt x="13651" y="35999"/>
                                </a:cubicBezTo>
                                <a:cubicBezTo>
                                  <a:pt x="16606" y="31577"/>
                                  <a:pt x="19964" y="27486"/>
                                  <a:pt x="23724" y="23725"/>
                                </a:cubicBezTo>
                                <a:cubicBezTo>
                                  <a:pt x="27485" y="19964"/>
                                  <a:pt x="31577" y="16606"/>
                                  <a:pt x="35999" y="13651"/>
                                </a:cubicBezTo>
                                <a:cubicBezTo>
                                  <a:pt x="40421" y="10695"/>
                                  <a:pt x="45089" y="8200"/>
                                  <a:pt x="50003" y="6166"/>
                                </a:cubicBezTo>
                                <a:cubicBezTo>
                                  <a:pt x="54916" y="4130"/>
                                  <a:pt x="59981" y="2593"/>
                                  <a:pt x="65198" y="1556"/>
                                </a:cubicBezTo>
                                <a:cubicBezTo>
                                  <a:pt x="70414" y="519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9"/>
                                  <a:pt x="230214" y="1556"/>
                                </a:cubicBezTo>
                                <a:cubicBezTo>
                                  <a:pt x="235431" y="2593"/>
                                  <a:pt x="240496" y="4130"/>
                                  <a:pt x="245409" y="6166"/>
                                </a:cubicBezTo>
                                <a:cubicBezTo>
                                  <a:pt x="250323" y="8200"/>
                                  <a:pt x="254991" y="10695"/>
                                  <a:pt x="259413" y="13651"/>
                                </a:cubicBezTo>
                                <a:cubicBezTo>
                                  <a:pt x="263836" y="16606"/>
                                  <a:pt x="267927" y="19964"/>
                                  <a:pt x="271688" y="23725"/>
                                </a:cubicBezTo>
                                <a:cubicBezTo>
                                  <a:pt x="275449" y="27486"/>
                                  <a:pt x="278806" y="31577"/>
                                  <a:pt x="281761" y="35999"/>
                                </a:cubicBezTo>
                                <a:cubicBezTo>
                                  <a:pt x="284716" y="40420"/>
                                  <a:pt x="287211" y="45086"/>
                                  <a:pt x="289247" y="50002"/>
                                </a:cubicBezTo>
                                <a:cubicBezTo>
                                  <a:pt x="291282" y="54915"/>
                                  <a:pt x="292818" y="59980"/>
                                  <a:pt x="293856" y="65197"/>
                                </a:cubicBezTo>
                                <a:cubicBezTo>
                                  <a:pt x="294894" y="70414"/>
                                  <a:pt x="295412" y="75681"/>
                                  <a:pt x="295412" y="81000"/>
                                </a:cubicBezTo>
                                <a:cubicBezTo>
                                  <a:pt x="295412" y="86318"/>
                                  <a:pt x="294894" y="91584"/>
                                  <a:pt x="293856" y="96801"/>
                                </a:cubicBezTo>
                                <a:cubicBezTo>
                                  <a:pt x="292818" y="102016"/>
                                  <a:pt x="291282" y="107081"/>
                                  <a:pt x="289247" y="111997"/>
                                </a:cubicBezTo>
                                <a:cubicBezTo>
                                  <a:pt x="287211" y="116908"/>
                                  <a:pt x="284716" y="121578"/>
                                  <a:pt x="281761" y="125999"/>
                                </a:cubicBezTo>
                                <a:cubicBezTo>
                                  <a:pt x="278806" y="130422"/>
                                  <a:pt x="275449" y="134515"/>
                                  <a:pt x="271688" y="138276"/>
                                </a:cubicBezTo>
                                <a:cubicBezTo>
                                  <a:pt x="267927" y="142037"/>
                                  <a:pt x="263836" y="145393"/>
                                  <a:pt x="259413" y="148348"/>
                                </a:cubicBezTo>
                                <a:cubicBezTo>
                                  <a:pt x="254991" y="151303"/>
                                  <a:pt x="250323" y="153798"/>
                                  <a:pt x="245409" y="155835"/>
                                </a:cubicBezTo>
                                <a:cubicBezTo>
                                  <a:pt x="240496" y="157870"/>
                                  <a:pt x="235431" y="159407"/>
                                  <a:pt x="230214" y="160442"/>
                                </a:cubicBezTo>
                                <a:cubicBezTo>
                                  <a:pt x="224998" y="161481"/>
                                  <a:pt x="219731" y="161999"/>
                                  <a:pt x="214412" y="162000"/>
                                </a:cubicBezTo>
                                <a:lnTo>
                                  <a:pt x="81000" y="162000"/>
                                </a:lnTo>
                                <a:cubicBezTo>
                                  <a:pt x="75682" y="161999"/>
                                  <a:pt x="70414" y="161481"/>
                                  <a:pt x="65198" y="160442"/>
                                </a:cubicBezTo>
                                <a:cubicBezTo>
                                  <a:pt x="59981" y="159407"/>
                                  <a:pt x="54916" y="157870"/>
                                  <a:pt x="50003" y="155835"/>
                                </a:cubicBezTo>
                                <a:cubicBezTo>
                                  <a:pt x="45089" y="153798"/>
                                  <a:pt x="40421" y="151303"/>
                                  <a:pt x="35999" y="148347"/>
                                </a:cubicBezTo>
                                <a:cubicBezTo>
                                  <a:pt x="31577" y="145393"/>
                                  <a:pt x="27485" y="142037"/>
                                  <a:pt x="23724" y="138276"/>
                                </a:cubicBezTo>
                                <a:cubicBezTo>
                                  <a:pt x="19964" y="134515"/>
                                  <a:pt x="16606" y="130422"/>
                                  <a:pt x="13651" y="125999"/>
                                </a:cubicBezTo>
                                <a:cubicBezTo>
                                  <a:pt x="10696" y="121578"/>
                                  <a:pt x="8201" y="116908"/>
                                  <a:pt x="6166" y="111997"/>
                                </a:cubicBezTo>
                                <a:cubicBezTo>
                                  <a:pt x="4130" y="107081"/>
                                  <a:pt x="2594" y="102016"/>
                                  <a:pt x="1556" y="96801"/>
                                </a:cubicBezTo>
                                <a:cubicBezTo>
                                  <a:pt x="519" y="91584"/>
                                  <a:pt x="0" y="8631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6E07814" id="Group 10825" o:spid="_x0000_s1026" style="position:absolute;margin-left:28.9pt;margin-top:-3.45pt;width:23.25pt;height:38.25pt;z-index:251664384" coordsize="295412,486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">
                <v:shape id="Shape 91" o:spid="_x0000_s1027" style="position:absolute;width:295412;height:162000;visibility:visible;mso-wrap-style:square;v-text-anchor:top" coordsize="295412,16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" path="m,81000c,75681,519,70412,1556,65196,2594,59979,4130,54914,6166,50000v2035,-4913,4530,-9582,7485,-14003c16606,31576,19964,27484,23724,23723v3761,-3761,7853,-7118,12275,-10073c40421,10695,45089,8200,50003,6164,54916,4129,59981,2593,65198,1555,70414,519,75682,,81000,l214412,v5319,,10586,519,15802,1555c235431,2593,240496,4129,245409,6164v4914,2036,9582,4531,14004,7486c263836,16605,267927,19962,271688,23723v3761,3761,7118,7853,10073,12274c284716,40418,287211,45087,289247,50000v2035,4914,3571,9979,4609,15196c294894,70412,295412,75681,295412,81000v,5319,-518,10586,-1556,15802c292818,102017,291282,107082,289247,111996v-2036,4913,-4531,9581,-7486,14003c278806,130422,275449,134514,271688,138275v-3761,3761,-7852,7118,-12275,10072c254991,151302,250323,153797,245409,155832v-4913,2037,-9978,3573,-15195,4609c224998,161480,219731,161999,214412,162000r-133412,c75682,161999,70414,161480,65198,160441v-5217,-1036,-10282,-2572,-15195,-4609c45089,153797,40421,151302,35999,148347v-4422,-2954,-8514,-6311,-12275,-10072c19964,134514,16606,130422,13651,125999,10696,121577,8201,116909,6166,111996,4130,107082,2594,102017,1556,96802,519,91586,,86319,,81000xe" filled="f" strokecolor="#9aa0a6" strokeweight=".26469mm">
                  <v:stroke miterlimit="1" joinstyle="miter"/>
                  <v:path arrowok="t" textboxrect="0,0,295412,162000"/>
                </v:shape>
                <v:shape id="Shape 92" o:spid="_x0000_s1028" style="position:absolute;top:324000;width:295412;height:162000;visibility:visible;mso-wrap-style:square;v-text-anchor:top" coordsize="295412,16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" path="m,81000c,75681,519,70414,1556,65197,2594,59980,4130,54915,6166,50002v2035,-4916,4530,-9582,7485,-14003c16606,31577,19964,27486,23724,23725v3761,-3761,7853,-7119,12275,-10074c40421,10695,45089,8200,50003,6166,54916,4130,59981,2593,65198,1556,70414,519,75682,,81000,l214412,v5319,,10586,519,15802,1556c235431,2593,240496,4130,245409,6166v4914,2034,9582,4529,14004,7485c263836,16606,267927,19964,271688,23725v3761,3761,7118,7852,10073,12274c284716,40420,287211,45086,289247,50002v2035,4913,3571,9978,4609,15195c294894,70414,295412,75681,295412,81000v,5318,-518,10584,-1556,15801c292818,102016,291282,107081,289247,111997v-2036,4911,-4531,9581,-7486,14002c278806,130422,275449,134515,271688,138276v-3761,3761,-7852,7117,-12275,10072c254991,151303,250323,153798,245409,155835v-4913,2035,-9978,3572,-15195,4607c224998,161481,219731,161999,214412,162000r-133412,c75682,161999,70414,161481,65198,160442v-5217,-1035,-10282,-2572,-15195,-4607c45089,153798,40421,151303,35999,148347v-4422,-2954,-8514,-6310,-12275,-10071c19964,134515,16606,130422,13651,125999,10696,121578,8201,116908,6166,111997,4130,107081,2594,102016,1556,96801,519,91584,,86318,,81000xe" filled="f" strokecolor="#9aa0a6" strokeweight=".26469mm">
                  <v:stroke miterlimit="1" joinstyle="miter"/>
                  <v:path arrowok="t" textboxrect="0,0,295412,162000"/>
                </v:shape>
                <w10:wrap type="square"/>
              </v:group>
            </w:pict>
          </mc:Fallback>
        </mc:AlternateContent>
      </w:r>
      <w:r w:rsidRPr="00393E07">
        <w:rPr>
          <w:lang w:val="en-GB"/>
        </w:rPr>
        <w:tab/>
      </w:r>
      <w:r w:rsidR="0091033A" w:rsidRPr="00393E07">
        <w:rPr>
          <w:rFonts w:ascii="Calibri" w:eastAsia="Calibri" w:hAnsi="Calibri" w:cs="Calibri"/>
          <w:color w:val="202124"/>
          <w:lang w:val="en-GB"/>
        </w:rPr>
        <w:t>Yes</w:t>
      </w:r>
      <w:r w:rsidRPr="00393E07">
        <w:rPr>
          <w:rFonts w:ascii="Calibri" w:eastAsia="Calibri" w:hAnsi="Calibri" w:cs="Calibri"/>
          <w:color w:val="202124"/>
          <w:lang w:val="en-GB"/>
        </w:rPr>
        <w:tab/>
      </w:r>
      <w:r w:rsidR="0091033A" w:rsidRPr="00393E07">
        <w:rPr>
          <w:rFonts w:ascii="Calibri" w:eastAsia="Calibri" w:hAnsi="Calibri" w:cs="Calibri"/>
          <w:i/>
          <w:color w:val="202124"/>
          <w:lang w:val="en-GB"/>
        </w:rPr>
        <w:t>Please skip to item</w:t>
      </w:r>
      <w:r w:rsidRPr="00393E07">
        <w:rPr>
          <w:rFonts w:ascii="Calibri" w:eastAsia="Calibri" w:hAnsi="Calibri" w:cs="Calibri"/>
          <w:i/>
          <w:color w:val="202124"/>
          <w:lang w:val="en-GB"/>
        </w:rPr>
        <w:t xml:space="preserve"> 10</w:t>
      </w:r>
    </w:p>
    <w:p w14:paraId="08B6A465" w14:textId="51A48016" w:rsidR="00D65143" w:rsidRPr="00393E07" w:rsidRDefault="00D65143">
      <w:pPr>
        <w:tabs>
          <w:tab w:val="center" w:pos="1346"/>
          <w:tab w:val="center" w:pos="3105"/>
        </w:tabs>
        <w:spacing w:after="735" w:line="265" w:lineRule="auto"/>
        <w:rPr>
          <w:lang w:val="en-GB"/>
        </w:rPr>
      </w:pPr>
      <w:r w:rsidRPr="00393E07">
        <w:rPr>
          <w:lang w:val="en-GB"/>
        </w:rPr>
        <w:tab/>
      </w:r>
      <w:r w:rsidRPr="00393E07">
        <w:rPr>
          <w:rFonts w:ascii="Calibri" w:eastAsia="Calibri" w:hAnsi="Calibri" w:cs="Calibri"/>
          <w:color w:val="202124"/>
          <w:lang w:val="en-GB"/>
        </w:rPr>
        <w:t>Non</w:t>
      </w:r>
      <w:r w:rsidRPr="00393E07">
        <w:rPr>
          <w:rFonts w:ascii="Calibri" w:eastAsia="Calibri" w:hAnsi="Calibri" w:cs="Calibri"/>
          <w:color w:val="202124"/>
          <w:lang w:val="en-GB"/>
        </w:rPr>
        <w:tab/>
      </w:r>
      <w:r w:rsidR="0091033A" w:rsidRPr="00393E07">
        <w:rPr>
          <w:rFonts w:ascii="Calibri" w:eastAsia="Calibri" w:hAnsi="Calibri" w:cs="Calibri"/>
          <w:color w:val="202124"/>
          <w:lang w:val="en-GB"/>
        </w:rPr>
        <w:t xml:space="preserve">       </w:t>
      </w:r>
      <w:r w:rsidR="0091033A" w:rsidRPr="00393E07">
        <w:rPr>
          <w:rFonts w:ascii="Calibri" w:eastAsia="Calibri" w:hAnsi="Calibri" w:cs="Calibri"/>
          <w:i/>
          <w:color w:val="202124"/>
          <w:lang w:val="en-GB"/>
        </w:rPr>
        <w:t>Please continue to the next item (8).</w:t>
      </w:r>
    </w:p>
    <w:p w14:paraId="61CD5CD4" w14:textId="542460CA" w:rsidR="00D65143" w:rsidRPr="00393E07" w:rsidRDefault="00D65143">
      <w:pPr>
        <w:spacing w:after="548"/>
        <w:ind w:left="655" w:right="185" w:hanging="10"/>
        <w:rPr>
          <w:lang w:val="en-GB"/>
        </w:rPr>
      </w:pPr>
    </w:p>
    <w:p w14:paraId="1E6F1C51" w14:textId="787B596C" w:rsidR="00D65143" w:rsidRPr="00393E07" w:rsidRDefault="00E26C68" w:rsidP="00D65143">
      <w:pPr>
        <w:numPr>
          <w:ilvl w:val="0"/>
          <w:numId w:val="11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sz w:val="32"/>
          <w:lang w:val="en-GB"/>
        </w:rPr>
        <w:t xml:space="preserve">Your ICU does not offer post-ICU visits. Please select one or more of the reasons listed below. </w:t>
      </w:r>
    </w:p>
    <w:p w14:paraId="279E0719" w14:textId="2F227E38" w:rsidR="00D65143" w:rsidRPr="00393E07" w:rsidRDefault="00D65143">
      <w:pPr>
        <w:spacing w:after="263"/>
        <w:ind w:left="508" w:hanging="10"/>
        <w:rPr>
          <w:lang w:val="en-GB"/>
        </w:rPr>
      </w:pPr>
    </w:p>
    <w:p w14:paraId="74832258" w14:textId="2F5D60F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4E74AEC" wp14:editId="18323812">
                <wp:simplePos x="0" y="0"/>
                <wp:positionH relativeFrom="column">
                  <wp:posOffset>366883</wp:posOffset>
                </wp:positionH>
                <wp:positionV relativeFrom="paragraph">
                  <wp:posOffset>-44024</wp:posOffset>
                </wp:positionV>
                <wp:extent cx="162000" cy="1839181"/>
                <wp:effectExtent l="0" t="0" r="0" b="0"/>
                <wp:wrapSquare wrapText="bothSides"/>
                <wp:docPr id="10826" name="Group 108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839181"/>
                          <a:chOff x="0" y="0"/>
                          <a:chExt cx="162000" cy="1839181"/>
                        </a:xfrm>
                      </wpg:grpSpPr>
                      <wps:wsp>
                        <wps:cNvPr id="95" name="Shape 95"/>
                        <wps:cNvSpPr/>
                        <wps:spPr>
                          <a:xfrm>
                            <a:off x="0" y="0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" name="Shape 96"/>
                        <wps:cNvSpPr/>
                        <wps:spPr>
                          <a:xfrm>
                            <a:off x="0" y="266824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0" y="533648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Shape 98"/>
                        <wps:cNvSpPr/>
                        <wps:spPr>
                          <a:xfrm>
                            <a:off x="0" y="800472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Shape 99"/>
                        <wps:cNvSpPr/>
                        <wps:spPr>
                          <a:xfrm>
                            <a:off x="0" y="1067296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0" name="Shape 100"/>
                        <wps:cNvSpPr/>
                        <wps:spPr>
                          <a:xfrm>
                            <a:off x="0" y="1334120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Shape 101"/>
                        <wps:cNvSpPr/>
                        <wps:spPr>
                          <a:xfrm>
                            <a:off x="0" y="1677180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9DCF752" id="Group 10826" o:spid="_x0000_s1026" style="position:absolute;margin-left:28.9pt;margin-top:-3.45pt;width:12.75pt;height:144.8pt;z-index:251665408" coordsize="1620,183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">
                <v:shape id="Shape 95" o:spid="_x0000_s1027" style="position:absolute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v:shape id="Shape 96" o:spid="_x0000_s1028" style="position:absolute;top:2668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v:shape id="Shape 97" o:spid="_x0000_s1029" style="position:absolute;top:5336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v:shape id="Shape 98" o:spid="_x0000_s1030" style="position:absolute;top:8004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v:shape id="Shape 99" o:spid="_x0000_s1031" style="position:absolute;top:10672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v:shape id="Shape 100" o:spid="_x0000_s1032" style="position:absolute;top:13341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v:shape id="Shape 101" o:spid="_x0000_s1033" style="position:absolute;top:16771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w10:wrap type="square"/>
              </v:group>
            </w:pict>
          </mc:Fallback>
        </mc:AlternateContent>
      </w:r>
      <w:r w:rsidR="00E26C68" w:rsidRPr="00393E07">
        <w:rPr>
          <w:rFonts w:ascii="Calibri" w:eastAsia="Calibri" w:hAnsi="Calibri" w:cs="Calibri"/>
          <w:color w:val="202124"/>
          <w:lang w:val="en-GB"/>
        </w:rPr>
        <w:t>Inadequate number of physicians</w:t>
      </w:r>
    </w:p>
    <w:p w14:paraId="65C9891F" w14:textId="2D62FBAE" w:rsidR="00D65143" w:rsidRPr="00393E07" w:rsidRDefault="00E26C68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Inadequate number of nurses</w:t>
      </w:r>
    </w:p>
    <w:p w14:paraId="7F9E4D8A" w14:textId="29E15D14" w:rsidR="00D65143" w:rsidRPr="00393E07" w:rsidRDefault="00E26C68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Inadequate material resources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(</w:t>
      </w:r>
      <w:r w:rsidRPr="00393E07">
        <w:rPr>
          <w:rFonts w:ascii="Calibri" w:eastAsia="Calibri" w:hAnsi="Calibri" w:cs="Calibri"/>
          <w:color w:val="202124"/>
          <w:lang w:val="en-GB"/>
        </w:rPr>
        <w:t>dedicated room, equipment)</w:t>
      </w:r>
    </w:p>
    <w:p w14:paraId="77119AD2" w14:textId="49668508" w:rsidR="00D65143" w:rsidRPr="00393E07" w:rsidRDefault="00E26C68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Not currently viewed as a priority in 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this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ICU</w:t>
      </w:r>
    </w:p>
    <w:p w14:paraId="796D5582" w14:textId="5ADA4A5C" w:rsidR="00D65143" w:rsidRPr="00393E07" w:rsidRDefault="00E26C68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Absence of 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cientific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evidence that post-ICU visits improve patient outcomes</w:t>
      </w:r>
    </w:p>
    <w:p w14:paraId="727659BB" w14:textId="2EC524CC" w:rsidR="00D65143" w:rsidRPr="00393E07" w:rsidRDefault="00E26C68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Absence of official recommendations about post-ICU visits</w:t>
      </w:r>
    </w:p>
    <w:p w14:paraId="415D3E5D" w14:textId="38910C8D" w:rsidR="00D65143" w:rsidRPr="00393E07" w:rsidRDefault="00E26C68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312E5120" w14:textId="6C59715A" w:rsidR="00D65143" w:rsidRPr="00393E07" w:rsidRDefault="00D65143">
      <w:pPr>
        <w:spacing w:after="0"/>
        <w:ind w:left="1696"/>
        <w:rPr>
          <w:lang w:val="en-GB"/>
        </w:rPr>
      </w:pPr>
    </w:p>
    <w:p w14:paraId="58EAFC36" w14:textId="0CC885BD" w:rsidR="00D65143" w:rsidRPr="00393E07" w:rsidRDefault="00E26C68" w:rsidP="00D65143">
      <w:pPr>
        <w:numPr>
          <w:ilvl w:val="0"/>
          <w:numId w:val="11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sz w:val="32"/>
          <w:lang w:val="en-GB"/>
        </w:rPr>
        <w:t>Your ICU does not offer post-ICU visits</w:t>
      </w:r>
      <w:r w:rsidR="00EB03BC" w:rsidRPr="00393E07">
        <w:rPr>
          <w:rFonts w:ascii="Calibri" w:eastAsia="Calibri" w:hAnsi="Calibri" w:cs="Calibri"/>
          <w:sz w:val="32"/>
          <w:lang w:val="en-GB"/>
        </w:rPr>
        <w:t xml:space="preserve">: </w:t>
      </w:r>
      <w:r w:rsidR="006013BE" w:rsidRPr="00393E07">
        <w:rPr>
          <w:rFonts w:ascii="Calibri" w:eastAsia="Calibri" w:hAnsi="Calibri" w:cs="Calibri"/>
          <w:sz w:val="32"/>
          <w:lang w:val="en-GB"/>
        </w:rPr>
        <w:t xml:space="preserve">are there any plans to </w:t>
      </w:r>
      <w:r w:rsidR="000346F1" w:rsidRPr="00393E07">
        <w:rPr>
          <w:rFonts w:ascii="Calibri" w:eastAsia="Calibri" w:hAnsi="Calibri" w:cs="Calibri"/>
          <w:sz w:val="32"/>
          <w:lang w:val="en-GB"/>
        </w:rPr>
        <w:t>offer post-ICU visits</w:t>
      </w:r>
      <w:r w:rsidR="006013BE" w:rsidRPr="00393E07">
        <w:rPr>
          <w:rFonts w:ascii="Calibri" w:eastAsia="Calibri" w:hAnsi="Calibri" w:cs="Calibri"/>
          <w:sz w:val="32"/>
          <w:lang w:val="en-GB"/>
        </w:rPr>
        <w:t xml:space="preserve"> within the next year? </w:t>
      </w:r>
      <w:r w:rsidR="00EB03BC" w:rsidRPr="00393E07">
        <w:rPr>
          <w:rFonts w:ascii="Calibri" w:eastAsia="Calibri" w:hAnsi="Calibri" w:cs="Calibri"/>
          <w:sz w:val="32"/>
          <w:lang w:val="en-GB"/>
        </w:rPr>
        <w:t xml:space="preserve"> </w:t>
      </w:r>
    </w:p>
    <w:p w14:paraId="49DA7750" w14:textId="1D3376B6" w:rsidR="00D65143" w:rsidRPr="00393E07" w:rsidRDefault="006013BE">
      <w:pPr>
        <w:spacing w:after="345"/>
        <w:ind w:left="50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5D200DC7" w14:textId="2C3BA08E" w:rsidR="00D65143" w:rsidRPr="00393E07" w:rsidRDefault="00D65143">
      <w:pPr>
        <w:spacing w:after="188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99F1600" wp14:editId="571BBBE4">
                <wp:simplePos x="0" y="0"/>
                <wp:positionH relativeFrom="column">
                  <wp:posOffset>366883</wp:posOffset>
                </wp:positionH>
                <wp:positionV relativeFrom="paragraph">
                  <wp:posOffset>-44027</wp:posOffset>
                </wp:positionV>
                <wp:extent cx="295412" cy="486001"/>
                <wp:effectExtent l="0" t="0" r="0" b="0"/>
                <wp:wrapSquare wrapText="bothSides"/>
                <wp:docPr id="11497" name="Group 114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486001"/>
                          <a:chOff x="0" y="0"/>
                          <a:chExt cx="295412" cy="486001"/>
                        </a:xfrm>
                      </wpg:grpSpPr>
                      <wps:wsp>
                        <wps:cNvPr id="141" name="Shape 141"/>
                        <wps:cNvSpPr/>
                        <wps:spPr>
                          <a:xfrm>
                            <a:off x="0" y="0"/>
                            <a:ext cx="295412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1">
                                <a:moveTo>
                                  <a:pt x="0" y="81001"/>
                                </a:moveTo>
                                <a:cubicBezTo>
                                  <a:pt x="0" y="75682"/>
                                  <a:pt x="519" y="70416"/>
                                  <a:pt x="1556" y="65196"/>
                                </a:cubicBezTo>
                                <a:cubicBezTo>
                                  <a:pt x="2594" y="59981"/>
                                  <a:pt x="4130" y="54916"/>
                                  <a:pt x="6166" y="50000"/>
                                </a:cubicBezTo>
                                <a:cubicBezTo>
                                  <a:pt x="8201" y="45089"/>
                                  <a:pt x="10696" y="40419"/>
                                  <a:pt x="13651" y="35996"/>
                                </a:cubicBezTo>
                                <a:cubicBezTo>
                                  <a:pt x="16606" y="31573"/>
                                  <a:pt x="19964" y="27484"/>
                                  <a:pt x="23724" y="23724"/>
                                </a:cubicBezTo>
                                <a:cubicBezTo>
                                  <a:pt x="27485" y="19962"/>
                                  <a:pt x="31577" y="16605"/>
                                  <a:pt x="35999" y="13649"/>
                                </a:cubicBezTo>
                                <a:cubicBezTo>
                                  <a:pt x="40421" y="10695"/>
                                  <a:pt x="45089" y="8200"/>
                                  <a:pt x="50003" y="6164"/>
                                </a:cubicBezTo>
                                <a:cubicBezTo>
                                  <a:pt x="54916" y="4128"/>
                                  <a:pt x="59981" y="2592"/>
                                  <a:pt x="65198" y="1555"/>
                                </a:cubicBezTo>
                                <a:cubicBezTo>
                                  <a:pt x="70414" y="519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9"/>
                                  <a:pt x="230214" y="1555"/>
                                </a:cubicBezTo>
                                <a:cubicBezTo>
                                  <a:pt x="235431" y="2592"/>
                                  <a:pt x="240496" y="4128"/>
                                  <a:pt x="245409" y="6164"/>
                                </a:cubicBezTo>
                                <a:cubicBezTo>
                                  <a:pt x="250323" y="8200"/>
                                  <a:pt x="254991" y="10695"/>
                                  <a:pt x="259413" y="13649"/>
                                </a:cubicBezTo>
                                <a:cubicBezTo>
                                  <a:pt x="263836" y="16605"/>
                                  <a:pt x="267927" y="19962"/>
                                  <a:pt x="271688" y="23724"/>
                                </a:cubicBezTo>
                                <a:cubicBezTo>
                                  <a:pt x="275449" y="27484"/>
                                  <a:pt x="278806" y="31573"/>
                                  <a:pt x="281761" y="35996"/>
                                </a:cubicBezTo>
                                <a:cubicBezTo>
                                  <a:pt x="284716" y="40419"/>
                                  <a:pt x="287211" y="45089"/>
                                  <a:pt x="289247" y="50000"/>
                                </a:cubicBezTo>
                                <a:cubicBezTo>
                                  <a:pt x="291282" y="54916"/>
                                  <a:pt x="292818" y="59981"/>
                                  <a:pt x="293856" y="65196"/>
                                </a:cubicBezTo>
                                <a:cubicBezTo>
                                  <a:pt x="294894" y="70416"/>
                                  <a:pt x="295412" y="75682"/>
                                  <a:pt x="295412" y="81001"/>
                                </a:cubicBezTo>
                                <a:cubicBezTo>
                                  <a:pt x="295412" y="86317"/>
                                  <a:pt x="294894" y="91584"/>
                                  <a:pt x="293856" y="96797"/>
                                </a:cubicBezTo>
                                <a:cubicBezTo>
                                  <a:pt x="292818" y="102015"/>
                                  <a:pt x="291282" y="107082"/>
                                  <a:pt x="289247" y="111992"/>
                                </a:cubicBezTo>
                                <a:cubicBezTo>
                                  <a:pt x="287211" y="116908"/>
                                  <a:pt x="284716" y="121577"/>
                                  <a:pt x="281761" y="126000"/>
                                </a:cubicBezTo>
                                <a:cubicBezTo>
                                  <a:pt x="278806" y="130423"/>
                                  <a:pt x="275449" y="134513"/>
                                  <a:pt x="271688" y="138275"/>
                                </a:cubicBezTo>
                                <a:cubicBezTo>
                                  <a:pt x="267927" y="142035"/>
                                  <a:pt x="263836" y="145391"/>
                                  <a:pt x="259413" y="148346"/>
                                </a:cubicBezTo>
                                <a:cubicBezTo>
                                  <a:pt x="254991" y="151304"/>
                                  <a:pt x="250323" y="153798"/>
                                  <a:pt x="245409" y="155834"/>
                                </a:cubicBezTo>
                                <a:cubicBezTo>
                                  <a:pt x="240496" y="157869"/>
                                  <a:pt x="235431" y="159407"/>
                                  <a:pt x="230214" y="160444"/>
                                </a:cubicBezTo>
                                <a:cubicBezTo>
                                  <a:pt x="224998" y="161482"/>
                                  <a:pt x="219731" y="162001"/>
                                  <a:pt x="214412" y="162001"/>
                                </a:cubicBezTo>
                                <a:lnTo>
                                  <a:pt x="81000" y="162001"/>
                                </a:lnTo>
                                <a:cubicBezTo>
                                  <a:pt x="75682" y="162001"/>
                                  <a:pt x="70414" y="161482"/>
                                  <a:pt x="65198" y="160444"/>
                                </a:cubicBezTo>
                                <a:cubicBezTo>
                                  <a:pt x="59981" y="159407"/>
                                  <a:pt x="54916" y="157869"/>
                                  <a:pt x="50003" y="155834"/>
                                </a:cubicBezTo>
                                <a:cubicBezTo>
                                  <a:pt x="45089" y="153798"/>
                                  <a:pt x="40421" y="151301"/>
                                  <a:pt x="35999" y="148344"/>
                                </a:cubicBezTo>
                                <a:cubicBezTo>
                                  <a:pt x="31577" y="145391"/>
                                  <a:pt x="27485" y="142035"/>
                                  <a:pt x="23724" y="138275"/>
                                </a:cubicBezTo>
                                <a:cubicBezTo>
                                  <a:pt x="19964" y="134513"/>
                                  <a:pt x="16606" y="130422"/>
                                  <a:pt x="13651" y="125999"/>
                                </a:cubicBezTo>
                                <a:cubicBezTo>
                                  <a:pt x="10696" y="121576"/>
                                  <a:pt x="8201" y="116908"/>
                                  <a:pt x="6166" y="111992"/>
                                </a:cubicBezTo>
                                <a:cubicBezTo>
                                  <a:pt x="4130" y="107082"/>
                                  <a:pt x="2594" y="102015"/>
                                  <a:pt x="1556" y="96797"/>
                                </a:cubicBezTo>
                                <a:cubicBezTo>
                                  <a:pt x="519" y="91584"/>
                                  <a:pt x="0" y="86317"/>
                                  <a:pt x="0" y="81001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2" name="Shape 142"/>
                        <wps:cNvSpPr/>
                        <wps:spPr>
                          <a:xfrm>
                            <a:off x="0" y="324002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11"/>
                                  <a:pt x="1556" y="65196"/>
                                </a:cubicBezTo>
                                <a:cubicBezTo>
                                  <a:pt x="2594" y="59979"/>
                                  <a:pt x="4130" y="54914"/>
                                  <a:pt x="6166" y="50000"/>
                                </a:cubicBezTo>
                                <a:cubicBezTo>
                                  <a:pt x="8201" y="45087"/>
                                  <a:pt x="10696" y="40418"/>
                                  <a:pt x="13651" y="35995"/>
                                </a:cubicBezTo>
                                <a:cubicBezTo>
                                  <a:pt x="16606" y="31572"/>
                                  <a:pt x="19964" y="27482"/>
                                  <a:pt x="23724" y="23723"/>
                                </a:cubicBezTo>
                                <a:cubicBezTo>
                                  <a:pt x="27485" y="19960"/>
                                  <a:pt x="31577" y="16604"/>
                                  <a:pt x="35999" y="13647"/>
                                </a:cubicBezTo>
                                <a:cubicBezTo>
                                  <a:pt x="40421" y="10694"/>
                                  <a:pt x="45089" y="8200"/>
                                  <a:pt x="50003" y="6164"/>
                                </a:cubicBezTo>
                                <a:cubicBezTo>
                                  <a:pt x="54916" y="4132"/>
                                  <a:pt x="59981" y="2595"/>
                                  <a:pt x="65198" y="1555"/>
                                </a:cubicBezTo>
                                <a:cubicBezTo>
                                  <a:pt x="70414" y="518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8"/>
                                  <a:pt x="230214" y="1555"/>
                                </a:cubicBezTo>
                                <a:cubicBezTo>
                                  <a:pt x="235431" y="2595"/>
                                  <a:pt x="240496" y="4132"/>
                                  <a:pt x="245409" y="6164"/>
                                </a:cubicBezTo>
                                <a:cubicBezTo>
                                  <a:pt x="250323" y="8200"/>
                                  <a:pt x="254991" y="10694"/>
                                  <a:pt x="259413" y="13649"/>
                                </a:cubicBezTo>
                                <a:cubicBezTo>
                                  <a:pt x="263836" y="16604"/>
                                  <a:pt x="267927" y="19960"/>
                                  <a:pt x="271688" y="23723"/>
                                </a:cubicBezTo>
                                <a:cubicBezTo>
                                  <a:pt x="275449" y="27482"/>
                                  <a:pt x="278806" y="31572"/>
                                  <a:pt x="281761" y="35995"/>
                                </a:cubicBezTo>
                                <a:cubicBezTo>
                                  <a:pt x="284716" y="40418"/>
                                  <a:pt x="287211" y="45087"/>
                                  <a:pt x="289247" y="50000"/>
                                </a:cubicBezTo>
                                <a:cubicBezTo>
                                  <a:pt x="291282" y="54914"/>
                                  <a:pt x="292818" y="59979"/>
                                  <a:pt x="293856" y="65196"/>
                                </a:cubicBezTo>
                                <a:cubicBezTo>
                                  <a:pt x="294894" y="70411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17"/>
                                  <a:pt x="294894" y="91585"/>
                                  <a:pt x="293856" y="96799"/>
                                </a:cubicBezTo>
                                <a:cubicBezTo>
                                  <a:pt x="292818" y="102015"/>
                                  <a:pt x="291282" y="107080"/>
                                  <a:pt x="289247" y="111993"/>
                                </a:cubicBezTo>
                                <a:cubicBezTo>
                                  <a:pt x="287211" y="116909"/>
                                  <a:pt x="284716" y="121576"/>
                                  <a:pt x="281761" y="125999"/>
                                </a:cubicBezTo>
                                <a:cubicBezTo>
                                  <a:pt x="278806" y="130422"/>
                                  <a:pt x="275449" y="134511"/>
                                  <a:pt x="271688" y="138274"/>
                                </a:cubicBezTo>
                                <a:cubicBezTo>
                                  <a:pt x="267927" y="142033"/>
                                  <a:pt x="263836" y="145391"/>
                                  <a:pt x="259413" y="148344"/>
                                </a:cubicBezTo>
                                <a:cubicBezTo>
                                  <a:pt x="254991" y="151302"/>
                                  <a:pt x="250323" y="153797"/>
                                  <a:pt x="245409" y="155832"/>
                                </a:cubicBezTo>
                                <a:cubicBezTo>
                                  <a:pt x="240496" y="157868"/>
                                  <a:pt x="235431" y="159406"/>
                                  <a:pt x="230214" y="160441"/>
                                </a:cubicBezTo>
                                <a:cubicBezTo>
                                  <a:pt x="224998" y="161480"/>
                                  <a:pt x="219731" y="161999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9"/>
                                  <a:pt x="70414" y="161480"/>
                                  <a:pt x="65198" y="160441"/>
                                </a:cubicBezTo>
                                <a:cubicBezTo>
                                  <a:pt x="59981" y="159406"/>
                                  <a:pt x="54916" y="157868"/>
                                  <a:pt x="50003" y="155832"/>
                                </a:cubicBezTo>
                                <a:cubicBezTo>
                                  <a:pt x="45089" y="153797"/>
                                  <a:pt x="40421" y="151299"/>
                                  <a:pt x="35999" y="148343"/>
                                </a:cubicBezTo>
                                <a:cubicBezTo>
                                  <a:pt x="31577" y="145391"/>
                                  <a:pt x="27485" y="142033"/>
                                  <a:pt x="23724" y="138274"/>
                                </a:cubicBezTo>
                                <a:cubicBezTo>
                                  <a:pt x="19964" y="134511"/>
                                  <a:pt x="16606" y="130422"/>
                                  <a:pt x="13651" y="125999"/>
                                </a:cubicBezTo>
                                <a:cubicBezTo>
                                  <a:pt x="10696" y="121576"/>
                                  <a:pt x="8201" y="116909"/>
                                  <a:pt x="6166" y="111993"/>
                                </a:cubicBezTo>
                                <a:cubicBezTo>
                                  <a:pt x="4130" y="107080"/>
                                  <a:pt x="2594" y="102015"/>
                                  <a:pt x="1556" y="96799"/>
                                </a:cubicBezTo>
                                <a:cubicBezTo>
                                  <a:pt x="519" y="91585"/>
                                  <a:pt x="0" y="86317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A3EA800" id="Group 11497" o:spid="_x0000_s1026" style="position:absolute;margin-left:28.9pt;margin-top:-3.45pt;width:23.25pt;height:38.25pt;z-index:251666432" coordsize="295412,486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">
                <v:shape id="Shape 141" o:spid="_x0000_s1027" style="position:absolute;width:295412;height:162001;visibility:visible;mso-wrap-style:square;v-text-anchor:top" coordsize="295412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" path="m,81001c,75682,519,70416,1556,65196,2594,59981,4130,54916,6166,50000v2035,-4911,4530,-9581,7485,-14004c16606,31573,19964,27484,23724,23724v3761,-3762,7853,-7119,12275,-10075c40421,10695,45089,8200,50003,6164,54916,4128,59981,2592,65198,1555,70414,519,75682,,81000,l214412,v5319,,10586,519,15802,1555c235431,2592,240496,4128,245409,6164v4914,2036,9582,4531,14004,7485c263836,16605,267927,19962,271688,23724v3761,3760,7118,7849,10073,12272c284716,40419,287211,45089,289247,50000v2035,4916,3571,9981,4609,15196c294894,70416,295412,75682,295412,81001v,5316,-518,10583,-1556,15796c292818,102015,291282,107082,289247,111992v-2036,4916,-4531,9585,-7486,14008c278806,130423,275449,134513,271688,138275v-3761,3760,-7852,7116,-12275,10071c254991,151304,250323,153798,245409,155834v-4913,2035,-9978,3573,-15195,4610c224998,161482,219731,162001,214412,162001r-133412,c75682,162001,70414,161482,65198,160444v-5217,-1037,-10282,-2575,-15195,-4610c45089,153798,40421,151301,35999,148344v-4422,-2953,-8514,-6309,-12275,-10069c19964,134513,16606,130422,13651,125999,10696,121576,8201,116908,6166,111992,4130,107082,2594,102015,1556,96797,519,91584,,86317,,81001xe" filled="f" strokecolor="#9aa0a6" strokeweight=".26469mm">
                  <v:stroke miterlimit="1" joinstyle="miter"/>
                  <v:path arrowok="t" textboxrect="0,0,295412,162001"/>
                </v:shape>
                <v:shape id="Shape 142" o:spid="_x0000_s1028" style="position:absolute;top:324002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" path="m,81000c,75679,519,70411,1556,65196,2594,59979,4130,54914,6166,50000v2035,-4913,4530,-9582,7485,-14005c16606,31572,19964,27482,23724,23723v3761,-3763,7853,-7119,12275,-10076c40421,10694,45089,8200,50003,6164,54916,4132,59981,2595,65198,1555,70414,518,75682,,81000,l214412,v5319,,10586,518,15802,1555c235431,2595,240496,4132,245409,6164v4914,2036,9582,4530,14004,7485c263836,16604,267927,19960,271688,23723v3761,3759,7118,7849,10073,12272c284716,40418,287211,45087,289247,50000v2035,4914,3571,9979,4609,15196c294894,70411,295412,75679,295412,81000v,5317,-518,10585,-1556,15799c292818,102015,291282,107080,289247,111993v-2036,4916,-4531,9583,-7486,14006c278806,130422,275449,134511,271688,138274v-3761,3759,-7852,7117,-12275,10070c254991,151302,250323,153797,245409,155832v-4913,2036,-9978,3574,-15195,4609c224998,161480,219731,161999,214412,161999r-133412,c75682,161999,70414,161480,65198,160441v-5217,-1035,-10282,-2573,-15195,-4609c45089,153797,40421,151299,35999,148343v-4422,-2952,-8514,-6310,-12275,-10069c19964,134511,16606,130422,13651,125999,10696,121576,8201,116909,6166,111993,4130,107080,2594,102015,1556,96799,519,91585,,86317,,81000xe" filled="f" strokecolor="#9aa0a6" strokeweight=".26469mm">
                  <v:stroke miterlimit="1" joinstyle="miter"/>
                  <v:path arrowok="t" textboxrect="0,0,295412,161999"/>
                </v:shape>
                <w10:wrap type="square"/>
              </v:group>
            </w:pict>
          </mc:Fallback>
        </mc:AlternateContent>
      </w:r>
      <w:r w:rsidR="006013BE" w:rsidRPr="00393E07">
        <w:rPr>
          <w:rFonts w:ascii="Calibri" w:eastAsia="Calibri" w:hAnsi="Calibri" w:cs="Calibri"/>
          <w:color w:val="202124"/>
          <w:lang w:val="en-GB"/>
        </w:rPr>
        <w:t>Yes</w:t>
      </w:r>
    </w:p>
    <w:p w14:paraId="31BD83B4" w14:textId="068B44F3" w:rsidR="00D65143" w:rsidRPr="00393E07" w:rsidRDefault="00D65143">
      <w:pPr>
        <w:spacing w:after="72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</w:t>
      </w:r>
    </w:p>
    <w:p w14:paraId="6EEADDAA" w14:textId="77777777" w:rsidR="006013BE" w:rsidRPr="00393E07" w:rsidRDefault="006013BE" w:rsidP="006013BE">
      <w:pPr>
        <w:spacing w:after="548"/>
        <w:ind w:left="655" w:right="185" w:hanging="10"/>
        <w:rPr>
          <w:rFonts w:ascii="Calibri" w:eastAsia="Calibri" w:hAnsi="Calibri" w:cs="Calibri"/>
          <w:b/>
          <w:sz w:val="32"/>
          <w:lang w:val="en-GB"/>
        </w:rPr>
      </w:pPr>
      <w:r w:rsidRPr="00393E07">
        <w:rPr>
          <w:rFonts w:ascii="Calibri" w:eastAsia="Calibri" w:hAnsi="Calibri" w:cs="Calibri"/>
          <w:b/>
          <w:sz w:val="32"/>
          <w:lang w:val="en-GB"/>
        </w:rPr>
        <w:lastRenderedPageBreak/>
        <w:t>Post-ICU VISIT MODALITIES AND ORGANISATION</w:t>
      </w:r>
    </w:p>
    <w:p w14:paraId="15C9D1F6" w14:textId="0DB7D2D6" w:rsidR="00D65143" w:rsidRPr="00393E07" w:rsidRDefault="006013BE" w:rsidP="006013BE">
      <w:pPr>
        <w:spacing w:after="548"/>
        <w:ind w:left="655" w:right="185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ich patients are offered a post-ICU visit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A8897FD" w14:textId="30B9B095" w:rsidR="00D65143" w:rsidRPr="00393E07" w:rsidRDefault="006013BE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f the categorie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653BCC01" w14:textId="74B09DAC" w:rsidR="00D65143" w:rsidRPr="00393E07" w:rsidRDefault="006013B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All patients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 xml:space="preserve"> discharged alive from the ICU</w:t>
      </w:r>
    </w:p>
    <w:p w14:paraId="420E2F62" w14:textId="3DB227A3" w:rsidR="00D65143" w:rsidRPr="00393E07" w:rsidRDefault="006013B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with ICU or 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tep-down unit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stays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≥24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h</w:t>
      </w:r>
    </w:p>
    <w:p w14:paraId="353CA775" w14:textId="7BADACE8" w:rsidR="00D65143" w:rsidRPr="00393E07" w:rsidRDefault="006013B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with ICU or 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 xml:space="preserve">step-down unit </w:t>
      </w:r>
      <w:r w:rsidRPr="00393E07">
        <w:rPr>
          <w:rFonts w:ascii="Calibri" w:eastAsia="Calibri" w:hAnsi="Calibri" w:cs="Calibri"/>
          <w:color w:val="202124"/>
          <w:lang w:val="en-GB"/>
        </w:rPr>
        <w:t>stays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≥48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h</w:t>
      </w:r>
    </w:p>
    <w:p w14:paraId="72F0F9B5" w14:textId="65A58A8E" w:rsidR="00D65143" w:rsidRPr="00393E07" w:rsidRDefault="006013B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with ICU or 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 xml:space="preserve">step-down unit 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stays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≥72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h</w:t>
      </w:r>
    </w:p>
    <w:p w14:paraId="21A89C87" w14:textId="43A06E3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given invasive mechanical ventilation for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≥24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Pr="00393E07">
        <w:rPr>
          <w:rFonts w:ascii="Calibri" w:eastAsia="Calibri" w:hAnsi="Calibri" w:cs="Calibri"/>
          <w:color w:val="202124"/>
          <w:lang w:val="en-GB"/>
        </w:rPr>
        <w:t>h</w:t>
      </w:r>
    </w:p>
    <w:p w14:paraId="5C899F9D" w14:textId="47154815" w:rsidR="00D65143" w:rsidRPr="00393E07" w:rsidRDefault="006013B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atients given invasive mechanical ventilation for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≥48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h</w:t>
      </w:r>
    </w:p>
    <w:p w14:paraId="26BD2932" w14:textId="0BE86C51" w:rsidR="00D65143" w:rsidRPr="00393E07" w:rsidRDefault="006013B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atients given invasive mechanical ventilation for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≥72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h</w:t>
      </w:r>
    </w:p>
    <w:p w14:paraId="41E230DD" w14:textId="45F2A356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who received renal replacement therapy during the stay</w:t>
      </w:r>
    </w:p>
    <w:p w14:paraId="1D7975FD" w14:textId="1E514ED2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who received vasoactive agents in any dose</w:t>
      </w:r>
    </w:p>
    <w:p w14:paraId="57B02D5F" w14:textId="3463C38A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who received vasoactive agents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in a dose above a cut-off</w:t>
      </w:r>
    </w:p>
    <w:p w14:paraId="1CC973C6" w14:textId="4522F471" w:rsidR="00D65143" w:rsidRPr="00393E07" w:rsidRDefault="00D65143">
      <w:pPr>
        <w:spacing w:after="94" w:line="265" w:lineRule="auto"/>
        <w:ind w:left="633" w:firstLine="85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E03F504" wp14:editId="58DB7677">
                <wp:simplePos x="0" y="0"/>
                <wp:positionH relativeFrom="column">
                  <wp:posOffset>452648</wp:posOffset>
                </wp:positionH>
                <wp:positionV relativeFrom="paragraph">
                  <wp:posOffset>-2712266</wp:posOffset>
                </wp:positionV>
                <wp:extent cx="162000" cy="4659891"/>
                <wp:effectExtent l="0" t="0" r="0" b="0"/>
                <wp:wrapSquare wrapText="bothSides"/>
                <wp:docPr id="11498" name="Group 114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4659891"/>
                          <a:chOff x="0" y="0"/>
                          <a:chExt cx="162000" cy="4659891"/>
                        </a:xfrm>
                      </wpg:grpSpPr>
                      <wps:wsp>
                        <wps:cNvPr id="145" name="Shape 145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6" name="Shape 146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7" name="Shape 147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8" name="Shape 148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9" name="Shape 149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0" name="Shape 150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1" name="Shape 151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" name="Shape 152"/>
                        <wps:cNvSpPr/>
                        <wps:spPr>
                          <a:xfrm>
                            <a:off x="0" y="186776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3" name="Shape 153"/>
                        <wps:cNvSpPr/>
                        <wps:spPr>
                          <a:xfrm>
                            <a:off x="0" y="2134592"/>
                            <a:ext cx="162000" cy="162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1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1"/>
                                </a:lnTo>
                                <a:lnTo>
                                  <a:pt x="0" y="162001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" name="Shape 154"/>
                        <wps:cNvSpPr/>
                        <wps:spPr>
                          <a:xfrm>
                            <a:off x="0" y="2401415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" name="Shape 155"/>
                        <wps:cNvSpPr/>
                        <wps:spPr>
                          <a:xfrm>
                            <a:off x="0" y="2668239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6" name="Shape 156"/>
                        <wps:cNvSpPr/>
                        <wps:spPr>
                          <a:xfrm>
                            <a:off x="0" y="3163768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7" name="Shape 157"/>
                        <wps:cNvSpPr/>
                        <wps:spPr>
                          <a:xfrm>
                            <a:off x="0" y="3659301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" name="Shape 158"/>
                        <wps:cNvSpPr/>
                        <wps:spPr>
                          <a:xfrm>
                            <a:off x="0" y="415483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" name="Shape 159"/>
                        <wps:cNvSpPr/>
                        <wps:spPr>
                          <a:xfrm>
                            <a:off x="0" y="4497888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8A13E1B" id="Group 11498" o:spid="_x0000_s1026" style="position:absolute;margin-left:35.65pt;margin-top:-213.55pt;width:12.75pt;height:366.9pt;z-index:251667456" coordsize="1620,465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">
                <v:shape id="Shape 145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46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47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48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49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50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51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52" o:spid="_x0000_s1034" style="position:absolute;top:1867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53" o:spid="_x0000_s1035" style="position:absolute;top:21345;width:1620;height:1620;visibility:visible;mso-wrap-style:square;v-text-anchor:top" coordsize="162000,162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" path="m,l162000,r,162001l,162001,,xe" filled="f" strokecolor="#9aa0a6" strokeweight=".26469mm">
                  <v:stroke miterlimit="1" joinstyle="miter"/>
                  <v:path arrowok="t" textboxrect="0,0,162000,162001"/>
                </v:shape>
                <v:shape id="Shape 154" o:spid="_x0000_s1036" style="position:absolute;top:24014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155" o:spid="_x0000_s1037" style="position:absolute;top:26682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156" o:spid="_x0000_s1038" style="position:absolute;top:31637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157" o:spid="_x0000_s1039" style="position:absolute;top:36593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58" o:spid="_x0000_s1040" style="position:absolute;top:4154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59" o:spid="_x0000_s1041" style="position:absolute;top:44978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who experienced cardiac arrest (as the reason for admission and/or during the stay)</w:t>
      </w:r>
    </w:p>
    <w:p w14:paraId="776B39BC" w14:textId="2FD46DE6" w:rsidR="00D65143" w:rsidRPr="00393E07" w:rsidRDefault="00D65143">
      <w:pPr>
        <w:spacing w:after="94" w:line="265" w:lineRule="auto"/>
        <w:ind w:left="633" w:firstLine="85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who experienced sepsis or septic shock (as the reason for admission and/or during the stay</w:t>
      </w:r>
      <w:r w:rsidRPr="00393E07">
        <w:rPr>
          <w:rFonts w:ascii="Calibri" w:eastAsia="Calibri" w:hAnsi="Calibri" w:cs="Calibri"/>
          <w:color w:val="202124"/>
          <w:lang w:val="en-GB"/>
        </w:rPr>
        <w:t>)</w:t>
      </w:r>
    </w:p>
    <w:p w14:paraId="0E59344B" w14:textId="19F4F518" w:rsidR="006013BE" w:rsidRPr="00393E07" w:rsidRDefault="00D65143" w:rsidP="006013BE">
      <w:pPr>
        <w:spacing w:after="94" w:line="265" w:lineRule="auto"/>
        <w:ind w:left="633" w:firstLine="85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who experienced acute respiratory distress syndrome (as the reason for admission and/or during the stay)</w:t>
      </w:r>
    </w:p>
    <w:p w14:paraId="06DF3453" w14:textId="5B5786B3" w:rsidR="00D65143" w:rsidRPr="00393E07" w:rsidRDefault="00D65143" w:rsidP="006013BE">
      <w:pPr>
        <w:spacing w:after="94" w:line="265" w:lineRule="auto"/>
        <w:ind w:left="633" w:firstLine="85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Patients </w:t>
      </w:r>
      <w:r w:rsidR="006013BE" w:rsidRPr="00393E07">
        <w:rPr>
          <w:rFonts w:ascii="Calibri" w:eastAsia="Calibri" w:hAnsi="Calibri" w:cs="Calibri"/>
          <w:color w:val="202124"/>
          <w:lang w:val="en-GB"/>
        </w:rPr>
        <w:t>included in a clinical research study</w:t>
      </w:r>
    </w:p>
    <w:p w14:paraId="3BE70FF2" w14:textId="165D5AE5" w:rsidR="00D65143" w:rsidRPr="00393E07" w:rsidRDefault="000346F1">
      <w:pPr>
        <w:spacing w:after="3"/>
        <w:ind w:left="723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 xml:space="preserve"> </w:t>
      </w:r>
      <w:r w:rsidR="006013BE" w:rsidRPr="00393E07">
        <w:rPr>
          <w:rFonts w:ascii="Calibri" w:eastAsia="Calibri" w:hAnsi="Calibri" w:cs="Calibri"/>
          <w:color w:val="202124"/>
          <w:sz w:val="21"/>
          <w:lang w:val="en-GB"/>
        </w:rPr>
        <w:t>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67B9EBCA" w14:textId="77777777" w:rsidR="006B547E" w:rsidRPr="00393E07" w:rsidRDefault="006B547E">
      <w:pPr>
        <w:spacing w:after="3"/>
        <w:ind w:left="723" w:hanging="10"/>
        <w:rPr>
          <w:lang w:val="en-GB"/>
        </w:rPr>
      </w:pPr>
    </w:p>
    <w:p w14:paraId="2A5B8ECE" w14:textId="08CA4B4C" w:rsidR="00D65143" w:rsidRPr="00393E07" w:rsidRDefault="00D65143">
      <w:pPr>
        <w:spacing w:after="0"/>
        <w:ind w:left="1831"/>
        <w:rPr>
          <w:lang w:val="en-GB"/>
        </w:rPr>
      </w:pPr>
    </w:p>
    <w:p w14:paraId="15825127" w14:textId="7018CFB2" w:rsidR="00D65143" w:rsidRPr="00393E07" w:rsidRDefault="006013BE" w:rsidP="00D65143">
      <w:pPr>
        <w:numPr>
          <w:ilvl w:val="0"/>
          <w:numId w:val="12"/>
        </w:numPr>
        <w:spacing w:after="196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How many patients attend post-ICU visits each year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? </w:t>
      </w:r>
    </w:p>
    <w:p w14:paraId="436FF040" w14:textId="024A2B65" w:rsidR="00D65143" w:rsidRPr="00393E07" w:rsidRDefault="00D65143">
      <w:pPr>
        <w:spacing w:after="670"/>
        <w:ind w:left="630"/>
        <w:rPr>
          <w:lang w:val="en-GB"/>
        </w:rPr>
      </w:pPr>
    </w:p>
    <w:p w14:paraId="3860B219" w14:textId="5247B1F4" w:rsidR="00D65143" w:rsidRPr="00393E07" w:rsidRDefault="006013BE" w:rsidP="00D65143">
      <w:pPr>
        <w:numPr>
          <w:ilvl w:val="0"/>
          <w:numId w:val="12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Is each patient scheduled for a single visit or for several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09D43AB" w14:textId="58FC0D88" w:rsidR="00D65143" w:rsidRPr="00393E07" w:rsidRDefault="006013BE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f th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4CC61F17" w14:textId="77777777" w:rsidR="00F759FF" w:rsidRPr="00393E07" w:rsidRDefault="00D65143" w:rsidP="00F759FF">
      <w:pPr>
        <w:spacing w:after="0" w:line="379" w:lineRule="auto"/>
        <w:ind w:left="723" w:right="6071" w:hanging="10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00A1A81" wp14:editId="4EA7B887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162000" cy="1038709"/>
                <wp:effectExtent l="0" t="0" r="0" b="0"/>
                <wp:wrapSquare wrapText="bothSides"/>
                <wp:docPr id="12026" name="Group 120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038709"/>
                          <a:chOff x="0" y="0"/>
                          <a:chExt cx="162000" cy="1038709"/>
                        </a:xfrm>
                      </wpg:grpSpPr>
                      <wps:wsp>
                        <wps:cNvPr id="194" name="Shape 194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" name="Shape 195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" name="Shape 196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Shape 197"/>
                        <wps:cNvSpPr/>
                        <wps:spPr>
                          <a:xfrm>
                            <a:off x="0" y="876706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2D6C252" id="Group 12026" o:spid="_x0000_s1026" style="position:absolute;margin-left:35.65pt;margin-top:-3.45pt;width:12.75pt;height:81.8pt;z-index:251668480" coordsize="1620,10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">
                <v:shape id="Shape 194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95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96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197" o:spid="_x0000_s1030" style="position:absolute;top:8767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w10:wrap type="square"/>
              </v:group>
            </w:pict>
          </mc:Fallback>
        </mc:AlternateContent>
      </w:r>
      <w:r w:rsidR="00F759FF" w:rsidRPr="00393E07">
        <w:rPr>
          <w:rFonts w:ascii="Calibri" w:eastAsia="Calibri" w:hAnsi="Calibri" w:cs="Calibri"/>
          <w:color w:val="202124"/>
          <w:lang w:val="en-GB"/>
        </w:rPr>
        <w:t>A single visit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372C2CB6" w14:textId="77777777" w:rsidR="00F759FF" w:rsidRPr="00393E07" w:rsidRDefault="00F759FF" w:rsidP="00F759FF">
      <w:pPr>
        <w:spacing w:after="0" w:line="379" w:lineRule="auto"/>
        <w:ind w:left="723" w:right="6071" w:hanging="10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Two visits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519258A5" w14:textId="786AE04F" w:rsidR="006B547E" w:rsidRPr="00393E07" w:rsidRDefault="00F759FF" w:rsidP="00F759FF">
      <w:pPr>
        <w:spacing w:after="0" w:line="379" w:lineRule="auto"/>
        <w:ind w:left="723" w:right="6071" w:hanging="10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More than two visits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348A7714" w14:textId="4B883AB2" w:rsidR="00D65143" w:rsidRPr="00393E07" w:rsidRDefault="00F759FF" w:rsidP="00F759FF">
      <w:pPr>
        <w:spacing w:after="0" w:line="379" w:lineRule="auto"/>
        <w:ind w:left="723" w:right="6071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3F931F74" w14:textId="77777777" w:rsidR="006B547E" w:rsidRPr="00393E07" w:rsidRDefault="006B547E" w:rsidP="006B547E">
      <w:pPr>
        <w:spacing w:after="0" w:line="379" w:lineRule="auto"/>
        <w:ind w:left="723" w:right="6071" w:hanging="10"/>
        <w:rPr>
          <w:lang w:val="en-GB"/>
        </w:rPr>
      </w:pPr>
    </w:p>
    <w:p w14:paraId="3F070C3D" w14:textId="604B8B65" w:rsidR="00D65143" w:rsidRPr="00393E07" w:rsidRDefault="00F759FF" w:rsidP="00D65143">
      <w:pPr>
        <w:numPr>
          <w:ilvl w:val="0"/>
          <w:numId w:val="12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at is the time from ICU discharge to the scheduled post-ICU visit or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0C6D4F10" w14:textId="0D2243D2" w:rsidR="00D65143" w:rsidRPr="00393E07" w:rsidRDefault="00F759FF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, in the event of multiple visits, several of th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587ED68D" w14:textId="2F3F57A1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06E097D" wp14:editId="586EC531">
                <wp:simplePos x="0" y="0"/>
                <wp:positionH relativeFrom="column">
                  <wp:posOffset>452648</wp:posOffset>
                </wp:positionH>
                <wp:positionV relativeFrom="paragraph">
                  <wp:posOffset>-44026</wp:posOffset>
                </wp:positionV>
                <wp:extent cx="162000" cy="2106005"/>
                <wp:effectExtent l="0" t="0" r="0" b="0"/>
                <wp:wrapSquare wrapText="bothSides"/>
                <wp:docPr id="12027" name="Group 120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2106005"/>
                          <a:chOff x="0" y="0"/>
                          <a:chExt cx="162000" cy="2106005"/>
                        </a:xfrm>
                      </wpg:grpSpPr>
                      <wps:wsp>
                        <wps:cNvPr id="201" name="Shape 201"/>
                        <wps:cNvSpPr/>
                        <wps:spPr>
                          <a:xfrm>
                            <a:off x="0" y="0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" name="Shape 202"/>
                        <wps:cNvSpPr/>
                        <wps:spPr>
                          <a:xfrm>
                            <a:off x="0" y="266824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" name="Shape 203"/>
                        <wps:cNvSpPr/>
                        <wps:spPr>
                          <a:xfrm>
                            <a:off x="0" y="533648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4" name="Shape 204"/>
                        <wps:cNvSpPr/>
                        <wps:spPr>
                          <a:xfrm>
                            <a:off x="0" y="800472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" name="Shape 205"/>
                        <wps:cNvSpPr/>
                        <wps:spPr>
                          <a:xfrm>
                            <a:off x="0" y="1067296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" name="Shape 206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" name="Shape 207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8" name="Shape 208"/>
                        <wps:cNvSpPr/>
                        <wps:spPr>
                          <a:xfrm>
                            <a:off x="0" y="1944005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D80EEF0" id="Group 12027" o:spid="_x0000_s1026" style="position:absolute;margin-left:35.65pt;margin-top:-3.45pt;width:12.75pt;height:165.85pt;z-index:251669504" coordsize="1620,21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">
                <v:shape id="Shape 201" o:spid="_x0000_s1027" style="position:absolute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02" o:spid="_x0000_s1028" style="position:absolute;top:2668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03" o:spid="_x0000_s1029" style="position:absolute;top:5336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04" o:spid="_x0000_s1030" style="position:absolute;top:8004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05" o:spid="_x0000_s1031" style="position:absolute;top:10672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06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207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208" o:spid="_x0000_s1034" style="position:absolute;top:19440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1 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month</w:t>
      </w:r>
    </w:p>
    <w:p w14:paraId="14F9D2D7" w14:textId="1551009D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3 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month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</w:t>
      </w:r>
    </w:p>
    <w:p w14:paraId="4F1A3FFF" w14:textId="5F915688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6 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month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</w:t>
      </w:r>
    </w:p>
    <w:p w14:paraId="3D15F4D3" w14:textId="65B194E4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12 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month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</w:t>
      </w:r>
    </w:p>
    <w:p w14:paraId="0E5E1EAB" w14:textId="68A9E7D6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15 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month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</w:t>
      </w:r>
    </w:p>
    <w:p w14:paraId="4BCB3BB2" w14:textId="592FE3FE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18 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month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</w:t>
      </w:r>
    </w:p>
    <w:p w14:paraId="4EBDF0A2" w14:textId="1D4A6CA7" w:rsidR="00D65143" w:rsidRPr="00393E07" w:rsidRDefault="00D65143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24 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month</w:t>
      </w:r>
      <w:r w:rsidR="000346F1" w:rsidRPr="00393E07">
        <w:rPr>
          <w:rFonts w:ascii="Calibri" w:eastAsia="Calibri" w:hAnsi="Calibri" w:cs="Calibri"/>
          <w:color w:val="202124"/>
          <w:lang w:val="en-GB"/>
        </w:rPr>
        <w:t>s</w:t>
      </w:r>
    </w:p>
    <w:p w14:paraId="67C54FF0" w14:textId="02B9351E" w:rsidR="00D65143" w:rsidRPr="00393E07" w:rsidRDefault="00F759FF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1798A945" w14:textId="534A2394" w:rsidR="00D65143" w:rsidRPr="00393E07" w:rsidRDefault="00D65143">
      <w:pPr>
        <w:spacing w:after="0"/>
        <w:ind w:left="1831"/>
        <w:rPr>
          <w:lang w:val="en-GB"/>
        </w:rPr>
      </w:pPr>
    </w:p>
    <w:p w14:paraId="56A271F0" w14:textId="61660996" w:rsidR="00D65143" w:rsidRPr="00393E07" w:rsidRDefault="00F759FF" w:rsidP="00D65143">
      <w:pPr>
        <w:numPr>
          <w:ilvl w:val="0"/>
          <w:numId w:val="12"/>
        </w:numPr>
        <w:spacing w:after="238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at are the modalities of the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30F9F508" w14:textId="4DC08CFD" w:rsidR="00D65143" w:rsidRPr="00393E07" w:rsidRDefault="00D65143">
      <w:pPr>
        <w:spacing w:after="263"/>
        <w:ind w:left="628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6ED575DF" wp14:editId="525F0F96">
                <wp:simplePos x="0" y="0"/>
                <wp:positionH relativeFrom="column">
                  <wp:posOffset>423545</wp:posOffset>
                </wp:positionH>
                <wp:positionV relativeFrom="paragraph">
                  <wp:posOffset>306070</wp:posOffset>
                </wp:positionV>
                <wp:extent cx="162000" cy="2029768"/>
                <wp:effectExtent l="0" t="0" r="0" b="0"/>
                <wp:wrapNone/>
                <wp:docPr id="11591" name="Group 115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2029768"/>
                          <a:chOff x="0" y="0"/>
                          <a:chExt cx="162000" cy="2029768"/>
                        </a:xfrm>
                      </wpg:grpSpPr>
                      <wps:wsp>
                        <wps:cNvPr id="269" name="Shape 269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" name="Shape 270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" name="Shape 271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" name="Shape 272"/>
                        <wps:cNvSpPr/>
                        <wps:spPr>
                          <a:xfrm>
                            <a:off x="0" y="102917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" name="Shape 273"/>
                        <wps:cNvSpPr/>
                        <wps:spPr>
                          <a:xfrm>
                            <a:off x="0" y="1524707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" name="Shape 274"/>
                        <wps:cNvSpPr/>
                        <wps:spPr>
                          <a:xfrm>
                            <a:off x="0" y="186776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D0CFD51" id="Group 11591" o:spid="_x0000_s1026" style="position:absolute;margin-left:33.35pt;margin-top:24.1pt;width:12.75pt;height:159.8pt;z-index:-251645952" coordsize="1620,20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">
                <v:shape id="Shape 269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270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271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272" o:spid="_x0000_s1030" style="position:absolute;top:1029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273" o:spid="_x0000_s1031" style="position:absolute;top:15247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74" o:spid="_x0000_s1032" style="position:absolute;top:1867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</v:group>
            </w:pict>
          </mc:Fallback>
        </mc:AlternateContent>
      </w:r>
      <w:r w:rsidR="00F759FF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0039FC84" w14:textId="3959E12E" w:rsidR="00D65143" w:rsidRPr="00393E07" w:rsidRDefault="00F759FF">
      <w:pPr>
        <w:spacing w:after="94" w:line="265" w:lineRule="auto"/>
        <w:ind w:left="106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In-person visit with an intensivist</w:t>
      </w:r>
    </w:p>
    <w:p w14:paraId="4B9907CE" w14:textId="12B1F467" w:rsidR="00D65143" w:rsidRPr="00393E07" w:rsidRDefault="00F759FF">
      <w:pPr>
        <w:spacing w:after="94" w:line="265" w:lineRule="auto"/>
        <w:ind w:left="106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In-person multidisciplinary visit </w:t>
      </w:r>
    </w:p>
    <w:p w14:paraId="03E9B816" w14:textId="03B6A645" w:rsidR="00D65143" w:rsidRPr="00393E07" w:rsidRDefault="000346F1" w:rsidP="00F759FF">
      <w:pPr>
        <w:spacing w:after="38" w:line="265" w:lineRule="auto"/>
        <w:ind w:left="106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In-person v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isit with an intensivist by telephone or video link (teleconsultation)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401C9C7A" w14:textId="77777777" w:rsidR="00F759FF" w:rsidRPr="00393E07" w:rsidRDefault="00F759FF" w:rsidP="00F759FF">
      <w:pPr>
        <w:spacing w:after="38" w:line="265" w:lineRule="auto"/>
        <w:ind w:left="1063" w:hanging="10"/>
        <w:rPr>
          <w:lang w:val="en-GB"/>
        </w:rPr>
      </w:pPr>
    </w:p>
    <w:p w14:paraId="26748AFE" w14:textId="48C6323C" w:rsidR="00D65143" w:rsidRPr="00393E07" w:rsidRDefault="00F759FF" w:rsidP="00D65143">
      <w:pPr>
        <w:spacing w:after="38" w:line="265" w:lineRule="auto"/>
        <w:ind w:left="106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Multidisciplinary visit by telephone or video link (teleconsultation)</w:t>
      </w:r>
    </w:p>
    <w:p w14:paraId="74465EBB" w14:textId="77777777" w:rsidR="00F759FF" w:rsidRPr="00393E07" w:rsidRDefault="00D65143" w:rsidP="00D65143">
      <w:pPr>
        <w:spacing w:after="38" w:line="265" w:lineRule="auto"/>
        <w:ind w:left="106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42214D43" w14:textId="358108B0" w:rsidR="00D65143" w:rsidRPr="00393E07" w:rsidRDefault="00F759FF" w:rsidP="00D65143">
      <w:pPr>
        <w:spacing w:after="38" w:line="265" w:lineRule="auto"/>
        <w:ind w:left="106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Day hospital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6CC8B765" w14:textId="77777777" w:rsidR="00F759FF" w:rsidRPr="00393E07" w:rsidRDefault="00F759FF" w:rsidP="00D65143">
      <w:pPr>
        <w:spacing w:after="38" w:line="265" w:lineRule="auto"/>
        <w:ind w:left="1063" w:hanging="10"/>
        <w:rPr>
          <w:rFonts w:ascii="Calibri" w:eastAsia="Calibri" w:hAnsi="Calibri" w:cs="Calibri"/>
          <w:color w:val="202124"/>
          <w:sz w:val="21"/>
          <w:lang w:val="en-GB"/>
        </w:rPr>
      </w:pPr>
    </w:p>
    <w:p w14:paraId="197C134E" w14:textId="1A7ABBF0" w:rsidR="00D65143" w:rsidRPr="00393E07" w:rsidRDefault="00F759FF" w:rsidP="00D65143">
      <w:pPr>
        <w:spacing w:after="38" w:line="265" w:lineRule="auto"/>
        <w:ind w:left="1063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2B76EFD9" w14:textId="6F26E6C0" w:rsidR="006B547E" w:rsidRPr="00393E07" w:rsidRDefault="006B547E" w:rsidP="00D65143">
      <w:pPr>
        <w:spacing w:after="38" w:line="265" w:lineRule="auto"/>
        <w:ind w:left="1063" w:hanging="10"/>
        <w:rPr>
          <w:rFonts w:ascii="Calibri" w:eastAsia="Calibri" w:hAnsi="Calibri" w:cs="Calibri"/>
          <w:color w:val="202124"/>
          <w:sz w:val="21"/>
          <w:lang w:val="en-GB"/>
        </w:rPr>
      </w:pPr>
    </w:p>
    <w:p w14:paraId="426F4784" w14:textId="1CF5940D" w:rsidR="006B547E" w:rsidRPr="00393E07" w:rsidRDefault="006B547E" w:rsidP="00D65143">
      <w:pPr>
        <w:spacing w:after="38" w:line="265" w:lineRule="auto"/>
        <w:ind w:left="1063" w:hanging="10"/>
        <w:rPr>
          <w:rFonts w:ascii="Calibri" w:eastAsia="Calibri" w:hAnsi="Calibri" w:cs="Calibri"/>
          <w:color w:val="202124"/>
          <w:sz w:val="21"/>
          <w:lang w:val="en-GB"/>
        </w:rPr>
      </w:pPr>
    </w:p>
    <w:p w14:paraId="143D69AD" w14:textId="77777777" w:rsidR="006B547E" w:rsidRPr="00393E07" w:rsidRDefault="006B547E" w:rsidP="00D65143">
      <w:pPr>
        <w:spacing w:after="38" w:line="265" w:lineRule="auto"/>
        <w:ind w:left="1063" w:hanging="10"/>
        <w:rPr>
          <w:lang w:val="en-GB"/>
        </w:rPr>
      </w:pPr>
    </w:p>
    <w:p w14:paraId="47FD699B" w14:textId="1DC1FB6D" w:rsidR="00D65143" w:rsidRPr="00393E07" w:rsidRDefault="00F759FF" w:rsidP="00D65143">
      <w:pPr>
        <w:numPr>
          <w:ilvl w:val="0"/>
          <w:numId w:val="12"/>
        </w:numPr>
        <w:spacing w:after="240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o performs the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5FC94A14" w14:textId="255A0B9B" w:rsidR="00D65143" w:rsidRPr="00393E07" w:rsidRDefault="00F759FF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482BDB40" w14:textId="03DD71AD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8B9D90C" wp14:editId="7CC869E3">
                <wp:simplePos x="0" y="0"/>
                <wp:positionH relativeFrom="column">
                  <wp:posOffset>452648</wp:posOffset>
                </wp:positionH>
                <wp:positionV relativeFrom="paragraph">
                  <wp:posOffset>-44024</wp:posOffset>
                </wp:positionV>
                <wp:extent cx="162000" cy="2639653"/>
                <wp:effectExtent l="0" t="0" r="0" b="0"/>
                <wp:wrapSquare wrapText="bothSides"/>
                <wp:docPr id="11592" name="Group 115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2639653"/>
                          <a:chOff x="0" y="0"/>
                          <a:chExt cx="162000" cy="2639653"/>
                        </a:xfrm>
                      </wpg:grpSpPr>
                      <wps:wsp>
                        <wps:cNvPr id="276" name="Shape 276"/>
                        <wps:cNvSpPr/>
                        <wps:spPr>
                          <a:xfrm>
                            <a:off x="0" y="0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" name="Shape 277"/>
                        <wps:cNvSpPr/>
                        <wps:spPr>
                          <a:xfrm>
                            <a:off x="0" y="266824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" name="Shape 278"/>
                        <wps:cNvSpPr/>
                        <wps:spPr>
                          <a:xfrm>
                            <a:off x="0" y="533648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" name="Shape 279"/>
                        <wps:cNvSpPr/>
                        <wps:spPr>
                          <a:xfrm>
                            <a:off x="0" y="800472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Shape 280"/>
                        <wps:cNvSpPr/>
                        <wps:spPr>
                          <a:xfrm>
                            <a:off x="0" y="1067296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1" name="Shape 281"/>
                        <wps:cNvSpPr/>
                        <wps:spPr>
                          <a:xfrm>
                            <a:off x="0" y="1334120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" name="Shape 282"/>
                        <wps:cNvSpPr/>
                        <wps:spPr>
                          <a:xfrm>
                            <a:off x="0" y="1600944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" name="Shape 283"/>
                        <wps:cNvSpPr/>
                        <wps:spPr>
                          <a:xfrm>
                            <a:off x="0" y="1867768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" name="Shape 284"/>
                        <wps:cNvSpPr/>
                        <wps:spPr>
                          <a:xfrm>
                            <a:off x="0" y="213459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" name="Shape 285"/>
                        <wps:cNvSpPr/>
                        <wps:spPr>
                          <a:xfrm>
                            <a:off x="0" y="247765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BCF0ED1" id="Group 11592" o:spid="_x0000_s1026" style="position:absolute;margin-left:35.65pt;margin-top:-3.45pt;width:12.75pt;height:207.85pt;z-index:251671552" coordsize="1620,263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">
                <v:shape id="Shape 276" o:spid="_x0000_s1027" style="position:absolute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77" o:spid="_x0000_s1028" style="position:absolute;top:2668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78" o:spid="_x0000_s1029" style="position:absolute;top:5336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79" o:spid="_x0000_s1030" style="position:absolute;top:8004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80" o:spid="_x0000_s1031" style="position:absolute;top:10672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81" o:spid="_x0000_s1032" style="position:absolute;top:13341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82" o:spid="_x0000_s1033" style="position:absolute;top:16009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83" o:spid="_x0000_s1034" style="position:absolute;top:18677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84" o:spid="_x0000_s1035" style="position:absolute;top:2134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285" o:spid="_x0000_s1036" style="position:absolute;top:2477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F759FF" w:rsidRPr="00393E07">
        <w:rPr>
          <w:rFonts w:ascii="Calibri" w:eastAsia="Calibri" w:hAnsi="Calibri" w:cs="Calibri"/>
          <w:color w:val="202124"/>
          <w:lang w:val="en-GB"/>
        </w:rPr>
        <w:t>Intensivist or anaesthesiologist</w:t>
      </w:r>
    </w:p>
    <w:p w14:paraId="5586F500" w14:textId="30FC8FED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F932313" wp14:editId="3AB56240">
                <wp:simplePos x="0" y="0"/>
                <wp:positionH relativeFrom="page">
                  <wp:posOffset>2045479</wp:posOffset>
                </wp:positionH>
                <wp:positionV relativeFrom="page">
                  <wp:posOffset>9792903</wp:posOffset>
                </wp:positionV>
                <wp:extent cx="2715887" cy="9528"/>
                <wp:effectExtent l="0" t="0" r="0" b="0"/>
                <wp:wrapTopAndBottom/>
                <wp:docPr id="11590" name="Group 115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15887" cy="9528"/>
                          <a:chOff x="0" y="0"/>
                          <a:chExt cx="2715887" cy="9528"/>
                        </a:xfrm>
                      </wpg:grpSpPr>
                      <wps:wsp>
                        <wps:cNvPr id="14562" name="Shape 14562"/>
                        <wps:cNvSpPr/>
                        <wps:spPr>
                          <a:xfrm>
                            <a:off x="0" y="0"/>
                            <a:ext cx="2715887" cy="95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5887" h="9528">
                                <a:moveTo>
                                  <a:pt x="0" y="0"/>
                                </a:moveTo>
                                <a:lnTo>
                                  <a:pt x="2715887" y="0"/>
                                </a:lnTo>
                                <a:lnTo>
                                  <a:pt x="2715887" y="9528"/>
                                </a:lnTo>
                                <a:lnTo>
                                  <a:pt x="0" y="95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518760C" id="Group 11590" o:spid="_x0000_s1026" style="position:absolute;margin-left:161.05pt;margin-top:771.1pt;width:213.85pt;height:.75pt;z-index:251672576;mso-position-horizontal-relative:page;mso-position-vertical-relative:page" coordsize="2715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">
                <v:shape id="Shape 14562" o:spid="_x0000_s1027" style="position:absolute;width:27158;height:95;visibility:visible;mso-wrap-style:square;v-text-anchor:top" coordsize="2715887,9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" path="m,l2715887,r,9528l,9528,,e" fillcolor="#bdc1c6" stroked="f" strokeweight="0">
                  <v:stroke miterlimit="83231f" joinstyle="miter"/>
                  <v:path arrowok="t" textboxrect="0,0,2715887,9528"/>
                </v:shape>
                <w10:wrap type="topAndBottom" anchorx="page" anchory="page"/>
              </v:group>
            </w:pict>
          </mc:Fallback>
        </mc:AlternateContent>
      </w:r>
      <w:r w:rsidR="00F759FF" w:rsidRPr="00393E07">
        <w:rPr>
          <w:rFonts w:ascii="Calibri" w:eastAsia="Calibri" w:hAnsi="Calibri" w:cs="Calibri"/>
          <w:color w:val="202124"/>
          <w:lang w:val="en-GB"/>
        </w:rPr>
        <w:t>Physician in another specialty (e.g., rehabilitative medicine)</w:t>
      </w:r>
    </w:p>
    <w:p w14:paraId="3571D72B" w14:textId="299B8AF8" w:rsidR="00D65143" w:rsidRPr="00393E07" w:rsidRDefault="00F759FF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urse</w:t>
      </w:r>
    </w:p>
    <w:p w14:paraId="6B58621D" w14:textId="1A82AF7C" w:rsidR="00D65143" w:rsidRPr="00393E07" w:rsidRDefault="00F759FF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hysical therapist</w:t>
      </w:r>
    </w:p>
    <w:p w14:paraId="38B8D60A" w14:textId="4F4379D9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sycholog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25F81FDE" w14:textId="489FA104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europsycholog</w:t>
      </w:r>
      <w:r w:rsidR="00F759FF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4BA0F8E1" w14:textId="33FE5067" w:rsidR="00D65143" w:rsidRPr="00393E07" w:rsidRDefault="00F759FF" w:rsidP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utritionist</w:t>
      </w:r>
    </w:p>
    <w:p w14:paraId="2F021E1A" w14:textId="7A5FC31B" w:rsidR="00D65143" w:rsidRPr="00393E07" w:rsidRDefault="00F759FF" w:rsidP="00D65143">
      <w:pPr>
        <w:spacing w:after="94" w:line="265" w:lineRule="auto"/>
        <w:ind w:left="72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peech therapist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6E08A3A1" w14:textId="3A82FF07" w:rsidR="00D65143" w:rsidRPr="00393E07" w:rsidRDefault="00F759FF" w:rsidP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ccupational therapist</w:t>
      </w:r>
    </w:p>
    <w:p w14:paraId="5C7A4FAC" w14:textId="247C21B4" w:rsidR="00D65143" w:rsidRPr="00393E07" w:rsidRDefault="00F759FF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5B4F60CF" w14:textId="77777777" w:rsidR="00D65143" w:rsidRPr="00393E07" w:rsidRDefault="00D65143">
      <w:pPr>
        <w:spacing w:after="1000"/>
        <w:ind w:left="1831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inline distT="0" distB="0" distL="0" distR="0" wp14:anchorId="5B86FCA0" wp14:editId="64967BFC">
                <wp:extent cx="2715887" cy="9528"/>
                <wp:effectExtent l="0" t="0" r="0" b="0"/>
                <wp:docPr id="11589" name="Group 115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15887" cy="9528"/>
                          <a:chOff x="0" y="0"/>
                          <a:chExt cx="2715887" cy="9528"/>
                        </a:xfrm>
                      </wpg:grpSpPr>
                      <wps:wsp>
                        <wps:cNvPr id="14564" name="Shape 14564"/>
                        <wps:cNvSpPr/>
                        <wps:spPr>
                          <a:xfrm>
                            <a:off x="0" y="0"/>
                            <a:ext cx="2715887" cy="95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5887" h="9528">
                                <a:moveTo>
                                  <a:pt x="0" y="0"/>
                                </a:moveTo>
                                <a:lnTo>
                                  <a:pt x="2715887" y="0"/>
                                </a:lnTo>
                                <a:lnTo>
                                  <a:pt x="2715887" y="9528"/>
                                </a:lnTo>
                                <a:lnTo>
                                  <a:pt x="0" y="95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E0FCD37" id="Group 11589" o:spid="_x0000_s1026" style="width:213.85pt;height:.75pt;mso-position-horizontal-relative:char;mso-position-vertical-relative:line" coordsize="2715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">
                <v:shape id="Shape 14564" o:spid="_x0000_s1027" style="position:absolute;width:27158;height:95;visibility:visible;mso-wrap-style:square;v-text-anchor:top" coordsize="2715887,9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" path="m,l2715887,r,9528l,9528,,e" fillcolor="#bdc1c6" stroked="f" strokeweight="0">
                  <v:stroke miterlimit="83231f" joinstyle="miter"/>
                  <v:path arrowok="t" textboxrect="0,0,2715887,9528"/>
                </v:shape>
                <w10:anchorlock/>
              </v:group>
            </w:pict>
          </mc:Fallback>
        </mc:AlternateContent>
      </w:r>
    </w:p>
    <w:p w14:paraId="0F41D18C" w14:textId="71A15961" w:rsidR="00D65143" w:rsidRPr="00393E07" w:rsidRDefault="00F759FF" w:rsidP="00D65143">
      <w:pPr>
        <w:numPr>
          <w:ilvl w:val="0"/>
          <w:numId w:val="13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Among physicians</w:t>
      </w:r>
      <w:r w:rsidR="00393E07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working in the ICU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, which ones perform post-ICU </w:t>
      </w:r>
      <w:r w:rsidR="00501605" w:rsidRPr="00393E07">
        <w:rPr>
          <w:rFonts w:ascii="Calibri" w:eastAsia="Calibri" w:hAnsi="Calibri" w:cs="Calibri"/>
          <w:color w:val="202124"/>
          <w:sz w:val="32"/>
          <w:lang w:val="en-GB"/>
        </w:rPr>
        <w:t>visits?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</w:t>
      </w:r>
    </w:p>
    <w:p w14:paraId="6B10B45C" w14:textId="119D8127" w:rsidR="00D65143" w:rsidRPr="00393E07" w:rsidRDefault="00F759FF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7AE418B7" w14:textId="7DFA9250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7C1F6808" wp14:editId="5BE6F3EA">
                <wp:simplePos x="0" y="0"/>
                <wp:positionH relativeFrom="column">
                  <wp:posOffset>452648</wp:posOffset>
                </wp:positionH>
                <wp:positionV relativeFrom="paragraph">
                  <wp:posOffset>-44021</wp:posOffset>
                </wp:positionV>
                <wp:extent cx="162000" cy="771885"/>
                <wp:effectExtent l="0" t="0" r="0" b="0"/>
                <wp:wrapSquare wrapText="bothSides"/>
                <wp:docPr id="11593" name="Group 115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771885"/>
                          <a:chOff x="0" y="0"/>
                          <a:chExt cx="162000" cy="771885"/>
                        </a:xfrm>
                      </wpg:grpSpPr>
                      <wps:wsp>
                        <wps:cNvPr id="288" name="Shape 288"/>
                        <wps:cNvSpPr/>
                        <wps:spPr>
                          <a:xfrm>
                            <a:off x="0" y="0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9" name="Shape 289"/>
                        <wps:cNvSpPr/>
                        <wps:spPr>
                          <a:xfrm>
                            <a:off x="0" y="266824"/>
                            <a:ext cx="162000" cy="1620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3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3"/>
                                </a:lnTo>
                                <a:lnTo>
                                  <a:pt x="0" y="162003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0" name="Shape 290"/>
                        <wps:cNvSpPr/>
                        <wps:spPr>
                          <a:xfrm>
                            <a:off x="0" y="609885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4AED6BD" id="Group 11593" o:spid="_x0000_s1026" style="position:absolute;margin-left:35.65pt;margin-top:-3.45pt;width:12.75pt;height:60.8pt;z-index:251673600" coordsize="1620,7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">
                <v:shape id="Shape 288" o:spid="_x0000_s1027" style="position:absolute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89" o:spid="_x0000_s1028" style="position:absolute;top:2668;width:1620;height:1620;visibility:visible;mso-wrap-style:square;v-text-anchor:top" coordsize="162000,162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" path="m,l162000,r,162003l,162003,,xe" filled="f" strokecolor="#9aa0a6" strokeweight=".26469mm">
                  <v:stroke miterlimit="1" joinstyle="miter"/>
                  <v:path arrowok="t" textboxrect="0,0,162000,162003"/>
                </v:shape>
                <v:shape id="Shape 290" o:spid="_x0000_s1029" style="position:absolute;top:609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F759FF" w:rsidRPr="00393E07">
        <w:rPr>
          <w:rFonts w:ascii="Calibri" w:eastAsia="Calibri" w:hAnsi="Calibri" w:cs="Calibri"/>
          <w:color w:val="202124"/>
          <w:lang w:val="en-GB"/>
        </w:rPr>
        <w:t>Any of the ICU physicians</w:t>
      </w:r>
    </w:p>
    <w:p w14:paraId="1B9528E2" w14:textId="12AE43D3" w:rsidR="00D65143" w:rsidRPr="00393E07" w:rsidRDefault="00F759FF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One or more 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>ICU physicians specifically in charge of post-ICU visits</w:t>
      </w:r>
    </w:p>
    <w:p w14:paraId="444E1814" w14:textId="7FA007F1" w:rsidR="00D65143" w:rsidRPr="00393E07" w:rsidRDefault="00CB03DE">
      <w:pPr>
        <w:spacing w:after="3"/>
        <w:ind w:left="723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466DA789" w14:textId="77777777" w:rsidR="00D65143" w:rsidRPr="00393E07" w:rsidRDefault="00D65143">
      <w:pPr>
        <w:spacing w:after="3"/>
        <w:ind w:left="723" w:hanging="10"/>
        <w:rPr>
          <w:lang w:val="en-GB"/>
        </w:rPr>
      </w:pPr>
    </w:p>
    <w:p w14:paraId="02FE9707" w14:textId="007D35CF" w:rsidR="00D65143" w:rsidRPr="00393E07" w:rsidRDefault="00CB03DE" w:rsidP="00D65143">
      <w:pPr>
        <w:numPr>
          <w:ilvl w:val="0"/>
          <w:numId w:val="13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at is the experience level of the ICU physicians who perform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BF4A043" w14:textId="05615312" w:rsidR="00D65143" w:rsidRPr="00393E07" w:rsidRDefault="00CB03DE">
      <w:pPr>
        <w:spacing w:after="263"/>
        <w:ind w:left="628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46283F55" wp14:editId="1EF78AEA">
                <wp:simplePos x="0" y="0"/>
                <wp:positionH relativeFrom="column">
                  <wp:posOffset>452755</wp:posOffset>
                </wp:positionH>
                <wp:positionV relativeFrom="paragraph">
                  <wp:posOffset>296545</wp:posOffset>
                </wp:positionV>
                <wp:extent cx="161925" cy="1460500"/>
                <wp:effectExtent l="0" t="0" r="28575" b="25400"/>
                <wp:wrapSquare wrapText="bothSides"/>
                <wp:docPr id="12366" name="Group 123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925" cy="1460500"/>
                          <a:chOff x="0" y="0"/>
                          <a:chExt cx="162000" cy="1305530"/>
                        </a:xfrm>
                      </wpg:grpSpPr>
                      <wps:wsp>
                        <wps:cNvPr id="336" name="Shape 336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7" name="Shape 337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8" name="Shape 338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9" name="Shape 339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0" name="Shape 340"/>
                        <wps:cNvSpPr/>
                        <wps:spPr>
                          <a:xfrm>
                            <a:off x="0" y="114353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13FA781" id="Group 12366" o:spid="_x0000_s1026" style="position:absolute;margin-left:35.65pt;margin-top:23.35pt;width:12.75pt;height:115pt;z-index:251674624;mso-height-relative:margin" coordsize="1620,1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">
                <v:shape id="Shape 336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37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38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39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40" o:spid="_x0000_s1031" style="position:absolute;top:1143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72B5176F" w14:textId="06063B47" w:rsidR="00D65143" w:rsidRPr="00393E07" w:rsidRDefault="00393E07" w:rsidP="00CB03DE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Resident 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 xml:space="preserve">or junior 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intensivist/anaesthesiologist </w:t>
      </w:r>
    </w:p>
    <w:p w14:paraId="2851003A" w14:textId="28386C47" w:rsidR="00D65143" w:rsidRPr="00393E07" w:rsidRDefault="00D65143" w:rsidP="00CB03DE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>e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nior </w:t>
      </w:r>
      <w:r w:rsidR="00393E07" w:rsidRPr="00393E07">
        <w:rPr>
          <w:rFonts w:ascii="Calibri" w:eastAsia="Calibri" w:hAnsi="Calibri" w:cs="Calibri"/>
          <w:color w:val="202124"/>
          <w:lang w:val="en-GB"/>
        </w:rPr>
        <w:t xml:space="preserve">intensivist/anaesthesiologist 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>with 1–2 years’ experience</w:t>
      </w:r>
    </w:p>
    <w:p w14:paraId="46827122" w14:textId="3BE03495" w:rsidR="00D65143" w:rsidRPr="00393E07" w:rsidRDefault="00D65143" w:rsidP="00CB03DE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>e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nior </w:t>
      </w:r>
      <w:r w:rsidR="00393E07" w:rsidRPr="00393E07">
        <w:rPr>
          <w:rFonts w:ascii="Calibri" w:eastAsia="Calibri" w:hAnsi="Calibri" w:cs="Calibri"/>
          <w:color w:val="202124"/>
          <w:lang w:val="en-GB"/>
        </w:rPr>
        <w:t xml:space="preserve">intensivist/anaesthesiologist 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>with 3–5 years’ experience</w:t>
      </w:r>
    </w:p>
    <w:p w14:paraId="5FEE7B4F" w14:textId="3119DA3D" w:rsidR="00701FE7" w:rsidRPr="00393E07" w:rsidRDefault="00D65143" w:rsidP="00393E07">
      <w:pPr>
        <w:spacing w:after="0" w:line="240" w:lineRule="auto"/>
        <w:ind w:left="723" w:right="4313" w:hanging="10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>e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nior </w:t>
      </w:r>
      <w:r w:rsidR="00393E07" w:rsidRPr="00393E07">
        <w:rPr>
          <w:rFonts w:ascii="Calibri" w:eastAsia="Calibri" w:hAnsi="Calibri" w:cs="Calibri"/>
          <w:color w:val="202124"/>
          <w:lang w:val="en-GB"/>
        </w:rPr>
        <w:t xml:space="preserve">intensivist/anaesthesiologist 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>with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&gt;5 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 xml:space="preserve">years’ experience    </w:t>
      </w:r>
      <w:r w:rsidR="00CB03DE" w:rsidRPr="00393E07">
        <w:rPr>
          <w:rFonts w:ascii="Calibri" w:eastAsia="Calibri" w:hAnsi="Calibri" w:cs="Calibri"/>
          <w:color w:val="202124"/>
          <w:lang w:val="en-GB"/>
        </w:rPr>
        <w:tab/>
      </w:r>
    </w:p>
    <w:p w14:paraId="11512FD3" w14:textId="7F66888F" w:rsidR="006B547E" w:rsidRPr="00393E07" w:rsidRDefault="00CB03DE">
      <w:pPr>
        <w:spacing w:after="0" w:line="449" w:lineRule="auto"/>
        <w:ind w:left="723" w:right="4313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1004DC31" w14:textId="77777777" w:rsidR="00CB03DE" w:rsidRPr="00393E07" w:rsidRDefault="00CB03DE">
      <w:pPr>
        <w:spacing w:after="0" w:line="449" w:lineRule="auto"/>
        <w:ind w:left="723" w:right="4313" w:hanging="10"/>
        <w:rPr>
          <w:lang w:val="en-GB"/>
        </w:rPr>
      </w:pPr>
    </w:p>
    <w:p w14:paraId="2EBF3467" w14:textId="60F60E96" w:rsidR="00D65143" w:rsidRPr="00393E07" w:rsidRDefault="00CB03DE" w:rsidP="00701FE7">
      <w:pPr>
        <w:numPr>
          <w:ilvl w:val="0"/>
          <w:numId w:val="13"/>
        </w:numPr>
        <w:spacing w:after="240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ere do the post-ICU visits take place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84A0EFC" w14:textId="6A455AA6" w:rsidR="00D65143" w:rsidRPr="00393E07" w:rsidRDefault="00CB03DE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4C2DC2E5" w14:textId="6D88E1D9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3BEABE47" wp14:editId="3792820F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162000" cy="1305533"/>
                <wp:effectExtent l="0" t="0" r="0" b="0"/>
                <wp:wrapSquare wrapText="bothSides"/>
                <wp:docPr id="12367" name="Group 123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305533"/>
                          <a:chOff x="0" y="0"/>
                          <a:chExt cx="162000" cy="1305533"/>
                        </a:xfrm>
                      </wpg:grpSpPr>
                      <wps:wsp>
                        <wps:cNvPr id="342" name="Shape 342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3" name="Shape 343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Shape 344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5" name="Shape 345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6" name="Shape 346"/>
                        <wps:cNvSpPr/>
                        <wps:spPr>
                          <a:xfrm>
                            <a:off x="0" y="114353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989E7B1" id="Group 12367" o:spid="_x0000_s1026" style="position:absolute;margin-left:35.65pt;margin-top:-3.45pt;width:12.75pt;height:102.8pt;z-index:251675648" coordsize="1620,1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">
                <v:shape id="Shape 342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43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44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45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46" o:spid="_x0000_s1031" style="position:absolute;top:1143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CB03DE" w:rsidRPr="00393E07">
        <w:rPr>
          <w:rFonts w:ascii="Calibri" w:eastAsia="Calibri" w:hAnsi="Calibri" w:cs="Calibri"/>
          <w:color w:val="202124"/>
          <w:lang w:val="en-GB"/>
        </w:rPr>
        <w:t>Dedicated room in the ICU</w:t>
      </w:r>
    </w:p>
    <w:p w14:paraId="129AB405" w14:textId="42B501E9" w:rsidR="00D65143" w:rsidRPr="00393E07" w:rsidRDefault="00CB03D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Dedicated room outside the ICU</w:t>
      </w:r>
    </w:p>
    <w:p w14:paraId="53F8DBB6" w14:textId="6D1596CC" w:rsidR="00D65143" w:rsidRPr="00393E07" w:rsidRDefault="00CB03D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ICU physician office, made available for the duration of the post-ICU visit</w:t>
      </w:r>
    </w:p>
    <w:p w14:paraId="07DDE07B" w14:textId="1FA62A02" w:rsidR="00701FE7" w:rsidRPr="00393E07" w:rsidRDefault="00CB03DE">
      <w:pPr>
        <w:spacing w:after="0" w:line="449" w:lineRule="auto"/>
        <w:ind w:left="723" w:right="1258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Room in the ICU, made available for the duration of the post-ICU visit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7D575D4E" w14:textId="19B84ACB" w:rsidR="00D65143" w:rsidRPr="00393E07" w:rsidRDefault="00CB03DE" w:rsidP="006B547E">
      <w:pPr>
        <w:spacing w:after="0" w:line="449" w:lineRule="auto"/>
        <w:ind w:left="723" w:right="1258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7BF65B7D" w14:textId="77777777" w:rsidR="006B547E" w:rsidRPr="00393E07" w:rsidRDefault="006B547E" w:rsidP="006B547E">
      <w:pPr>
        <w:spacing w:after="0" w:line="449" w:lineRule="auto"/>
        <w:ind w:left="723" w:right="1258" w:hanging="10"/>
        <w:rPr>
          <w:lang w:val="en-GB"/>
        </w:rPr>
      </w:pPr>
    </w:p>
    <w:p w14:paraId="1BA38408" w14:textId="19993129" w:rsidR="00D65143" w:rsidRPr="00393E07" w:rsidRDefault="00CB03DE" w:rsidP="00D65143">
      <w:pPr>
        <w:numPr>
          <w:ilvl w:val="0"/>
          <w:numId w:val="13"/>
        </w:numPr>
        <w:spacing w:after="243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How much time is set aside for post-ICU visits</w:t>
      </w:r>
      <w:r w:rsidR="00701FE7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6B0CE2C6" w14:textId="5EAFA8EE" w:rsidR="00D65143" w:rsidRPr="00393E07" w:rsidRDefault="00CB03DE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6864A4C9" w14:textId="7D2C5152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423C982" wp14:editId="5BF64948">
                <wp:simplePos x="0" y="0"/>
                <wp:positionH relativeFrom="column">
                  <wp:posOffset>452648</wp:posOffset>
                </wp:positionH>
                <wp:positionV relativeFrom="paragraph">
                  <wp:posOffset>-44034</wp:posOffset>
                </wp:positionV>
                <wp:extent cx="162000" cy="1839181"/>
                <wp:effectExtent l="0" t="0" r="0" b="0"/>
                <wp:wrapSquare wrapText="bothSides"/>
                <wp:docPr id="12369" name="Group 123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839181"/>
                          <a:chOff x="0" y="0"/>
                          <a:chExt cx="162000" cy="1839181"/>
                        </a:xfrm>
                      </wpg:grpSpPr>
                      <wps:wsp>
                        <wps:cNvPr id="348" name="Shape 348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9" name="Shape 349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0" name="Shape 350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1" name="Shape 351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2" name="Shape 352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3" name="Shape 353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4" name="Shape 354"/>
                        <wps:cNvSpPr/>
                        <wps:spPr>
                          <a:xfrm>
                            <a:off x="0" y="1677181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3DF3FAB" id="Group 12369" o:spid="_x0000_s1026" style="position:absolute;margin-left:35.65pt;margin-top:-3.45pt;width:12.75pt;height:144.8pt;z-index:251676672" coordsize="1620,183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">
                <v:shape id="Shape 348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49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50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51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52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53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354" o:spid="_x0000_s1033" style="position:absolute;top:1677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CB03DE" w:rsidRPr="00393E07">
        <w:rPr>
          <w:rFonts w:ascii="Calibri" w:eastAsia="Calibri" w:hAnsi="Calibri" w:cs="Calibri"/>
          <w:color w:val="202124"/>
          <w:lang w:val="en-GB"/>
        </w:rPr>
        <w:t>One half day per week</w:t>
      </w:r>
    </w:p>
    <w:p w14:paraId="7812B1B8" w14:textId="40BCCEC2" w:rsidR="00D65143" w:rsidRPr="00393E07" w:rsidRDefault="00CB03D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ne day per week</w:t>
      </w:r>
    </w:p>
    <w:p w14:paraId="0038E5F8" w14:textId="1E51F2A3" w:rsidR="00D65143" w:rsidRPr="00393E07" w:rsidRDefault="00CB03D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ne half day every two weeks</w:t>
      </w:r>
    </w:p>
    <w:p w14:paraId="21DB13F7" w14:textId="253B202B" w:rsidR="00D65143" w:rsidRPr="00393E07" w:rsidRDefault="00CB03D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One </w:t>
      </w:r>
      <w:r w:rsidR="00393E07" w:rsidRPr="00393E07">
        <w:rPr>
          <w:rFonts w:ascii="Calibri" w:eastAsia="Calibri" w:hAnsi="Calibri" w:cs="Calibri"/>
          <w:color w:val="202124"/>
          <w:lang w:val="en-GB"/>
        </w:rPr>
        <w:t xml:space="preserve">half </w:t>
      </w:r>
      <w:r w:rsidRPr="00393E07">
        <w:rPr>
          <w:rFonts w:ascii="Calibri" w:eastAsia="Calibri" w:hAnsi="Calibri" w:cs="Calibri"/>
          <w:color w:val="202124"/>
          <w:lang w:val="en-GB"/>
        </w:rPr>
        <w:t>day every two weeks</w:t>
      </w:r>
    </w:p>
    <w:p w14:paraId="6C99BF66" w14:textId="1E4C473B" w:rsidR="00D65143" w:rsidRPr="00393E07" w:rsidRDefault="00CB03DE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ne half day per month</w:t>
      </w:r>
    </w:p>
    <w:p w14:paraId="61509E05" w14:textId="09F13D6E" w:rsidR="00D65143" w:rsidRPr="00393E07" w:rsidRDefault="00CB03DE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ne day per month</w:t>
      </w:r>
    </w:p>
    <w:p w14:paraId="6CCB0A4B" w14:textId="721E092F" w:rsidR="00D65143" w:rsidRPr="00393E07" w:rsidRDefault="00CB03DE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4456CF57" w14:textId="7163C258" w:rsidR="00D65143" w:rsidRPr="00393E07" w:rsidRDefault="00D65143">
      <w:pPr>
        <w:spacing w:after="0"/>
        <w:ind w:left="1831"/>
        <w:rPr>
          <w:lang w:val="en-GB"/>
        </w:rPr>
      </w:pPr>
    </w:p>
    <w:p w14:paraId="515D0C41" w14:textId="252BDE9E" w:rsidR="00D65143" w:rsidRPr="00393E07" w:rsidRDefault="00CB03DE" w:rsidP="00D65143">
      <w:pPr>
        <w:numPr>
          <w:ilvl w:val="0"/>
          <w:numId w:val="13"/>
        </w:numPr>
        <w:spacing w:after="249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Is the time slot set aside for post-ICU visits fixed or variable</w:t>
      </w:r>
      <w:r w:rsidR="00701FE7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9ABF6AC" w14:textId="0A2DF55E" w:rsidR="00D65143" w:rsidRPr="00393E07" w:rsidRDefault="00CB03DE">
      <w:pPr>
        <w:spacing w:after="345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55231540" w14:textId="344C5C7F" w:rsidR="00D65143" w:rsidRPr="00393E07" w:rsidRDefault="00D65143" w:rsidP="00CB03DE">
      <w:pPr>
        <w:spacing w:after="188" w:line="265" w:lineRule="auto"/>
        <w:jc w:val="left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D971883" wp14:editId="68943AEB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295412" cy="810003"/>
                <wp:effectExtent l="0" t="0" r="0" b="0"/>
                <wp:wrapSquare wrapText="bothSides"/>
                <wp:docPr id="11364" name="Group 113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810003"/>
                          <a:chOff x="0" y="0"/>
                          <a:chExt cx="295412" cy="810003"/>
                        </a:xfrm>
                      </wpg:grpSpPr>
                      <wps:wsp>
                        <wps:cNvPr id="389" name="Shape 389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93"/>
                                </a:cubicBezTo>
                                <a:cubicBezTo>
                                  <a:pt x="2594" y="59972"/>
                                  <a:pt x="4130" y="54905"/>
                                  <a:pt x="6166" y="49994"/>
                                </a:cubicBezTo>
                                <a:cubicBezTo>
                                  <a:pt x="8201" y="45083"/>
                                  <a:pt x="10696" y="40413"/>
                                  <a:pt x="13651" y="35998"/>
                                </a:cubicBezTo>
                                <a:cubicBezTo>
                                  <a:pt x="16606" y="31576"/>
                                  <a:pt x="19964" y="27484"/>
                                  <a:pt x="23724" y="23719"/>
                                </a:cubicBezTo>
                                <a:cubicBezTo>
                                  <a:pt x="27485" y="19955"/>
                                  <a:pt x="31577" y="16601"/>
                                  <a:pt x="35999" y="13649"/>
                                </a:cubicBezTo>
                                <a:cubicBezTo>
                                  <a:pt x="40421" y="10691"/>
                                  <a:pt x="45089" y="8192"/>
                                  <a:pt x="50003" y="6158"/>
                                </a:cubicBezTo>
                                <a:cubicBezTo>
                                  <a:pt x="54916" y="4124"/>
                                  <a:pt x="59981" y="2592"/>
                                  <a:pt x="65198" y="1550"/>
                                </a:cubicBezTo>
                                <a:cubicBezTo>
                                  <a:pt x="70414" y="515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5"/>
                                  <a:pt x="230214" y="1550"/>
                                </a:cubicBezTo>
                                <a:cubicBezTo>
                                  <a:pt x="235431" y="2592"/>
                                  <a:pt x="240496" y="4124"/>
                                  <a:pt x="245409" y="6158"/>
                                </a:cubicBezTo>
                                <a:cubicBezTo>
                                  <a:pt x="250323" y="8186"/>
                                  <a:pt x="254991" y="10685"/>
                                  <a:pt x="259413" y="13643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9"/>
                                </a:cubicBezTo>
                                <a:cubicBezTo>
                                  <a:pt x="275449" y="27484"/>
                                  <a:pt x="278806" y="31576"/>
                                  <a:pt x="281761" y="35992"/>
                                </a:cubicBezTo>
                                <a:cubicBezTo>
                                  <a:pt x="284716" y="40413"/>
                                  <a:pt x="287211" y="45083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72"/>
                                  <a:pt x="293856" y="65193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20"/>
                                  <a:pt x="294893" y="91579"/>
                                  <a:pt x="293856" y="96794"/>
                                </a:cubicBezTo>
                                <a:cubicBezTo>
                                  <a:pt x="292818" y="102009"/>
                                  <a:pt x="291282" y="107076"/>
                                  <a:pt x="289246" y="111981"/>
                                </a:cubicBezTo>
                                <a:cubicBezTo>
                                  <a:pt x="287211" y="116892"/>
                                  <a:pt x="284716" y="121562"/>
                                  <a:pt x="281761" y="125989"/>
                                </a:cubicBezTo>
                                <a:cubicBezTo>
                                  <a:pt x="278806" y="130417"/>
                                  <a:pt x="275449" y="134503"/>
                                  <a:pt x="271688" y="138268"/>
                                </a:cubicBezTo>
                                <a:cubicBezTo>
                                  <a:pt x="267927" y="142025"/>
                                  <a:pt x="263836" y="145380"/>
                                  <a:pt x="259413" y="148338"/>
                                </a:cubicBezTo>
                                <a:cubicBezTo>
                                  <a:pt x="254991" y="151290"/>
                                  <a:pt x="250323" y="153789"/>
                                  <a:pt x="245409" y="155823"/>
                                </a:cubicBezTo>
                                <a:cubicBezTo>
                                  <a:pt x="240496" y="157857"/>
                                  <a:pt x="235431" y="159401"/>
                                  <a:pt x="230214" y="160437"/>
                                </a:cubicBezTo>
                                <a:cubicBezTo>
                                  <a:pt x="224998" y="161472"/>
                                  <a:pt x="219731" y="161993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3"/>
                                  <a:pt x="70414" y="161466"/>
                                  <a:pt x="65198" y="160431"/>
                                </a:cubicBezTo>
                                <a:cubicBezTo>
                                  <a:pt x="59981" y="159395"/>
                                  <a:pt x="54916" y="157857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290"/>
                                  <a:pt x="35999" y="148338"/>
                                </a:cubicBezTo>
                                <a:cubicBezTo>
                                  <a:pt x="31577" y="145380"/>
                                  <a:pt x="27485" y="142025"/>
                                  <a:pt x="23724" y="138268"/>
                                </a:cubicBezTo>
                                <a:cubicBezTo>
                                  <a:pt x="19964" y="134503"/>
                                  <a:pt x="16606" y="130417"/>
                                  <a:pt x="13651" y="125989"/>
                                </a:cubicBezTo>
                                <a:cubicBezTo>
                                  <a:pt x="10696" y="121562"/>
                                  <a:pt x="8201" y="116898"/>
                                  <a:pt x="6166" y="111987"/>
                                </a:cubicBezTo>
                                <a:cubicBezTo>
                                  <a:pt x="4130" y="107076"/>
                                  <a:pt x="2594" y="102009"/>
                                  <a:pt x="1556" y="96794"/>
                                </a:cubicBezTo>
                                <a:cubicBezTo>
                                  <a:pt x="519" y="91579"/>
                                  <a:pt x="0" y="86320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0" name="Shape 390"/>
                        <wps:cNvSpPr/>
                        <wps:spPr>
                          <a:xfrm>
                            <a:off x="0" y="323999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85"/>
                                  <a:pt x="519" y="70414"/>
                                  <a:pt x="1556" y="65199"/>
                                </a:cubicBezTo>
                                <a:cubicBezTo>
                                  <a:pt x="2594" y="59978"/>
                                  <a:pt x="4130" y="54911"/>
                                  <a:pt x="6166" y="50000"/>
                                </a:cubicBezTo>
                                <a:cubicBezTo>
                                  <a:pt x="8201" y="45083"/>
                                  <a:pt x="10696" y="40419"/>
                                  <a:pt x="13651" y="35992"/>
                                </a:cubicBezTo>
                                <a:cubicBezTo>
                                  <a:pt x="16606" y="31570"/>
                                  <a:pt x="19964" y="27484"/>
                                  <a:pt x="23724" y="23719"/>
                                </a:cubicBezTo>
                                <a:cubicBezTo>
                                  <a:pt x="27485" y="19955"/>
                                  <a:pt x="31577" y="16601"/>
                                  <a:pt x="35999" y="13643"/>
                                </a:cubicBezTo>
                                <a:cubicBezTo>
                                  <a:pt x="40421" y="10691"/>
                                  <a:pt x="45089" y="8192"/>
                                  <a:pt x="50003" y="6164"/>
                                </a:cubicBezTo>
                                <a:cubicBezTo>
                                  <a:pt x="54916" y="4130"/>
                                  <a:pt x="59981" y="2592"/>
                                  <a:pt x="65198" y="1556"/>
                                </a:cubicBezTo>
                                <a:cubicBezTo>
                                  <a:pt x="70414" y="515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5"/>
                                  <a:pt x="230214" y="1556"/>
                                </a:cubicBezTo>
                                <a:cubicBezTo>
                                  <a:pt x="235431" y="2586"/>
                                  <a:pt x="240496" y="4124"/>
                                  <a:pt x="245409" y="6158"/>
                                </a:cubicBezTo>
                                <a:cubicBezTo>
                                  <a:pt x="250323" y="8192"/>
                                  <a:pt x="254991" y="10691"/>
                                  <a:pt x="259413" y="13649"/>
                                </a:cubicBezTo>
                                <a:cubicBezTo>
                                  <a:pt x="263836" y="16601"/>
                                  <a:pt x="267927" y="19955"/>
                                  <a:pt x="271688" y="23719"/>
                                </a:cubicBezTo>
                                <a:cubicBezTo>
                                  <a:pt x="275449" y="27484"/>
                                  <a:pt x="278806" y="31570"/>
                                  <a:pt x="281761" y="35992"/>
                                </a:cubicBezTo>
                                <a:cubicBezTo>
                                  <a:pt x="284716" y="40419"/>
                                  <a:pt x="287211" y="45083"/>
                                  <a:pt x="289246" y="50000"/>
                                </a:cubicBezTo>
                                <a:cubicBezTo>
                                  <a:pt x="291282" y="54911"/>
                                  <a:pt x="292818" y="59978"/>
                                  <a:pt x="293856" y="65199"/>
                                </a:cubicBezTo>
                                <a:cubicBezTo>
                                  <a:pt x="294893" y="70414"/>
                                  <a:pt x="295412" y="75685"/>
                                  <a:pt x="295412" y="81000"/>
                                </a:cubicBezTo>
                                <a:cubicBezTo>
                                  <a:pt x="295412" y="86320"/>
                                  <a:pt x="294893" y="91579"/>
                                  <a:pt x="293856" y="96800"/>
                                </a:cubicBezTo>
                                <a:cubicBezTo>
                                  <a:pt x="292818" y="102015"/>
                                  <a:pt x="291282" y="107076"/>
                                  <a:pt x="289246" y="111987"/>
                                </a:cubicBezTo>
                                <a:cubicBezTo>
                                  <a:pt x="287211" y="116898"/>
                                  <a:pt x="284716" y="121568"/>
                                  <a:pt x="281761" y="125995"/>
                                </a:cubicBezTo>
                                <a:cubicBezTo>
                                  <a:pt x="278806" y="130423"/>
                                  <a:pt x="275449" y="134510"/>
                                  <a:pt x="271688" y="138274"/>
                                </a:cubicBezTo>
                                <a:cubicBezTo>
                                  <a:pt x="267927" y="142032"/>
                                  <a:pt x="263836" y="145386"/>
                                  <a:pt x="259413" y="148344"/>
                                </a:cubicBezTo>
                                <a:cubicBezTo>
                                  <a:pt x="254991" y="151296"/>
                                  <a:pt x="250323" y="153795"/>
                                  <a:pt x="245409" y="155829"/>
                                </a:cubicBezTo>
                                <a:cubicBezTo>
                                  <a:pt x="240496" y="157857"/>
                                  <a:pt x="235431" y="159401"/>
                                  <a:pt x="230214" y="160437"/>
                                </a:cubicBezTo>
                                <a:cubicBezTo>
                                  <a:pt x="224998" y="161472"/>
                                  <a:pt x="219731" y="161993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3"/>
                                  <a:pt x="70414" y="161472"/>
                                  <a:pt x="65198" y="160437"/>
                                </a:cubicBezTo>
                                <a:cubicBezTo>
                                  <a:pt x="59981" y="159401"/>
                                  <a:pt x="54916" y="157857"/>
                                  <a:pt x="50003" y="155829"/>
                                </a:cubicBezTo>
                                <a:cubicBezTo>
                                  <a:pt x="45089" y="153795"/>
                                  <a:pt x="40421" y="151296"/>
                                  <a:pt x="35999" y="148344"/>
                                </a:cubicBezTo>
                                <a:cubicBezTo>
                                  <a:pt x="31577" y="145386"/>
                                  <a:pt x="27485" y="142032"/>
                                  <a:pt x="23724" y="138274"/>
                                </a:cubicBezTo>
                                <a:cubicBezTo>
                                  <a:pt x="19964" y="134510"/>
                                  <a:pt x="16606" y="130423"/>
                                  <a:pt x="13651" y="125995"/>
                                </a:cubicBezTo>
                                <a:cubicBezTo>
                                  <a:pt x="10696" y="121568"/>
                                  <a:pt x="8201" y="116904"/>
                                  <a:pt x="6166" y="111993"/>
                                </a:cubicBezTo>
                                <a:cubicBezTo>
                                  <a:pt x="4130" y="107082"/>
                                  <a:pt x="2594" y="102015"/>
                                  <a:pt x="1556" y="96800"/>
                                </a:cubicBezTo>
                                <a:cubicBezTo>
                                  <a:pt x="519" y="91579"/>
                                  <a:pt x="0" y="86320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1" name="Shape 391"/>
                        <wps:cNvSpPr/>
                        <wps:spPr>
                          <a:xfrm>
                            <a:off x="0" y="647998"/>
                            <a:ext cx="295412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2006">
                                <a:moveTo>
                                  <a:pt x="0" y="81000"/>
                                </a:moveTo>
                                <a:cubicBezTo>
                                  <a:pt x="0" y="75685"/>
                                  <a:pt x="519" y="70414"/>
                                  <a:pt x="1556" y="65193"/>
                                </a:cubicBezTo>
                                <a:cubicBezTo>
                                  <a:pt x="2594" y="59978"/>
                                  <a:pt x="4130" y="54905"/>
                                  <a:pt x="6166" y="49994"/>
                                </a:cubicBezTo>
                                <a:cubicBezTo>
                                  <a:pt x="8201" y="45083"/>
                                  <a:pt x="10696" y="40413"/>
                                  <a:pt x="13651" y="35992"/>
                                </a:cubicBezTo>
                                <a:cubicBezTo>
                                  <a:pt x="16606" y="31570"/>
                                  <a:pt x="19964" y="27477"/>
                                  <a:pt x="23724" y="23726"/>
                                </a:cubicBezTo>
                                <a:cubicBezTo>
                                  <a:pt x="27485" y="19962"/>
                                  <a:pt x="31577" y="16607"/>
                                  <a:pt x="35999" y="13649"/>
                                </a:cubicBezTo>
                                <a:cubicBezTo>
                                  <a:pt x="40421" y="10697"/>
                                  <a:pt x="45089" y="8198"/>
                                  <a:pt x="50003" y="6164"/>
                                </a:cubicBezTo>
                                <a:cubicBezTo>
                                  <a:pt x="54916" y="4130"/>
                                  <a:pt x="59981" y="2592"/>
                                  <a:pt x="65198" y="1556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56"/>
                                </a:cubicBezTo>
                                <a:cubicBezTo>
                                  <a:pt x="235431" y="2592"/>
                                  <a:pt x="240496" y="4124"/>
                                  <a:pt x="245409" y="6158"/>
                                </a:cubicBezTo>
                                <a:cubicBezTo>
                                  <a:pt x="250323" y="8198"/>
                                  <a:pt x="254991" y="10691"/>
                                  <a:pt x="259413" y="13643"/>
                                </a:cubicBezTo>
                                <a:cubicBezTo>
                                  <a:pt x="263836" y="16601"/>
                                  <a:pt x="267927" y="19962"/>
                                  <a:pt x="271688" y="23726"/>
                                </a:cubicBezTo>
                                <a:cubicBezTo>
                                  <a:pt x="275449" y="27477"/>
                                  <a:pt x="278806" y="31570"/>
                                  <a:pt x="281761" y="35992"/>
                                </a:cubicBezTo>
                                <a:cubicBezTo>
                                  <a:pt x="284716" y="40413"/>
                                  <a:pt x="287211" y="45083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78"/>
                                  <a:pt x="293856" y="65193"/>
                                </a:cubicBezTo>
                                <a:cubicBezTo>
                                  <a:pt x="294893" y="70414"/>
                                  <a:pt x="295412" y="75685"/>
                                  <a:pt x="295412" y="81000"/>
                                </a:cubicBezTo>
                                <a:cubicBezTo>
                                  <a:pt x="295412" y="86320"/>
                                  <a:pt x="294893" y="91585"/>
                                  <a:pt x="293856" y="96800"/>
                                </a:cubicBezTo>
                                <a:cubicBezTo>
                                  <a:pt x="292818" y="102015"/>
                                  <a:pt x="291282" y="107076"/>
                                  <a:pt x="289246" y="111993"/>
                                </a:cubicBezTo>
                                <a:cubicBezTo>
                                  <a:pt x="287211" y="116904"/>
                                  <a:pt x="284716" y="121574"/>
                                  <a:pt x="281761" y="125995"/>
                                </a:cubicBezTo>
                                <a:cubicBezTo>
                                  <a:pt x="278806" y="130423"/>
                                  <a:pt x="275449" y="134510"/>
                                  <a:pt x="271688" y="138274"/>
                                </a:cubicBezTo>
                                <a:cubicBezTo>
                                  <a:pt x="267927" y="142038"/>
                                  <a:pt x="263836" y="145393"/>
                                  <a:pt x="259413" y="148344"/>
                                </a:cubicBezTo>
                                <a:cubicBezTo>
                                  <a:pt x="254991" y="151302"/>
                                  <a:pt x="250323" y="153795"/>
                                  <a:pt x="245409" y="155829"/>
                                </a:cubicBezTo>
                                <a:cubicBezTo>
                                  <a:pt x="240496" y="157863"/>
                                  <a:pt x="235431" y="159401"/>
                                  <a:pt x="230214" y="160437"/>
                                </a:cubicBezTo>
                                <a:cubicBezTo>
                                  <a:pt x="224998" y="161479"/>
                                  <a:pt x="219731" y="161999"/>
                                  <a:pt x="214412" y="162006"/>
                                </a:cubicBezTo>
                                <a:lnTo>
                                  <a:pt x="81000" y="162006"/>
                                </a:lnTo>
                                <a:cubicBezTo>
                                  <a:pt x="75682" y="161999"/>
                                  <a:pt x="70414" y="161479"/>
                                  <a:pt x="65198" y="160437"/>
                                </a:cubicBezTo>
                                <a:cubicBezTo>
                                  <a:pt x="59981" y="159401"/>
                                  <a:pt x="54916" y="157863"/>
                                  <a:pt x="50003" y="155829"/>
                                </a:cubicBezTo>
                                <a:cubicBezTo>
                                  <a:pt x="45089" y="153795"/>
                                  <a:pt x="40421" y="151302"/>
                                  <a:pt x="35999" y="148344"/>
                                </a:cubicBezTo>
                                <a:cubicBezTo>
                                  <a:pt x="31577" y="145393"/>
                                  <a:pt x="27485" y="142038"/>
                                  <a:pt x="23724" y="138274"/>
                                </a:cubicBezTo>
                                <a:cubicBezTo>
                                  <a:pt x="19964" y="134510"/>
                                  <a:pt x="16606" y="130423"/>
                                  <a:pt x="13651" y="125995"/>
                                </a:cubicBezTo>
                                <a:cubicBezTo>
                                  <a:pt x="10696" y="121574"/>
                                  <a:pt x="8201" y="116904"/>
                                  <a:pt x="6166" y="111999"/>
                                </a:cubicBezTo>
                                <a:cubicBezTo>
                                  <a:pt x="4130" y="107076"/>
                                  <a:pt x="2594" y="102015"/>
                                  <a:pt x="1556" y="96800"/>
                                </a:cubicBezTo>
                                <a:cubicBezTo>
                                  <a:pt x="519" y="91585"/>
                                  <a:pt x="0" y="86320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184C9AA" id="Group 11364" o:spid="_x0000_s1026" style="position:absolute;margin-left:35.65pt;margin-top:-3.45pt;width:23.25pt;height:63.8pt;z-index:251677696" coordsize="2954,8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">
                <v:shape id="Shape 389" o:spid="_x0000_s1027" style="position:absolute;width:2954;height:161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" path="m,81000c,75679,519,70408,1556,65193,2594,59972,4130,54905,6166,49994v2035,-4911,4530,-9581,7485,-13996c16606,31576,19964,27484,23724,23719v3761,-3764,7853,-7118,12275,-10070c40421,10691,45089,8192,50003,6158,54916,4124,59981,2592,65198,1550,70414,515,75682,,81000,l214412,v5319,,10586,515,15802,1550c235431,2592,240496,4124,245409,6158v4914,2028,9582,4527,14004,7485c263836,16594,267927,19955,271688,23719v3761,3765,7118,7857,10073,12273c284716,40413,287211,45083,289246,49994v2036,4911,3572,9978,4610,15199c294893,70408,295412,75679,295412,81000v,5320,-519,10579,-1556,15794c292818,102009,291282,107076,289246,111981v-2035,4911,-4530,9581,-7485,14008c278806,130417,275449,134503,271688,138268v-3761,3757,-7852,7112,-12275,10070c254991,151290,250323,153789,245409,155823v-4913,2034,-9978,3578,-15195,4614c224998,161472,219731,161993,214412,161999r-133412,c75682,161993,70414,161466,65198,160431v-5217,-1036,-10282,-2574,-15195,-4608c45089,153789,40421,151290,35999,148338v-4422,-2958,-8514,-6313,-12275,-10070c19964,134503,16606,130417,13651,125989,10696,121562,8201,116898,6166,111987,4130,107076,2594,102009,1556,96794,519,91579,,86320,,81000xe" filled="f" strokecolor="#9aa0a6" strokeweight=".26469mm">
                  <v:stroke miterlimit="1" joinstyle="miter"/>
                  <v:path arrowok="t" textboxrect="0,0,295412,161999"/>
                </v:shape>
                <v:shape id="Shape 390" o:spid="_x0000_s1028" style="position:absolute;top:3239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" path="m,81000c,75685,519,70414,1556,65199,2594,59978,4130,54911,6166,50000v2035,-4917,4530,-9581,7485,-14008c16606,31570,19964,27484,23724,23719v3761,-3764,7853,-7118,12275,-10076c40421,10691,45089,8192,50003,6164,54916,4130,59981,2592,65198,1556,70414,515,75682,,81000,l214412,v5319,,10586,515,15802,1556c235431,2586,240496,4124,245409,6158v4914,2034,9582,4533,14004,7491c263836,16601,267927,19955,271688,23719v3761,3765,7118,7851,10073,12273c284716,40419,287211,45083,289246,50000v2036,4911,3572,9978,4610,15199c294893,70414,295412,75685,295412,81000v,5320,-519,10579,-1556,15800c292818,102015,291282,107076,289246,111987v-2035,4911,-4530,9581,-7485,14008c278806,130423,275449,134510,271688,138274v-3761,3758,-7852,7112,-12275,10070c254991,151296,250323,153795,245409,155829v-4913,2028,-9978,3572,-15195,4608c224998,161472,219731,161993,214412,161999r-133412,c75682,161993,70414,161472,65198,160437v-5217,-1036,-10282,-2580,-15195,-4608c45089,153795,40421,151296,35999,148344v-4422,-2958,-8514,-6312,-12275,-10070c19964,134510,16606,130423,13651,125995,10696,121568,8201,116904,6166,111993,4130,107082,2594,102015,1556,96800,519,91579,,86320,,81000xe" filled="f" strokecolor="#9aa0a6" strokeweight=".26469mm">
                  <v:stroke miterlimit="1" joinstyle="miter"/>
                  <v:path arrowok="t" textboxrect="0,0,295412,161999"/>
                </v:shape>
                <v:shape id="Shape 391" o:spid="_x0000_s1029" style="position:absolute;top:6479;width:2954;height:1621;visibility:visible;mso-wrap-style:square;v-text-anchor:top" coordsize="295412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" path="m,81000c,75685,519,70414,1556,65193,2594,59978,4130,54905,6166,49994v2035,-4911,4530,-9581,7485,-14002c16606,31570,19964,27477,23724,23726v3761,-3764,7853,-7119,12275,-10077c40421,10697,45089,8198,50003,6164,54916,4130,59981,2592,65198,1556,70414,521,75682,,81000,l214412,v5319,,10586,521,15802,1556c235431,2592,240496,4124,245409,6158v4914,2040,9582,4533,14004,7485c263836,16601,267927,19962,271688,23726v3761,3751,7118,7844,10073,12266c284716,40413,287211,45083,289246,49994v2036,4911,3572,9984,4610,15199c294893,70414,295412,75685,295412,81000v,5320,-519,10585,-1556,15800c292818,102015,291282,107076,289246,111993v-2035,4911,-4530,9581,-7485,14002c278806,130423,275449,134510,271688,138274v-3761,3764,-7852,7119,-12275,10070c254991,151302,250323,153795,245409,155829v-4913,2034,-9978,3572,-15195,4608c224998,161479,219731,161999,214412,162006r-133412,c75682,161999,70414,161479,65198,160437v-5217,-1036,-10282,-2574,-15195,-4608c45089,153795,40421,151302,35999,148344v-4422,-2951,-8514,-6306,-12275,-10070c19964,134510,16606,130423,13651,125995,10696,121574,8201,116904,6166,111999,4130,107076,2594,102015,1556,96800,519,91585,,86320,,81000xe" filled="f" strokecolor="#9aa0a6" strokeweight=".26469mm">
                  <v:stroke miterlimit="1" joinstyle="miter"/>
                  <v:path arrowok="t" textboxrect="0,0,295412,162006"/>
                </v:shape>
                <w10:wrap type="square"/>
              </v:group>
            </w:pict>
          </mc:Fallback>
        </mc:AlternateContent>
      </w:r>
      <w:r w:rsidR="00CB03DE" w:rsidRPr="00393E07">
        <w:rPr>
          <w:rFonts w:ascii="Calibri" w:eastAsia="Calibri" w:hAnsi="Calibri" w:cs="Calibri"/>
          <w:color w:val="202124"/>
          <w:lang w:val="en-GB"/>
        </w:rPr>
        <w:t>Always on the same day</w:t>
      </w:r>
    </w:p>
    <w:p w14:paraId="2B81E829" w14:textId="65E5B884" w:rsidR="00701FE7" w:rsidRPr="00393E07" w:rsidRDefault="00CB03DE" w:rsidP="00CB03DE">
      <w:pPr>
        <w:spacing w:after="0" w:line="421" w:lineRule="auto"/>
        <w:ind w:left="723" w:right="1992" w:hanging="10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The day varies depending on availability (room,</w:t>
      </w:r>
      <w:r w:rsidR="00BB76ED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Pr="00393E07">
        <w:rPr>
          <w:rFonts w:ascii="Calibri" w:eastAsia="Calibri" w:hAnsi="Calibri" w:cs="Calibri"/>
          <w:color w:val="202124"/>
          <w:lang w:val="en-GB"/>
        </w:rPr>
        <w:t>physicians</w:t>
      </w:r>
      <w:r w:rsidR="00BB76ED" w:rsidRPr="00393E07">
        <w:rPr>
          <w:rFonts w:ascii="Calibri" w:eastAsia="Calibri" w:hAnsi="Calibri" w:cs="Calibri"/>
          <w:color w:val="202124"/>
          <w:lang w:val="en-GB"/>
        </w:rPr>
        <w:t>…)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332BF575" w14:textId="1F802387" w:rsidR="00D65143" w:rsidRPr="00393E07" w:rsidRDefault="00BB76ED" w:rsidP="006B547E">
      <w:pPr>
        <w:spacing w:after="0" w:line="421" w:lineRule="auto"/>
        <w:ind w:left="723" w:right="1992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5EFE713E" w14:textId="77777777" w:rsidR="006B547E" w:rsidRPr="00393E07" w:rsidRDefault="006B547E" w:rsidP="006B547E">
      <w:pPr>
        <w:spacing w:after="0" w:line="421" w:lineRule="auto"/>
        <w:ind w:left="723" w:right="1992" w:hanging="10"/>
        <w:rPr>
          <w:lang w:val="en-GB"/>
        </w:rPr>
      </w:pPr>
    </w:p>
    <w:p w14:paraId="38745329" w14:textId="2E18F654" w:rsidR="00D65143" w:rsidRPr="00393E07" w:rsidRDefault="00BB76ED" w:rsidP="00D65143">
      <w:pPr>
        <w:numPr>
          <w:ilvl w:val="0"/>
          <w:numId w:val="13"/>
        </w:numPr>
        <w:spacing w:after="236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How long does a post-ICU visit last</w:t>
      </w:r>
      <w:r w:rsidR="00701FE7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61A71493" w14:textId="4FF91A63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61CD2C95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EB98106" wp14:editId="2D97AE67">
                <wp:simplePos x="0" y="0"/>
                <wp:positionH relativeFrom="column">
                  <wp:posOffset>452648</wp:posOffset>
                </wp:positionH>
                <wp:positionV relativeFrom="paragraph">
                  <wp:posOffset>-44029</wp:posOffset>
                </wp:positionV>
                <wp:extent cx="162000" cy="1305533"/>
                <wp:effectExtent l="0" t="0" r="0" b="0"/>
                <wp:wrapSquare wrapText="bothSides"/>
                <wp:docPr id="11365" name="Group 113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305533"/>
                          <a:chOff x="0" y="0"/>
                          <a:chExt cx="162000" cy="1305533"/>
                        </a:xfrm>
                      </wpg:grpSpPr>
                      <wps:wsp>
                        <wps:cNvPr id="393" name="Shape 393"/>
                        <wps:cNvSpPr/>
                        <wps:spPr>
                          <a:xfrm>
                            <a:off x="0" y="0"/>
                            <a:ext cx="162000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6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6"/>
                                </a:lnTo>
                                <a:lnTo>
                                  <a:pt x="0" y="162006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4" name="Shape 394"/>
                        <wps:cNvSpPr/>
                        <wps:spPr>
                          <a:xfrm>
                            <a:off x="0" y="266824"/>
                            <a:ext cx="162000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6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6"/>
                                </a:lnTo>
                                <a:lnTo>
                                  <a:pt x="0" y="162006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" name="Shape 395"/>
                        <wps:cNvSpPr/>
                        <wps:spPr>
                          <a:xfrm>
                            <a:off x="0" y="533648"/>
                            <a:ext cx="162000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6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6"/>
                                </a:lnTo>
                                <a:lnTo>
                                  <a:pt x="0" y="162006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6" name="Shape 396"/>
                        <wps:cNvSpPr/>
                        <wps:spPr>
                          <a:xfrm>
                            <a:off x="0" y="800472"/>
                            <a:ext cx="162000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6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6"/>
                                </a:lnTo>
                                <a:lnTo>
                                  <a:pt x="0" y="162006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7" name="Shape 397"/>
                        <wps:cNvSpPr/>
                        <wps:spPr>
                          <a:xfrm>
                            <a:off x="0" y="114353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68B6502" id="Group 11365" o:spid="_x0000_s1026" style="position:absolute;margin-left:35.65pt;margin-top:-3.45pt;width:12.75pt;height:102.8pt;z-index:251678720" coordsize="1620,1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">
                <v:shape id="Shape 393" o:spid="_x0000_s1027" style="position:absolute;width:1620;height:1620;visibility:visible;mso-wrap-style:square;v-text-anchor:top" coordsize="162000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" path="m,l162000,r,162006l,162006,,xe" filled="f" strokecolor="#9aa0a6" strokeweight=".26469mm">
                  <v:stroke miterlimit="1" joinstyle="miter"/>
                  <v:path arrowok="t" textboxrect="0,0,162000,162006"/>
                </v:shape>
                <v:shape id="Shape 394" o:spid="_x0000_s1028" style="position:absolute;top:2668;width:1620;height:1620;visibility:visible;mso-wrap-style:square;v-text-anchor:top" coordsize="162000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" path="m,l162000,r,162006l,162006,,xe" filled="f" strokecolor="#9aa0a6" strokeweight=".26469mm">
                  <v:stroke miterlimit="1" joinstyle="miter"/>
                  <v:path arrowok="t" textboxrect="0,0,162000,162006"/>
                </v:shape>
                <v:shape id="Shape 395" o:spid="_x0000_s1029" style="position:absolute;top:5336;width:1620;height:1620;visibility:visible;mso-wrap-style:square;v-text-anchor:top" coordsize="162000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" path="m,l162000,r,162006l,162006,,xe" filled="f" strokecolor="#9aa0a6" strokeweight=".26469mm">
                  <v:stroke miterlimit="1" joinstyle="miter"/>
                  <v:path arrowok="t" textboxrect="0,0,162000,162006"/>
                </v:shape>
                <v:shape id="Shape 396" o:spid="_x0000_s1030" style="position:absolute;top:8004;width:1620;height:1620;visibility:visible;mso-wrap-style:square;v-text-anchor:top" coordsize="162000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" path="m,l162000,r,162006l,162006,,xe" filled="f" strokecolor="#9aa0a6" strokeweight=".26469mm">
                  <v:stroke miterlimit="1" joinstyle="miter"/>
                  <v:path arrowok="t" textboxrect="0,0,162000,162006"/>
                </v:shape>
                <v:shape id="Shape 397" o:spid="_x0000_s1031" style="position:absolute;top:1143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>30 minutes</w:t>
      </w:r>
    </w:p>
    <w:p w14:paraId="7F3BB4AE" w14:textId="75BF09C3" w:rsidR="00701FE7" w:rsidRPr="00393E07" w:rsidRDefault="00D65143">
      <w:pPr>
        <w:spacing w:after="87" w:line="319" w:lineRule="auto"/>
        <w:ind w:left="723" w:right="633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1 </w:t>
      </w:r>
      <w:r w:rsidR="00BB76ED" w:rsidRPr="00393E07">
        <w:rPr>
          <w:rFonts w:ascii="Calibri" w:eastAsia="Calibri" w:hAnsi="Calibri" w:cs="Calibri"/>
          <w:color w:val="202124"/>
          <w:lang w:val="en-GB"/>
        </w:rPr>
        <w:t>hour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1817E39C" w14:textId="56871C61" w:rsidR="00701FE7" w:rsidRPr="00393E07" w:rsidRDefault="00D65143">
      <w:pPr>
        <w:spacing w:after="87" w:line="319" w:lineRule="auto"/>
        <w:ind w:left="723" w:right="633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2 </w:t>
      </w:r>
      <w:r w:rsidR="00BB76ED" w:rsidRPr="00393E07">
        <w:rPr>
          <w:rFonts w:ascii="Calibri" w:eastAsia="Calibri" w:hAnsi="Calibri" w:cs="Calibri"/>
          <w:color w:val="202124"/>
          <w:lang w:val="en-GB"/>
        </w:rPr>
        <w:t>hours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17344086" w14:textId="3D933BD0" w:rsidR="00D65143" w:rsidRPr="00393E07" w:rsidRDefault="00BB76ED" w:rsidP="00701FE7">
      <w:pPr>
        <w:spacing w:after="87" w:line="319" w:lineRule="auto"/>
        <w:ind w:left="723" w:right="5670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Half a day</w:t>
      </w:r>
    </w:p>
    <w:p w14:paraId="4A9C19D7" w14:textId="3662127B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</w:t>
      </w:r>
      <w:r w:rsidR="00D65143" w:rsidRPr="00393E07">
        <w:rPr>
          <w:rFonts w:ascii="Calibri" w:eastAsia="Calibri" w:hAnsi="Calibri" w:cs="Calibri"/>
          <w:color w:val="202124"/>
          <w:sz w:val="21"/>
          <w:lang w:val="en-GB"/>
        </w:rPr>
        <w:t>:</w:t>
      </w:r>
    </w:p>
    <w:p w14:paraId="619819AE" w14:textId="63CD474D" w:rsidR="00D65143" w:rsidRPr="00393E07" w:rsidRDefault="00D65143">
      <w:pPr>
        <w:spacing w:after="503"/>
        <w:ind w:left="1831"/>
        <w:rPr>
          <w:lang w:val="en-GB"/>
        </w:rPr>
      </w:pPr>
    </w:p>
    <w:p w14:paraId="231E1A7B" w14:textId="77777777" w:rsidR="00D65143" w:rsidRPr="00393E07" w:rsidRDefault="00D65143">
      <w:pPr>
        <w:spacing w:after="413"/>
        <w:ind w:left="130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asser à la question 22</w:t>
      </w:r>
    </w:p>
    <w:p w14:paraId="54EA943C" w14:textId="2D4CEB45" w:rsidR="00D65143" w:rsidRPr="00393E07" w:rsidRDefault="00D65143">
      <w:pPr>
        <w:spacing w:after="548"/>
        <w:ind w:left="655" w:right="185" w:hanging="10"/>
        <w:rPr>
          <w:lang w:val="en-GB"/>
        </w:rPr>
      </w:pPr>
      <w:r w:rsidRPr="00393E07">
        <w:rPr>
          <w:rFonts w:ascii="Calibri" w:eastAsia="Calibri" w:hAnsi="Calibri" w:cs="Calibri"/>
          <w:sz w:val="32"/>
          <w:lang w:val="en-GB"/>
        </w:rPr>
        <w:t>C</w:t>
      </w:r>
      <w:r w:rsidR="00BB76ED" w:rsidRPr="00393E07">
        <w:rPr>
          <w:rFonts w:ascii="Calibri" w:eastAsia="Calibri" w:hAnsi="Calibri" w:cs="Calibri"/>
          <w:sz w:val="32"/>
          <w:lang w:val="en-GB"/>
        </w:rPr>
        <w:t>linical and psychometric tests used during post-ICU visits</w:t>
      </w:r>
    </w:p>
    <w:p w14:paraId="46459A70" w14:textId="37CF55F3" w:rsidR="00D65143" w:rsidRPr="00393E07" w:rsidRDefault="00BB76ED" w:rsidP="00D65143">
      <w:pPr>
        <w:numPr>
          <w:ilvl w:val="0"/>
          <w:numId w:val="13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Do</w:t>
      </w:r>
      <w:r w:rsidR="00757F85" w:rsidRPr="00393E07">
        <w:rPr>
          <w:rFonts w:ascii="Calibri" w:eastAsia="Calibri" w:hAnsi="Calibri" w:cs="Calibri"/>
          <w:color w:val="202124"/>
          <w:sz w:val="32"/>
          <w:lang w:val="en-GB"/>
        </w:rPr>
        <w:t>es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</w:t>
      </w:r>
      <w:r w:rsidR="00393E07" w:rsidRPr="00393E07">
        <w:rPr>
          <w:rFonts w:ascii="Calibri" w:eastAsia="Calibri" w:hAnsi="Calibri" w:cs="Calibri"/>
          <w:color w:val="202124"/>
          <w:sz w:val="32"/>
          <w:lang w:val="en-GB"/>
        </w:rPr>
        <w:t>the post-ICU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</w:t>
      </w:r>
      <w:r w:rsidR="00757F85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physical examination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routinely </w:t>
      </w:r>
      <w:r w:rsidR="00757F85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assess all systems or focus on systems identified by patient complaints? </w:t>
      </w:r>
    </w:p>
    <w:p w14:paraId="77428FF4" w14:textId="56E6812E" w:rsidR="00D65143" w:rsidRPr="00393E07" w:rsidRDefault="00BB76ED">
      <w:pPr>
        <w:spacing w:after="345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4F99789A" w14:textId="2C5AF75A" w:rsidR="00D65143" w:rsidRPr="00393E07" w:rsidRDefault="00D65143">
      <w:pPr>
        <w:spacing w:after="188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3F5D4DA1" wp14:editId="79780096">
                <wp:simplePos x="0" y="0"/>
                <wp:positionH relativeFrom="column">
                  <wp:posOffset>452648</wp:posOffset>
                </wp:positionH>
                <wp:positionV relativeFrom="paragraph">
                  <wp:posOffset>-44021</wp:posOffset>
                </wp:positionV>
                <wp:extent cx="295412" cy="485998"/>
                <wp:effectExtent l="0" t="0" r="0" b="0"/>
                <wp:wrapSquare wrapText="bothSides"/>
                <wp:docPr id="11366" name="Group 113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485998"/>
                          <a:chOff x="0" y="0"/>
                          <a:chExt cx="295412" cy="485998"/>
                        </a:xfrm>
                      </wpg:grpSpPr>
                      <wps:wsp>
                        <wps:cNvPr id="400" name="Shape 400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3"/>
                                  <a:pt x="519" y="70402"/>
                                  <a:pt x="1556" y="65187"/>
                                </a:cubicBezTo>
                                <a:cubicBezTo>
                                  <a:pt x="2594" y="59972"/>
                                  <a:pt x="4130" y="54905"/>
                                  <a:pt x="6166" y="49988"/>
                                </a:cubicBezTo>
                                <a:cubicBezTo>
                                  <a:pt x="8201" y="45070"/>
                                  <a:pt x="10696" y="40407"/>
                                  <a:pt x="13651" y="35985"/>
                                </a:cubicBezTo>
                                <a:cubicBezTo>
                                  <a:pt x="16606" y="31558"/>
                                  <a:pt x="19964" y="27471"/>
                                  <a:pt x="23724" y="23713"/>
                                </a:cubicBezTo>
                                <a:cubicBezTo>
                                  <a:pt x="27485" y="19955"/>
                                  <a:pt x="31577" y="16594"/>
                                  <a:pt x="35999" y="13643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24"/>
                                  <a:pt x="59981" y="2592"/>
                                  <a:pt x="65198" y="1550"/>
                                </a:cubicBezTo>
                                <a:cubicBezTo>
                                  <a:pt x="70414" y="515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5"/>
                                  <a:pt x="230214" y="1550"/>
                                </a:cubicBezTo>
                                <a:cubicBezTo>
                                  <a:pt x="235431" y="2592"/>
                                  <a:pt x="240496" y="4124"/>
                                  <a:pt x="245409" y="6152"/>
                                </a:cubicBezTo>
                                <a:cubicBezTo>
                                  <a:pt x="250323" y="8186"/>
                                  <a:pt x="254991" y="10678"/>
                                  <a:pt x="259413" y="13643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58"/>
                                  <a:pt x="281761" y="35985"/>
                                </a:cubicBezTo>
                                <a:cubicBezTo>
                                  <a:pt x="284716" y="40407"/>
                                  <a:pt x="287211" y="45070"/>
                                  <a:pt x="289246" y="49988"/>
                                </a:cubicBezTo>
                                <a:cubicBezTo>
                                  <a:pt x="291282" y="54905"/>
                                  <a:pt x="292818" y="59972"/>
                                  <a:pt x="293856" y="65187"/>
                                </a:cubicBezTo>
                                <a:cubicBezTo>
                                  <a:pt x="294893" y="70402"/>
                                  <a:pt x="295412" y="75673"/>
                                  <a:pt x="295412" y="81000"/>
                                </a:cubicBezTo>
                                <a:cubicBezTo>
                                  <a:pt x="295412" y="86314"/>
                                  <a:pt x="294893" y="91573"/>
                                  <a:pt x="293856" y="96788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87"/>
                                </a:cubicBezTo>
                                <a:cubicBezTo>
                                  <a:pt x="287211" y="116898"/>
                                  <a:pt x="284716" y="121568"/>
                                  <a:pt x="281761" y="125995"/>
                                </a:cubicBezTo>
                                <a:cubicBezTo>
                                  <a:pt x="278806" y="130411"/>
                                  <a:pt x="275449" y="134510"/>
                                  <a:pt x="271688" y="138274"/>
                                </a:cubicBezTo>
                                <a:cubicBezTo>
                                  <a:pt x="267927" y="142032"/>
                                  <a:pt x="263836" y="145393"/>
                                  <a:pt x="259413" y="148344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29"/>
                                </a:cubicBezTo>
                                <a:cubicBezTo>
                                  <a:pt x="240496" y="157863"/>
                                  <a:pt x="235431" y="159395"/>
                                  <a:pt x="230214" y="160437"/>
                                </a:cubicBezTo>
                                <a:cubicBezTo>
                                  <a:pt x="224998" y="161479"/>
                                  <a:pt x="219731" y="161993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3"/>
                                  <a:pt x="70414" y="161472"/>
                                  <a:pt x="65198" y="160437"/>
                                </a:cubicBezTo>
                                <a:cubicBezTo>
                                  <a:pt x="59981" y="159395"/>
                                  <a:pt x="54916" y="157857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296"/>
                                  <a:pt x="35999" y="148344"/>
                                </a:cubicBezTo>
                                <a:cubicBezTo>
                                  <a:pt x="31577" y="145386"/>
                                  <a:pt x="27485" y="142032"/>
                                  <a:pt x="23724" y="138274"/>
                                </a:cubicBezTo>
                                <a:cubicBezTo>
                                  <a:pt x="19964" y="134510"/>
                                  <a:pt x="16606" y="130411"/>
                                  <a:pt x="13651" y="125995"/>
                                </a:cubicBezTo>
                                <a:cubicBezTo>
                                  <a:pt x="10696" y="121568"/>
                                  <a:pt x="8201" y="116898"/>
                                  <a:pt x="6166" y="111987"/>
                                </a:cubicBezTo>
                                <a:cubicBezTo>
                                  <a:pt x="4130" y="107069"/>
                                  <a:pt x="2594" y="102009"/>
                                  <a:pt x="1556" y="96794"/>
                                </a:cubicBezTo>
                                <a:cubicBezTo>
                                  <a:pt x="519" y="91579"/>
                                  <a:pt x="0" y="86314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1" name="Shape 401"/>
                        <wps:cNvSpPr/>
                        <wps:spPr>
                          <a:xfrm>
                            <a:off x="0" y="323999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93"/>
                                </a:cubicBezTo>
                                <a:cubicBezTo>
                                  <a:pt x="2594" y="59978"/>
                                  <a:pt x="4130" y="54911"/>
                                  <a:pt x="6166" y="49994"/>
                                </a:cubicBezTo>
                                <a:cubicBezTo>
                                  <a:pt x="8201" y="45076"/>
                                  <a:pt x="10696" y="40407"/>
                                  <a:pt x="13651" y="35992"/>
                                </a:cubicBezTo>
                                <a:cubicBezTo>
                                  <a:pt x="16606" y="31564"/>
                                  <a:pt x="19964" y="27477"/>
                                  <a:pt x="23724" y="23719"/>
                                </a:cubicBezTo>
                                <a:cubicBezTo>
                                  <a:pt x="27485" y="19955"/>
                                  <a:pt x="31577" y="16594"/>
                                  <a:pt x="35999" y="13643"/>
                                </a:cubicBezTo>
                                <a:cubicBezTo>
                                  <a:pt x="40421" y="10691"/>
                                  <a:pt x="45089" y="8192"/>
                                  <a:pt x="50003" y="6158"/>
                                </a:cubicBezTo>
                                <a:cubicBezTo>
                                  <a:pt x="54916" y="4130"/>
                                  <a:pt x="59981" y="2592"/>
                                  <a:pt x="65198" y="1556"/>
                                </a:cubicBezTo>
                                <a:cubicBezTo>
                                  <a:pt x="70414" y="515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56"/>
                                </a:cubicBezTo>
                                <a:cubicBezTo>
                                  <a:pt x="235431" y="2598"/>
                                  <a:pt x="240496" y="4130"/>
                                  <a:pt x="245409" y="6158"/>
                                </a:cubicBezTo>
                                <a:cubicBezTo>
                                  <a:pt x="250323" y="8192"/>
                                  <a:pt x="254991" y="10691"/>
                                  <a:pt x="259413" y="13649"/>
                                </a:cubicBezTo>
                                <a:cubicBezTo>
                                  <a:pt x="263836" y="16601"/>
                                  <a:pt x="267927" y="19955"/>
                                  <a:pt x="271688" y="23719"/>
                                </a:cubicBezTo>
                                <a:cubicBezTo>
                                  <a:pt x="275449" y="27477"/>
                                  <a:pt x="278806" y="31564"/>
                                  <a:pt x="281761" y="35992"/>
                                </a:cubicBezTo>
                                <a:cubicBezTo>
                                  <a:pt x="284716" y="40407"/>
                                  <a:pt x="287211" y="45076"/>
                                  <a:pt x="289246" y="49994"/>
                                </a:cubicBezTo>
                                <a:cubicBezTo>
                                  <a:pt x="291282" y="54911"/>
                                  <a:pt x="292818" y="59978"/>
                                  <a:pt x="293856" y="65193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20"/>
                                  <a:pt x="294893" y="91579"/>
                                  <a:pt x="293856" y="96794"/>
                                </a:cubicBezTo>
                                <a:cubicBezTo>
                                  <a:pt x="292818" y="102015"/>
                                  <a:pt x="291282" y="107076"/>
                                  <a:pt x="289246" y="111987"/>
                                </a:cubicBezTo>
                                <a:cubicBezTo>
                                  <a:pt x="287211" y="116904"/>
                                  <a:pt x="284716" y="121568"/>
                                  <a:pt x="281761" y="125989"/>
                                </a:cubicBezTo>
                                <a:cubicBezTo>
                                  <a:pt x="278806" y="130417"/>
                                  <a:pt x="275449" y="134503"/>
                                  <a:pt x="271688" y="138268"/>
                                </a:cubicBezTo>
                                <a:cubicBezTo>
                                  <a:pt x="267927" y="142025"/>
                                  <a:pt x="263836" y="145386"/>
                                  <a:pt x="259413" y="148338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23"/>
                                </a:cubicBezTo>
                                <a:cubicBezTo>
                                  <a:pt x="240496" y="157857"/>
                                  <a:pt x="235431" y="159395"/>
                                  <a:pt x="230214" y="160437"/>
                                </a:cubicBezTo>
                                <a:cubicBezTo>
                                  <a:pt x="224998" y="161472"/>
                                  <a:pt x="219731" y="161993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3"/>
                                  <a:pt x="70414" y="161472"/>
                                  <a:pt x="65198" y="160437"/>
                                </a:cubicBezTo>
                                <a:cubicBezTo>
                                  <a:pt x="59981" y="159395"/>
                                  <a:pt x="54916" y="157857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296"/>
                                  <a:pt x="35999" y="148338"/>
                                </a:cubicBezTo>
                                <a:cubicBezTo>
                                  <a:pt x="31577" y="145386"/>
                                  <a:pt x="27485" y="142025"/>
                                  <a:pt x="23724" y="138268"/>
                                </a:cubicBezTo>
                                <a:cubicBezTo>
                                  <a:pt x="19964" y="134503"/>
                                  <a:pt x="16606" y="130417"/>
                                  <a:pt x="13651" y="125989"/>
                                </a:cubicBezTo>
                                <a:cubicBezTo>
                                  <a:pt x="10696" y="121568"/>
                                  <a:pt x="8201" y="116898"/>
                                  <a:pt x="6166" y="111987"/>
                                </a:cubicBezTo>
                                <a:cubicBezTo>
                                  <a:pt x="4130" y="107076"/>
                                  <a:pt x="2594" y="102015"/>
                                  <a:pt x="1556" y="96794"/>
                                </a:cubicBezTo>
                                <a:cubicBezTo>
                                  <a:pt x="519" y="91579"/>
                                  <a:pt x="0" y="86320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2CBF44B" id="Group 11366" o:spid="_x0000_s1026" style="position:absolute;margin-left:35.65pt;margin-top:-3.45pt;width:23.25pt;height:38.25pt;z-index:251679744" coordsize="295412,485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">
                <v:shape id="Shape 400" o:spid="_x0000_s1027" style="position:absolute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" path="m,81000c,75673,519,70402,1556,65187,2594,59972,4130,54905,6166,49988v2035,-4918,4530,-9581,7485,-14003c16606,31558,19964,27471,23724,23713v3761,-3758,7853,-7119,12275,-10070c40421,10678,45089,8186,50003,6152,54916,4124,59981,2592,65198,1550,70414,515,75682,,81000,l214412,v5319,,10586,515,15802,1550c235431,2592,240496,4124,245409,6152v4914,2034,9582,4526,14004,7491c263836,16594,267927,19955,271688,23713v3761,3758,7118,7845,10073,12272c284716,40407,287211,45070,289246,49988v2036,4917,3572,9984,4610,15199c294893,70402,295412,75673,295412,81000v,5314,-519,10573,-1556,15788c292818,102009,291282,107069,289246,111987v-2035,4911,-4530,9581,-7485,14008c278806,130411,275449,134510,271688,138274v-3761,3758,-7852,7119,-12275,10070c254991,151296,250323,153789,245409,155829v-4913,2034,-9978,3566,-15195,4608c224998,161479,219731,161993,214412,161999r-133412,c75682,161993,70414,161472,65198,160437v-5217,-1042,-10282,-2580,-15195,-4614c45089,153789,40421,151296,35999,148344v-4422,-2958,-8514,-6312,-12275,-10070c19964,134510,16606,130411,13651,125995,10696,121568,8201,116898,6166,111987,4130,107069,2594,102009,1556,96794,519,91579,,86314,,81000xe" filled="f" strokecolor="#9aa0a6" strokeweight=".26469mm">
                  <v:stroke miterlimit="1" joinstyle="miter"/>
                  <v:path arrowok="t" textboxrect="0,0,295412,161999"/>
                </v:shape>
                <v:shape id="Shape 401" o:spid="_x0000_s1028" style="position:absolute;top:323999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" path="m,81000c,75679,519,70408,1556,65193,2594,59978,4130,54911,6166,49994v2035,-4918,4530,-9587,7485,-14002c16606,31564,19964,27477,23724,23719v3761,-3764,7853,-7125,12275,-10076c40421,10691,45089,8192,50003,6158,54916,4130,59981,2592,65198,1556,70414,515,75682,,81000,l214412,v5319,,10586,521,15802,1556c235431,2598,240496,4130,245409,6158v4914,2034,9582,4533,14004,7491c263836,16601,267927,19955,271688,23719v3761,3758,7118,7845,10073,12273c284716,40407,287211,45076,289246,49994v2036,4917,3572,9984,4610,15199c294893,70408,295412,75679,295412,81000v,5320,-519,10579,-1556,15794c292818,102015,291282,107076,289246,111987v-2035,4917,-4530,9581,-7485,14002c278806,130417,275449,134503,271688,138268v-3761,3757,-7852,7118,-12275,10070c254991,151296,250323,153789,245409,155823v-4913,2034,-9978,3572,-15195,4614c224998,161472,219731,161993,214412,161999r-133412,c75682,161993,70414,161472,65198,160437v-5217,-1042,-10282,-2580,-15195,-4614c45089,153789,40421,151296,35999,148338v-4422,-2952,-8514,-6313,-12275,-10070c19964,134503,16606,130417,13651,125989,10696,121568,8201,116898,6166,111987,4130,107076,2594,102015,1556,96794,519,91579,,86320,,81000xe" filled="f" strokecolor="#9aa0a6" strokeweight=".26469mm">
                  <v:stroke miterlimit="1" joinstyle="miter"/>
                  <v:path arrowok="t" textboxrect="0,0,295412,161999"/>
                </v:shape>
                <w10:wrap type="square"/>
              </v:group>
            </w:pict>
          </mc:Fallback>
        </mc:AlternateContent>
      </w:r>
      <w:r w:rsidR="00757F85" w:rsidRPr="00393E07">
        <w:rPr>
          <w:rFonts w:ascii="Calibri" w:eastAsia="Calibri" w:hAnsi="Calibri" w:cs="Calibri"/>
          <w:color w:val="202124"/>
          <w:lang w:val="en-GB"/>
        </w:rPr>
        <w:t xml:space="preserve">All systems </w:t>
      </w:r>
    </w:p>
    <w:p w14:paraId="4DB49A9D" w14:textId="38CFF8CF" w:rsidR="00D65143" w:rsidRPr="00393E07" w:rsidRDefault="00757F85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nly systems identified by complaints</w:t>
      </w:r>
    </w:p>
    <w:p w14:paraId="249C5DBE" w14:textId="537465F2" w:rsidR="00D65143" w:rsidRPr="00393E07" w:rsidRDefault="00757F85" w:rsidP="00D65143">
      <w:pPr>
        <w:numPr>
          <w:ilvl w:val="0"/>
          <w:numId w:val="13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Which of the following clinical variables are recorded routinely during each post-ICU visit? </w:t>
      </w:r>
    </w:p>
    <w:p w14:paraId="1DC4FA4C" w14:textId="29718835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28C2F8E6" w14:textId="5137D6E8" w:rsidR="00D65143" w:rsidRPr="00393E07" w:rsidRDefault="00757F85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Blood pressure</w:t>
      </w:r>
    </w:p>
    <w:p w14:paraId="5AD34760" w14:textId="2E556481" w:rsidR="00D65143" w:rsidRPr="00393E07" w:rsidRDefault="00757F85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Heart rate</w:t>
      </w:r>
    </w:p>
    <w:p w14:paraId="76661413" w14:textId="04DC32F4" w:rsidR="00D65143" w:rsidRPr="00393E07" w:rsidRDefault="00757F85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Breathing rate</w:t>
      </w:r>
    </w:p>
    <w:p w14:paraId="451D13D0" w14:textId="17129F44" w:rsidR="00D65143" w:rsidRPr="00393E07" w:rsidRDefault="00757F85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ulse oximeter reading</w:t>
      </w:r>
    </w:p>
    <w:p w14:paraId="078DF698" w14:textId="339DC604" w:rsidR="00D65143" w:rsidRPr="00393E07" w:rsidRDefault="00757F85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Body temperature</w:t>
      </w:r>
    </w:p>
    <w:p w14:paraId="6C39EB80" w14:textId="31E8EEDE" w:rsidR="00D65143" w:rsidRPr="00393E07" w:rsidRDefault="00757F85" w:rsidP="00701FE7">
      <w:pPr>
        <w:spacing w:after="94" w:line="265" w:lineRule="auto"/>
        <w:ind w:left="723" w:right="-284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Body weight</w:t>
      </w:r>
    </w:p>
    <w:p w14:paraId="35130CD2" w14:textId="36DFB552" w:rsidR="00757F85" w:rsidRPr="00393E07" w:rsidRDefault="00D65143" w:rsidP="00757F85">
      <w:pPr>
        <w:spacing w:after="94" w:line="319" w:lineRule="auto"/>
        <w:ind w:left="633" w:right="461" w:firstLine="85"/>
        <w:rPr>
          <w:rFonts w:ascii="Calibri" w:eastAsia="Calibri" w:hAnsi="Calibri" w:cs="Calibri"/>
          <w:color w:val="202124"/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0BBB784D" wp14:editId="3202D48D">
                <wp:simplePos x="0" y="0"/>
                <wp:positionH relativeFrom="column">
                  <wp:posOffset>452648</wp:posOffset>
                </wp:positionH>
                <wp:positionV relativeFrom="paragraph">
                  <wp:posOffset>-1644972</wp:posOffset>
                </wp:positionV>
                <wp:extent cx="162000" cy="2601534"/>
                <wp:effectExtent l="0" t="0" r="0" b="0"/>
                <wp:wrapSquare wrapText="bothSides"/>
                <wp:docPr id="10818" name="Group 108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2601534"/>
                          <a:chOff x="0" y="0"/>
                          <a:chExt cx="162000" cy="2601534"/>
                        </a:xfrm>
                      </wpg:grpSpPr>
                      <wps:wsp>
                        <wps:cNvPr id="440" name="Shape 440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1" name="Shape 441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" name="Shape 442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3" name="Shape 443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" name="Shape 444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" name="Shape 445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6" name="Shape 446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7" name="Shape 447"/>
                        <wps:cNvSpPr/>
                        <wps:spPr>
                          <a:xfrm>
                            <a:off x="0" y="209647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8" name="Shape 448"/>
                        <wps:cNvSpPr/>
                        <wps:spPr>
                          <a:xfrm>
                            <a:off x="0" y="2439535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45063C4" id="Group 10818" o:spid="_x0000_s1026" style="position:absolute;margin-left:35.65pt;margin-top:-129.55pt;width:12.75pt;height:204.85pt;z-index:251680768" coordsize="1620,260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">
                <v:shape id="Shape 440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1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2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3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4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5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6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7" o:spid="_x0000_s1034" style="position:absolute;top:2096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48" o:spid="_x0000_s1035" style="position:absolute;top:2439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757F85" w:rsidRPr="00393E07">
        <w:rPr>
          <w:rFonts w:ascii="Calibri" w:eastAsia="Calibri" w:hAnsi="Calibri" w:cs="Calibri"/>
          <w:color w:val="202124"/>
          <w:lang w:val="en-GB"/>
        </w:rPr>
        <w:t>Pain score on a visual analogue scale or verbal rating scale</w:t>
      </w:r>
    </w:p>
    <w:p w14:paraId="050C75E1" w14:textId="1049B6DA" w:rsidR="00D65143" w:rsidRPr="00393E07" w:rsidRDefault="00D65143">
      <w:pPr>
        <w:spacing w:after="94" w:line="319" w:lineRule="auto"/>
        <w:ind w:left="633" w:right="461" w:firstLine="85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757F85" w:rsidRPr="00393E07">
        <w:rPr>
          <w:rFonts w:ascii="Calibri" w:eastAsia="Calibri" w:hAnsi="Calibri" w:cs="Calibri"/>
          <w:color w:val="202124"/>
          <w:lang w:val="en-GB"/>
        </w:rPr>
        <w:t>None of the above</w:t>
      </w:r>
    </w:p>
    <w:p w14:paraId="4A12ED43" w14:textId="14791170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532509D7" w14:textId="0F3E2225" w:rsidR="00D65143" w:rsidRPr="00393E07" w:rsidRDefault="00D65143">
      <w:pPr>
        <w:spacing w:after="1000"/>
        <w:ind w:left="1831"/>
        <w:rPr>
          <w:lang w:val="en-GB"/>
        </w:rPr>
      </w:pPr>
    </w:p>
    <w:p w14:paraId="4EF76987" w14:textId="352CCDB6" w:rsidR="00D65143" w:rsidRPr="00393E07" w:rsidRDefault="00757F85" w:rsidP="00D65143">
      <w:pPr>
        <w:numPr>
          <w:ilvl w:val="0"/>
          <w:numId w:val="14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Physical and psychometric assessments</w:t>
      </w:r>
      <w:r w:rsidR="006B547E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: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>do you use one or more specific instruments during the post-ICU visit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04983384" w14:textId="7082348C" w:rsidR="00D65143" w:rsidRPr="00393E07" w:rsidRDefault="00757F85">
      <w:pPr>
        <w:spacing w:after="345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5DFD0FC4" w14:textId="2D34874B" w:rsidR="00D65143" w:rsidRPr="00393E07" w:rsidRDefault="00D65143">
      <w:pPr>
        <w:spacing w:after="190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1327C6A" wp14:editId="78DBBE27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295412" cy="485998"/>
                <wp:effectExtent l="0" t="0" r="0" b="0"/>
                <wp:wrapSquare wrapText="bothSides"/>
                <wp:docPr id="10824" name="Group 108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485998"/>
                          <a:chOff x="0" y="0"/>
                          <a:chExt cx="295412" cy="485998"/>
                        </a:xfrm>
                      </wpg:grpSpPr>
                      <wps:wsp>
                        <wps:cNvPr id="451" name="Shape 451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3"/>
                                  <a:pt x="519" y="70402"/>
                                  <a:pt x="1556" y="65187"/>
                                </a:cubicBezTo>
                                <a:cubicBezTo>
                                  <a:pt x="2594" y="59972"/>
                                  <a:pt x="4130" y="54905"/>
                                  <a:pt x="6166" y="49994"/>
                                </a:cubicBezTo>
                                <a:cubicBezTo>
                                  <a:pt x="8201" y="45083"/>
                                  <a:pt x="10696" y="40413"/>
                                  <a:pt x="13651" y="35992"/>
                                </a:cubicBezTo>
                                <a:cubicBezTo>
                                  <a:pt x="16606" y="31570"/>
                                  <a:pt x="19964" y="27477"/>
                                  <a:pt x="23724" y="23719"/>
                                </a:cubicBezTo>
                                <a:cubicBezTo>
                                  <a:pt x="27485" y="19955"/>
                                  <a:pt x="31577" y="16601"/>
                                  <a:pt x="35999" y="13649"/>
                                </a:cubicBezTo>
                                <a:cubicBezTo>
                                  <a:pt x="40421" y="10691"/>
                                  <a:pt x="45089" y="8192"/>
                                  <a:pt x="50003" y="6158"/>
                                </a:cubicBezTo>
                                <a:cubicBezTo>
                                  <a:pt x="54916" y="4124"/>
                                  <a:pt x="59981" y="2592"/>
                                  <a:pt x="65198" y="1556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15"/>
                                  <a:pt x="230214" y="1550"/>
                                </a:cubicBezTo>
                                <a:cubicBezTo>
                                  <a:pt x="235431" y="2592"/>
                                  <a:pt x="240496" y="4124"/>
                                  <a:pt x="245409" y="6158"/>
                                </a:cubicBezTo>
                                <a:cubicBezTo>
                                  <a:pt x="250323" y="8192"/>
                                  <a:pt x="254991" y="10685"/>
                                  <a:pt x="259413" y="13643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9"/>
                                </a:cubicBezTo>
                                <a:cubicBezTo>
                                  <a:pt x="275449" y="27477"/>
                                  <a:pt x="278806" y="31570"/>
                                  <a:pt x="281761" y="35992"/>
                                </a:cubicBezTo>
                                <a:cubicBezTo>
                                  <a:pt x="284716" y="40413"/>
                                  <a:pt x="287211" y="45083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72"/>
                                  <a:pt x="293856" y="65187"/>
                                </a:cubicBezTo>
                                <a:cubicBezTo>
                                  <a:pt x="294893" y="70402"/>
                                  <a:pt x="295412" y="75673"/>
                                  <a:pt x="295412" y="81000"/>
                                </a:cubicBezTo>
                                <a:cubicBezTo>
                                  <a:pt x="295412" y="86314"/>
                                  <a:pt x="294893" y="91573"/>
                                  <a:pt x="293856" y="96794"/>
                                </a:cubicBezTo>
                                <a:cubicBezTo>
                                  <a:pt x="292818" y="102009"/>
                                  <a:pt x="291282" y="107076"/>
                                  <a:pt x="289246" y="111987"/>
                                </a:cubicBezTo>
                                <a:cubicBezTo>
                                  <a:pt x="287211" y="116904"/>
                                  <a:pt x="284716" y="121568"/>
                                  <a:pt x="281761" y="125989"/>
                                </a:cubicBezTo>
                                <a:cubicBezTo>
                                  <a:pt x="278806" y="130417"/>
                                  <a:pt x="275449" y="134503"/>
                                  <a:pt x="271688" y="138268"/>
                                </a:cubicBezTo>
                                <a:cubicBezTo>
                                  <a:pt x="267927" y="142032"/>
                                  <a:pt x="263836" y="145386"/>
                                  <a:pt x="259413" y="148338"/>
                                </a:cubicBezTo>
                                <a:cubicBezTo>
                                  <a:pt x="254991" y="151290"/>
                                  <a:pt x="250323" y="153789"/>
                                  <a:pt x="245409" y="155817"/>
                                </a:cubicBezTo>
                                <a:cubicBezTo>
                                  <a:pt x="240496" y="157863"/>
                                  <a:pt x="235431" y="159401"/>
                                  <a:pt x="230214" y="160443"/>
                                </a:cubicBezTo>
                                <a:cubicBezTo>
                                  <a:pt x="224998" y="161479"/>
                                  <a:pt x="219731" y="161999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9"/>
                                  <a:pt x="70414" y="161479"/>
                                  <a:pt x="65198" y="160443"/>
                                </a:cubicBezTo>
                                <a:cubicBezTo>
                                  <a:pt x="59981" y="159401"/>
                                  <a:pt x="54916" y="157863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296"/>
                                  <a:pt x="35999" y="148344"/>
                                </a:cubicBezTo>
                                <a:cubicBezTo>
                                  <a:pt x="31577" y="145386"/>
                                  <a:pt x="27485" y="142032"/>
                                  <a:pt x="23724" y="138268"/>
                                </a:cubicBezTo>
                                <a:cubicBezTo>
                                  <a:pt x="19964" y="134503"/>
                                  <a:pt x="16606" y="130417"/>
                                  <a:pt x="13651" y="125989"/>
                                </a:cubicBezTo>
                                <a:cubicBezTo>
                                  <a:pt x="10696" y="121568"/>
                                  <a:pt x="8201" y="116904"/>
                                  <a:pt x="6166" y="111987"/>
                                </a:cubicBezTo>
                                <a:cubicBezTo>
                                  <a:pt x="4130" y="107076"/>
                                  <a:pt x="2594" y="102009"/>
                                  <a:pt x="1556" y="96794"/>
                                </a:cubicBezTo>
                                <a:cubicBezTo>
                                  <a:pt x="519" y="91579"/>
                                  <a:pt x="0" y="86314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2" name="Shape 452"/>
                        <wps:cNvSpPr/>
                        <wps:spPr>
                          <a:xfrm>
                            <a:off x="0" y="323999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87"/>
                                </a:cubicBezTo>
                                <a:cubicBezTo>
                                  <a:pt x="2594" y="59972"/>
                                  <a:pt x="4130" y="54911"/>
                                  <a:pt x="6166" y="50000"/>
                                </a:cubicBezTo>
                                <a:cubicBezTo>
                                  <a:pt x="8201" y="45083"/>
                                  <a:pt x="10696" y="40419"/>
                                  <a:pt x="13651" y="35992"/>
                                </a:cubicBezTo>
                                <a:cubicBezTo>
                                  <a:pt x="16606" y="31564"/>
                                  <a:pt x="19964" y="27477"/>
                                  <a:pt x="23724" y="23719"/>
                                </a:cubicBezTo>
                                <a:cubicBezTo>
                                  <a:pt x="27485" y="19962"/>
                                  <a:pt x="31577" y="16601"/>
                                  <a:pt x="35999" y="13649"/>
                                </a:cubicBezTo>
                                <a:cubicBezTo>
                                  <a:pt x="40421" y="10691"/>
                                  <a:pt x="45089" y="8192"/>
                                  <a:pt x="50003" y="6158"/>
                                </a:cubicBezTo>
                                <a:cubicBezTo>
                                  <a:pt x="54916" y="4130"/>
                                  <a:pt x="59981" y="2592"/>
                                  <a:pt x="65198" y="1556"/>
                                </a:cubicBezTo>
                                <a:cubicBezTo>
                                  <a:pt x="70414" y="521"/>
                                  <a:pt x="75682" y="6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6"/>
                                  <a:pt x="224998" y="521"/>
                                  <a:pt x="230214" y="1556"/>
                                </a:cubicBezTo>
                                <a:cubicBezTo>
                                  <a:pt x="235431" y="2598"/>
                                  <a:pt x="240496" y="4130"/>
                                  <a:pt x="245409" y="6158"/>
                                </a:cubicBezTo>
                                <a:cubicBezTo>
                                  <a:pt x="250323" y="8192"/>
                                  <a:pt x="254991" y="10691"/>
                                  <a:pt x="259413" y="13649"/>
                                </a:cubicBezTo>
                                <a:cubicBezTo>
                                  <a:pt x="263836" y="16601"/>
                                  <a:pt x="267927" y="19962"/>
                                  <a:pt x="271688" y="23719"/>
                                </a:cubicBezTo>
                                <a:cubicBezTo>
                                  <a:pt x="275449" y="27477"/>
                                  <a:pt x="278806" y="31564"/>
                                  <a:pt x="281761" y="35992"/>
                                </a:cubicBezTo>
                                <a:cubicBezTo>
                                  <a:pt x="284716" y="40419"/>
                                  <a:pt x="287211" y="45083"/>
                                  <a:pt x="289246" y="50000"/>
                                </a:cubicBezTo>
                                <a:cubicBezTo>
                                  <a:pt x="291282" y="54911"/>
                                  <a:pt x="292818" y="59972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14"/>
                                  <a:pt x="294893" y="91579"/>
                                  <a:pt x="293856" y="96794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87"/>
                                </a:cubicBezTo>
                                <a:cubicBezTo>
                                  <a:pt x="287211" y="116898"/>
                                  <a:pt x="284716" y="121568"/>
                                  <a:pt x="281761" y="125989"/>
                                </a:cubicBezTo>
                                <a:cubicBezTo>
                                  <a:pt x="278806" y="130411"/>
                                  <a:pt x="275449" y="134503"/>
                                  <a:pt x="271688" y="138268"/>
                                </a:cubicBezTo>
                                <a:cubicBezTo>
                                  <a:pt x="267927" y="142032"/>
                                  <a:pt x="263836" y="145386"/>
                                  <a:pt x="259413" y="148344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23"/>
                                </a:cubicBezTo>
                                <a:cubicBezTo>
                                  <a:pt x="240496" y="157857"/>
                                  <a:pt x="235431" y="159401"/>
                                  <a:pt x="230214" y="160437"/>
                                </a:cubicBezTo>
                                <a:cubicBezTo>
                                  <a:pt x="224998" y="161472"/>
                                  <a:pt x="219731" y="161993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3"/>
                                  <a:pt x="70414" y="161472"/>
                                  <a:pt x="65198" y="160437"/>
                                </a:cubicBezTo>
                                <a:cubicBezTo>
                                  <a:pt x="59981" y="159401"/>
                                  <a:pt x="54916" y="157863"/>
                                  <a:pt x="50003" y="155823"/>
                                </a:cubicBezTo>
                                <a:cubicBezTo>
                                  <a:pt x="45089" y="153795"/>
                                  <a:pt x="40421" y="151296"/>
                                  <a:pt x="35999" y="148344"/>
                                </a:cubicBezTo>
                                <a:cubicBezTo>
                                  <a:pt x="31577" y="145386"/>
                                  <a:pt x="27485" y="142032"/>
                                  <a:pt x="23724" y="138268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89"/>
                                </a:cubicBezTo>
                                <a:cubicBezTo>
                                  <a:pt x="10696" y="121568"/>
                                  <a:pt x="8201" y="116898"/>
                                  <a:pt x="6166" y="111987"/>
                                </a:cubicBezTo>
                                <a:cubicBezTo>
                                  <a:pt x="4130" y="107076"/>
                                  <a:pt x="2594" y="102009"/>
                                  <a:pt x="1556" y="96794"/>
                                </a:cubicBezTo>
                                <a:cubicBezTo>
                                  <a:pt x="519" y="91579"/>
                                  <a:pt x="0" y="86314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DB41D31" id="Group 10824" o:spid="_x0000_s1026" style="position:absolute;margin-left:35.65pt;margin-top:-3.45pt;width:23.25pt;height:38.25pt;z-index:251681792" coordsize="295412,485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">
                <v:shape id="Shape 451" o:spid="_x0000_s1027" style="position:absolute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" path="m,81000c,75673,519,70402,1556,65187,2594,59972,4130,54905,6166,49994v2035,-4911,4530,-9581,7485,-14002c16606,31570,19964,27477,23724,23719v3761,-3764,7853,-7118,12275,-10070c40421,10691,45089,8192,50003,6158,54916,4124,59981,2592,65198,1556,70414,521,75682,,81000,l214412,v5319,,10586,515,15802,1550c235431,2592,240496,4124,245409,6158v4914,2034,9582,4527,14004,7485c263836,16594,267927,19955,271688,23719v3761,3758,7118,7851,10073,12273c284716,40413,287211,45083,289246,49994v2036,4911,3572,9978,4610,15193c294893,70402,295412,75673,295412,81000v,5314,-519,10573,-1556,15794c292818,102009,291282,107076,289246,111987v-2035,4917,-4530,9581,-7485,14002c278806,130417,275449,134503,271688,138268v-3761,3764,-7852,7118,-12275,10070c254991,151290,250323,153789,245409,155817v-4913,2046,-9978,3584,-15195,4626c224998,161479,219731,161999,214412,161999r-133412,c75682,161999,70414,161479,65198,160443v-5217,-1042,-10282,-2580,-15195,-4620c45089,153789,40421,151296,35999,148344v-4422,-2958,-8514,-6312,-12275,-10076c19964,134503,16606,130417,13651,125989,10696,121568,8201,116904,6166,111987,4130,107076,2594,102009,1556,96794,519,91579,,86314,,81000xe" filled="f" strokecolor="#9aa0a6" strokeweight=".26469mm">
                  <v:stroke miterlimit="1" joinstyle="miter"/>
                  <v:path arrowok="t" textboxrect="0,0,295412,161999"/>
                </v:shape>
                <v:shape id="Shape 452" o:spid="_x0000_s1028" style="position:absolute;top:323999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" path="m,81000c,75679,519,70408,1556,65187,2594,59972,4130,54911,6166,50000v2035,-4917,4530,-9581,7485,-14008c16606,31564,19964,27477,23724,23719v3761,-3757,7853,-7118,12275,-10070c40421,10691,45089,8192,50003,6158,54916,4130,59981,2592,65198,1556,70414,521,75682,6,81000,l214412,v5319,6,10586,521,15802,1556c235431,2598,240496,4130,245409,6158v4914,2034,9582,4533,14004,7491c263836,16601,267927,19962,271688,23719v3761,3758,7118,7845,10073,12273c284716,40419,287211,45083,289246,50000v2036,4911,3572,9972,4610,15187c294893,70408,295412,75679,295412,81000v,5314,-519,10579,-1556,15794c292818,102009,291282,107069,289246,111987v-2035,4911,-4530,9581,-7485,14002c278806,130411,275449,134503,271688,138268v-3761,3764,-7852,7118,-12275,10076c254991,151296,250323,153789,245409,155823v-4913,2034,-9978,3578,-15195,4614c224998,161472,219731,161993,214412,161999r-133412,c75682,161993,70414,161472,65198,160437v-5217,-1036,-10282,-2574,-15195,-4614c45089,153795,40421,151296,35999,148344v-4422,-2958,-8514,-6312,-12275,-10076c19964,134503,16606,130411,13651,125989,10696,121568,8201,116898,6166,111987,4130,107076,2594,102009,1556,96794,519,91579,,86314,,81000xe" filled="f" strokecolor="#9aa0a6" strokeweight=".26469mm">
                  <v:stroke miterlimit="1" joinstyle="miter"/>
                  <v:path arrowok="t" textboxrect="0,0,295412,161999"/>
                </v:shape>
                <w10:wrap type="square"/>
              </v:group>
            </w:pict>
          </mc:Fallback>
        </mc:AlternateContent>
      </w:r>
      <w:r w:rsidR="00757F85" w:rsidRPr="00393E07">
        <w:rPr>
          <w:rFonts w:ascii="Calibri" w:eastAsia="Calibri" w:hAnsi="Calibri" w:cs="Calibri"/>
          <w:color w:val="202124"/>
          <w:lang w:val="en-GB"/>
        </w:rPr>
        <w:t>Yes</w:t>
      </w:r>
    </w:p>
    <w:p w14:paraId="1E29C4CC" w14:textId="533716D8" w:rsidR="00701FE7" w:rsidRPr="00393E07" w:rsidRDefault="00D65143">
      <w:pPr>
        <w:tabs>
          <w:tab w:val="center" w:pos="1480"/>
          <w:tab w:val="center" w:pos="3310"/>
        </w:tabs>
        <w:spacing w:after="735" w:line="265" w:lineRule="auto"/>
        <w:rPr>
          <w:rFonts w:ascii="Calibri" w:eastAsia="Calibri" w:hAnsi="Calibri" w:cs="Calibri"/>
          <w:color w:val="202124"/>
          <w:lang w:val="en-GB"/>
        </w:rPr>
      </w:pPr>
      <w:r w:rsidRPr="00393E07">
        <w:rPr>
          <w:lang w:val="en-GB"/>
        </w:rPr>
        <w:tab/>
      </w:r>
      <w:r w:rsidRPr="00393E07">
        <w:rPr>
          <w:rFonts w:ascii="Calibri" w:eastAsia="Calibri" w:hAnsi="Calibri" w:cs="Calibri"/>
          <w:color w:val="202124"/>
          <w:lang w:val="en-GB"/>
        </w:rPr>
        <w:t>No</w:t>
      </w:r>
      <w:r w:rsidRPr="00393E07">
        <w:rPr>
          <w:rFonts w:ascii="Calibri" w:eastAsia="Calibri" w:hAnsi="Calibri" w:cs="Calibri"/>
          <w:color w:val="202124"/>
          <w:lang w:val="en-GB"/>
        </w:rPr>
        <w:tab/>
      </w:r>
    </w:p>
    <w:p w14:paraId="5052B09D" w14:textId="3FC57D9C" w:rsidR="00D65143" w:rsidRPr="00393E07" w:rsidRDefault="00757F85">
      <w:pPr>
        <w:tabs>
          <w:tab w:val="center" w:pos="1480"/>
          <w:tab w:val="center" w:pos="3310"/>
        </w:tabs>
        <w:spacing w:after="735" w:line="265" w:lineRule="auto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kip to item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 xml:space="preserve"> 34</w:t>
      </w:r>
      <w:r w:rsidR="00393E07" w:rsidRPr="00393E07">
        <w:rPr>
          <w:rFonts w:ascii="Calibri" w:eastAsia="Calibri" w:hAnsi="Calibri" w:cs="Calibri"/>
          <w:i/>
          <w:color w:val="202124"/>
          <w:lang w:val="en-GB"/>
        </w:rPr>
        <w:t xml:space="preserve"> if the answer was “No”.</w:t>
      </w:r>
    </w:p>
    <w:p w14:paraId="0F4E4BC8" w14:textId="65A8B2C2" w:rsidR="00D65143" w:rsidRPr="00393E07" w:rsidRDefault="006B547E">
      <w:pPr>
        <w:spacing w:after="548"/>
        <w:ind w:left="655" w:right="185" w:hanging="10"/>
        <w:rPr>
          <w:b/>
          <w:lang w:val="en-GB"/>
        </w:rPr>
      </w:pPr>
      <w:r w:rsidRPr="00393E07">
        <w:rPr>
          <w:rFonts w:ascii="Calibri" w:eastAsia="Calibri" w:hAnsi="Calibri" w:cs="Calibri"/>
          <w:b/>
          <w:sz w:val="32"/>
          <w:lang w:val="en-GB"/>
        </w:rPr>
        <w:t>MULTIMODAL</w:t>
      </w:r>
      <w:r w:rsidR="00757F85" w:rsidRPr="00393E07">
        <w:rPr>
          <w:rFonts w:ascii="Calibri" w:eastAsia="Calibri" w:hAnsi="Calibri" w:cs="Calibri"/>
          <w:b/>
          <w:sz w:val="32"/>
          <w:lang w:val="en-GB"/>
        </w:rPr>
        <w:t xml:space="preserve"> EVALUATION</w:t>
      </w:r>
      <w:r w:rsidRPr="00393E07">
        <w:rPr>
          <w:rFonts w:ascii="Calibri" w:eastAsia="Calibri" w:hAnsi="Calibri" w:cs="Calibri"/>
          <w:b/>
          <w:sz w:val="32"/>
          <w:lang w:val="en-GB"/>
        </w:rPr>
        <w:t xml:space="preserve"> </w:t>
      </w:r>
      <w:r w:rsidR="00757F85" w:rsidRPr="00393E07">
        <w:rPr>
          <w:rFonts w:ascii="Calibri" w:eastAsia="Calibri" w:hAnsi="Calibri" w:cs="Calibri"/>
          <w:b/>
          <w:sz w:val="32"/>
          <w:lang w:val="en-GB"/>
        </w:rPr>
        <w:t>USING</w:t>
      </w:r>
      <w:r w:rsidRPr="00393E07">
        <w:rPr>
          <w:rFonts w:ascii="Calibri" w:eastAsia="Calibri" w:hAnsi="Calibri" w:cs="Calibri"/>
          <w:b/>
          <w:sz w:val="32"/>
          <w:lang w:val="en-GB"/>
        </w:rPr>
        <w:t xml:space="preserve"> TESTS </w:t>
      </w:r>
      <w:r w:rsidR="00757F85" w:rsidRPr="00393E07">
        <w:rPr>
          <w:rFonts w:ascii="Calibri" w:eastAsia="Calibri" w:hAnsi="Calibri" w:cs="Calibri"/>
          <w:b/>
          <w:sz w:val="32"/>
          <w:lang w:val="en-GB"/>
        </w:rPr>
        <w:t>AND</w:t>
      </w:r>
      <w:r w:rsidRPr="00393E07">
        <w:rPr>
          <w:rFonts w:ascii="Calibri" w:eastAsia="Calibri" w:hAnsi="Calibri" w:cs="Calibri"/>
          <w:b/>
          <w:sz w:val="32"/>
          <w:lang w:val="en-GB"/>
        </w:rPr>
        <w:t xml:space="preserve"> SCORES</w:t>
      </w:r>
    </w:p>
    <w:p w14:paraId="49BDFBD7" w14:textId="7578BFB9" w:rsidR="00D65143" w:rsidRPr="00393E07" w:rsidRDefault="00D65143" w:rsidP="00D65143">
      <w:pPr>
        <w:numPr>
          <w:ilvl w:val="0"/>
          <w:numId w:val="14"/>
        </w:numPr>
        <w:spacing w:after="115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Evaluation </w:t>
      </w:r>
      <w:r w:rsidR="00757F85" w:rsidRPr="00393E07">
        <w:rPr>
          <w:rFonts w:ascii="Calibri" w:eastAsia="Calibri" w:hAnsi="Calibri" w:cs="Calibri"/>
          <w:color w:val="202124"/>
          <w:sz w:val="32"/>
          <w:lang w:val="en-GB"/>
        </w:rPr>
        <w:t>of general health and frailty</w:t>
      </w:r>
    </w:p>
    <w:p w14:paraId="18734C30" w14:textId="2FB1EA5F" w:rsidR="00D65143" w:rsidRPr="00393E07" w:rsidRDefault="00757F85">
      <w:pPr>
        <w:spacing w:after="75" w:line="322" w:lineRule="auto"/>
        <w:ind w:left="643" w:right="12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Which of the following instruments for evaluating general health and frailty </w:t>
      </w:r>
      <w:r w:rsidR="00FA59F3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are used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during the post-ICU visits? </w:t>
      </w:r>
    </w:p>
    <w:p w14:paraId="1A3E8231" w14:textId="58E7ACF0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6B15407B" w14:textId="212290F6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211AE198" wp14:editId="1F4D4EC6">
                <wp:simplePos x="0" y="0"/>
                <wp:positionH relativeFrom="column">
                  <wp:posOffset>452648</wp:posOffset>
                </wp:positionH>
                <wp:positionV relativeFrom="paragraph">
                  <wp:posOffset>-44021</wp:posOffset>
                </wp:positionV>
                <wp:extent cx="162000" cy="1305527"/>
                <wp:effectExtent l="0" t="0" r="0" b="0"/>
                <wp:wrapSquare wrapText="bothSides"/>
                <wp:docPr id="11641" name="Group 116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305527"/>
                          <a:chOff x="0" y="0"/>
                          <a:chExt cx="162000" cy="1305527"/>
                        </a:xfrm>
                      </wpg:grpSpPr>
                      <wps:wsp>
                        <wps:cNvPr id="484" name="Shape 484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5" name="Shape 485"/>
                        <wps:cNvSpPr/>
                        <wps:spPr>
                          <a:xfrm>
                            <a:off x="0" y="266818"/>
                            <a:ext cx="162000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6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6"/>
                                </a:lnTo>
                                <a:lnTo>
                                  <a:pt x="0" y="162006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6" name="Shape 486"/>
                        <wps:cNvSpPr/>
                        <wps:spPr>
                          <a:xfrm>
                            <a:off x="0" y="533642"/>
                            <a:ext cx="162000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6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6"/>
                                </a:lnTo>
                                <a:lnTo>
                                  <a:pt x="0" y="162006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7" name="Shape 487"/>
                        <wps:cNvSpPr/>
                        <wps:spPr>
                          <a:xfrm>
                            <a:off x="0" y="800466"/>
                            <a:ext cx="162000" cy="1620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06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06"/>
                                </a:lnTo>
                                <a:lnTo>
                                  <a:pt x="0" y="162006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8" name="Shape 488"/>
                        <wps:cNvSpPr/>
                        <wps:spPr>
                          <a:xfrm>
                            <a:off x="0" y="1143527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622DF23" id="Group 11641" o:spid="_x0000_s1026" style="position:absolute;margin-left:35.65pt;margin-top:-3.45pt;width:12.75pt;height:102.8pt;z-index:251682816" coordsize="1620,1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">
                <v:shape id="Shape 484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85" o:spid="_x0000_s1028" style="position:absolute;top:2668;width:1620;height:1620;visibility:visible;mso-wrap-style:square;v-text-anchor:top" coordsize="162000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" path="m,l162000,r,162006l,162006,,xe" filled="f" strokecolor="#9aa0a6" strokeweight=".26469mm">
                  <v:stroke miterlimit="1" joinstyle="miter"/>
                  <v:path arrowok="t" textboxrect="0,0,162000,162006"/>
                </v:shape>
                <v:shape id="Shape 486" o:spid="_x0000_s1029" style="position:absolute;top:5336;width:1620;height:1620;visibility:visible;mso-wrap-style:square;v-text-anchor:top" coordsize="162000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" path="m,l162000,r,162006l,162006,,xe" filled="f" strokecolor="#9aa0a6" strokeweight=".26469mm">
                  <v:stroke miterlimit="1" joinstyle="miter"/>
                  <v:path arrowok="t" textboxrect="0,0,162000,162006"/>
                </v:shape>
                <v:shape id="Shape 487" o:spid="_x0000_s1030" style="position:absolute;top:8004;width:1620;height:1620;visibility:visible;mso-wrap-style:square;v-text-anchor:top" coordsize="162000,16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" path="m,l162000,r,162006l,162006,,xe" filled="f" strokecolor="#9aa0a6" strokeweight=".26469mm">
                  <v:stroke miterlimit="1" joinstyle="miter"/>
                  <v:path arrowok="t" textboxrect="0,0,162000,162006"/>
                </v:shape>
                <v:shape id="Shape 488" o:spid="_x0000_s1031" style="position:absolute;top:1143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757F85" w:rsidRPr="00393E07">
        <w:rPr>
          <w:rFonts w:ascii="Calibri" w:eastAsia="Calibri" w:hAnsi="Calibri" w:cs="Calibri"/>
          <w:color w:val="202124"/>
          <w:lang w:val="en-GB"/>
        </w:rPr>
        <w:t>WHO Performance Status</w:t>
      </w:r>
    </w:p>
    <w:p w14:paraId="29578EBE" w14:textId="02CCF365" w:rsidR="00D65143" w:rsidRPr="00393E07" w:rsidRDefault="00757F85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Karnofsky P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erformance </w:t>
      </w:r>
      <w:r w:rsidRPr="00393E07">
        <w:rPr>
          <w:rFonts w:ascii="Calibri" w:eastAsia="Calibri" w:hAnsi="Calibri" w:cs="Calibri"/>
          <w:color w:val="202124"/>
          <w:lang w:val="en-GB"/>
        </w:rPr>
        <w:t>Scale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1F0BE3C5" w14:textId="6798758A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Clinical Frailty </w:t>
      </w:r>
      <w:r w:rsidR="00757F85" w:rsidRPr="00393E07">
        <w:rPr>
          <w:rFonts w:ascii="Calibri" w:eastAsia="Calibri" w:hAnsi="Calibri" w:cs="Calibri"/>
          <w:color w:val="202124"/>
          <w:lang w:val="en-GB"/>
        </w:rPr>
        <w:t>Scale</w:t>
      </w:r>
    </w:p>
    <w:p w14:paraId="262DC0C1" w14:textId="5AF7D8CF" w:rsidR="00D65143" w:rsidRPr="00393E07" w:rsidRDefault="00757F85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29372221" w14:textId="79173E90" w:rsidR="00D65143" w:rsidRPr="00393E07" w:rsidRDefault="00BB76ED" w:rsidP="006B547E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3C1837E8" w14:textId="77777777" w:rsidR="006B547E" w:rsidRPr="00393E07" w:rsidRDefault="006B547E" w:rsidP="006B547E">
      <w:pPr>
        <w:spacing w:after="3"/>
        <w:ind w:left="723" w:hanging="10"/>
        <w:rPr>
          <w:lang w:val="en-GB"/>
        </w:rPr>
      </w:pPr>
    </w:p>
    <w:p w14:paraId="43252108" w14:textId="0C4D470D" w:rsidR="00D65143" w:rsidRPr="00393E07" w:rsidRDefault="00393E07" w:rsidP="00D65143">
      <w:pPr>
        <w:numPr>
          <w:ilvl w:val="0"/>
          <w:numId w:val="14"/>
        </w:numPr>
        <w:spacing w:after="125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Mental-health</w:t>
      </w:r>
      <w:r w:rsidR="00757F85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e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valuation </w:t>
      </w:r>
    </w:p>
    <w:p w14:paraId="02710FF8" w14:textId="0EFF0C64" w:rsidR="00D65143" w:rsidRPr="00393E07" w:rsidRDefault="00757F85">
      <w:pPr>
        <w:spacing w:after="75" w:line="322" w:lineRule="auto"/>
        <w:ind w:left="643" w:right="12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Which of the following instruments for evaluating </w:t>
      </w:r>
      <w:r w:rsidR="00E07B82" w:rsidRPr="00393E07">
        <w:rPr>
          <w:rFonts w:ascii="Calibri" w:eastAsia="Calibri" w:hAnsi="Calibri" w:cs="Calibri"/>
          <w:color w:val="202124"/>
          <w:sz w:val="32"/>
          <w:lang w:val="en-GB"/>
        </w:rPr>
        <w:t>depression and anxiety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</w:t>
      </w:r>
      <w:r w:rsidR="00FA59F3" w:rsidRPr="00393E07">
        <w:rPr>
          <w:rFonts w:ascii="Calibri" w:eastAsia="Calibri" w:hAnsi="Calibri" w:cs="Calibri"/>
          <w:color w:val="202124"/>
          <w:sz w:val="32"/>
          <w:lang w:val="en-GB"/>
        </w:rPr>
        <w:t>are used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during the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467E4B53" w14:textId="65F13FE1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761C8BC3" w14:textId="0DD24BA5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DB8E09A" wp14:editId="388D628A">
                <wp:simplePos x="0" y="0"/>
                <wp:positionH relativeFrom="column">
                  <wp:posOffset>452648</wp:posOffset>
                </wp:positionH>
                <wp:positionV relativeFrom="paragraph">
                  <wp:posOffset>-44021</wp:posOffset>
                </wp:positionV>
                <wp:extent cx="162000" cy="1839175"/>
                <wp:effectExtent l="0" t="0" r="0" b="0"/>
                <wp:wrapSquare wrapText="bothSides"/>
                <wp:docPr id="11643" name="Group 116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839175"/>
                          <a:chOff x="0" y="0"/>
                          <a:chExt cx="162000" cy="1839175"/>
                        </a:xfrm>
                      </wpg:grpSpPr>
                      <wps:wsp>
                        <wps:cNvPr id="492" name="Shape 492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3" name="Shape 493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4" name="Shape 494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5" name="Shape 495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" name="Shape 496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7" name="Shape 497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8" name="Shape 498"/>
                        <wps:cNvSpPr/>
                        <wps:spPr>
                          <a:xfrm>
                            <a:off x="0" y="1677175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E7F5BBB" id="Group 11643" o:spid="_x0000_s1026" style="position:absolute;margin-left:35.65pt;margin-top:-3.45pt;width:12.75pt;height:144.8pt;z-index:251683840" coordsize="1620,183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">
                <v:shape id="Shape 492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93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94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95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96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97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498" o:spid="_x0000_s1033" style="position:absolute;top:1677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>Hamilton Depression Rating Scale (HDRS o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r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HAMD)</w:t>
      </w:r>
    </w:p>
    <w:p w14:paraId="402ABC2A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Hospital Anxiety and Depression Scale (HADS)</w:t>
      </w:r>
    </w:p>
    <w:p w14:paraId="428168B4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Montgomery and Asberg Depression Rating Scale (MADRS)</w:t>
      </w:r>
    </w:p>
    <w:p w14:paraId="799AAC3C" w14:textId="77777777" w:rsidR="00D65143" w:rsidRPr="00CB7AD5" w:rsidRDefault="00D65143">
      <w:pPr>
        <w:spacing w:after="94" w:line="265" w:lineRule="auto"/>
        <w:ind w:left="723" w:hanging="10"/>
      </w:pPr>
      <w:r w:rsidRPr="00CB7AD5">
        <w:rPr>
          <w:rFonts w:ascii="Calibri" w:eastAsia="Calibri" w:hAnsi="Calibri" w:cs="Calibri"/>
          <w:color w:val="202124"/>
        </w:rPr>
        <w:t>Patient Health Questionnaire depression scale (PHQ-8)</w:t>
      </w:r>
    </w:p>
    <w:p w14:paraId="60C82CF7" w14:textId="1795C894" w:rsidR="00701FE7" w:rsidRPr="00393E07" w:rsidRDefault="00D65143">
      <w:pPr>
        <w:spacing w:after="60" w:line="344" w:lineRule="auto"/>
        <w:ind w:left="723" w:right="3430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Generali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s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ed Anxiety Disorder (GAD-7) </w:t>
      </w:r>
    </w:p>
    <w:p w14:paraId="3DCE7AC0" w14:textId="4C21BF3F" w:rsidR="00D65143" w:rsidRPr="00393E07" w:rsidRDefault="00E07B82">
      <w:pPr>
        <w:spacing w:after="60" w:line="344" w:lineRule="auto"/>
        <w:ind w:left="723" w:right="3430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3547E274" w14:textId="17CD7EC5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21C759A7" w14:textId="691102DE" w:rsidR="00D65143" w:rsidRPr="00393E07" w:rsidRDefault="00D65143">
      <w:pPr>
        <w:spacing w:after="0"/>
        <w:ind w:left="1831"/>
        <w:rPr>
          <w:lang w:val="en-GB"/>
        </w:rPr>
      </w:pPr>
    </w:p>
    <w:p w14:paraId="77C72984" w14:textId="70B7C0A4" w:rsidR="00D65143" w:rsidRPr="00393E07" w:rsidRDefault="00E07B82" w:rsidP="00701FE7">
      <w:pPr>
        <w:numPr>
          <w:ilvl w:val="0"/>
          <w:numId w:val="14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lastRenderedPageBreak/>
        <w:t xml:space="preserve">Which of the following instruments for evaluating post-traumatic stress disorder (PTSD) </w:t>
      </w:r>
      <w:r w:rsidR="00FA59F3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are used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>during the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2E90A298" w14:textId="0C923728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7DBA5B96" w14:textId="42037D3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6FF290B1" wp14:editId="47A5B802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162000" cy="1305533"/>
                <wp:effectExtent l="0" t="0" r="0" b="0"/>
                <wp:wrapSquare wrapText="bothSides"/>
                <wp:docPr id="10761" name="Group 107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305533"/>
                          <a:chOff x="0" y="0"/>
                          <a:chExt cx="162000" cy="1305533"/>
                        </a:xfrm>
                      </wpg:grpSpPr>
                      <wps:wsp>
                        <wps:cNvPr id="527" name="Shape 527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8" name="Shape 528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9" name="Shape 529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0" name="Shape 530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1" name="Shape 531"/>
                        <wps:cNvSpPr/>
                        <wps:spPr>
                          <a:xfrm>
                            <a:off x="0" y="114353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091EAEA" id="Group 10761" o:spid="_x0000_s1026" style="position:absolute;margin-left:35.65pt;margin-top:-3.45pt;width:12.75pt;height:102.8pt;z-index:251684864" coordsize="1620,1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">
                <v:shape id="Shape 527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28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29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30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31" o:spid="_x0000_s1031" style="position:absolute;top:1143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>PTSD Check List for DSM-5 (PCL 5)</w:t>
      </w:r>
    </w:p>
    <w:p w14:paraId="7158766F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linical Administered PTSD Scale for DSM-5 (CAPS 5)</w:t>
      </w:r>
    </w:p>
    <w:p w14:paraId="392105D2" w14:textId="192BDC77" w:rsidR="00701FE7" w:rsidRPr="00393E07" w:rsidRDefault="00D65143">
      <w:pPr>
        <w:spacing w:after="60" w:line="344" w:lineRule="auto"/>
        <w:ind w:left="723" w:right="4964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Impact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 xml:space="preserve"> of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Event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s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Scale (IES) </w:t>
      </w:r>
    </w:p>
    <w:p w14:paraId="69C484B8" w14:textId="56128337" w:rsidR="00D65143" w:rsidRPr="00393E07" w:rsidRDefault="00E07B82">
      <w:pPr>
        <w:spacing w:after="60" w:line="344" w:lineRule="auto"/>
        <w:ind w:left="723" w:right="4964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1462A56B" w14:textId="77777777" w:rsidR="00D42D61" w:rsidRDefault="00BB76ED" w:rsidP="00D42D61">
      <w:pPr>
        <w:spacing w:after="3"/>
        <w:ind w:left="723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46B03988" w14:textId="77777777" w:rsidR="00D42D61" w:rsidRDefault="00D42D61" w:rsidP="00D42D61">
      <w:pPr>
        <w:spacing w:after="3"/>
        <w:ind w:left="723" w:hanging="10"/>
        <w:rPr>
          <w:rFonts w:ascii="Calibri" w:eastAsia="Calibri" w:hAnsi="Calibri" w:cs="Calibri"/>
          <w:color w:val="202124"/>
          <w:sz w:val="21"/>
          <w:lang w:val="en-GB"/>
        </w:rPr>
      </w:pPr>
    </w:p>
    <w:p w14:paraId="531F2344" w14:textId="53473BC5" w:rsidR="00D65143" w:rsidRPr="00393E07" w:rsidRDefault="00D65143">
      <w:pPr>
        <w:spacing w:after="0"/>
        <w:ind w:left="1831"/>
        <w:rPr>
          <w:lang w:val="en-GB"/>
        </w:rPr>
      </w:pPr>
    </w:p>
    <w:p w14:paraId="46A3807F" w14:textId="77777777" w:rsidR="00D42D61" w:rsidRPr="00D42D61" w:rsidRDefault="00D42D61" w:rsidP="00D42D61">
      <w:pPr>
        <w:pStyle w:val="Paragraphedeliste"/>
        <w:numPr>
          <w:ilvl w:val="0"/>
          <w:numId w:val="14"/>
        </w:numPr>
        <w:spacing w:after="3"/>
        <w:ind w:left="0"/>
        <w:rPr>
          <w:lang w:val="en-GB"/>
        </w:rPr>
      </w:pPr>
      <w:r w:rsidRPr="00D42D61">
        <w:rPr>
          <w:rFonts w:ascii="Calibri" w:eastAsia="Calibri" w:hAnsi="Calibri" w:cs="Calibri"/>
          <w:color w:val="202124"/>
          <w:sz w:val="32"/>
          <w:lang w:val="en-GB"/>
        </w:rPr>
        <w:t>Which of the following instruments for evaluating quality of life are used during the post-ICU visits?</w:t>
      </w:r>
    </w:p>
    <w:p w14:paraId="09855936" w14:textId="64299662" w:rsidR="00D42D61" w:rsidRPr="00D42D61" w:rsidRDefault="00D42D61" w:rsidP="00D42D61">
      <w:pPr>
        <w:pStyle w:val="Paragraphedeliste"/>
        <w:spacing w:after="263"/>
        <w:ind w:left="633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1CFAAD66" wp14:editId="2BAA3980">
                <wp:simplePos x="0" y="0"/>
                <wp:positionH relativeFrom="column">
                  <wp:posOffset>452120</wp:posOffset>
                </wp:positionH>
                <wp:positionV relativeFrom="paragraph">
                  <wp:posOffset>47625</wp:posOffset>
                </wp:positionV>
                <wp:extent cx="162000" cy="1038709"/>
                <wp:effectExtent l="0" t="0" r="0" b="0"/>
                <wp:wrapSquare wrapText="bothSides"/>
                <wp:docPr id="10762" name="Group 107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038709"/>
                          <a:chOff x="0" y="0"/>
                          <a:chExt cx="162000" cy="1038709"/>
                        </a:xfrm>
                      </wpg:grpSpPr>
                      <wps:wsp>
                        <wps:cNvPr id="535" name="Shape 535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6" name="Shape 536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7" name="Shape 537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8" name="Shape 538"/>
                        <wps:cNvSpPr/>
                        <wps:spPr>
                          <a:xfrm>
                            <a:off x="0" y="876709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191DB1" id="Group 10762" o:spid="_x0000_s1026" style="position:absolute;margin-left:35.6pt;margin-top:3.75pt;width:12.75pt;height:81.8pt;z-index:251738112" coordsize="1620,10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">
                <v:shape id="Shape 535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36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37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38" o:spid="_x0000_s1030" style="position:absolute;top:876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D42D61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.</w:t>
      </w:r>
    </w:p>
    <w:p w14:paraId="5BBC349F" w14:textId="6AD0B7D7" w:rsidR="00D42D61" w:rsidRPr="00D42D61" w:rsidRDefault="00D42D61" w:rsidP="00D42D61">
      <w:pPr>
        <w:pStyle w:val="Paragraphedeliste"/>
        <w:spacing w:after="94" w:line="265" w:lineRule="auto"/>
        <w:ind w:left="633"/>
        <w:rPr>
          <w:lang w:val="en-GB"/>
        </w:rPr>
      </w:pPr>
      <w:r w:rsidRPr="00D42D61">
        <w:rPr>
          <w:rFonts w:ascii="Calibri" w:eastAsia="Calibri" w:hAnsi="Calibri" w:cs="Calibri"/>
          <w:color w:val="202124"/>
          <w:lang w:val="en-GB"/>
        </w:rPr>
        <w:t>Short-Form Health Survey (SF-36)</w:t>
      </w:r>
    </w:p>
    <w:p w14:paraId="5E3BA6F4" w14:textId="77777777" w:rsidR="00D42D61" w:rsidRPr="00D42D61" w:rsidRDefault="00D42D61" w:rsidP="00D42D61">
      <w:pPr>
        <w:pStyle w:val="Paragraphedeliste"/>
        <w:spacing w:after="94" w:line="265" w:lineRule="auto"/>
        <w:ind w:left="633"/>
        <w:rPr>
          <w:lang w:val="en-GB"/>
        </w:rPr>
      </w:pPr>
      <w:r w:rsidRPr="00D42D61">
        <w:rPr>
          <w:rFonts w:ascii="Calibri" w:eastAsia="Calibri" w:hAnsi="Calibri" w:cs="Calibri"/>
          <w:color w:val="202124"/>
          <w:lang w:val="en-GB"/>
        </w:rPr>
        <w:t>EuroQol-5D-5L</w:t>
      </w:r>
    </w:p>
    <w:p w14:paraId="3180CDC3" w14:textId="689364DF" w:rsidR="00D42D61" w:rsidRPr="00D42D61" w:rsidRDefault="00D42D61" w:rsidP="00D42D61">
      <w:pPr>
        <w:pStyle w:val="Paragraphedeliste"/>
        <w:spacing w:after="158" w:line="265" w:lineRule="auto"/>
        <w:ind w:left="633"/>
        <w:rPr>
          <w:lang w:val="en-GB"/>
        </w:rPr>
      </w:pPr>
      <w:r w:rsidRPr="00D42D61">
        <w:rPr>
          <w:rFonts w:ascii="Calibri" w:eastAsia="Calibri" w:hAnsi="Calibri" w:cs="Calibri"/>
          <w:color w:val="202124"/>
          <w:lang w:val="en-GB"/>
        </w:rPr>
        <w:t>None</w:t>
      </w:r>
    </w:p>
    <w:p w14:paraId="7FA8F7E7" w14:textId="77777777" w:rsidR="00D42D61" w:rsidRDefault="00D42D61" w:rsidP="00D42D61">
      <w:pPr>
        <w:pStyle w:val="Paragraphedeliste"/>
        <w:spacing w:after="3"/>
        <w:ind w:left="633"/>
        <w:rPr>
          <w:rFonts w:ascii="Calibri" w:eastAsia="Calibri" w:hAnsi="Calibri" w:cs="Calibri"/>
          <w:color w:val="202124"/>
          <w:sz w:val="21"/>
          <w:lang w:val="en-GB"/>
        </w:rPr>
      </w:pPr>
    </w:p>
    <w:p w14:paraId="356273A1" w14:textId="6E4F9F8E" w:rsidR="00D42D61" w:rsidRPr="00D42D61" w:rsidRDefault="00D42D61" w:rsidP="00D42D61">
      <w:pPr>
        <w:pStyle w:val="Paragraphedeliste"/>
        <w:spacing w:after="3"/>
        <w:ind w:left="633"/>
        <w:rPr>
          <w:lang w:val="en-GB"/>
        </w:rPr>
      </w:pPr>
      <w:r w:rsidRPr="00D42D61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481D3965" w14:textId="77777777" w:rsidR="00D42D61" w:rsidRPr="00D42D61" w:rsidRDefault="00D42D61" w:rsidP="00D42D61">
      <w:pPr>
        <w:spacing w:after="75" w:line="322" w:lineRule="auto"/>
        <w:ind w:left="633" w:right="12"/>
        <w:jc w:val="left"/>
        <w:rPr>
          <w:lang w:val="en-GB"/>
        </w:rPr>
      </w:pPr>
    </w:p>
    <w:p w14:paraId="6C98CB6E" w14:textId="55701688" w:rsidR="00D65143" w:rsidRPr="00393E07" w:rsidRDefault="00E07B82" w:rsidP="00D65143">
      <w:pPr>
        <w:numPr>
          <w:ilvl w:val="0"/>
          <w:numId w:val="14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Which of the following instruments for evaluating cognitive function </w:t>
      </w:r>
      <w:r w:rsidR="00FA59F3" w:rsidRPr="00393E07">
        <w:rPr>
          <w:rFonts w:ascii="Calibri" w:eastAsia="Calibri" w:hAnsi="Calibri" w:cs="Calibri"/>
          <w:color w:val="202124"/>
          <w:sz w:val="32"/>
          <w:lang w:val="en-GB"/>
        </w:rPr>
        <w:t>are used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during the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6177F274" w14:textId="33870418" w:rsidR="00701FE7" w:rsidRPr="00393E07" w:rsidRDefault="00BB76ED" w:rsidP="00701FE7">
      <w:pPr>
        <w:spacing w:after="263"/>
        <w:ind w:left="628" w:hanging="10"/>
        <w:rPr>
          <w:rFonts w:ascii="Calibri" w:eastAsia="Calibri" w:hAnsi="Calibri" w:cs="Calibri"/>
          <w:i/>
          <w:color w:val="6D6F72"/>
          <w:sz w:val="21"/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5AABBBBA" w14:textId="5DB4D360" w:rsidR="00D65143" w:rsidRPr="00393E07" w:rsidRDefault="00D42D61" w:rsidP="00D42D61">
      <w:pPr>
        <w:spacing w:after="263" w:line="240" w:lineRule="auto"/>
        <w:ind w:left="628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B53893A" wp14:editId="3E9EF626">
                <wp:simplePos x="0" y="0"/>
                <wp:positionH relativeFrom="column">
                  <wp:posOffset>288925</wp:posOffset>
                </wp:positionH>
                <wp:positionV relativeFrom="paragraph">
                  <wp:posOffset>24130</wp:posOffset>
                </wp:positionV>
                <wp:extent cx="160020" cy="2796540"/>
                <wp:effectExtent l="0" t="0" r="11430" b="22860"/>
                <wp:wrapSquare wrapText="bothSides"/>
                <wp:docPr id="10823" name="Group 108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020" cy="2796540"/>
                          <a:chOff x="0" y="0"/>
                          <a:chExt cx="162000" cy="3135182"/>
                        </a:xfrm>
                      </wpg:grpSpPr>
                      <wps:wsp>
                        <wps:cNvPr id="573" name="Shape 573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4" name="Shape 574"/>
                        <wps:cNvSpPr/>
                        <wps:spPr>
                          <a:xfrm>
                            <a:off x="0" y="42882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5" name="Shape 575"/>
                        <wps:cNvSpPr/>
                        <wps:spPr>
                          <a:xfrm>
                            <a:off x="0" y="695647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6" name="Shape 576"/>
                        <wps:cNvSpPr/>
                        <wps:spPr>
                          <a:xfrm>
                            <a:off x="0" y="962471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7" name="Shape 577"/>
                        <wps:cNvSpPr/>
                        <wps:spPr>
                          <a:xfrm>
                            <a:off x="0" y="1280865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8" name="Shape 578"/>
                        <wps:cNvSpPr/>
                        <wps:spPr>
                          <a:xfrm>
                            <a:off x="0" y="157331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9" name="Shape 579"/>
                        <wps:cNvSpPr/>
                        <wps:spPr>
                          <a:xfrm>
                            <a:off x="0" y="1861485"/>
                            <a:ext cx="162000" cy="1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0" name="Shape 580"/>
                        <wps:cNvSpPr/>
                        <wps:spPr>
                          <a:xfrm>
                            <a:off x="0" y="214773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1" name="Shape 581"/>
                        <wps:cNvSpPr/>
                        <wps:spPr>
                          <a:xfrm>
                            <a:off x="0" y="244018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2" name="Shape 582"/>
                        <wps:cNvSpPr/>
                        <wps:spPr>
                          <a:xfrm>
                            <a:off x="0" y="269846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3" name="Shape 583"/>
                        <wps:cNvSpPr/>
                        <wps:spPr>
                          <a:xfrm>
                            <a:off x="0" y="297318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79F4BE" id="Group 10823" o:spid="_x0000_s1026" style="position:absolute;margin-left:22.75pt;margin-top:1.9pt;width:12.6pt;height:220.2pt;z-index:251686912;mso-width-relative:margin;mso-height-relative:margin" coordsize="1620,313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">
                <v:shape id="Shape 573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74" o:spid="_x0000_s1028" style="position:absolute;top:428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75" o:spid="_x0000_s1029" style="position:absolute;top:695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76" o:spid="_x0000_s1030" style="position:absolute;top:962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77" o:spid="_x0000_s1031" style="position:absolute;top:1280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78" o:spid="_x0000_s1032" style="position:absolute;top:15733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79" o:spid="_x0000_s1033" style="position:absolute;top:1861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80" o:spid="_x0000_s1034" style="position:absolute;top:2147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81" o:spid="_x0000_s1035" style="position:absolute;top:2440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82" o:spid="_x0000_s1036" style="position:absolute;top:2698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583" o:spid="_x0000_s1037" style="position:absolute;top:2973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D65143" w:rsidRPr="00393E07">
        <w:rPr>
          <w:rFonts w:ascii="Calibri" w:eastAsia="Calibri" w:hAnsi="Calibri" w:cs="Calibri"/>
          <w:color w:val="202124"/>
          <w:lang w:val="en-GB"/>
        </w:rPr>
        <w:t>Mini Mental State Examination (MMSE)</w:t>
      </w:r>
    </w:p>
    <w:p w14:paraId="094DB5D3" w14:textId="4B5640DF" w:rsidR="00D65143" w:rsidRPr="00393E07" w:rsidRDefault="00D65143" w:rsidP="00D42D61">
      <w:pPr>
        <w:spacing w:after="94" w:line="240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Montreal Cognitive Asses</w:t>
      </w:r>
      <w:r w:rsidR="00393E07">
        <w:rPr>
          <w:rFonts w:ascii="Calibri" w:eastAsia="Calibri" w:hAnsi="Calibri" w:cs="Calibri"/>
          <w:color w:val="202124"/>
          <w:lang w:val="en-GB"/>
        </w:rPr>
        <w:t>s</w:t>
      </w:r>
      <w:r w:rsidRPr="00393E07">
        <w:rPr>
          <w:rFonts w:ascii="Calibri" w:eastAsia="Calibri" w:hAnsi="Calibri" w:cs="Calibri"/>
          <w:color w:val="202124"/>
          <w:lang w:val="en-GB"/>
        </w:rPr>
        <w:t>ment (MoCA)</w:t>
      </w:r>
    </w:p>
    <w:p w14:paraId="05451EAC" w14:textId="442996FE" w:rsidR="00D65143" w:rsidRPr="00393E07" w:rsidRDefault="00E07B82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Frontal Assessment Battery at bedside</w:t>
      </w:r>
    </w:p>
    <w:p w14:paraId="47B656BE" w14:textId="46463224" w:rsidR="00D65143" w:rsidRPr="00393E07" w:rsidRDefault="00E07B82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Five-word test</w:t>
      </w:r>
    </w:p>
    <w:p w14:paraId="392AA1F2" w14:textId="78F782B5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Grober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-</w:t>
      </w:r>
      <w:r w:rsidRPr="00393E07">
        <w:rPr>
          <w:rFonts w:ascii="Calibri" w:eastAsia="Calibri" w:hAnsi="Calibri" w:cs="Calibri"/>
          <w:color w:val="202124"/>
          <w:lang w:val="en-GB"/>
        </w:rPr>
        <w:t>Buschke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 xml:space="preserve"> test (verbal episodic memory)</w:t>
      </w:r>
    </w:p>
    <w:p w14:paraId="1866636E" w14:textId="1767DF9D" w:rsidR="00D42D61" w:rsidRPr="00D42D61" w:rsidRDefault="00E07B82" w:rsidP="00D42D61">
      <w:pPr>
        <w:spacing w:after="94" w:line="265" w:lineRule="auto"/>
        <w:ind w:left="72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Galveston Orientation and A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mn</w:t>
      </w:r>
      <w:r w:rsidRPr="00393E07">
        <w:rPr>
          <w:rFonts w:ascii="Calibri" w:eastAsia="Calibri" w:hAnsi="Calibri" w:cs="Calibri"/>
          <w:color w:val="202124"/>
          <w:lang w:val="en-GB"/>
        </w:rPr>
        <w:t>esia Test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(GOAT)</w:t>
      </w:r>
    </w:p>
    <w:p w14:paraId="674D2625" w14:textId="09F5018E" w:rsidR="00D65143" w:rsidRPr="00393E07" w:rsidRDefault="00D65143" w:rsidP="00E07B82">
      <w:pPr>
        <w:spacing w:after="3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Repeatable Battery for the Assessment of Neuropsychological Status</w:t>
      </w:r>
      <w:r w:rsidR="00E07B82" w:rsidRPr="00393E07">
        <w:rPr>
          <w:lang w:val="en-GB"/>
        </w:rPr>
        <w:t xml:space="preserve"> </w:t>
      </w:r>
      <w:r w:rsidRPr="00393E07">
        <w:rPr>
          <w:rFonts w:ascii="Calibri" w:eastAsia="Calibri" w:hAnsi="Calibri" w:cs="Calibri"/>
          <w:color w:val="202124"/>
          <w:lang w:val="en-GB"/>
        </w:rPr>
        <w:t>(RBANS)</w:t>
      </w:r>
    </w:p>
    <w:p w14:paraId="15BD4E42" w14:textId="3F78C814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Trail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-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Making Test (TMT) A 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and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B</w:t>
      </w:r>
    </w:p>
    <w:p w14:paraId="1A6FF446" w14:textId="2866FF02" w:rsidR="00D65143" w:rsidRPr="00393E07" w:rsidRDefault="00E07B82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Digit Span Memory Test</w:t>
      </w:r>
    </w:p>
    <w:p w14:paraId="53FAE10B" w14:textId="2746675D" w:rsidR="00D65143" w:rsidRPr="00393E07" w:rsidRDefault="00E07B82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5A984500" w14:textId="44BD62B3" w:rsidR="00D65143" w:rsidRPr="00393E07" w:rsidRDefault="00BB76ED">
      <w:pPr>
        <w:spacing w:after="3"/>
        <w:ind w:left="723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1BF79267" w14:textId="0D569AB0" w:rsidR="006B547E" w:rsidRPr="00393E07" w:rsidRDefault="006B547E">
      <w:pPr>
        <w:spacing w:after="3"/>
        <w:ind w:left="723" w:hanging="10"/>
        <w:rPr>
          <w:rFonts w:ascii="Calibri" w:eastAsia="Calibri" w:hAnsi="Calibri" w:cs="Calibri"/>
          <w:color w:val="202124"/>
          <w:sz w:val="21"/>
          <w:lang w:val="en-GB"/>
        </w:rPr>
      </w:pPr>
    </w:p>
    <w:p w14:paraId="4E79087C" w14:textId="77777777" w:rsidR="006B547E" w:rsidRPr="00393E07" w:rsidRDefault="006B547E">
      <w:pPr>
        <w:spacing w:after="3"/>
        <w:ind w:left="723" w:hanging="10"/>
        <w:rPr>
          <w:lang w:val="en-GB"/>
        </w:rPr>
      </w:pPr>
    </w:p>
    <w:p w14:paraId="61EB64FA" w14:textId="6DD3DFE5" w:rsidR="00D65143" w:rsidRPr="00393E07" w:rsidRDefault="00E07B82" w:rsidP="00D65143">
      <w:pPr>
        <w:numPr>
          <w:ilvl w:val="0"/>
          <w:numId w:val="15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Is cognitive function assessed by a physician or by a neuropsychologist? </w:t>
      </w:r>
    </w:p>
    <w:p w14:paraId="1E8DC1E2" w14:textId="079524BF" w:rsidR="00D65143" w:rsidRPr="00393E07" w:rsidRDefault="00E07B82">
      <w:pPr>
        <w:spacing w:after="345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3F53C6A1" w14:textId="2A94B87A" w:rsidR="00D65143" w:rsidRPr="00393E07" w:rsidRDefault="00D65143" w:rsidP="00FA59F3">
      <w:pPr>
        <w:spacing w:after="188" w:line="265" w:lineRule="auto"/>
        <w:ind w:left="723" w:hanging="10"/>
        <w:jc w:val="left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7400233C" wp14:editId="44549D19">
                <wp:simplePos x="0" y="0"/>
                <wp:positionH relativeFrom="column">
                  <wp:posOffset>452648</wp:posOffset>
                </wp:positionH>
                <wp:positionV relativeFrom="paragraph">
                  <wp:posOffset>-44040</wp:posOffset>
                </wp:positionV>
                <wp:extent cx="295412" cy="1134008"/>
                <wp:effectExtent l="0" t="0" r="0" b="0"/>
                <wp:wrapSquare wrapText="bothSides"/>
                <wp:docPr id="10827" name="Group 108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1134008"/>
                          <a:chOff x="0" y="0"/>
                          <a:chExt cx="295412" cy="1134008"/>
                        </a:xfrm>
                      </wpg:grpSpPr>
                      <wps:wsp>
                        <wps:cNvPr id="586" name="Shape 586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92"/>
                                  <a:pt x="519" y="70421"/>
                                  <a:pt x="1556" y="65199"/>
                                </a:cubicBezTo>
                                <a:cubicBezTo>
                                  <a:pt x="2594" y="59978"/>
                                  <a:pt x="4130" y="54905"/>
                                  <a:pt x="6166" y="49994"/>
                                </a:cubicBezTo>
                                <a:cubicBezTo>
                                  <a:pt x="8201" y="45083"/>
                                  <a:pt x="10696" y="40407"/>
                                  <a:pt x="13651" y="35979"/>
                                </a:cubicBezTo>
                                <a:cubicBezTo>
                                  <a:pt x="16606" y="31564"/>
                                  <a:pt x="19964" y="27471"/>
                                  <a:pt x="23724" y="23713"/>
                                </a:cubicBezTo>
                                <a:cubicBezTo>
                                  <a:pt x="27485" y="19955"/>
                                  <a:pt x="31577" y="16594"/>
                                  <a:pt x="35999" y="13643"/>
                                </a:cubicBezTo>
                                <a:cubicBezTo>
                                  <a:pt x="40421" y="10703"/>
                                  <a:pt x="45089" y="8198"/>
                                  <a:pt x="50003" y="6164"/>
                                </a:cubicBezTo>
                                <a:cubicBezTo>
                                  <a:pt x="54916" y="4130"/>
                                  <a:pt x="59981" y="2604"/>
                                  <a:pt x="65198" y="1563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63"/>
                                </a:cubicBezTo>
                                <a:cubicBezTo>
                                  <a:pt x="235431" y="2604"/>
                                  <a:pt x="240496" y="4130"/>
                                  <a:pt x="245409" y="6164"/>
                                </a:cubicBezTo>
                                <a:cubicBezTo>
                                  <a:pt x="250323" y="8198"/>
                                  <a:pt x="254991" y="10691"/>
                                  <a:pt x="259413" y="13643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64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83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78"/>
                                  <a:pt x="293856" y="65199"/>
                                </a:cubicBezTo>
                                <a:cubicBezTo>
                                  <a:pt x="294893" y="70421"/>
                                  <a:pt x="295412" y="75692"/>
                                  <a:pt x="295412" y="81000"/>
                                </a:cubicBezTo>
                                <a:cubicBezTo>
                                  <a:pt x="295412" y="86320"/>
                                  <a:pt x="294893" y="91591"/>
                                  <a:pt x="293856" y="96813"/>
                                </a:cubicBezTo>
                                <a:cubicBezTo>
                                  <a:pt x="292818" y="102022"/>
                                  <a:pt x="291282" y="107082"/>
                                  <a:pt x="289246" y="111993"/>
                                </a:cubicBezTo>
                                <a:cubicBezTo>
                                  <a:pt x="287211" y="116904"/>
                                  <a:pt x="284716" y="121568"/>
                                  <a:pt x="281761" y="125995"/>
                                </a:cubicBezTo>
                                <a:cubicBezTo>
                                  <a:pt x="278806" y="130411"/>
                                  <a:pt x="275449" y="134503"/>
                                  <a:pt x="271688" y="138274"/>
                                </a:cubicBezTo>
                                <a:cubicBezTo>
                                  <a:pt x="267927" y="142032"/>
                                  <a:pt x="263836" y="145380"/>
                                  <a:pt x="259413" y="148332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23"/>
                                </a:cubicBezTo>
                                <a:cubicBezTo>
                                  <a:pt x="240496" y="157869"/>
                                  <a:pt x="235431" y="159395"/>
                                  <a:pt x="230214" y="160437"/>
                                </a:cubicBezTo>
                                <a:cubicBezTo>
                                  <a:pt x="224998" y="161479"/>
                                  <a:pt x="219731" y="161999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9"/>
                                  <a:pt x="70414" y="161479"/>
                                  <a:pt x="65198" y="160437"/>
                                </a:cubicBezTo>
                                <a:cubicBezTo>
                                  <a:pt x="59981" y="159395"/>
                                  <a:pt x="54916" y="157869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296"/>
                                  <a:pt x="35999" y="148332"/>
                                </a:cubicBezTo>
                                <a:cubicBezTo>
                                  <a:pt x="31577" y="145380"/>
                                  <a:pt x="27485" y="142032"/>
                                  <a:pt x="23724" y="138274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95"/>
                                </a:cubicBezTo>
                                <a:cubicBezTo>
                                  <a:pt x="10696" y="121568"/>
                                  <a:pt x="8201" y="116904"/>
                                  <a:pt x="6166" y="111993"/>
                                </a:cubicBezTo>
                                <a:cubicBezTo>
                                  <a:pt x="4130" y="107082"/>
                                  <a:pt x="2594" y="102022"/>
                                  <a:pt x="1556" y="96813"/>
                                </a:cubicBezTo>
                                <a:cubicBezTo>
                                  <a:pt x="519" y="91591"/>
                                  <a:pt x="0" y="86320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7" name="Shape 587"/>
                        <wps:cNvSpPr/>
                        <wps:spPr>
                          <a:xfrm>
                            <a:off x="0" y="324011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67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905"/>
                                  <a:pt x="6166" y="49981"/>
                                </a:cubicBezTo>
                                <a:cubicBezTo>
                                  <a:pt x="8201" y="45083"/>
                                  <a:pt x="10696" y="40407"/>
                                  <a:pt x="13651" y="35979"/>
                                </a:cubicBezTo>
                                <a:cubicBezTo>
                                  <a:pt x="16606" y="31564"/>
                                  <a:pt x="19964" y="27471"/>
                                  <a:pt x="23724" y="23713"/>
                                </a:cubicBezTo>
                                <a:cubicBezTo>
                                  <a:pt x="27485" y="19943"/>
                                  <a:pt x="31577" y="16594"/>
                                  <a:pt x="35999" y="13643"/>
                                </a:cubicBezTo>
                                <a:cubicBezTo>
                                  <a:pt x="40421" y="10691"/>
                                  <a:pt x="45089" y="8198"/>
                                  <a:pt x="50003" y="6152"/>
                                </a:cubicBezTo>
                                <a:cubicBezTo>
                                  <a:pt x="54916" y="4118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63"/>
                                </a:cubicBezTo>
                                <a:cubicBezTo>
                                  <a:pt x="235431" y="2592"/>
                                  <a:pt x="240496" y="4118"/>
                                  <a:pt x="245409" y="6152"/>
                                </a:cubicBezTo>
                                <a:cubicBezTo>
                                  <a:pt x="250323" y="8198"/>
                                  <a:pt x="254991" y="10691"/>
                                  <a:pt x="259413" y="13643"/>
                                </a:cubicBezTo>
                                <a:cubicBezTo>
                                  <a:pt x="263836" y="16582"/>
                                  <a:pt x="267927" y="19943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64"/>
                                  <a:pt x="281761" y="35992"/>
                                </a:cubicBezTo>
                                <a:cubicBezTo>
                                  <a:pt x="284716" y="40407"/>
                                  <a:pt x="287211" y="45083"/>
                                  <a:pt x="289246" y="49981"/>
                                </a:cubicBezTo>
                                <a:cubicBezTo>
                                  <a:pt x="291282" y="54905"/>
                                  <a:pt x="292818" y="59978"/>
                                  <a:pt x="293856" y="65199"/>
                                </a:cubicBezTo>
                                <a:cubicBezTo>
                                  <a:pt x="294893" y="70408"/>
                                  <a:pt x="295412" y="75667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67"/>
                                  <a:pt x="293856" y="96788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81"/>
                                </a:cubicBezTo>
                                <a:cubicBezTo>
                                  <a:pt x="287211" y="116892"/>
                                  <a:pt x="284716" y="121568"/>
                                  <a:pt x="281761" y="125995"/>
                                </a:cubicBezTo>
                                <a:cubicBezTo>
                                  <a:pt x="278806" y="130411"/>
                                  <a:pt x="275449" y="134503"/>
                                  <a:pt x="271688" y="138261"/>
                                </a:cubicBezTo>
                                <a:cubicBezTo>
                                  <a:pt x="267927" y="142019"/>
                                  <a:pt x="263836" y="145380"/>
                                  <a:pt x="259413" y="148332"/>
                                </a:cubicBezTo>
                                <a:cubicBezTo>
                                  <a:pt x="254991" y="151284"/>
                                  <a:pt x="250323" y="153777"/>
                                  <a:pt x="245409" y="155811"/>
                                </a:cubicBezTo>
                                <a:cubicBezTo>
                                  <a:pt x="240496" y="157857"/>
                                  <a:pt x="235431" y="159395"/>
                                  <a:pt x="230214" y="160424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24"/>
                                </a:cubicBezTo>
                                <a:cubicBezTo>
                                  <a:pt x="59981" y="159395"/>
                                  <a:pt x="54916" y="157857"/>
                                  <a:pt x="50003" y="155811"/>
                                </a:cubicBezTo>
                                <a:cubicBezTo>
                                  <a:pt x="45089" y="153777"/>
                                  <a:pt x="40421" y="151284"/>
                                  <a:pt x="35999" y="148332"/>
                                </a:cubicBezTo>
                                <a:cubicBezTo>
                                  <a:pt x="31577" y="145380"/>
                                  <a:pt x="27485" y="142019"/>
                                  <a:pt x="23724" y="138261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95"/>
                                </a:cubicBezTo>
                                <a:cubicBezTo>
                                  <a:pt x="10696" y="121568"/>
                                  <a:pt x="8201" y="116892"/>
                                  <a:pt x="6166" y="111981"/>
                                </a:cubicBezTo>
                                <a:cubicBezTo>
                                  <a:pt x="4130" y="107069"/>
                                  <a:pt x="2594" y="102009"/>
                                  <a:pt x="1556" y="96788"/>
                                </a:cubicBezTo>
                                <a:cubicBezTo>
                                  <a:pt x="519" y="91567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8" name="Shape 588"/>
                        <wps:cNvSpPr/>
                        <wps:spPr>
                          <a:xfrm>
                            <a:off x="0" y="64801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905"/>
                                  <a:pt x="6166" y="49994"/>
                                </a:cubicBezTo>
                                <a:cubicBezTo>
                                  <a:pt x="8201" y="45070"/>
                                  <a:pt x="10696" y="40407"/>
                                  <a:pt x="13651" y="35979"/>
                                </a:cubicBezTo>
                                <a:cubicBezTo>
                                  <a:pt x="16606" y="31564"/>
                                  <a:pt x="19964" y="27471"/>
                                  <a:pt x="23724" y="23713"/>
                                </a:cubicBezTo>
                                <a:cubicBezTo>
                                  <a:pt x="27485" y="19943"/>
                                  <a:pt x="31577" y="16594"/>
                                  <a:pt x="35999" y="13630"/>
                                </a:cubicBezTo>
                                <a:cubicBezTo>
                                  <a:pt x="40421" y="10678"/>
                                  <a:pt x="45089" y="8198"/>
                                  <a:pt x="50003" y="6152"/>
                                </a:cubicBezTo>
                                <a:cubicBezTo>
                                  <a:pt x="54916" y="4118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50"/>
                                </a:cubicBezTo>
                                <a:cubicBezTo>
                                  <a:pt x="235431" y="2580"/>
                                  <a:pt x="240496" y="4118"/>
                                  <a:pt x="245409" y="6152"/>
                                </a:cubicBezTo>
                                <a:cubicBezTo>
                                  <a:pt x="250323" y="8198"/>
                                  <a:pt x="254991" y="10691"/>
                                  <a:pt x="259413" y="13643"/>
                                </a:cubicBezTo>
                                <a:cubicBezTo>
                                  <a:pt x="263836" y="16594"/>
                                  <a:pt x="267927" y="19943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64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70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65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79"/>
                                  <a:pt x="293856" y="96788"/>
                                </a:cubicBezTo>
                                <a:cubicBezTo>
                                  <a:pt x="292818" y="101997"/>
                                  <a:pt x="291282" y="107057"/>
                                  <a:pt x="289246" y="111981"/>
                                </a:cubicBezTo>
                                <a:cubicBezTo>
                                  <a:pt x="287211" y="116904"/>
                                  <a:pt x="284716" y="121568"/>
                                  <a:pt x="281761" y="125995"/>
                                </a:cubicBezTo>
                                <a:cubicBezTo>
                                  <a:pt x="278806" y="130423"/>
                                  <a:pt x="275449" y="134503"/>
                                  <a:pt x="271688" y="138274"/>
                                </a:cubicBezTo>
                                <a:cubicBezTo>
                                  <a:pt x="267927" y="142044"/>
                                  <a:pt x="263836" y="145393"/>
                                  <a:pt x="259413" y="148344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23"/>
                                </a:cubicBezTo>
                                <a:cubicBezTo>
                                  <a:pt x="240496" y="157869"/>
                                  <a:pt x="235431" y="159395"/>
                                  <a:pt x="230214" y="160437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37"/>
                                </a:cubicBezTo>
                                <a:cubicBezTo>
                                  <a:pt x="59981" y="159395"/>
                                  <a:pt x="54916" y="157869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296"/>
                                  <a:pt x="35999" y="148344"/>
                                </a:cubicBezTo>
                                <a:cubicBezTo>
                                  <a:pt x="31577" y="145393"/>
                                  <a:pt x="27485" y="142044"/>
                                  <a:pt x="23724" y="138274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95"/>
                                </a:cubicBezTo>
                                <a:cubicBezTo>
                                  <a:pt x="10696" y="121568"/>
                                  <a:pt x="8201" y="116904"/>
                                  <a:pt x="6166" y="111981"/>
                                </a:cubicBezTo>
                                <a:cubicBezTo>
                                  <a:pt x="4130" y="107057"/>
                                  <a:pt x="2594" y="101997"/>
                                  <a:pt x="1556" y="96788"/>
                                </a:cubicBezTo>
                                <a:cubicBezTo>
                                  <a:pt x="519" y="91579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9" name="Shape 589"/>
                        <wps:cNvSpPr/>
                        <wps:spPr>
                          <a:xfrm>
                            <a:off x="0" y="972009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905"/>
                                  <a:pt x="6166" y="49994"/>
                                </a:cubicBezTo>
                                <a:cubicBezTo>
                                  <a:pt x="8201" y="45083"/>
                                  <a:pt x="10696" y="40407"/>
                                  <a:pt x="13651" y="35979"/>
                                </a:cubicBezTo>
                                <a:cubicBezTo>
                                  <a:pt x="16606" y="31552"/>
                                  <a:pt x="19964" y="27471"/>
                                  <a:pt x="23724" y="23713"/>
                                </a:cubicBezTo>
                                <a:cubicBezTo>
                                  <a:pt x="27485" y="19955"/>
                                  <a:pt x="31577" y="16594"/>
                                  <a:pt x="35999" y="13630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18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08"/>
                                  <a:pt x="230214" y="1538"/>
                                </a:cubicBezTo>
                                <a:cubicBezTo>
                                  <a:pt x="235431" y="2580"/>
                                  <a:pt x="240496" y="4118"/>
                                  <a:pt x="245409" y="6152"/>
                                </a:cubicBezTo>
                                <a:cubicBezTo>
                                  <a:pt x="250323" y="8186"/>
                                  <a:pt x="254991" y="10678"/>
                                  <a:pt x="259413" y="13643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52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83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65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79"/>
                                  <a:pt x="293856" y="96800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93"/>
                                </a:cubicBezTo>
                                <a:cubicBezTo>
                                  <a:pt x="287211" y="116904"/>
                                  <a:pt x="284716" y="121568"/>
                                  <a:pt x="281761" y="125983"/>
                                </a:cubicBezTo>
                                <a:cubicBezTo>
                                  <a:pt x="278806" y="130411"/>
                                  <a:pt x="275449" y="134503"/>
                                  <a:pt x="271688" y="138274"/>
                                </a:cubicBezTo>
                                <a:cubicBezTo>
                                  <a:pt x="267927" y="142032"/>
                                  <a:pt x="263836" y="145393"/>
                                  <a:pt x="259413" y="148344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23"/>
                                </a:cubicBezTo>
                                <a:cubicBezTo>
                                  <a:pt x="240496" y="157869"/>
                                  <a:pt x="235431" y="159407"/>
                                  <a:pt x="230214" y="160437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24"/>
                                </a:cubicBezTo>
                                <a:cubicBezTo>
                                  <a:pt x="59981" y="159395"/>
                                  <a:pt x="54916" y="157869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296"/>
                                  <a:pt x="35999" y="148344"/>
                                </a:cubicBezTo>
                                <a:cubicBezTo>
                                  <a:pt x="31577" y="145393"/>
                                  <a:pt x="27485" y="142032"/>
                                  <a:pt x="23724" y="138274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83"/>
                                </a:cubicBezTo>
                                <a:cubicBezTo>
                                  <a:pt x="10696" y="121568"/>
                                  <a:pt x="8201" y="116904"/>
                                  <a:pt x="6166" y="111993"/>
                                </a:cubicBezTo>
                                <a:cubicBezTo>
                                  <a:pt x="4130" y="107069"/>
                                  <a:pt x="2594" y="102009"/>
                                  <a:pt x="1556" y="96800"/>
                                </a:cubicBezTo>
                                <a:cubicBezTo>
                                  <a:pt x="519" y="91579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7480D2A" id="Group 10827" o:spid="_x0000_s1026" style="position:absolute;margin-left:35.65pt;margin-top:-3.45pt;width:23.25pt;height:89.3pt;z-index:251687936" coordsize="2954,11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">
                <v:shape id="Shape 586" o:spid="_x0000_s1027" style="position:absolute;width:2954;height:161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" path="m,81000c,75692,519,70421,1556,65199,2594,59978,4130,54905,6166,49994v2035,-4911,4530,-9587,7485,-14015c16606,31564,19964,27471,23724,23713v3761,-3758,7853,-7119,12275,-10070c40421,10703,45089,8198,50003,6164,54916,4130,59981,2604,65198,1563,70414,521,75682,,81000,l214412,v5319,,10586,521,15802,1563c235431,2604,240496,4130,245409,6164v4914,2034,9582,4527,14004,7479c263836,16594,267927,19955,271688,23713v3761,3758,7118,7851,10073,12266c284716,40407,287211,45083,289246,49994v2036,4911,3572,9984,4610,15205c294893,70421,295412,75692,295412,81000v,5320,-519,10591,-1556,15813c292818,102022,291282,107082,289246,111993v-2035,4911,-4530,9575,-7485,14002c278806,130411,275449,134503,271688,138274v-3761,3758,-7852,7106,-12275,10058c254991,151296,250323,153789,245409,155823v-4913,2046,-9978,3572,-15195,4614c224998,161479,219731,161999,214412,161999r-133412,c75682,161999,70414,161479,65198,160437v-5217,-1042,-10282,-2568,-15195,-4614c45089,153789,40421,151296,35999,148332v-4422,-2952,-8514,-6300,-12275,-10058c19964,134503,16606,130411,13651,125995,10696,121568,8201,116904,6166,111993,4130,107082,2594,102022,1556,96813,519,91591,,86320,,81000xe" filled="f" strokecolor="#9aa0a6" strokeweight=".26469mm">
                  <v:stroke miterlimit="1" joinstyle="miter"/>
                  <v:path arrowok="t" textboxrect="0,0,295412,161999"/>
                </v:shape>
                <v:shape id="Shape 587" o:spid="_x0000_s1028" style="position:absolute;top:3240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" path="m,81000c,75667,519,70408,1556,65187,2594,59965,4130,54905,6166,49981v2035,-4898,4530,-9574,7485,-14002c16606,31564,19964,27471,23724,23713v3761,-3770,7853,-7119,12275,-10070c40421,10691,45089,8198,50003,6152,54916,4118,59981,2580,65198,1550,70414,521,75682,,81000,l214412,v5319,,10586,521,15802,1563c235431,2592,240496,4118,245409,6152v4914,2046,9582,4539,14004,7491c263836,16582,267927,19943,271688,23713v3761,3758,7118,7851,10073,12279c284716,40407,287211,45083,289246,49981v2036,4924,3572,9997,4610,15218c294893,70408,295412,75667,295412,81000v,5308,-519,10567,-1556,15788c292818,102009,291282,107069,289246,111981v-2035,4911,-4530,9587,-7485,14014c278806,130411,275449,134503,271688,138261v-3761,3758,-7852,7119,-12275,10071c254991,151284,250323,153777,245409,155811v-4913,2046,-9978,3584,-15195,4613c224998,161466,219731,161987,214412,161999r-133412,c75682,161987,70414,161466,65198,160424v-5217,-1029,-10282,-2567,-15195,-4613c45089,153777,40421,151284,35999,148332v-4422,-2952,-8514,-6313,-12275,-10071c19964,134503,16606,130411,13651,125995,10696,121568,8201,116892,6166,111981,4130,107069,2594,102009,1556,96788,519,91567,,86308,,81000xe" filled="f" strokecolor="#9aa0a6" strokeweight=".26469mm">
                  <v:stroke miterlimit="1" joinstyle="miter"/>
                  <v:path arrowok="t" textboxrect="0,0,295412,161999"/>
                </v:shape>
                <v:shape id="Shape 588" o:spid="_x0000_s1029" style="position:absolute;top:6480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" path="m,81000c,75679,519,70408,1556,65187,2594,59965,4130,54905,6166,49994v2035,-4924,4530,-9587,7485,-14015c16606,31564,19964,27471,23724,23713v3761,-3770,7853,-7119,12275,-10083c40421,10678,45089,8198,50003,6152,54916,4118,59981,2580,65198,1550,70414,521,75682,,81000,l214412,v5319,,10586,521,15802,1550c235431,2580,240496,4118,245409,6152v4914,2046,9582,4539,14004,7491c263836,16594,267927,19943,271688,23713v3761,3758,7118,7851,10073,12266c284716,40407,287211,45070,289246,49994v2036,4911,3572,9971,4610,15193c294893,70408,295412,75679,295412,81000v,5308,-519,10579,-1556,15788c292818,101997,291282,107057,289246,111981v-2035,4923,-4530,9587,-7485,14014c278806,130423,275449,134503,271688,138274v-3761,3770,-7852,7119,-12275,10070c254991,151296,250323,153789,245409,155823v-4913,2046,-9978,3572,-15195,4614c224998,161466,219731,161987,214412,161999r-133412,c75682,161987,70414,161466,65198,160437v-5217,-1042,-10282,-2568,-15195,-4614c45089,153789,40421,151296,35999,148344v-4422,-2951,-8514,-6300,-12275,-10070c19964,134503,16606,130411,13651,125995,10696,121568,8201,116904,6166,111981,4130,107057,2594,101997,1556,96788,519,91579,,86308,,81000xe" filled="f" strokecolor="#9aa0a6" strokeweight=".26469mm">
                  <v:stroke miterlimit="1" joinstyle="miter"/>
                  <v:path arrowok="t" textboxrect="0,0,295412,161999"/>
                </v:shape>
                <v:shape id="Shape 589" o:spid="_x0000_s1030" style="position:absolute;top:9720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" path="m,81000c,75679,519,70408,1556,65187,2594,59965,4130,54905,6166,49994v2035,-4911,4530,-9587,7485,-14015c16606,31552,19964,27471,23724,23713v3761,-3758,7853,-7119,12275,-10083c40421,10678,45089,8186,50003,6152,54916,4118,59981,2580,65198,1550,70414,521,75682,,81000,l214412,v5319,,10586,508,15802,1538c235431,2580,240496,4118,245409,6152v4914,2034,9582,4526,14004,7491c263836,16594,267927,19955,271688,23713v3761,3758,7118,7839,10073,12266c284716,40407,287211,45083,289246,49994v2036,4911,3572,9971,4610,15193c294893,70408,295412,75679,295412,81000v,5308,-519,10579,-1556,15800c292818,102009,291282,107069,289246,111993v-2035,4911,-4530,9575,-7485,13990c278806,130411,275449,134503,271688,138274v-3761,3758,-7852,7119,-12275,10070c254991,151296,250323,153789,245409,155823v-4913,2046,-9978,3584,-15195,4614c224998,161466,219731,161987,214412,161999r-133412,c75682,161987,70414,161466,65198,160424v-5217,-1029,-10282,-2555,-15195,-4601c45089,153789,40421,151296,35999,148344v-4422,-2951,-8514,-6312,-12275,-10070c19964,134503,16606,130411,13651,125983,10696,121568,8201,116904,6166,111993,4130,107069,2594,102009,1556,96800,519,91579,,86308,,81000xe" filled="f" strokecolor="#9aa0a6" strokeweight=".26469mm">
                  <v:stroke miterlimit="1" joinstyle="miter"/>
                  <v:path arrowok="t" textboxrect="0,0,295412,161999"/>
                </v:shape>
                <w10:wrap type="square"/>
              </v:group>
            </w:pict>
          </mc:Fallback>
        </mc:AlternateContent>
      </w:r>
      <w:r w:rsidR="00E07B82" w:rsidRPr="00393E07">
        <w:rPr>
          <w:rFonts w:ascii="Calibri" w:eastAsia="Calibri" w:hAnsi="Calibri" w:cs="Calibri"/>
          <w:color w:val="202124"/>
          <w:lang w:val="en-GB"/>
        </w:rPr>
        <w:t>Physician</w:t>
      </w:r>
    </w:p>
    <w:p w14:paraId="0BF7EBED" w14:textId="42D4038C" w:rsidR="00D65143" w:rsidRPr="00393E07" w:rsidRDefault="00D65143" w:rsidP="00FA59F3">
      <w:pPr>
        <w:spacing w:after="188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europsycholog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ist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: 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 xml:space="preserve">screening 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tests </w:t>
      </w:r>
    </w:p>
    <w:p w14:paraId="4122A9FB" w14:textId="51FC15A7" w:rsidR="00D65143" w:rsidRPr="00393E07" w:rsidRDefault="00D65143" w:rsidP="00FA59F3">
      <w:pPr>
        <w:spacing w:after="128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europsycholog</w:t>
      </w:r>
      <w:r w:rsidR="00E07B82" w:rsidRPr="00393E07">
        <w:rPr>
          <w:rFonts w:ascii="Calibri" w:eastAsia="Calibri" w:hAnsi="Calibri" w:cs="Calibri"/>
          <w:color w:val="202124"/>
          <w:lang w:val="en-GB"/>
        </w:rPr>
        <w:t>ist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: 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 xml:space="preserve">extensive neuropsychological evaluation </w:t>
      </w:r>
    </w:p>
    <w:p w14:paraId="69DFD594" w14:textId="43766C78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4B116EF9" w14:textId="64570056" w:rsidR="00D65143" w:rsidRPr="00393E07" w:rsidRDefault="00D65143">
      <w:pPr>
        <w:spacing w:after="0"/>
        <w:ind w:left="2026"/>
        <w:rPr>
          <w:lang w:val="en-GB"/>
        </w:rPr>
      </w:pPr>
    </w:p>
    <w:p w14:paraId="50C04647" w14:textId="72847C46" w:rsidR="00D65143" w:rsidRPr="00393E07" w:rsidRDefault="00FA59F3" w:rsidP="00FA59F3">
      <w:pPr>
        <w:numPr>
          <w:ilvl w:val="0"/>
          <w:numId w:val="15"/>
        </w:numPr>
        <w:spacing w:after="116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ich of the following instruments for evaluating physical and functional status are used during the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B550002" w14:textId="25C6D826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06EE545A" w14:textId="6D524198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6C24D411" wp14:editId="5BE874BA">
                <wp:simplePos x="0" y="0"/>
                <wp:positionH relativeFrom="column">
                  <wp:posOffset>452648</wp:posOffset>
                </wp:positionH>
                <wp:positionV relativeFrom="paragraph">
                  <wp:posOffset>-44040</wp:posOffset>
                </wp:positionV>
                <wp:extent cx="162000" cy="3173301"/>
                <wp:effectExtent l="0" t="0" r="0" b="0"/>
                <wp:wrapSquare wrapText="bothSides"/>
                <wp:docPr id="12456" name="Group 124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3173301"/>
                          <a:chOff x="0" y="0"/>
                          <a:chExt cx="162000" cy="3173301"/>
                        </a:xfrm>
                      </wpg:grpSpPr>
                      <wps:wsp>
                        <wps:cNvPr id="629" name="Shape 629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0" name="Shape 630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1" name="Shape 631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2" name="Shape 632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3" name="Shape 633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4" name="Shape 634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5" name="Shape 635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6" name="Shape 636"/>
                        <wps:cNvSpPr/>
                        <wps:spPr>
                          <a:xfrm>
                            <a:off x="0" y="186776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7" name="Shape 637"/>
                        <wps:cNvSpPr/>
                        <wps:spPr>
                          <a:xfrm>
                            <a:off x="0" y="213459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8" name="Shape 638"/>
                        <wps:cNvSpPr/>
                        <wps:spPr>
                          <a:xfrm>
                            <a:off x="0" y="240141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9" name="Shape 639"/>
                        <wps:cNvSpPr/>
                        <wps:spPr>
                          <a:xfrm>
                            <a:off x="0" y="266824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0" name="Shape 640"/>
                        <wps:cNvSpPr/>
                        <wps:spPr>
                          <a:xfrm>
                            <a:off x="0" y="301130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E4AF472" id="Group 12456" o:spid="_x0000_s1026" style="position:absolute;margin-left:35.65pt;margin-top:-3.45pt;width:12.75pt;height:249.85pt;z-index:251688960" coordsize="1620,31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">
                <v:shape id="Shape 629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0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1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2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3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4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5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6" o:spid="_x0000_s1034" style="position:absolute;top:1867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7" o:spid="_x0000_s1035" style="position:absolute;top:2134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8" o:spid="_x0000_s1036" style="position:absolute;top:2401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39" o:spid="_x0000_s1037" style="position:absolute;top:2668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40" o:spid="_x0000_s1038" style="position:absolute;top:30113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New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Pr="00393E07">
        <w:rPr>
          <w:rFonts w:ascii="Calibri" w:eastAsia="Calibri" w:hAnsi="Calibri" w:cs="Calibri"/>
          <w:color w:val="202124"/>
          <w:lang w:val="en-GB"/>
        </w:rPr>
        <w:t>York Heart Association (NYHA)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 xml:space="preserve"> classification of dyspnoea</w:t>
      </w:r>
    </w:p>
    <w:p w14:paraId="0026AB7C" w14:textId="577EE132" w:rsidR="00D65143" w:rsidRPr="00393E07" w:rsidRDefault="00FA59F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Modified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Medical Research Council (mMRC)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Dyspnoea Scale</w:t>
      </w:r>
    </w:p>
    <w:p w14:paraId="668D5CA8" w14:textId="0198404E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Handgrip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 xml:space="preserve"> strength measured using a dynamometer</w:t>
      </w:r>
    </w:p>
    <w:p w14:paraId="5828841B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hort Physical Performance Battery (SPPB)</w:t>
      </w:r>
    </w:p>
    <w:p w14:paraId="2560D754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hysical Function ICU Test (PFIT)</w:t>
      </w:r>
    </w:p>
    <w:p w14:paraId="0F316AFD" w14:textId="568E25FE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Borg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 xml:space="preserve"> Rating of Perceived Exertion</w:t>
      </w:r>
    </w:p>
    <w:p w14:paraId="75E22B99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Berg Balance Scale</w:t>
      </w:r>
    </w:p>
    <w:p w14:paraId="00AF7590" w14:textId="77C493DF" w:rsidR="00D65143" w:rsidRPr="00393E07" w:rsidRDefault="00FA59F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ix-</w:t>
      </w:r>
      <w:r w:rsidR="00CB7AD5" w:rsidRPr="00393E07">
        <w:rPr>
          <w:rFonts w:ascii="Calibri" w:eastAsia="Calibri" w:hAnsi="Calibri" w:cs="Calibri"/>
          <w:color w:val="202124"/>
          <w:lang w:val="en-GB"/>
        </w:rPr>
        <w:t>Minute Walk Test</w:t>
      </w:r>
    </w:p>
    <w:p w14:paraId="663DB4DB" w14:textId="54E3E36A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Timed U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>p-</w:t>
      </w:r>
      <w:r w:rsidRPr="00393E07">
        <w:rPr>
          <w:rFonts w:ascii="Calibri" w:eastAsia="Calibri" w:hAnsi="Calibri" w:cs="Calibri"/>
          <w:color w:val="202124"/>
          <w:lang w:val="en-GB"/>
        </w:rPr>
        <w:t>and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>-</w:t>
      </w:r>
      <w:r w:rsidRPr="00393E07">
        <w:rPr>
          <w:rFonts w:ascii="Calibri" w:eastAsia="Calibri" w:hAnsi="Calibri" w:cs="Calibri"/>
          <w:color w:val="202124"/>
          <w:lang w:val="en-GB"/>
        </w:rPr>
        <w:t>Go test</w:t>
      </w:r>
    </w:p>
    <w:p w14:paraId="45530C92" w14:textId="5981BDA9" w:rsidR="00701FE7" w:rsidRPr="00393E07" w:rsidRDefault="00FA59F3">
      <w:pPr>
        <w:spacing w:after="60" w:line="344" w:lineRule="auto"/>
        <w:ind w:left="723" w:right="373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ne-Minute Sit-and-Stand Test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68502174" w14:textId="6D646227" w:rsidR="00D65143" w:rsidRPr="00393E07" w:rsidRDefault="00FA59F3">
      <w:pPr>
        <w:spacing w:after="60" w:line="344" w:lineRule="auto"/>
        <w:ind w:left="723" w:right="373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65205A05" w14:textId="013E512A" w:rsidR="00D65143" w:rsidRPr="00393E07" w:rsidRDefault="00BB76ED">
      <w:pPr>
        <w:spacing w:after="3"/>
        <w:ind w:left="723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102439FD" w14:textId="77777777" w:rsidR="00701FE7" w:rsidRPr="00393E07" w:rsidRDefault="00701FE7">
      <w:pPr>
        <w:spacing w:after="3"/>
        <w:ind w:left="723" w:hanging="10"/>
        <w:rPr>
          <w:lang w:val="en-GB"/>
        </w:rPr>
      </w:pPr>
    </w:p>
    <w:p w14:paraId="67C402BA" w14:textId="55C0B58D" w:rsidR="00FA59F3" w:rsidRPr="00393E07" w:rsidRDefault="00FA59F3" w:rsidP="00FA59F3">
      <w:pPr>
        <w:numPr>
          <w:ilvl w:val="0"/>
          <w:numId w:val="16"/>
        </w:numPr>
        <w:spacing w:after="130"/>
        <w:ind w:right="12" w:hanging="633"/>
        <w:jc w:val="left"/>
        <w:rPr>
          <w:rFonts w:ascii="Calibri" w:eastAsia="Calibri" w:hAnsi="Calibri" w:cs="Calibri"/>
          <w:color w:val="202124"/>
          <w:sz w:val="32"/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ich of the following instruments for evaluating swallowing and phonation are used during the post-ICU visits?</w:t>
      </w:r>
    </w:p>
    <w:p w14:paraId="65A999EC" w14:textId="5D01D53C" w:rsidR="00D65143" w:rsidRPr="00393E07" w:rsidRDefault="00D65143">
      <w:pPr>
        <w:spacing w:after="75" w:line="322" w:lineRule="auto"/>
        <w:ind w:left="643" w:right="12" w:hanging="10"/>
        <w:rPr>
          <w:lang w:val="en-GB"/>
        </w:rPr>
      </w:pPr>
    </w:p>
    <w:p w14:paraId="3682D258" w14:textId="4F07AF07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53CC4B1D" w14:textId="470386F3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7A040E9A" wp14:editId="08B125E1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162000" cy="1305533"/>
                <wp:effectExtent l="0" t="0" r="0" b="0"/>
                <wp:wrapSquare wrapText="bothSides"/>
                <wp:docPr id="12466" name="Group 124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305533"/>
                          <a:chOff x="0" y="0"/>
                          <a:chExt cx="162000" cy="1305533"/>
                        </a:xfrm>
                      </wpg:grpSpPr>
                      <wps:wsp>
                        <wps:cNvPr id="644" name="Shape 644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5" name="Shape 645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6" name="Shape 646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7" name="Shape 647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8" name="Shape 648"/>
                        <wps:cNvSpPr/>
                        <wps:spPr>
                          <a:xfrm>
                            <a:off x="0" y="114353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5853BE7" id="Group 12466" o:spid="_x0000_s1026" style="position:absolute;margin-left:35.65pt;margin-top:-3.45pt;width:12.75pt;height:102.8pt;z-index:251689984" coordsize="1620,1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">
                <v:shape id="Shape 644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45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46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47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48" o:spid="_x0000_s1031" style="position:absolute;top:1143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>Eating Asses</w:t>
      </w:r>
      <w:r w:rsidR="00393E07">
        <w:rPr>
          <w:rFonts w:ascii="Calibri" w:eastAsia="Calibri" w:hAnsi="Calibri" w:cs="Calibri"/>
          <w:color w:val="202124"/>
          <w:lang w:val="en-GB"/>
        </w:rPr>
        <w:t>s</w:t>
      </w:r>
      <w:r w:rsidRPr="00393E07">
        <w:rPr>
          <w:rFonts w:ascii="Calibri" w:eastAsia="Calibri" w:hAnsi="Calibri" w:cs="Calibri"/>
          <w:color w:val="202124"/>
          <w:lang w:val="en-GB"/>
        </w:rPr>
        <w:t>ment Tool (EAT-10)</w:t>
      </w:r>
    </w:p>
    <w:p w14:paraId="5F6A8CDF" w14:textId="473DC7EA" w:rsidR="00D65143" w:rsidRPr="00393E07" w:rsidRDefault="00FA59F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V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olume-</w:t>
      </w:r>
      <w:r w:rsidRPr="00393E07">
        <w:rPr>
          <w:rFonts w:ascii="Calibri" w:eastAsia="Calibri" w:hAnsi="Calibri" w:cs="Calibri"/>
          <w:color w:val="202124"/>
          <w:lang w:val="en-GB"/>
        </w:rPr>
        <w:t>Viscosity Swallow Test</w:t>
      </w:r>
    </w:p>
    <w:p w14:paraId="15AB3216" w14:textId="06E4D98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Grade Roughness, Breath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>i</w:t>
      </w:r>
      <w:r w:rsidRPr="00393E07">
        <w:rPr>
          <w:rFonts w:ascii="Calibri" w:eastAsia="Calibri" w:hAnsi="Calibri" w:cs="Calibri"/>
          <w:color w:val="202124"/>
          <w:lang w:val="en-GB"/>
        </w:rPr>
        <w:t>ness, Asthenia, STrain (GRBAS)</w:t>
      </w:r>
    </w:p>
    <w:p w14:paraId="63AD3F1F" w14:textId="410CAD5D" w:rsidR="00D65143" w:rsidRPr="00393E07" w:rsidRDefault="00FA59F3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085B6CE5" w14:textId="2FE2216D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366D3E7F" w14:textId="3AF390E4" w:rsidR="00D65143" w:rsidRPr="00393E07" w:rsidRDefault="00D65143">
      <w:pPr>
        <w:spacing w:after="0"/>
        <w:ind w:left="1831"/>
        <w:rPr>
          <w:lang w:val="en-GB"/>
        </w:rPr>
      </w:pPr>
    </w:p>
    <w:p w14:paraId="52F5934E" w14:textId="390F3990" w:rsidR="00D65143" w:rsidRPr="00393E07" w:rsidRDefault="00FA59F3" w:rsidP="00FA59F3">
      <w:pPr>
        <w:numPr>
          <w:ilvl w:val="0"/>
          <w:numId w:val="16"/>
        </w:numPr>
        <w:spacing w:after="119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ich of the following instruments for evaluating functional status, autonomy, and disability are used during the post-ICU visits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32210110" w14:textId="4B42225B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3732819A" w14:textId="10F182EE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1071B692" wp14:editId="7575AE17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162000" cy="2372829"/>
                <wp:effectExtent l="0" t="0" r="0" b="0"/>
                <wp:wrapSquare wrapText="bothSides"/>
                <wp:docPr id="12654" name="Group 126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2372829"/>
                          <a:chOff x="0" y="0"/>
                          <a:chExt cx="162000" cy="2372829"/>
                        </a:xfrm>
                      </wpg:grpSpPr>
                      <wps:wsp>
                        <wps:cNvPr id="683" name="Shape 683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" name="Shape 684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" name="Shape 685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" name="Shape 686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7" name="Shape 687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8" name="Shape 688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9" name="Shape 689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0" name="Shape 690"/>
                        <wps:cNvSpPr/>
                        <wps:spPr>
                          <a:xfrm>
                            <a:off x="0" y="186776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1" name="Shape 691"/>
                        <wps:cNvSpPr/>
                        <wps:spPr>
                          <a:xfrm>
                            <a:off x="0" y="2210817"/>
                            <a:ext cx="162000" cy="162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12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12"/>
                                </a:lnTo>
                                <a:lnTo>
                                  <a:pt x="0" y="162012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717212A" id="Group 12654" o:spid="_x0000_s1026" style="position:absolute;margin-left:35.65pt;margin-top:-3.45pt;width:12.75pt;height:186.85pt;z-index:251691008" coordsize="1620,23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">
                <v:shape id="Shape 683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84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85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86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87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88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89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90" o:spid="_x0000_s1034" style="position:absolute;top:1867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691" o:spid="_x0000_s1035" style="position:absolute;top:22108;width:1620;height:1620;visibility:visible;mso-wrap-style:square;v-text-anchor:top" coordsize="162000,162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" path="m,l162000,r,162012l,162012,,xe" filled="f" strokecolor="#9aa0a6" strokeweight=".26469mm">
                  <v:stroke miterlimit="1" joinstyle="miter"/>
                  <v:path arrowok="t" textboxrect="0,0,162000,162012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>Katz A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 xml:space="preserve">ctivities of </w:t>
      </w:r>
      <w:r w:rsidRPr="00393E07">
        <w:rPr>
          <w:rFonts w:ascii="Calibri" w:eastAsia="Calibri" w:hAnsi="Calibri" w:cs="Calibri"/>
          <w:color w:val="202124"/>
          <w:lang w:val="en-GB"/>
        </w:rPr>
        <w:t>D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 xml:space="preserve">aily </w:t>
      </w:r>
      <w:r w:rsidRPr="00393E07">
        <w:rPr>
          <w:rFonts w:ascii="Calibri" w:eastAsia="Calibri" w:hAnsi="Calibri" w:cs="Calibri"/>
          <w:color w:val="202124"/>
          <w:lang w:val="en-GB"/>
        </w:rPr>
        <w:t>L</w:t>
      </w:r>
      <w:r w:rsidR="00FA59F3" w:rsidRPr="00393E07">
        <w:rPr>
          <w:rFonts w:ascii="Calibri" w:eastAsia="Calibri" w:hAnsi="Calibri" w:cs="Calibri"/>
          <w:color w:val="202124"/>
          <w:lang w:val="en-GB"/>
        </w:rPr>
        <w:t>iving Scale</w:t>
      </w:r>
    </w:p>
    <w:p w14:paraId="27A2D307" w14:textId="0651E746" w:rsidR="00D65143" w:rsidRPr="00393E07" w:rsidRDefault="00FA59F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Lawton-Brody 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>Instrumental Activities of Daily Living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Scale</w:t>
      </w:r>
    </w:p>
    <w:p w14:paraId="2C868478" w14:textId="4C4115CE" w:rsidR="00D65143" w:rsidRPr="00CB7AD5" w:rsidRDefault="00D65143">
      <w:pPr>
        <w:spacing w:after="94" w:line="265" w:lineRule="auto"/>
        <w:ind w:left="723" w:hanging="10"/>
      </w:pPr>
      <w:r w:rsidRPr="00CB7AD5">
        <w:rPr>
          <w:rFonts w:ascii="Calibri" w:eastAsia="Calibri" w:hAnsi="Calibri" w:cs="Calibri"/>
          <w:color w:val="202124"/>
        </w:rPr>
        <w:t>Barthel</w:t>
      </w:r>
      <w:r w:rsidR="00FA59F3" w:rsidRPr="00CB7AD5">
        <w:rPr>
          <w:rFonts w:ascii="Calibri" w:eastAsia="Calibri" w:hAnsi="Calibri" w:cs="Calibri"/>
          <w:color w:val="202124"/>
        </w:rPr>
        <w:t xml:space="preserve"> Index</w:t>
      </w:r>
    </w:p>
    <w:p w14:paraId="3F94A9AA" w14:textId="0F4EC6E6" w:rsidR="00D65143" w:rsidRPr="00CB7AD5" w:rsidRDefault="00D65143">
      <w:pPr>
        <w:spacing w:after="94" w:line="265" w:lineRule="auto"/>
        <w:ind w:left="723" w:hanging="10"/>
      </w:pPr>
      <w:r w:rsidRPr="00CB7AD5">
        <w:rPr>
          <w:rFonts w:ascii="Calibri" w:eastAsia="Calibri" w:hAnsi="Calibri" w:cs="Calibri"/>
          <w:i/>
          <w:iCs/>
          <w:color w:val="202124"/>
        </w:rPr>
        <w:t>Mesure d'</w:t>
      </w:r>
      <w:r w:rsidR="005B6BE7" w:rsidRPr="00CB7AD5">
        <w:rPr>
          <w:rFonts w:ascii="Calibri" w:eastAsia="Calibri" w:hAnsi="Calibri" w:cs="Calibri"/>
          <w:i/>
          <w:iCs/>
          <w:color w:val="202124"/>
        </w:rPr>
        <w:t>I</w:t>
      </w:r>
      <w:r w:rsidRPr="00CB7AD5">
        <w:rPr>
          <w:rFonts w:ascii="Calibri" w:eastAsia="Calibri" w:hAnsi="Calibri" w:cs="Calibri"/>
          <w:i/>
          <w:iCs/>
          <w:color w:val="202124"/>
        </w:rPr>
        <w:t xml:space="preserve">ndépendance </w:t>
      </w:r>
      <w:r w:rsidR="005B6BE7" w:rsidRPr="00CB7AD5">
        <w:rPr>
          <w:rFonts w:ascii="Calibri" w:eastAsia="Calibri" w:hAnsi="Calibri" w:cs="Calibri"/>
          <w:i/>
          <w:iCs/>
          <w:color w:val="202124"/>
        </w:rPr>
        <w:t xml:space="preserve">Fonctionnelle </w:t>
      </w:r>
      <w:r w:rsidRPr="00CB7AD5">
        <w:rPr>
          <w:rFonts w:ascii="Calibri" w:eastAsia="Calibri" w:hAnsi="Calibri" w:cs="Calibri"/>
          <w:color w:val="202124"/>
        </w:rPr>
        <w:t>(MIF)</w:t>
      </w:r>
      <w:r w:rsidR="005B6BE7" w:rsidRPr="00CB7AD5">
        <w:rPr>
          <w:rFonts w:ascii="Calibri" w:eastAsia="Calibri" w:hAnsi="Calibri" w:cs="Calibri"/>
          <w:color w:val="202124"/>
        </w:rPr>
        <w:t xml:space="preserve"> (functional self-sufficiency measure)</w:t>
      </w:r>
    </w:p>
    <w:p w14:paraId="453DAFD5" w14:textId="198B135A" w:rsidR="00D65143" w:rsidRPr="00CB7AD5" w:rsidRDefault="005B6BE7">
      <w:pPr>
        <w:spacing w:after="94" w:line="265" w:lineRule="auto"/>
        <w:ind w:left="723" w:hanging="10"/>
      </w:pPr>
      <w:r w:rsidRPr="00CB7AD5">
        <w:rPr>
          <w:rFonts w:ascii="Calibri" w:eastAsia="Calibri" w:hAnsi="Calibri" w:cs="Calibri"/>
          <w:color w:val="202124"/>
        </w:rPr>
        <w:t xml:space="preserve">Functional Activities </w:t>
      </w:r>
      <w:r w:rsidR="00D65143" w:rsidRPr="00CB7AD5">
        <w:rPr>
          <w:rFonts w:ascii="Calibri" w:eastAsia="Calibri" w:hAnsi="Calibri" w:cs="Calibri"/>
          <w:color w:val="202124"/>
        </w:rPr>
        <w:t>Questionnaire</w:t>
      </w:r>
      <w:r w:rsidRPr="00CB7AD5">
        <w:rPr>
          <w:rFonts w:ascii="Calibri" w:eastAsia="Calibri" w:hAnsi="Calibri" w:cs="Calibri"/>
          <w:color w:val="202124"/>
        </w:rPr>
        <w:t xml:space="preserve"> (</w:t>
      </w:r>
      <w:r w:rsidR="00D65143" w:rsidRPr="00CB7AD5">
        <w:rPr>
          <w:rFonts w:ascii="Calibri" w:eastAsia="Calibri" w:hAnsi="Calibri" w:cs="Calibri"/>
          <w:color w:val="202124"/>
        </w:rPr>
        <w:t>FAQ)</w:t>
      </w:r>
    </w:p>
    <w:p w14:paraId="6A8F4662" w14:textId="0664282A" w:rsidR="00D65143" w:rsidRPr="00CB7AD5" w:rsidRDefault="005B6BE7">
      <w:pPr>
        <w:spacing w:after="94" w:line="265" w:lineRule="auto"/>
        <w:ind w:left="723" w:hanging="10"/>
      </w:pPr>
      <w:r w:rsidRPr="00CB7AD5">
        <w:rPr>
          <w:rFonts w:ascii="Calibri" w:eastAsia="Calibri" w:hAnsi="Calibri" w:cs="Calibri"/>
          <w:color w:val="202124"/>
        </w:rPr>
        <w:t xml:space="preserve">Modified </w:t>
      </w:r>
      <w:r w:rsidR="00D65143" w:rsidRPr="00CB7AD5">
        <w:rPr>
          <w:rFonts w:ascii="Calibri" w:eastAsia="Calibri" w:hAnsi="Calibri" w:cs="Calibri"/>
          <w:color w:val="202124"/>
        </w:rPr>
        <w:t xml:space="preserve">Rankin </w:t>
      </w:r>
      <w:r w:rsidRPr="00CB7AD5">
        <w:rPr>
          <w:rFonts w:ascii="Calibri" w:eastAsia="Calibri" w:hAnsi="Calibri" w:cs="Calibri"/>
          <w:color w:val="202124"/>
        </w:rPr>
        <w:t>Scale</w:t>
      </w:r>
    </w:p>
    <w:p w14:paraId="27EC0489" w14:textId="77777777" w:rsidR="00701FE7" w:rsidRPr="00393E07" w:rsidRDefault="00D65143">
      <w:pPr>
        <w:spacing w:after="60" w:line="344" w:lineRule="auto"/>
        <w:ind w:left="723" w:right="494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Glasgow Outcome Scale </w:t>
      </w:r>
    </w:p>
    <w:p w14:paraId="158C0CCC" w14:textId="0FE3A926" w:rsidR="00D65143" w:rsidRPr="00393E07" w:rsidRDefault="005B6BE7">
      <w:pPr>
        <w:spacing w:after="60" w:line="344" w:lineRule="auto"/>
        <w:ind w:left="723" w:right="494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38D3B6DE" w14:textId="7030BDAC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0551A299" w14:textId="2BDCCF87" w:rsidR="00D65143" w:rsidRPr="00393E07" w:rsidRDefault="00D65143" w:rsidP="005B6BE7">
      <w:pPr>
        <w:spacing w:after="548"/>
        <w:ind w:right="185"/>
        <w:rPr>
          <w:b/>
          <w:lang w:val="en-GB"/>
        </w:rPr>
      </w:pPr>
    </w:p>
    <w:p w14:paraId="27D78D1E" w14:textId="7E24142A" w:rsidR="005B6BE7" w:rsidRPr="00393E07" w:rsidRDefault="005B6BE7" w:rsidP="005B6BE7">
      <w:pPr>
        <w:numPr>
          <w:ilvl w:val="0"/>
          <w:numId w:val="17"/>
        </w:numPr>
        <w:spacing w:after="0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In patients </w:t>
      </w:r>
      <w:r w:rsidR="00CB7AD5">
        <w:rPr>
          <w:rFonts w:ascii="Calibri" w:eastAsia="Calibri" w:hAnsi="Calibri" w:cs="Calibri"/>
          <w:color w:val="202124"/>
          <w:sz w:val="32"/>
          <w:lang w:val="en-GB"/>
        </w:rPr>
        <w:t>enrolled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in one or more clinical research studies during the ICU stay, </w:t>
      </w:r>
      <w:r w:rsidR="00CB7AD5">
        <w:rPr>
          <w:rFonts w:ascii="Calibri" w:eastAsia="Calibri" w:hAnsi="Calibri" w:cs="Calibri"/>
          <w:color w:val="202124"/>
          <w:sz w:val="32"/>
          <w:lang w:val="en-GB"/>
        </w:rPr>
        <w:t>is/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are the study-related follow-up </w:t>
      </w:r>
      <w:r w:rsidR="00393E07">
        <w:rPr>
          <w:rFonts w:ascii="Calibri" w:eastAsia="Calibri" w:hAnsi="Calibri" w:cs="Calibri"/>
          <w:color w:val="202124"/>
          <w:sz w:val="32"/>
          <w:lang w:val="en-GB"/>
        </w:rPr>
        <w:t xml:space="preserve">visit(s)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>and the post-ICU visit</w:t>
      </w:r>
      <w:r w:rsidR="00393E07">
        <w:rPr>
          <w:rFonts w:ascii="Calibri" w:eastAsia="Calibri" w:hAnsi="Calibri" w:cs="Calibri"/>
          <w:color w:val="202124"/>
          <w:sz w:val="32"/>
          <w:lang w:val="en-GB"/>
        </w:rPr>
        <w:t>(s)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conducted jointly? </w:t>
      </w:r>
    </w:p>
    <w:p w14:paraId="134D80F5" w14:textId="3E3E8A27" w:rsidR="00D65143" w:rsidRPr="00393E07" w:rsidRDefault="00D65143">
      <w:pPr>
        <w:spacing w:after="193"/>
        <w:ind w:left="643" w:right="12" w:hanging="10"/>
        <w:rPr>
          <w:lang w:val="en-GB"/>
        </w:rPr>
      </w:pPr>
    </w:p>
    <w:p w14:paraId="1F58EE4E" w14:textId="643D22F4" w:rsidR="00D65143" w:rsidRPr="00393E07" w:rsidRDefault="005B6BE7">
      <w:pPr>
        <w:spacing w:after="345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31BADBC3" w14:textId="472F77C9" w:rsidR="00D65143" w:rsidRPr="00393E07" w:rsidRDefault="00D65143">
      <w:pPr>
        <w:spacing w:after="188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25293C16" wp14:editId="39F2EF96">
                <wp:simplePos x="0" y="0"/>
                <wp:positionH relativeFrom="column">
                  <wp:posOffset>452648</wp:posOffset>
                </wp:positionH>
                <wp:positionV relativeFrom="paragraph">
                  <wp:posOffset>-44015</wp:posOffset>
                </wp:positionV>
                <wp:extent cx="295412" cy="1133996"/>
                <wp:effectExtent l="0" t="0" r="0" b="0"/>
                <wp:wrapSquare wrapText="bothSides"/>
                <wp:docPr id="12656" name="Group 126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1133996"/>
                          <a:chOff x="0" y="0"/>
                          <a:chExt cx="295412" cy="1133996"/>
                        </a:xfrm>
                      </wpg:grpSpPr>
                      <wps:wsp>
                        <wps:cNvPr id="696" name="Shape 696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87"/>
                                </a:cubicBezTo>
                                <a:cubicBezTo>
                                  <a:pt x="2594" y="59978"/>
                                  <a:pt x="4130" y="54905"/>
                                  <a:pt x="6166" y="49981"/>
                                </a:cubicBezTo>
                                <a:cubicBezTo>
                                  <a:pt x="8201" y="45070"/>
                                  <a:pt x="10696" y="40407"/>
                                  <a:pt x="13651" y="35979"/>
                                </a:cubicBezTo>
                                <a:cubicBezTo>
                                  <a:pt x="16606" y="31564"/>
                                  <a:pt x="19964" y="27484"/>
                                  <a:pt x="23724" y="23713"/>
                                </a:cubicBezTo>
                                <a:cubicBezTo>
                                  <a:pt x="27485" y="19943"/>
                                  <a:pt x="31577" y="16582"/>
                                  <a:pt x="35999" y="13630"/>
                                </a:cubicBezTo>
                                <a:cubicBezTo>
                                  <a:pt x="40421" y="10678"/>
                                  <a:pt x="45089" y="8198"/>
                                  <a:pt x="50003" y="6152"/>
                                </a:cubicBezTo>
                                <a:cubicBezTo>
                                  <a:pt x="54916" y="4130"/>
                                  <a:pt x="59981" y="2592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50"/>
                                </a:cubicBezTo>
                                <a:cubicBezTo>
                                  <a:pt x="235431" y="2592"/>
                                  <a:pt x="240496" y="4130"/>
                                  <a:pt x="245409" y="6152"/>
                                </a:cubicBezTo>
                                <a:cubicBezTo>
                                  <a:pt x="250323" y="8198"/>
                                  <a:pt x="254991" y="10691"/>
                                  <a:pt x="259413" y="13643"/>
                                </a:cubicBezTo>
                                <a:cubicBezTo>
                                  <a:pt x="263836" y="16582"/>
                                  <a:pt x="267927" y="19943"/>
                                  <a:pt x="271688" y="23713"/>
                                </a:cubicBezTo>
                                <a:cubicBezTo>
                                  <a:pt x="275449" y="27484"/>
                                  <a:pt x="278806" y="31564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70"/>
                                  <a:pt x="289246" y="49981"/>
                                </a:cubicBezTo>
                                <a:cubicBezTo>
                                  <a:pt x="291282" y="54905"/>
                                  <a:pt x="292818" y="59978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79"/>
                                  <a:pt x="293856" y="96788"/>
                                </a:cubicBezTo>
                                <a:cubicBezTo>
                                  <a:pt x="292818" y="101997"/>
                                  <a:pt x="291282" y="107057"/>
                                  <a:pt x="289246" y="111981"/>
                                </a:cubicBezTo>
                                <a:cubicBezTo>
                                  <a:pt x="287211" y="116892"/>
                                  <a:pt x="284716" y="121555"/>
                                  <a:pt x="281761" y="125971"/>
                                </a:cubicBezTo>
                                <a:cubicBezTo>
                                  <a:pt x="278806" y="130386"/>
                                  <a:pt x="275449" y="134491"/>
                                  <a:pt x="271688" y="138261"/>
                                </a:cubicBezTo>
                                <a:cubicBezTo>
                                  <a:pt x="267927" y="142019"/>
                                  <a:pt x="263836" y="145380"/>
                                  <a:pt x="259413" y="148332"/>
                                </a:cubicBezTo>
                                <a:cubicBezTo>
                                  <a:pt x="254991" y="151284"/>
                                  <a:pt x="250323" y="153777"/>
                                  <a:pt x="245409" y="155811"/>
                                </a:cubicBezTo>
                                <a:cubicBezTo>
                                  <a:pt x="240496" y="157845"/>
                                  <a:pt x="235431" y="159383"/>
                                  <a:pt x="230214" y="160424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24"/>
                                </a:cubicBezTo>
                                <a:cubicBezTo>
                                  <a:pt x="59981" y="159383"/>
                                  <a:pt x="54916" y="157845"/>
                                  <a:pt x="50003" y="155811"/>
                                </a:cubicBezTo>
                                <a:cubicBezTo>
                                  <a:pt x="45089" y="153764"/>
                                  <a:pt x="40421" y="151284"/>
                                  <a:pt x="35999" y="148332"/>
                                </a:cubicBezTo>
                                <a:cubicBezTo>
                                  <a:pt x="31577" y="145380"/>
                                  <a:pt x="27485" y="142019"/>
                                  <a:pt x="23724" y="138261"/>
                                </a:cubicBezTo>
                                <a:cubicBezTo>
                                  <a:pt x="19964" y="134491"/>
                                  <a:pt x="16606" y="130386"/>
                                  <a:pt x="13651" y="125971"/>
                                </a:cubicBezTo>
                                <a:cubicBezTo>
                                  <a:pt x="10696" y="121555"/>
                                  <a:pt x="8201" y="116892"/>
                                  <a:pt x="6166" y="111981"/>
                                </a:cubicBezTo>
                                <a:cubicBezTo>
                                  <a:pt x="4130" y="107057"/>
                                  <a:pt x="2594" y="101997"/>
                                  <a:pt x="1556" y="96788"/>
                                </a:cubicBezTo>
                                <a:cubicBezTo>
                                  <a:pt x="519" y="91579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7" name="Shape 697"/>
                        <wps:cNvSpPr/>
                        <wps:spPr>
                          <a:xfrm>
                            <a:off x="0" y="323999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67"/>
                                  <a:pt x="519" y="70396"/>
                                  <a:pt x="1556" y="65174"/>
                                </a:cubicBezTo>
                                <a:cubicBezTo>
                                  <a:pt x="2594" y="59953"/>
                                  <a:pt x="4130" y="54893"/>
                                  <a:pt x="6166" y="49981"/>
                                </a:cubicBezTo>
                                <a:cubicBezTo>
                                  <a:pt x="8201" y="45070"/>
                                  <a:pt x="10696" y="40394"/>
                                  <a:pt x="13651" y="35979"/>
                                </a:cubicBezTo>
                                <a:cubicBezTo>
                                  <a:pt x="16606" y="31552"/>
                                  <a:pt x="19964" y="27471"/>
                                  <a:pt x="23724" y="23713"/>
                                </a:cubicBezTo>
                                <a:cubicBezTo>
                                  <a:pt x="27485" y="19943"/>
                                  <a:pt x="31577" y="16594"/>
                                  <a:pt x="35999" y="13643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18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08"/>
                                  <a:pt x="230214" y="1538"/>
                                </a:cubicBezTo>
                                <a:cubicBezTo>
                                  <a:pt x="235431" y="2580"/>
                                  <a:pt x="240496" y="4105"/>
                                  <a:pt x="245409" y="6152"/>
                                </a:cubicBezTo>
                                <a:cubicBezTo>
                                  <a:pt x="250323" y="8186"/>
                                  <a:pt x="254991" y="10678"/>
                                  <a:pt x="259413" y="13630"/>
                                </a:cubicBezTo>
                                <a:cubicBezTo>
                                  <a:pt x="263836" y="16582"/>
                                  <a:pt x="267927" y="19943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52"/>
                                  <a:pt x="281761" y="35979"/>
                                </a:cubicBezTo>
                                <a:cubicBezTo>
                                  <a:pt x="284716" y="40394"/>
                                  <a:pt x="287211" y="45070"/>
                                  <a:pt x="289246" y="49981"/>
                                </a:cubicBezTo>
                                <a:cubicBezTo>
                                  <a:pt x="291282" y="54893"/>
                                  <a:pt x="292818" y="59953"/>
                                  <a:pt x="293856" y="65174"/>
                                </a:cubicBezTo>
                                <a:cubicBezTo>
                                  <a:pt x="294893" y="70396"/>
                                  <a:pt x="295412" y="75667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79"/>
                                  <a:pt x="293856" y="96800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81"/>
                                </a:cubicBezTo>
                                <a:cubicBezTo>
                                  <a:pt x="287211" y="116904"/>
                                  <a:pt x="284716" y="121568"/>
                                  <a:pt x="281761" y="125995"/>
                                </a:cubicBezTo>
                                <a:cubicBezTo>
                                  <a:pt x="278806" y="130423"/>
                                  <a:pt x="275449" y="134516"/>
                                  <a:pt x="271688" y="138274"/>
                                </a:cubicBezTo>
                                <a:cubicBezTo>
                                  <a:pt x="267927" y="142032"/>
                                  <a:pt x="263836" y="145380"/>
                                  <a:pt x="259413" y="148344"/>
                                </a:cubicBezTo>
                                <a:cubicBezTo>
                                  <a:pt x="254991" y="151309"/>
                                  <a:pt x="250323" y="153801"/>
                                  <a:pt x="245409" y="155823"/>
                                </a:cubicBezTo>
                                <a:cubicBezTo>
                                  <a:pt x="240496" y="157869"/>
                                  <a:pt x="235431" y="159395"/>
                                  <a:pt x="230214" y="160437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24"/>
                                </a:cubicBezTo>
                                <a:cubicBezTo>
                                  <a:pt x="59981" y="159395"/>
                                  <a:pt x="54916" y="157869"/>
                                  <a:pt x="50003" y="155823"/>
                                </a:cubicBezTo>
                                <a:cubicBezTo>
                                  <a:pt x="45089" y="153801"/>
                                  <a:pt x="40421" y="151309"/>
                                  <a:pt x="35999" y="148344"/>
                                </a:cubicBezTo>
                                <a:cubicBezTo>
                                  <a:pt x="31577" y="145380"/>
                                  <a:pt x="27485" y="142032"/>
                                  <a:pt x="23724" y="138274"/>
                                </a:cubicBezTo>
                                <a:cubicBezTo>
                                  <a:pt x="19964" y="134516"/>
                                  <a:pt x="16606" y="130423"/>
                                  <a:pt x="13651" y="125995"/>
                                </a:cubicBezTo>
                                <a:cubicBezTo>
                                  <a:pt x="10696" y="121568"/>
                                  <a:pt x="8201" y="116904"/>
                                  <a:pt x="6166" y="111981"/>
                                </a:cubicBezTo>
                                <a:cubicBezTo>
                                  <a:pt x="4130" y="107069"/>
                                  <a:pt x="2594" y="102009"/>
                                  <a:pt x="1556" y="96800"/>
                                </a:cubicBezTo>
                                <a:cubicBezTo>
                                  <a:pt x="519" y="91579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8" name="Shape 698"/>
                        <wps:cNvSpPr/>
                        <wps:spPr>
                          <a:xfrm>
                            <a:off x="0" y="647998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905"/>
                                  <a:pt x="6166" y="49981"/>
                                </a:cubicBezTo>
                                <a:cubicBezTo>
                                  <a:pt x="8201" y="45058"/>
                                  <a:pt x="10696" y="40394"/>
                                  <a:pt x="13651" y="35979"/>
                                </a:cubicBezTo>
                                <a:cubicBezTo>
                                  <a:pt x="16606" y="31552"/>
                                  <a:pt x="19964" y="27471"/>
                                  <a:pt x="23724" y="23713"/>
                                </a:cubicBezTo>
                                <a:cubicBezTo>
                                  <a:pt x="27485" y="19955"/>
                                  <a:pt x="31577" y="16594"/>
                                  <a:pt x="35999" y="13630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05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63"/>
                                </a:cubicBezTo>
                                <a:cubicBezTo>
                                  <a:pt x="235431" y="2580"/>
                                  <a:pt x="240496" y="4118"/>
                                  <a:pt x="245409" y="6164"/>
                                </a:cubicBezTo>
                                <a:cubicBezTo>
                                  <a:pt x="250323" y="8198"/>
                                  <a:pt x="254991" y="10678"/>
                                  <a:pt x="259413" y="13630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52"/>
                                  <a:pt x="281761" y="35979"/>
                                </a:cubicBezTo>
                                <a:cubicBezTo>
                                  <a:pt x="284716" y="40394"/>
                                  <a:pt x="287211" y="45058"/>
                                  <a:pt x="289246" y="49981"/>
                                </a:cubicBezTo>
                                <a:cubicBezTo>
                                  <a:pt x="291282" y="54905"/>
                                  <a:pt x="292818" y="59965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67"/>
                                  <a:pt x="293856" y="96775"/>
                                </a:cubicBezTo>
                                <a:cubicBezTo>
                                  <a:pt x="292818" y="101997"/>
                                  <a:pt x="291282" y="107069"/>
                                  <a:pt x="289246" y="111981"/>
                                </a:cubicBezTo>
                                <a:cubicBezTo>
                                  <a:pt x="287211" y="116904"/>
                                  <a:pt x="284716" y="121568"/>
                                  <a:pt x="281761" y="125971"/>
                                </a:cubicBezTo>
                                <a:cubicBezTo>
                                  <a:pt x="278806" y="130398"/>
                                  <a:pt x="275449" y="134503"/>
                                  <a:pt x="271688" y="138261"/>
                                </a:cubicBezTo>
                                <a:cubicBezTo>
                                  <a:pt x="267927" y="142019"/>
                                  <a:pt x="263836" y="145368"/>
                                  <a:pt x="259413" y="148320"/>
                                </a:cubicBezTo>
                                <a:cubicBezTo>
                                  <a:pt x="254991" y="151271"/>
                                  <a:pt x="250323" y="153777"/>
                                  <a:pt x="245409" y="155811"/>
                                </a:cubicBezTo>
                                <a:cubicBezTo>
                                  <a:pt x="240496" y="157845"/>
                                  <a:pt x="235431" y="159383"/>
                                  <a:pt x="230214" y="160424"/>
                                </a:cubicBezTo>
                                <a:cubicBezTo>
                                  <a:pt x="224998" y="161479"/>
                                  <a:pt x="219731" y="161999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99"/>
                                  <a:pt x="70414" y="161479"/>
                                  <a:pt x="65198" y="160437"/>
                                </a:cubicBezTo>
                                <a:cubicBezTo>
                                  <a:pt x="59981" y="159383"/>
                                  <a:pt x="54916" y="157845"/>
                                  <a:pt x="50003" y="155811"/>
                                </a:cubicBezTo>
                                <a:cubicBezTo>
                                  <a:pt x="45089" y="153777"/>
                                  <a:pt x="40421" y="151271"/>
                                  <a:pt x="35999" y="148320"/>
                                </a:cubicBezTo>
                                <a:cubicBezTo>
                                  <a:pt x="31577" y="145368"/>
                                  <a:pt x="27485" y="142019"/>
                                  <a:pt x="23724" y="138261"/>
                                </a:cubicBezTo>
                                <a:cubicBezTo>
                                  <a:pt x="19964" y="134503"/>
                                  <a:pt x="16606" y="130398"/>
                                  <a:pt x="13651" y="125971"/>
                                </a:cubicBezTo>
                                <a:cubicBezTo>
                                  <a:pt x="10696" y="121568"/>
                                  <a:pt x="8201" y="116904"/>
                                  <a:pt x="6166" y="111981"/>
                                </a:cubicBezTo>
                                <a:cubicBezTo>
                                  <a:pt x="4130" y="107069"/>
                                  <a:pt x="2594" y="101997"/>
                                  <a:pt x="1556" y="96788"/>
                                </a:cubicBezTo>
                                <a:cubicBezTo>
                                  <a:pt x="519" y="91567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9" name="Shape 699"/>
                        <wps:cNvSpPr/>
                        <wps:spPr>
                          <a:xfrm>
                            <a:off x="0" y="971997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905"/>
                                  <a:pt x="6166" y="49994"/>
                                </a:cubicBezTo>
                                <a:cubicBezTo>
                                  <a:pt x="8201" y="45083"/>
                                  <a:pt x="10696" y="40407"/>
                                  <a:pt x="13651" y="35992"/>
                                </a:cubicBezTo>
                                <a:cubicBezTo>
                                  <a:pt x="16606" y="31564"/>
                                  <a:pt x="19964" y="27484"/>
                                  <a:pt x="23724" y="23726"/>
                                </a:cubicBezTo>
                                <a:cubicBezTo>
                                  <a:pt x="27485" y="19955"/>
                                  <a:pt x="31577" y="16582"/>
                                  <a:pt x="35999" y="13630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18"/>
                                  <a:pt x="59981" y="2592"/>
                                  <a:pt x="65198" y="1550"/>
                                </a:cubicBezTo>
                                <a:cubicBezTo>
                                  <a:pt x="70414" y="508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08"/>
                                  <a:pt x="230214" y="1550"/>
                                </a:cubicBezTo>
                                <a:cubicBezTo>
                                  <a:pt x="235431" y="2592"/>
                                  <a:pt x="240496" y="4118"/>
                                  <a:pt x="245409" y="6152"/>
                                </a:cubicBezTo>
                                <a:cubicBezTo>
                                  <a:pt x="250323" y="8186"/>
                                  <a:pt x="254991" y="10678"/>
                                  <a:pt x="259413" y="13630"/>
                                </a:cubicBezTo>
                                <a:cubicBezTo>
                                  <a:pt x="263836" y="16582"/>
                                  <a:pt x="267927" y="19955"/>
                                  <a:pt x="271688" y="23726"/>
                                </a:cubicBezTo>
                                <a:cubicBezTo>
                                  <a:pt x="275449" y="27484"/>
                                  <a:pt x="278806" y="31564"/>
                                  <a:pt x="281761" y="35992"/>
                                </a:cubicBezTo>
                                <a:cubicBezTo>
                                  <a:pt x="284716" y="40407"/>
                                  <a:pt x="287211" y="45083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65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79"/>
                                  <a:pt x="293856" y="96788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81"/>
                                </a:cubicBezTo>
                                <a:cubicBezTo>
                                  <a:pt x="287211" y="116880"/>
                                  <a:pt x="284716" y="121555"/>
                                  <a:pt x="281761" y="125971"/>
                                </a:cubicBezTo>
                                <a:cubicBezTo>
                                  <a:pt x="278806" y="130411"/>
                                  <a:pt x="275449" y="134503"/>
                                  <a:pt x="271688" y="138274"/>
                                </a:cubicBezTo>
                                <a:cubicBezTo>
                                  <a:pt x="267927" y="142019"/>
                                  <a:pt x="263836" y="145380"/>
                                  <a:pt x="259413" y="148344"/>
                                </a:cubicBezTo>
                                <a:cubicBezTo>
                                  <a:pt x="254991" y="151284"/>
                                  <a:pt x="250323" y="153777"/>
                                  <a:pt x="245409" y="155823"/>
                                </a:cubicBezTo>
                                <a:cubicBezTo>
                                  <a:pt x="240496" y="157857"/>
                                  <a:pt x="235431" y="159395"/>
                                  <a:pt x="230214" y="160424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24"/>
                                </a:cubicBezTo>
                                <a:cubicBezTo>
                                  <a:pt x="59981" y="159395"/>
                                  <a:pt x="54916" y="157857"/>
                                  <a:pt x="50003" y="155823"/>
                                </a:cubicBezTo>
                                <a:cubicBezTo>
                                  <a:pt x="45089" y="153777"/>
                                  <a:pt x="40421" y="151284"/>
                                  <a:pt x="35999" y="148344"/>
                                </a:cubicBezTo>
                                <a:cubicBezTo>
                                  <a:pt x="31577" y="145380"/>
                                  <a:pt x="27485" y="142019"/>
                                  <a:pt x="23724" y="138274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71"/>
                                </a:cubicBezTo>
                                <a:cubicBezTo>
                                  <a:pt x="10696" y="121555"/>
                                  <a:pt x="8201" y="116880"/>
                                  <a:pt x="6166" y="111981"/>
                                </a:cubicBezTo>
                                <a:cubicBezTo>
                                  <a:pt x="4130" y="107069"/>
                                  <a:pt x="2594" y="102009"/>
                                  <a:pt x="1556" y="96788"/>
                                </a:cubicBezTo>
                                <a:cubicBezTo>
                                  <a:pt x="519" y="91579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C04FED4" id="Group 12656" o:spid="_x0000_s1026" style="position:absolute;margin-left:35.65pt;margin-top:-3.45pt;width:23.25pt;height:89.3pt;z-index:251692032" coordsize="2954,113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">
                <v:shape id="Shape 696" o:spid="_x0000_s1027" style="position:absolute;width:2954;height:161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" path="m,81000c,75679,519,70408,1556,65187,2594,59978,4130,54905,6166,49981v2035,-4911,4530,-9574,7485,-14002c16606,31564,19964,27484,23724,23713v3761,-3770,7853,-7131,12275,-10083c40421,10678,45089,8198,50003,6152,54916,4130,59981,2592,65198,1550,70414,521,75682,,81000,l214412,v5319,,10586,521,15802,1550c235431,2592,240496,4130,245409,6152v4914,2046,9582,4539,14004,7491c263836,16582,267927,19943,271688,23713v3761,3771,7118,7851,10073,12266c284716,40407,287211,45070,289246,49981v2036,4924,3572,9997,4610,15206c294893,70408,295412,75679,295412,81000v,5308,-519,10579,-1556,15788c292818,101997,291282,107057,289246,111981v-2035,4911,-4530,9574,-7485,13990c278806,130386,275449,134491,271688,138261v-3761,3758,-7852,7119,-12275,10071c254991,151284,250323,153777,245409,155811v-4913,2034,-9978,3572,-15195,4613c224998,161466,219731,161987,214412,161999r-133412,c75682,161987,70414,161466,65198,160424v-5217,-1041,-10282,-2579,-15195,-4613c45089,153764,40421,151284,35999,148332v-4422,-2952,-8514,-6313,-12275,-10071c19964,134491,16606,130386,13651,125971,10696,121555,8201,116892,6166,111981,4130,107057,2594,101997,1556,96788,519,91579,,86308,,81000xe" filled="f" strokecolor="#9aa0a6" strokeweight=".26469mm">
                  <v:stroke miterlimit="1" joinstyle="miter"/>
                  <v:path arrowok="t" textboxrect="0,0,295412,161999"/>
                </v:shape>
                <v:shape id="Shape 697" o:spid="_x0000_s1028" style="position:absolute;top:3239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" path="m,81000c,75667,519,70396,1556,65174,2594,59953,4130,54893,6166,49981v2035,-4911,4530,-9587,7485,-14002c16606,31552,19964,27471,23724,23713v3761,-3770,7853,-7119,12275,-10070c40421,10678,45089,8186,50003,6152,54916,4118,59981,2580,65198,1550,70414,521,75682,,81000,l214412,v5319,,10586,508,15802,1538c235431,2580,240496,4105,245409,6152v4914,2034,9582,4526,14004,7478c263836,16582,267927,19943,271688,23713v3761,3758,7118,7839,10073,12266c284716,40394,287211,45070,289246,49981v2036,4912,3572,9972,4610,15193c294893,70396,295412,75667,295412,81000v,5308,-519,10579,-1556,15800c292818,102009,291282,107069,289246,111981v-2035,4923,-4530,9587,-7485,14014c278806,130423,275449,134516,271688,138274v-3761,3758,-7852,7106,-12275,10070c254991,151309,250323,153801,245409,155823v-4913,2046,-9978,3572,-15195,4614c224998,161466,219731,161987,214412,161999r-133412,c75682,161987,70414,161466,65198,160424v-5217,-1029,-10282,-2555,-15195,-4601c45089,153801,40421,151309,35999,148344v-4422,-2964,-8514,-6312,-12275,-10070c19964,134516,16606,130423,13651,125995,10696,121568,8201,116904,6166,111981,4130,107069,2594,102009,1556,96800,519,91579,,86308,,81000xe" filled="f" strokecolor="#9aa0a6" strokeweight=".26469mm">
                  <v:stroke miterlimit="1" joinstyle="miter"/>
                  <v:path arrowok="t" textboxrect="0,0,295412,161999"/>
                </v:shape>
                <v:shape id="Shape 698" o:spid="_x0000_s1029" style="position:absolute;top:6479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" path="m,81000c,75679,519,70408,1556,65187,2594,59965,4130,54905,6166,49981v2035,-4923,4530,-9587,7485,-14002c16606,31552,19964,27471,23724,23713v3761,-3758,7853,-7119,12275,-10083c40421,10678,45089,8186,50003,6152,54916,4105,59981,2580,65198,1550,70414,521,75682,,81000,l214412,v5319,,10586,521,15802,1563c235431,2580,240496,4118,245409,6164v4914,2034,9582,4514,14004,7466c263836,16594,267927,19955,271688,23713v3761,3758,7118,7839,10073,12266c284716,40394,287211,45058,289246,49981v2036,4924,3572,9984,4610,15206c294893,70408,295412,75679,295412,81000v,5308,-519,10567,-1556,15775c292818,101997,291282,107069,289246,111981v-2035,4923,-4530,9587,-7485,13990c278806,130398,275449,134503,271688,138261v-3761,3758,-7852,7107,-12275,10059c254991,151271,250323,153777,245409,155811v-4913,2034,-9978,3572,-15195,4613c224998,161479,219731,161999,214412,161999r-133412,c75682,161999,70414,161479,65198,160437v-5217,-1054,-10282,-2592,-15195,-4626c45089,153777,40421,151271,35999,148320v-4422,-2952,-8514,-6301,-12275,-10059c19964,134503,16606,130398,13651,125971,10696,121568,8201,116904,6166,111981,4130,107069,2594,101997,1556,96788,519,91567,,86308,,81000xe" filled="f" strokecolor="#9aa0a6" strokeweight=".26469mm">
                  <v:stroke miterlimit="1" joinstyle="miter"/>
                  <v:path arrowok="t" textboxrect="0,0,295412,161999"/>
                </v:shape>
                <v:shape id="Shape 699" o:spid="_x0000_s1030" style="position:absolute;top:9719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" path="m,81000c,75679,519,70408,1556,65187,2594,59965,4130,54905,6166,49994v2035,-4911,4530,-9587,7485,-14002c16606,31564,19964,27484,23724,23726v3761,-3771,7853,-7144,12275,-10096c40421,10678,45089,8186,50003,6152,54916,4118,59981,2592,65198,1550,70414,508,75682,,81000,l214412,v5319,,10586,508,15802,1550c235431,2592,240496,4118,245409,6152v4914,2034,9582,4526,14004,7478c263836,16582,267927,19955,271688,23726v3761,3758,7118,7838,10073,12266c284716,40407,287211,45083,289246,49994v2036,4911,3572,9971,4610,15193c294893,70408,295412,75679,295412,81000v,5308,-519,10579,-1556,15788c292818,102009,291282,107069,289246,111981v-2035,4899,-4530,9574,-7485,13990c278806,130411,275449,134503,271688,138274v-3761,3745,-7852,7106,-12275,10070c254991,151284,250323,153777,245409,155823v-4913,2034,-9978,3572,-15195,4601c224998,161466,219731,161987,214412,161999r-133412,c75682,161987,70414,161466,65198,160424v-5217,-1029,-10282,-2567,-15195,-4601c45089,153777,40421,151284,35999,148344v-4422,-2964,-8514,-6325,-12275,-10070c19964,134503,16606,130411,13651,125971,10696,121555,8201,116880,6166,111981,4130,107069,2594,102009,1556,96788,519,91579,,86308,,81000xe" filled="f" strokecolor="#9aa0a6" strokeweight=".26469mm">
                  <v:stroke miterlimit="1" joinstyle="miter"/>
                  <v:path arrowok="t" textboxrect="0,0,295412,161999"/>
                </v:shape>
                <w10:wrap type="square"/>
              </v:group>
            </w:pict>
          </mc:Fallback>
        </mc:AlternateContent>
      </w:r>
      <w:r w:rsidR="005B6BE7" w:rsidRPr="00393E07">
        <w:rPr>
          <w:rFonts w:ascii="Calibri" w:eastAsia="Calibri" w:hAnsi="Calibri" w:cs="Calibri"/>
          <w:color w:val="202124"/>
          <w:lang w:val="en-GB"/>
        </w:rPr>
        <w:t>Yes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, </w:t>
      </w:r>
      <w:r w:rsidR="005B6BE7" w:rsidRPr="00393E07">
        <w:rPr>
          <w:rFonts w:ascii="Calibri" w:eastAsia="Calibri" w:hAnsi="Calibri" w:cs="Calibri"/>
          <w:color w:val="202124"/>
          <w:lang w:val="en-GB"/>
        </w:rPr>
        <w:t>always</w:t>
      </w:r>
    </w:p>
    <w:p w14:paraId="688D8EDF" w14:textId="56B2F571" w:rsidR="00D65143" w:rsidRPr="00393E07" w:rsidRDefault="005B6BE7">
      <w:pPr>
        <w:spacing w:after="18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Yes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, </w:t>
      </w:r>
      <w:r w:rsidRPr="00393E07">
        <w:rPr>
          <w:rFonts w:ascii="Calibri" w:eastAsia="Calibri" w:hAnsi="Calibri" w:cs="Calibri"/>
          <w:color w:val="202124"/>
          <w:lang w:val="en-GB"/>
        </w:rPr>
        <w:t>sometimes</w:t>
      </w:r>
    </w:p>
    <w:p w14:paraId="19AEE259" w14:textId="18558CE9" w:rsidR="00D65143" w:rsidRPr="00393E07" w:rsidRDefault="005B6BE7">
      <w:pPr>
        <w:spacing w:after="12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ever</w:t>
      </w:r>
    </w:p>
    <w:p w14:paraId="652E21EF" w14:textId="4C635C39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35D8B11B" w14:textId="2E3D0030" w:rsidR="00D65143" w:rsidRPr="00393E07" w:rsidRDefault="00D65143">
      <w:pPr>
        <w:spacing w:after="0"/>
        <w:ind w:left="2026"/>
        <w:rPr>
          <w:lang w:val="en-GB"/>
        </w:rPr>
      </w:pPr>
    </w:p>
    <w:p w14:paraId="550F2622" w14:textId="09467135" w:rsidR="00D65143" w:rsidRPr="00393E07" w:rsidRDefault="00D65143" w:rsidP="00D65143">
      <w:pPr>
        <w:numPr>
          <w:ilvl w:val="0"/>
          <w:numId w:val="17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lastRenderedPageBreak/>
        <w:t xml:space="preserve">Evaluation </w:t>
      </w:r>
      <w:r w:rsidR="005B6BE7" w:rsidRPr="00393E07">
        <w:rPr>
          <w:rFonts w:ascii="Calibri" w:eastAsia="Calibri" w:hAnsi="Calibri" w:cs="Calibri"/>
          <w:color w:val="202124"/>
          <w:sz w:val="32"/>
          <w:lang w:val="en-GB"/>
        </w:rPr>
        <w:t>of the relatives</w:t>
      </w:r>
      <w:r w:rsidR="00701FE7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: </w:t>
      </w:r>
      <w:r w:rsidR="005B6BE7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Does the post-ICU visit include a specific evaluation of the relatives? </w:t>
      </w:r>
    </w:p>
    <w:p w14:paraId="4136D193" w14:textId="2B4B62FD" w:rsidR="00D65143" w:rsidRPr="00393E07" w:rsidRDefault="005B6BE7">
      <w:pPr>
        <w:spacing w:after="277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6F12CB77" w14:textId="2E96772F" w:rsidR="00D65143" w:rsidRPr="00393E07" w:rsidRDefault="00D65143">
      <w:pPr>
        <w:spacing w:after="178" w:line="265" w:lineRule="auto"/>
        <w:ind w:left="783" w:hanging="7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inline distT="0" distB="0" distL="0" distR="0" wp14:anchorId="3077F6AE" wp14:editId="053F3387">
                <wp:extent cx="295412" cy="161999"/>
                <wp:effectExtent l="0" t="0" r="0" b="0"/>
                <wp:docPr id="12864" name="Group 128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161999"/>
                          <a:chOff x="0" y="0"/>
                          <a:chExt cx="295412" cy="161999"/>
                        </a:xfrm>
                      </wpg:grpSpPr>
                      <wps:wsp>
                        <wps:cNvPr id="731" name="Shape 731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67"/>
                                  <a:pt x="519" y="70396"/>
                                  <a:pt x="1556" y="65174"/>
                                </a:cubicBezTo>
                                <a:cubicBezTo>
                                  <a:pt x="2594" y="59953"/>
                                  <a:pt x="4130" y="54893"/>
                                  <a:pt x="6166" y="49981"/>
                                </a:cubicBezTo>
                                <a:cubicBezTo>
                                  <a:pt x="8201" y="45070"/>
                                  <a:pt x="10696" y="40394"/>
                                  <a:pt x="13651" y="35979"/>
                                </a:cubicBezTo>
                                <a:cubicBezTo>
                                  <a:pt x="16606" y="31552"/>
                                  <a:pt x="19964" y="27471"/>
                                  <a:pt x="23724" y="23713"/>
                                </a:cubicBezTo>
                                <a:cubicBezTo>
                                  <a:pt x="27485" y="19955"/>
                                  <a:pt x="31577" y="16594"/>
                                  <a:pt x="35999" y="13630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05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50"/>
                                </a:cubicBezTo>
                                <a:cubicBezTo>
                                  <a:pt x="235431" y="2580"/>
                                  <a:pt x="240496" y="4105"/>
                                  <a:pt x="245409" y="6152"/>
                                </a:cubicBezTo>
                                <a:cubicBezTo>
                                  <a:pt x="250323" y="8186"/>
                                  <a:pt x="254991" y="10678"/>
                                  <a:pt x="259413" y="13630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64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70"/>
                                  <a:pt x="289246" y="49981"/>
                                </a:cubicBezTo>
                                <a:cubicBezTo>
                                  <a:pt x="291282" y="54893"/>
                                  <a:pt x="292818" y="59953"/>
                                  <a:pt x="293856" y="65174"/>
                                </a:cubicBezTo>
                                <a:cubicBezTo>
                                  <a:pt x="294893" y="70396"/>
                                  <a:pt x="295412" y="75667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67"/>
                                  <a:pt x="293856" y="96775"/>
                                </a:cubicBezTo>
                                <a:cubicBezTo>
                                  <a:pt x="292818" y="101997"/>
                                  <a:pt x="291282" y="107057"/>
                                  <a:pt x="289246" y="111968"/>
                                </a:cubicBezTo>
                                <a:cubicBezTo>
                                  <a:pt x="287211" y="116880"/>
                                  <a:pt x="284716" y="121555"/>
                                  <a:pt x="281761" y="125971"/>
                                </a:cubicBezTo>
                                <a:cubicBezTo>
                                  <a:pt x="278806" y="130398"/>
                                  <a:pt x="275449" y="134503"/>
                                  <a:pt x="271688" y="138261"/>
                                </a:cubicBezTo>
                                <a:cubicBezTo>
                                  <a:pt x="267927" y="142019"/>
                                  <a:pt x="263836" y="145380"/>
                                  <a:pt x="259413" y="148332"/>
                                </a:cubicBezTo>
                                <a:cubicBezTo>
                                  <a:pt x="254991" y="151271"/>
                                  <a:pt x="250323" y="153777"/>
                                  <a:pt x="245409" y="155811"/>
                                </a:cubicBezTo>
                                <a:cubicBezTo>
                                  <a:pt x="240496" y="157845"/>
                                  <a:pt x="235431" y="159395"/>
                                  <a:pt x="230214" y="160437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37"/>
                                </a:cubicBezTo>
                                <a:cubicBezTo>
                                  <a:pt x="59981" y="159395"/>
                                  <a:pt x="54916" y="157845"/>
                                  <a:pt x="50003" y="155811"/>
                                </a:cubicBezTo>
                                <a:cubicBezTo>
                                  <a:pt x="45089" y="153777"/>
                                  <a:pt x="40421" y="151271"/>
                                  <a:pt x="35999" y="148320"/>
                                </a:cubicBezTo>
                                <a:cubicBezTo>
                                  <a:pt x="31577" y="145368"/>
                                  <a:pt x="27485" y="142019"/>
                                  <a:pt x="23724" y="138261"/>
                                </a:cubicBezTo>
                                <a:cubicBezTo>
                                  <a:pt x="19964" y="134503"/>
                                  <a:pt x="16606" y="130398"/>
                                  <a:pt x="13651" y="125971"/>
                                </a:cubicBezTo>
                                <a:cubicBezTo>
                                  <a:pt x="10696" y="121555"/>
                                  <a:pt x="8201" y="116892"/>
                                  <a:pt x="6166" y="111981"/>
                                </a:cubicBezTo>
                                <a:cubicBezTo>
                                  <a:pt x="4130" y="107057"/>
                                  <a:pt x="2594" y="101997"/>
                                  <a:pt x="1556" y="96775"/>
                                </a:cubicBezTo>
                                <a:cubicBezTo>
                                  <a:pt x="519" y="91567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974DF99" id="Group 12864" o:spid="_x0000_s1026" style="width:23.25pt;height:12.75pt;mso-position-horizontal-relative:char;mso-position-vertical-relative:line" coordsize="295412,1619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">
                <v:shape id="Shape 731" o:spid="_x0000_s1027" style="position:absolute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" path="m,81000c,75667,519,70396,1556,65174,2594,59953,4130,54893,6166,49981v2035,-4911,4530,-9587,7485,-14002c16606,31552,19964,27471,23724,23713v3761,-3758,7853,-7119,12275,-10083c40421,10678,45089,8186,50003,6152,54916,4105,59981,2580,65198,1550,70414,521,75682,,81000,l214412,v5319,,10586,521,15802,1550c235431,2580,240496,4105,245409,6152v4914,2034,9582,4526,14004,7478c263836,16594,267927,19955,271688,23713v3761,3758,7118,7851,10073,12266c284716,40407,287211,45070,289246,49981v2036,4912,3572,9972,4610,15193c294893,70396,295412,75667,295412,81000v,5308,-519,10567,-1556,15775c292818,101997,291282,107057,289246,111968v-2035,4912,-4530,9587,-7485,14003c278806,130398,275449,134503,271688,138261v-3761,3758,-7852,7119,-12275,10071c254991,151271,250323,153777,245409,155811v-4913,2034,-9978,3584,-15195,4626c224998,161466,219731,161987,214412,161999r-133412,c75682,161987,70414,161466,65198,160437v-5217,-1042,-10282,-2592,-15195,-4626c45089,153777,40421,151271,35999,148320v-4422,-2952,-8514,-6301,-12275,-10059c19964,134503,16606,130398,13651,125971,10696,121555,8201,116892,6166,111981,4130,107057,2594,101997,1556,96775,519,91567,,86308,,81000xe" filled="f" strokecolor="#9aa0a6" strokeweight=".26469mm">
                  <v:stroke miterlimit="1" joinstyle="miter"/>
                  <v:path arrowok="t" textboxrect="0,0,295412,161999"/>
                </v:shape>
                <w10:anchorlock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5B6BE7" w:rsidRPr="00393E07">
        <w:rPr>
          <w:rFonts w:ascii="Calibri" w:eastAsia="Calibri" w:hAnsi="Calibri" w:cs="Calibri"/>
          <w:color w:val="202124"/>
          <w:lang w:val="en-GB"/>
        </w:rPr>
        <w:t>Yes</w:t>
      </w:r>
      <w:r w:rsidRPr="00393E07">
        <w:rPr>
          <w:rFonts w:ascii="Calibri" w:eastAsia="Calibri" w:hAnsi="Calibri" w:cs="Calibri"/>
          <w:color w:val="202124"/>
          <w:lang w:val="en-GB"/>
        </w:rPr>
        <w:t>: PICS</w:t>
      </w:r>
      <w:r w:rsidR="00393E07">
        <w:rPr>
          <w:rFonts w:ascii="Calibri" w:eastAsia="Calibri" w:hAnsi="Calibri" w:cs="Calibri"/>
          <w:color w:val="202124"/>
          <w:lang w:val="en-GB"/>
        </w:rPr>
        <w:t>-family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5B6BE7" w:rsidRPr="00393E07">
        <w:rPr>
          <w:rFonts w:ascii="Calibri" w:eastAsia="Calibri" w:hAnsi="Calibri" w:cs="Calibri"/>
          <w:color w:val="202124"/>
          <w:lang w:val="en-GB"/>
        </w:rPr>
        <w:t>assessment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3F1496FB" w14:textId="3B292A8B" w:rsidR="00D65143" w:rsidRPr="00393E07" w:rsidRDefault="00D65143">
      <w:pPr>
        <w:spacing w:after="188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64A86C00" wp14:editId="2C44316A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295412" cy="1133996"/>
                <wp:effectExtent l="0" t="0" r="0" b="0"/>
                <wp:wrapSquare wrapText="bothSides"/>
                <wp:docPr id="12865" name="Group 128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1133996"/>
                          <a:chOff x="0" y="0"/>
                          <a:chExt cx="295412" cy="1133996"/>
                        </a:xfrm>
                      </wpg:grpSpPr>
                      <wps:wsp>
                        <wps:cNvPr id="732" name="Shape 732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67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905"/>
                                  <a:pt x="6166" y="49981"/>
                                </a:cubicBezTo>
                                <a:cubicBezTo>
                                  <a:pt x="8201" y="45070"/>
                                  <a:pt x="10696" y="40407"/>
                                  <a:pt x="13651" y="35979"/>
                                </a:cubicBezTo>
                                <a:cubicBezTo>
                                  <a:pt x="16606" y="31564"/>
                                  <a:pt x="19964" y="27471"/>
                                  <a:pt x="23724" y="23701"/>
                                </a:cubicBezTo>
                                <a:cubicBezTo>
                                  <a:pt x="27485" y="19943"/>
                                  <a:pt x="31577" y="16582"/>
                                  <a:pt x="35999" y="13630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18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50"/>
                                </a:cubicBezTo>
                                <a:cubicBezTo>
                                  <a:pt x="235431" y="2580"/>
                                  <a:pt x="240496" y="4118"/>
                                  <a:pt x="245409" y="6139"/>
                                </a:cubicBezTo>
                                <a:cubicBezTo>
                                  <a:pt x="250323" y="8173"/>
                                  <a:pt x="254991" y="10666"/>
                                  <a:pt x="259413" y="13630"/>
                                </a:cubicBezTo>
                                <a:cubicBezTo>
                                  <a:pt x="263836" y="16582"/>
                                  <a:pt x="267927" y="19943"/>
                                  <a:pt x="271688" y="23701"/>
                                </a:cubicBezTo>
                                <a:cubicBezTo>
                                  <a:pt x="275449" y="27471"/>
                                  <a:pt x="278806" y="31564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58"/>
                                  <a:pt x="289246" y="49981"/>
                                </a:cubicBezTo>
                                <a:cubicBezTo>
                                  <a:pt x="291282" y="54905"/>
                                  <a:pt x="292818" y="59965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67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67"/>
                                  <a:pt x="293856" y="96788"/>
                                </a:cubicBezTo>
                                <a:cubicBezTo>
                                  <a:pt x="292818" y="101997"/>
                                  <a:pt x="291282" y="107057"/>
                                  <a:pt x="289246" y="111968"/>
                                </a:cubicBezTo>
                                <a:cubicBezTo>
                                  <a:pt x="287211" y="116880"/>
                                  <a:pt x="284716" y="121555"/>
                                  <a:pt x="281761" y="125971"/>
                                </a:cubicBezTo>
                                <a:cubicBezTo>
                                  <a:pt x="278806" y="130386"/>
                                  <a:pt x="275449" y="134491"/>
                                  <a:pt x="271688" y="138249"/>
                                </a:cubicBezTo>
                                <a:cubicBezTo>
                                  <a:pt x="267927" y="142019"/>
                                  <a:pt x="263836" y="145368"/>
                                  <a:pt x="259413" y="148332"/>
                                </a:cubicBezTo>
                                <a:cubicBezTo>
                                  <a:pt x="254991" y="151284"/>
                                  <a:pt x="250323" y="153764"/>
                                  <a:pt x="245409" y="155811"/>
                                </a:cubicBezTo>
                                <a:cubicBezTo>
                                  <a:pt x="240496" y="157845"/>
                                  <a:pt x="235431" y="159383"/>
                                  <a:pt x="230214" y="160424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24"/>
                                </a:cubicBezTo>
                                <a:cubicBezTo>
                                  <a:pt x="59981" y="159383"/>
                                  <a:pt x="54916" y="157845"/>
                                  <a:pt x="50003" y="155811"/>
                                </a:cubicBezTo>
                                <a:cubicBezTo>
                                  <a:pt x="45089" y="153764"/>
                                  <a:pt x="40421" y="151271"/>
                                  <a:pt x="35999" y="148320"/>
                                </a:cubicBezTo>
                                <a:cubicBezTo>
                                  <a:pt x="31577" y="145368"/>
                                  <a:pt x="27485" y="142019"/>
                                  <a:pt x="23724" y="138249"/>
                                </a:cubicBezTo>
                                <a:cubicBezTo>
                                  <a:pt x="19964" y="134491"/>
                                  <a:pt x="16606" y="130386"/>
                                  <a:pt x="13651" y="125971"/>
                                </a:cubicBezTo>
                                <a:cubicBezTo>
                                  <a:pt x="10696" y="121555"/>
                                  <a:pt x="8201" y="116880"/>
                                  <a:pt x="6166" y="111968"/>
                                </a:cubicBezTo>
                                <a:cubicBezTo>
                                  <a:pt x="4130" y="107057"/>
                                  <a:pt x="2594" y="101997"/>
                                  <a:pt x="1556" y="96788"/>
                                </a:cubicBezTo>
                                <a:cubicBezTo>
                                  <a:pt x="519" y="91567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3" name="Shape 733"/>
                        <wps:cNvSpPr/>
                        <wps:spPr>
                          <a:xfrm>
                            <a:off x="0" y="323999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67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905"/>
                                  <a:pt x="6166" y="49994"/>
                                </a:cubicBezTo>
                                <a:cubicBezTo>
                                  <a:pt x="8201" y="45070"/>
                                  <a:pt x="10696" y="40407"/>
                                  <a:pt x="13651" y="35979"/>
                                </a:cubicBezTo>
                                <a:cubicBezTo>
                                  <a:pt x="16606" y="31564"/>
                                  <a:pt x="19964" y="27471"/>
                                  <a:pt x="23724" y="23713"/>
                                </a:cubicBezTo>
                                <a:cubicBezTo>
                                  <a:pt x="27485" y="19943"/>
                                  <a:pt x="31577" y="16594"/>
                                  <a:pt x="35999" y="13630"/>
                                </a:cubicBezTo>
                                <a:cubicBezTo>
                                  <a:pt x="40421" y="10678"/>
                                  <a:pt x="45089" y="8198"/>
                                  <a:pt x="50003" y="6152"/>
                                </a:cubicBezTo>
                                <a:cubicBezTo>
                                  <a:pt x="54916" y="4118"/>
                                  <a:pt x="59981" y="2580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50"/>
                                </a:cubicBezTo>
                                <a:cubicBezTo>
                                  <a:pt x="235431" y="2580"/>
                                  <a:pt x="240496" y="4118"/>
                                  <a:pt x="245409" y="6152"/>
                                </a:cubicBezTo>
                                <a:cubicBezTo>
                                  <a:pt x="250323" y="8198"/>
                                  <a:pt x="254991" y="10691"/>
                                  <a:pt x="259413" y="13643"/>
                                </a:cubicBezTo>
                                <a:cubicBezTo>
                                  <a:pt x="263836" y="16594"/>
                                  <a:pt x="267927" y="19943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64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70"/>
                                  <a:pt x="289246" y="49994"/>
                                </a:cubicBezTo>
                                <a:cubicBezTo>
                                  <a:pt x="291282" y="54905"/>
                                  <a:pt x="292818" y="59965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67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79"/>
                                  <a:pt x="293856" y="96788"/>
                                </a:cubicBezTo>
                                <a:cubicBezTo>
                                  <a:pt x="292818" y="101997"/>
                                  <a:pt x="291282" y="107057"/>
                                  <a:pt x="289246" y="111981"/>
                                </a:cubicBezTo>
                                <a:cubicBezTo>
                                  <a:pt x="287211" y="116892"/>
                                  <a:pt x="284716" y="121555"/>
                                  <a:pt x="281761" y="125971"/>
                                </a:cubicBezTo>
                                <a:cubicBezTo>
                                  <a:pt x="278806" y="130398"/>
                                  <a:pt x="275449" y="134491"/>
                                  <a:pt x="271688" y="138261"/>
                                </a:cubicBezTo>
                                <a:cubicBezTo>
                                  <a:pt x="267927" y="142019"/>
                                  <a:pt x="263836" y="145380"/>
                                  <a:pt x="259413" y="148332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11"/>
                                </a:cubicBezTo>
                                <a:cubicBezTo>
                                  <a:pt x="240496" y="157845"/>
                                  <a:pt x="235431" y="159383"/>
                                  <a:pt x="230214" y="160424"/>
                                </a:cubicBezTo>
                                <a:cubicBezTo>
                                  <a:pt x="224998" y="161454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54"/>
                                  <a:pt x="65198" y="160424"/>
                                </a:cubicBezTo>
                                <a:cubicBezTo>
                                  <a:pt x="59981" y="159383"/>
                                  <a:pt x="54916" y="157845"/>
                                  <a:pt x="50003" y="155811"/>
                                </a:cubicBezTo>
                                <a:cubicBezTo>
                                  <a:pt x="45089" y="153777"/>
                                  <a:pt x="40421" y="151284"/>
                                  <a:pt x="35999" y="148332"/>
                                </a:cubicBezTo>
                                <a:cubicBezTo>
                                  <a:pt x="31577" y="145380"/>
                                  <a:pt x="27485" y="142019"/>
                                  <a:pt x="23724" y="138261"/>
                                </a:cubicBezTo>
                                <a:cubicBezTo>
                                  <a:pt x="19964" y="134491"/>
                                  <a:pt x="16606" y="130398"/>
                                  <a:pt x="13651" y="125971"/>
                                </a:cubicBezTo>
                                <a:cubicBezTo>
                                  <a:pt x="10696" y="121555"/>
                                  <a:pt x="8201" y="116892"/>
                                  <a:pt x="6166" y="111981"/>
                                </a:cubicBezTo>
                                <a:cubicBezTo>
                                  <a:pt x="4130" y="107057"/>
                                  <a:pt x="2594" y="101997"/>
                                  <a:pt x="1556" y="96788"/>
                                </a:cubicBezTo>
                                <a:cubicBezTo>
                                  <a:pt x="519" y="91579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4" name="Shape 734"/>
                        <wps:cNvSpPr/>
                        <wps:spPr>
                          <a:xfrm>
                            <a:off x="0" y="647998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87"/>
                                </a:cubicBezTo>
                                <a:cubicBezTo>
                                  <a:pt x="2594" y="59965"/>
                                  <a:pt x="4130" y="54893"/>
                                  <a:pt x="6166" y="49981"/>
                                </a:cubicBezTo>
                                <a:cubicBezTo>
                                  <a:pt x="8201" y="45070"/>
                                  <a:pt x="10696" y="40394"/>
                                  <a:pt x="13651" y="35979"/>
                                </a:cubicBezTo>
                                <a:cubicBezTo>
                                  <a:pt x="16606" y="31552"/>
                                  <a:pt x="19964" y="27471"/>
                                  <a:pt x="23724" y="23713"/>
                                </a:cubicBezTo>
                                <a:cubicBezTo>
                                  <a:pt x="27485" y="19943"/>
                                  <a:pt x="31577" y="16594"/>
                                  <a:pt x="35999" y="13643"/>
                                </a:cubicBezTo>
                                <a:cubicBezTo>
                                  <a:pt x="40421" y="10678"/>
                                  <a:pt x="45089" y="8186"/>
                                  <a:pt x="50003" y="6164"/>
                                </a:cubicBezTo>
                                <a:cubicBezTo>
                                  <a:pt x="54916" y="4130"/>
                                  <a:pt x="59981" y="2592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08"/>
                                  <a:pt x="230214" y="1538"/>
                                </a:cubicBezTo>
                                <a:cubicBezTo>
                                  <a:pt x="235431" y="2580"/>
                                  <a:pt x="240496" y="4118"/>
                                  <a:pt x="245409" y="6152"/>
                                </a:cubicBezTo>
                                <a:cubicBezTo>
                                  <a:pt x="250323" y="8186"/>
                                  <a:pt x="254991" y="10678"/>
                                  <a:pt x="259413" y="13630"/>
                                </a:cubicBezTo>
                                <a:cubicBezTo>
                                  <a:pt x="263836" y="16582"/>
                                  <a:pt x="267927" y="19943"/>
                                  <a:pt x="271688" y="23713"/>
                                </a:cubicBezTo>
                                <a:cubicBezTo>
                                  <a:pt x="275449" y="27471"/>
                                  <a:pt x="278806" y="31552"/>
                                  <a:pt x="281761" y="35979"/>
                                </a:cubicBezTo>
                                <a:cubicBezTo>
                                  <a:pt x="284716" y="40394"/>
                                  <a:pt x="287211" y="45070"/>
                                  <a:pt x="289246" y="49981"/>
                                </a:cubicBezTo>
                                <a:cubicBezTo>
                                  <a:pt x="291282" y="54893"/>
                                  <a:pt x="292818" y="59965"/>
                                  <a:pt x="293856" y="65187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79"/>
                                  <a:pt x="293856" y="96800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81"/>
                                </a:cubicBezTo>
                                <a:cubicBezTo>
                                  <a:pt x="287211" y="116904"/>
                                  <a:pt x="284716" y="121580"/>
                                  <a:pt x="281761" y="125995"/>
                                </a:cubicBezTo>
                                <a:cubicBezTo>
                                  <a:pt x="278806" y="130423"/>
                                  <a:pt x="275449" y="134516"/>
                                  <a:pt x="271688" y="138274"/>
                                </a:cubicBezTo>
                                <a:cubicBezTo>
                                  <a:pt x="267927" y="142032"/>
                                  <a:pt x="263836" y="145393"/>
                                  <a:pt x="259413" y="148344"/>
                                </a:cubicBezTo>
                                <a:cubicBezTo>
                                  <a:pt x="254991" y="151296"/>
                                  <a:pt x="250323" y="153789"/>
                                  <a:pt x="245409" y="155823"/>
                                </a:cubicBezTo>
                                <a:cubicBezTo>
                                  <a:pt x="240496" y="157869"/>
                                  <a:pt x="235431" y="159407"/>
                                  <a:pt x="230214" y="160437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24"/>
                                </a:cubicBezTo>
                                <a:cubicBezTo>
                                  <a:pt x="59981" y="159395"/>
                                  <a:pt x="54916" y="157869"/>
                                  <a:pt x="50003" y="155823"/>
                                </a:cubicBezTo>
                                <a:cubicBezTo>
                                  <a:pt x="45089" y="153789"/>
                                  <a:pt x="40421" y="151309"/>
                                  <a:pt x="35999" y="148357"/>
                                </a:cubicBezTo>
                                <a:cubicBezTo>
                                  <a:pt x="31577" y="145393"/>
                                  <a:pt x="27485" y="142032"/>
                                  <a:pt x="23724" y="138274"/>
                                </a:cubicBezTo>
                                <a:cubicBezTo>
                                  <a:pt x="19964" y="134516"/>
                                  <a:pt x="16606" y="130423"/>
                                  <a:pt x="13651" y="125995"/>
                                </a:cubicBezTo>
                                <a:cubicBezTo>
                                  <a:pt x="10696" y="121580"/>
                                  <a:pt x="8201" y="116904"/>
                                  <a:pt x="6166" y="111981"/>
                                </a:cubicBezTo>
                                <a:cubicBezTo>
                                  <a:pt x="4130" y="107069"/>
                                  <a:pt x="2594" y="102009"/>
                                  <a:pt x="1556" y="96800"/>
                                </a:cubicBezTo>
                                <a:cubicBezTo>
                                  <a:pt x="519" y="91579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5" name="Shape 735"/>
                        <wps:cNvSpPr/>
                        <wps:spPr>
                          <a:xfrm>
                            <a:off x="0" y="971997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67"/>
                                  <a:pt x="519" y="70396"/>
                                  <a:pt x="1556" y="65174"/>
                                </a:cubicBezTo>
                                <a:cubicBezTo>
                                  <a:pt x="2594" y="59953"/>
                                  <a:pt x="4130" y="54893"/>
                                  <a:pt x="6166" y="49981"/>
                                </a:cubicBezTo>
                                <a:cubicBezTo>
                                  <a:pt x="8201" y="45058"/>
                                  <a:pt x="10696" y="40394"/>
                                  <a:pt x="13651" y="35979"/>
                                </a:cubicBezTo>
                                <a:cubicBezTo>
                                  <a:pt x="16606" y="31552"/>
                                  <a:pt x="19964" y="27459"/>
                                  <a:pt x="23724" y="23713"/>
                                </a:cubicBezTo>
                                <a:cubicBezTo>
                                  <a:pt x="27485" y="19955"/>
                                  <a:pt x="31577" y="16594"/>
                                  <a:pt x="35999" y="13630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18"/>
                                  <a:pt x="59981" y="2592"/>
                                  <a:pt x="65198" y="1550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63"/>
                                </a:cubicBezTo>
                                <a:cubicBezTo>
                                  <a:pt x="235431" y="2592"/>
                                  <a:pt x="240496" y="4118"/>
                                  <a:pt x="245409" y="6164"/>
                                </a:cubicBezTo>
                                <a:cubicBezTo>
                                  <a:pt x="250323" y="8198"/>
                                  <a:pt x="254991" y="10678"/>
                                  <a:pt x="259413" y="13630"/>
                                </a:cubicBezTo>
                                <a:cubicBezTo>
                                  <a:pt x="263836" y="16594"/>
                                  <a:pt x="267927" y="19955"/>
                                  <a:pt x="271688" y="23713"/>
                                </a:cubicBezTo>
                                <a:cubicBezTo>
                                  <a:pt x="275449" y="27459"/>
                                  <a:pt x="278806" y="31552"/>
                                  <a:pt x="281761" y="35979"/>
                                </a:cubicBezTo>
                                <a:cubicBezTo>
                                  <a:pt x="284716" y="40394"/>
                                  <a:pt x="287211" y="45058"/>
                                  <a:pt x="289246" y="49981"/>
                                </a:cubicBezTo>
                                <a:cubicBezTo>
                                  <a:pt x="291282" y="54893"/>
                                  <a:pt x="292818" y="59953"/>
                                  <a:pt x="293856" y="65174"/>
                                </a:cubicBezTo>
                                <a:cubicBezTo>
                                  <a:pt x="294893" y="70396"/>
                                  <a:pt x="295412" y="75667"/>
                                  <a:pt x="295412" y="81000"/>
                                </a:cubicBezTo>
                                <a:cubicBezTo>
                                  <a:pt x="295412" y="86308"/>
                                  <a:pt x="294893" y="91567"/>
                                  <a:pt x="293856" y="96788"/>
                                </a:cubicBezTo>
                                <a:cubicBezTo>
                                  <a:pt x="292818" y="101997"/>
                                  <a:pt x="291282" y="107069"/>
                                  <a:pt x="289246" y="111981"/>
                                </a:cubicBezTo>
                                <a:cubicBezTo>
                                  <a:pt x="287211" y="116892"/>
                                  <a:pt x="284716" y="121568"/>
                                  <a:pt x="281761" y="125983"/>
                                </a:cubicBezTo>
                                <a:cubicBezTo>
                                  <a:pt x="278806" y="130411"/>
                                  <a:pt x="275449" y="134503"/>
                                  <a:pt x="271688" y="138261"/>
                                </a:cubicBezTo>
                                <a:cubicBezTo>
                                  <a:pt x="267927" y="142019"/>
                                  <a:pt x="263836" y="145380"/>
                                  <a:pt x="259413" y="148332"/>
                                </a:cubicBezTo>
                                <a:cubicBezTo>
                                  <a:pt x="254991" y="151284"/>
                                  <a:pt x="250323" y="153777"/>
                                  <a:pt x="245409" y="155811"/>
                                </a:cubicBezTo>
                                <a:cubicBezTo>
                                  <a:pt x="240496" y="157845"/>
                                  <a:pt x="235431" y="159383"/>
                                  <a:pt x="230214" y="160424"/>
                                </a:cubicBezTo>
                                <a:cubicBezTo>
                                  <a:pt x="224998" y="161466"/>
                                  <a:pt x="219731" y="161987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87"/>
                                  <a:pt x="70414" y="161466"/>
                                  <a:pt x="65198" y="160437"/>
                                </a:cubicBezTo>
                                <a:cubicBezTo>
                                  <a:pt x="59981" y="159383"/>
                                  <a:pt x="54916" y="157845"/>
                                  <a:pt x="50003" y="155811"/>
                                </a:cubicBezTo>
                                <a:cubicBezTo>
                                  <a:pt x="45089" y="153777"/>
                                  <a:pt x="40421" y="151284"/>
                                  <a:pt x="35999" y="148320"/>
                                </a:cubicBezTo>
                                <a:cubicBezTo>
                                  <a:pt x="31577" y="145368"/>
                                  <a:pt x="27485" y="142019"/>
                                  <a:pt x="23724" y="138261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83"/>
                                </a:cubicBezTo>
                                <a:cubicBezTo>
                                  <a:pt x="10696" y="121568"/>
                                  <a:pt x="8201" y="116892"/>
                                  <a:pt x="6166" y="111981"/>
                                </a:cubicBezTo>
                                <a:cubicBezTo>
                                  <a:pt x="4130" y="107069"/>
                                  <a:pt x="2594" y="101997"/>
                                  <a:pt x="1556" y="96788"/>
                                </a:cubicBezTo>
                                <a:cubicBezTo>
                                  <a:pt x="519" y="91567"/>
                                  <a:pt x="0" y="86308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A159624" id="Group 12865" o:spid="_x0000_s1026" style="position:absolute;margin-left:35.65pt;margin-top:-3.45pt;width:23.25pt;height:89.3pt;z-index:251693056" coordsize="2954,113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">
                <v:shape id="Shape 732" o:spid="_x0000_s1027" style="position:absolute;width:2954;height:161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" path="m,81000c,75667,519,70408,1556,65187,2594,59965,4130,54905,6166,49981v2035,-4911,4530,-9574,7485,-14002c16606,31564,19964,27471,23724,23701v3761,-3758,7853,-7119,12275,-10071c40421,10678,45089,8186,50003,6152,54916,4118,59981,2580,65198,1550,70414,521,75682,,81000,l214412,v5319,,10586,521,15802,1550c235431,2580,240496,4118,245409,6139v4914,2034,9582,4527,14004,7491c263836,16582,267927,19943,271688,23701v3761,3770,7118,7863,10073,12278c284716,40407,287211,45058,289246,49981v2036,4924,3572,9984,4610,15206c294893,70408,295412,75667,295412,81000v,5308,-519,10567,-1556,15788c292818,101997,291282,107057,289246,111968v-2035,4912,-4530,9587,-7485,14003c278806,130386,275449,134491,271688,138249v-3761,3770,-7852,7119,-12275,10083c254991,151284,250323,153764,245409,155811v-4913,2034,-9978,3572,-15195,4613c224998,161466,219731,161987,214412,161999r-133412,c75682,161987,70414,161466,65198,160424v-5217,-1041,-10282,-2579,-15195,-4613c45089,153764,40421,151271,35999,148320v-4422,-2952,-8514,-6301,-12275,-10071c19964,134491,16606,130386,13651,125971,10696,121555,8201,116880,6166,111968,4130,107057,2594,101997,1556,96788,519,91567,,86308,,81000xe" filled="f" strokecolor="#9aa0a6" strokeweight=".26469mm">
                  <v:stroke miterlimit="1" joinstyle="miter"/>
                  <v:path arrowok="t" textboxrect="0,0,295412,161999"/>
                </v:shape>
                <v:shape id="Shape 733" o:spid="_x0000_s1028" style="position:absolute;top:3239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" path="m,81000c,75667,519,70408,1556,65187,2594,59965,4130,54905,6166,49994v2035,-4924,4530,-9587,7485,-14015c16606,31564,19964,27471,23724,23713v3761,-3770,7853,-7119,12275,-10083c40421,10678,45089,8198,50003,6152,54916,4118,59981,2580,65198,1550,70414,521,75682,,81000,l214412,v5319,,10586,521,15802,1550c235431,2580,240496,4118,245409,6152v4914,2046,9582,4539,14004,7491c263836,16594,267927,19943,271688,23713v3761,3758,7118,7851,10073,12266c284716,40407,287211,45070,289246,49994v2036,4911,3572,9971,4610,15193c294893,70408,295412,75667,295412,81000v,5308,-519,10579,-1556,15788c292818,101997,291282,107057,289246,111981v-2035,4911,-4530,9574,-7485,13990c278806,130398,275449,134491,271688,138261v-3761,3758,-7852,7119,-12275,10071c254991,151296,250323,153789,245409,155811v-4913,2034,-9978,3572,-15195,4613c224998,161454,219731,161987,214412,161999r-133412,c75682,161987,70414,161454,65198,160424v-5217,-1041,-10282,-2579,-15195,-4613c45089,153777,40421,151284,35999,148332v-4422,-2952,-8514,-6313,-12275,-10071c19964,134491,16606,130398,13651,125971,10696,121555,8201,116892,6166,111981,4130,107057,2594,101997,1556,96788,519,91579,,86308,,81000xe" filled="f" strokecolor="#9aa0a6" strokeweight=".26469mm">
                  <v:stroke miterlimit="1" joinstyle="miter"/>
                  <v:path arrowok="t" textboxrect="0,0,295412,161999"/>
                </v:shape>
                <v:shape id="Shape 734" o:spid="_x0000_s1029" style="position:absolute;top:6479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" path="m,81000c,75679,519,70408,1556,65187,2594,59965,4130,54893,6166,49981v2035,-4911,4530,-9587,7485,-14002c16606,31552,19964,27471,23724,23713v3761,-3770,7853,-7119,12275,-10070c40421,10678,45089,8186,50003,6164,54916,4130,59981,2592,65198,1550,70414,521,75682,,81000,l214412,v5319,,10586,508,15802,1538c235431,2580,240496,4118,245409,6152v4914,2034,9582,4526,14004,7478c263836,16582,267927,19943,271688,23713v3761,3758,7118,7839,10073,12266c284716,40394,287211,45070,289246,49981v2036,4912,3572,9984,4610,15206c294893,70408,295412,75679,295412,81000v,5308,-519,10579,-1556,15800c292818,102009,291282,107069,289246,111981v-2035,4923,-4530,9599,-7485,14014c278806,130423,275449,134516,271688,138274v-3761,3758,-7852,7119,-12275,10070c254991,151296,250323,153789,245409,155823v-4913,2046,-9978,3584,-15195,4614c224998,161466,219731,161987,214412,161999r-133412,c75682,161987,70414,161466,65198,160424v-5217,-1029,-10282,-2555,-15195,-4601c45089,153789,40421,151309,35999,148357v-4422,-2964,-8514,-6325,-12275,-10083c19964,134516,16606,130423,13651,125995,10696,121580,8201,116904,6166,111981,4130,107069,2594,102009,1556,96800,519,91579,,86308,,81000xe" filled="f" strokecolor="#9aa0a6" strokeweight=".26469mm">
                  <v:stroke miterlimit="1" joinstyle="miter"/>
                  <v:path arrowok="t" textboxrect="0,0,295412,161999"/>
                </v:shape>
                <v:shape id="Shape 735" o:spid="_x0000_s1030" style="position:absolute;top:9719;width:2954;height:1620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" path="m,81000c,75667,519,70396,1556,65174,2594,59953,4130,54893,6166,49981v2035,-4923,4530,-9587,7485,-14002c16606,31552,19964,27459,23724,23713v3761,-3758,7853,-7119,12275,-10083c40421,10678,45089,8186,50003,6152,54916,4118,59981,2592,65198,1550,70414,521,75682,,81000,l214412,v5319,,10586,521,15802,1563c235431,2592,240496,4118,245409,6164v4914,2034,9582,4514,14004,7466c263836,16594,267927,19955,271688,23713v3761,3746,7118,7839,10073,12266c284716,40394,287211,45058,289246,49981v2036,4912,3572,9972,4610,15193c294893,70396,295412,75667,295412,81000v,5308,-519,10567,-1556,15788c292818,101997,291282,107069,289246,111981v-2035,4911,-4530,9587,-7485,14002c278806,130411,275449,134503,271688,138261v-3761,3758,-7852,7119,-12275,10071c254991,151284,250323,153777,245409,155811v-4913,2034,-9978,3572,-15195,4613c224998,161466,219731,161987,214412,161999r-133412,c75682,161987,70414,161466,65198,160437v-5217,-1054,-10282,-2592,-15195,-4626c45089,153777,40421,151284,35999,148320v-4422,-2952,-8514,-6301,-12275,-10059c19964,134503,16606,130411,13651,125983,10696,121568,8201,116892,6166,111981,4130,107069,2594,101997,1556,96788,519,91567,,86308,,81000xe" filled="f" strokecolor="#9aa0a6" strokeweight=".26469mm">
                  <v:stroke miterlimit="1" joinstyle="miter"/>
                  <v:path arrowok="t" textboxrect="0,0,295412,161999"/>
                </v:shape>
                <w10:wrap type="square"/>
              </v:group>
            </w:pict>
          </mc:Fallback>
        </mc:AlternateContent>
      </w:r>
      <w:r w:rsidR="005B6BE7" w:rsidRPr="00393E07">
        <w:rPr>
          <w:rFonts w:ascii="Calibri" w:eastAsia="Calibri" w:hAnsi="Calibri" w:cs="Calibri"/>
          <w:color w:val="202124"/>
          <w:lang w:val="en-GB"/>
        </w:rPr>
        <w:t>Yes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: </w:t>
      </w:r>
      <w:r w:rsidR="005B6BE7" w:rsidRPr="00393E07">
        <w:rPr>
          <w:rFonts w:ascii="Calibri" w:eastAsia="Calibri" w:hAnsi="Calibri" w:cs="Calibri"/>
          <w:color w:val="202124"/>
          <w:lang w:val="en-GB"/>
        </w:rPr>
        <w:t>other assessment</w:t>
      </w:r>
    </w:p>
    <w:p w14:paraId="13F0F3AD" w14:textId="30AF04DB" w:rsidR="00D65143" w:rsidRPr="00393E07" w:rsidRDefault="00D65143">
      <w:pPr>
        <w:spacing w:after="18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No: </w:t>
      </w:r>
      <w:r w:rsidR="005B6BE7" w:rsidRPr="00393E07">
        <w:rPr>
          <w:rFonts w:ascii="Calibri" w:eastAsia="Calibri" w:hAnsi="Calibri" w:cs="Calibri"/>
          <w:color w:val="202124"/>
          <w:lang w:val="en-GB"/>
        </w:rPr>
        <w:t>relatives may be present but are not specifically evaluated</w:t>
      </w:r>
    </w:p>
    <w:p w14:paraId="27EE4B98" w14:textId="0109C414" w:rsidR="00701FE7" w:rsidRPr="00393E07" w:rsidRDefault="00D65143">
      <w:pPr>
        <w:spacing w:after="0" w:line="421" w:lineRule="auto"/>
        <w:ind w:left="723" w:right="2825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No: </w:t>
      </w:r>
      <w:r w:rsidR="005B6BE7" w:rsidRPr="00393E07">
        <w:rPr>
          <w:rFonts w:ascii="Calibri" w:eastAsia="Calibri" w:hAnsi="Calibri" w:cs="Calibri"/>
          <w:color w:val="202124"/>
          <w:lang w:val="en-GB"/>
        </w:rPr>
        <w:t>no relatives attend the visit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1DC0FB2F" w14:textId="16134F07" w:rsidR="00D65143" w:rsidRPr="00393E07" w:rsidRDefault="00BB76ED">
      <w:pPr>
        <w:spacing w:after="0" w:line="421" w:lineRule="auto"/>
        <w:ind w:left="723" w:right="2825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0B213F56" w14:textId="77777777" w:rsidR="00701FE7" w:rsidRPr="00393E07" w:rsidRDefault="00701FE7">
      <w:pPr>
        <w:spacing w:after="0" w:line="421" w:lineRule="auto"/>
        <w:ind w:left="723" w:right="2825" w:hanging="10"/>
        <w:rPr>
          <w:lang w:val="en-GB"/>
        </w:rPr>
      </w:pPr>
    </w:p>
    <w:p w14:paraId="17129DF5" w14:textId="6AA609F3" w:rsidR="00D65143" w:rsidRPr="00393E07" w:rsidRDefault="005B6BE7" w:rsidP="005B6BE7">
      <w:pPr>
        <w:numPr>
          <w:ilvl w:val="0"/>
          <w:numId w:val="17"/>
        </w:numPr>
        <w:spacing w:after="128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Which of the following data on the patient’s </w:t>
      </w:r>
      <w:r w:rsidR="00572859" w:rsidRPr="00393E07">
        <w:rPr>
          <w:rFonts w:ascii="Calibri" w:eastAsia="Calibri" w:hAnsi="Calibri" w:cs="Calibri"/>
          <w:color w:val="202124"/>
          <w:sz w:val="32"/>
          <w:lang w:val="en-GB"/>
        </w:rPr>
        <w:t>living conditions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are recorded during the post-ICU visit?  </w:t>
      </w:r>
    </w:p>
    <w:p w14:paraId="40427F52" w14:textId="5E5451DC" w:rsidR="00D65143" w:rsidRPr="00393E07" w:rsidRDefault="00D42D61">
      <w:pPr>
        <w:spacing w:after="263"/>
        <w:ind w:left="628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3679EB6B" wp14:editId="6F6E6EF4">
                <wp:simplePos x="0" y="0"/>
                <wp:positionH relativeFrom="column">
                  <wp:posOffset>456565</wp:posOffset>
                </wp:positionH>
                <wp:positionV relativeFrom="paragraph">
                  <wp:posOffset>305435</wp:posOffset>
                </wp:positionV>
                <wp:extent cx="161925" cy="1838325"/>
                <wp:effectExtent l="0" t="0" r="28575" b="28575"/>
                <wp:wrapSquare wrapText="bothSides"/>
                <wp:docPr id="12866" name="Group 128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925" cy="1838325"/>
                          <a:chOff x="0" y="0"/>
                          <a:chExt cx="162000" cy="1839180"/>
                        </a:xfrm>
                      </wpg:grpSpPr>
                      <wps:wsp>
                        <wps:cNvPr id="739" name="Shape 739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0" name="Shape 740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1" name="Shape 741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2" name="Shape 742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3" name="Shape 743"/>
                        <wps:cNvSpPr/>
                        <wps:spPr>
                          <a:xfrm>
                            <a:off x="0" y="110541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4" name="Shape 744"/>
                        <wps:cNvSpPr/>
                        <wps:spPr>
                          <a:xfrm>
                            <a:off x="0" y="137984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5" name="Shape 745"/>
                        <wps:cNvSpPr/>
                        <wps:spPr>
                          <a:xfrm>
                            <a:off x="0" y="1677181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6F8619" id="Group 12866" o:spid="_x0000_s1026" style="position:absolute;margin-left:35.95pt;margin-top:24.05pt;width:12.75pt;height:144.75pt;z-index:251694080" coordsize="1620,183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">
                <v:shape id="Shape 739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40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41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42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43" o:spid="_x0000_s1031" style="position:absolute;top:1105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44" o:spid="_x0000_s1032" style="position:absolute;top:1379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45" o:spid="_x0000_s1033" style="position:absolute;top:1677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BB76ED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521B32EC" w14:textId="7E6AB2A5" w:rsidR="00D65143" w:rsidRPr="00393E07" w:rsidRDefault="005B6BE7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lace of residence</w:t>
      </w:r>
    </w:p>
    <w:p w14:paraId="787D622B" w14:textId="28CEA72B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Re</w:t>
      </w:r>
      <w:r w:rsidR="005B6BE7" w:rsidRPr="00393E07">
        <w:rPr>
          <w:rFonts w:ascii="Calibri" w:eastAsia="Calibri" w:hAnsi="Calibri" w:cs="Calibri"/>
          <w:color w:val="202124"/>
          <w:lang w:val="en-GB"/>
        </w:rPr>
        <w:t>turn to work</w:t>
      </w:r>
    </w:p>
    <w:p w14:paraId="7D2C1509" w14:textId="27B01FB6" w:rsidR="00D65143" w:rsidRPr="00393E07" w:rsidRDefault="005B6BE7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Income</w:t>
      </w:r>
    </w:p>
    <w:p w14:paraId="1F2FFF92" w14:textId="04ABF1A2" w:rsidR="00D65143" w:rsidRPr="00393E07" w:rsidRDefault="005B6BE7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Assistance from professional carers</w:t>
      </w:r>
    </w:p>
    <w:p w14:paraId="629D6979" w14:textId="5405247B" w:rsidR="00701FE7" w:rsidRPr="00393E07" w:rsidRDefault="00572859">
      <w:pPr>
        <w:spacing w:after="60" w:line="344" w:lineRule="auto"/>
        <w:ind w:left="723" w:right="4777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Technical aids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0F6C3CEA" w14:textId="2B7B649F" w:rsidR="00D65143" w:rsidRPr="00393E07" w:rsidRDefault="00572859">
      <w:pPr>
        <w:spacing w:after="60" w:line="344" w:lineRule="auto"/>
        <w:ind w:left="723" w:right="4777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46698B50" w14:textId="030AE158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5A125FA4" w14:textId="7B2B38E7" w:rsidR="00D65143" w:rsidRPr="00393E07" w:rsidRDefault="00D65143">
      <w:pPr>
        <w:spacing w:after="0"/>
        <w:ind w:left="1831"/>
        <w:rPr>
          <w:lang w:val="en-GB"/>
        </w:rPr>
      </w:pPr>
    </w:p>
    <w:p w14:paraId="31C05008" w14:textId="29D7BA70" w:rsidR="00D65143" w:rsidRPr="00D42D61" w:rsidRDefault="00572859" w:rsidP="00D42D61">
      <w:pPr>
        <w:numPr>
          <w:ilvl w:val="0"/>
          <w:numId w:val="17"/>
        </w:numPr>
        <w:spacing w:after="120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Among the following items of information, which are given to the patient during the post-ICU visit? </w:t>
      </w:r>
    </w:p>
    <w:p w14:paraId="39CB1B79" w14:textId="1F84C79D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3FE9BF42" w14:textId="43EAA684" w:rsidR="00D65143" w:rsidRPr="00393E07" w:rsidRDefault="00D42D61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3F51A47C" wp14:editId="01FBE201">
                <wp:simplePos x="0" y="0"/>
                <wp:positionH relativeFrom="column">
                  <wp:posOffset>113665</wp:posOffset>
                </wp:positionH>
                <wp:positionV relativeFrom="paragraph">
                  <wp:posOffset>19685</wp:posOffset>
                </wp:positionV>
                <wp:extent cx="161925" cy="1638300"/>
                <wp:effectExtent l="0" t="0" r="28575" b="19050"/>
                <wp:wrapSquare wrapText="bothSides"/>
                <wp:docPr id="13509" name="Group 135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1925" cy="1638300"/>
                          <a:chOff x="0" y="0"/>
                          <a:chExt cx="162000" cy="1639070"/>
                        </a:xfrm>
                      </wpg:grpSpPr>
                      <wps:wsp>
                        <wps:cNvPr id="770" name="Shape 770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1" name="Shape 771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2" name="Shape 772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3" name="Shape 773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4" name="Shape 774"/>
                        <wps:cNvSpPr/>
                        <wps:spPr>
                          <a:xfrm>
                            <a:off x="0" y="1219799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5" name="Shape 775"/>
                        <wps:cNvSpPr/>
                        <wps:spPr>
                          <a:xfrm>
                            <a:off x="0" y="1477071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B0A24C" id="Group 13509" o:spid="_x0000_s1026" style="position:absolute;margin-left:8.95pt;margin-top:1.55pt;width:12.75pt;height:129pt;z-index:251695104;mso-height-relative:margin" coordsize="1620,163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">
                <v:shape id="Shape 770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71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72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73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74" o:spid="_x0000_s1031" style="position:absolute;top:1219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775" o:spid="_x0000_s1032" style="position:absolute;top:14770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Information </w:t>
      </w:r>
      <w:r w:rsidR="00572859" w:rsidRPr="00393E07">
        <w:rPr>
          <w:rFonts w:ascii="Calibri" w:eastAsia="Calibri" w:hAnsi="Calibri" w:cs="Calibri"/>
          <w:color w:val="202124"/>
          <w:lang w:val="en-GB"/>
        </w:rPr>
        <w:t>on advance directives</w:t>
      </w:r>
    </w:p>
    <w:p w14:paraId="055B19B4" w14:textId="1A121468" w:rsidR="00D65143" w:rsidRPr="00393E07" w:rsidRDefault="00D65143" w:rsidP="00572859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Information </w:t>
      </w:r>
      <w:r w:rsidR="00572859" w:rsidRPr="00393E07">
        <w:rPr>
          <w:rFonts w:ascii="Calibri" w:eastAsia="Calibri" w:hAnsi="Calibri" w:cs="Calibri"/>
          <w:color w:val="202124"/>
          <w:lang w:val="en-GB"/>
        </w:rPr>
        <w:t>on organ donation</w:t>
      </w:r>
    </w:p>
    <w:p w14:paraId="12F5AFE3" w14:textId="4909A3D6" w:rsidR="00D65143" w:rsidRPr="00393E07" w:rsidRDefault="00572859" w:rsidP="00572859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Delivery of the patient diary if applicable</w:t>
      </w:r>
    </w:p>
    <w:p w14:paraId="3986D342" w14:textId="6F7EA17C" w:rsidR="00701FE7" w:rsidRPr="00393E07" w:rsidRDefault="00D65143" w:rsidP="00393E07">
      <w:pPr>
        <w:spacing w:after="87" w:line="240" w:lineRule="auto"/>
        <w:ind w:left="618" w:right="963" w:firstLine="85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Discussion </w:t>
      </w:r>
      <w:r w:rsidR="00572859" w:rsidRPr="00393E07">
        <w:rPr>
          <w:rFonts w:ascii="Calibri" w:eastAsia="Calibri" w:hAnsi="Calibri" w:cs="Calibri"/>
          <w:color w:val="202124"/>
          <w:lang w:val="en-GB"/>
        </w:rPr>
        <w:t>of potential treatment limitations and/or criteria for repeat ICU admission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7A322227" w14:textId="77777777" w:rsidR="00D42D61" w:rsidRDefault="00572859" w:rsidP="00D42D61">
      <w:pPr>
        <w:spacing w:after="87" w:line="319" w:lineRule="auto"/>
        <w:ind w:left="618" w:right="963" w:firstLine="85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4189646B" w14:textId="4B82F65D" w:rsidR="00D65143" w:rsidRPr="00393E07" w:rsidRDefault="00BB76ED" w:rsidP="00D42D61">
      <w:pPr>
        <w:spacing w:after="87" w:line="319" w:lineRule="auto"/>
        <w:ind w:left="618" w:right="963" w:firstLine="85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4EDE4459" w14:textId="4316C79E" w:rsidR="00D65143" w:rsidRPr="00393E07" w:rsidRDefault="00D65143">
      <w:pPr>
        <w:spacing w:after="637"/>
        <w:ind w:left="1831"/>
        <w:rPr>
          <w:lang w:val="en-GB"/>
        </w:rPr>
      </w:pPr>
    </w:p>
    <w:p w14:paraId="3FF0DE41" w14:textId="7CB1A0E3" w:rsidR="00D65143" w:rsidRPr="00393E07" w:rsidRDefault="00572859">
      <w:pPr>
        <w:spacing w:after="548"/>
        <w:ind w:left="655" w:right="185" w:hanging="10"/>
        <w:rPr>
          <w:b/>
          <w:lang w:val="en-GB"/>
        </w:rPr>
      </w:pPr>
      <w:r w:rsidRPr="00393E07">
        <w:rPr>
          <w:rFonts w:ascii="Calibri" w:eastAsia="Calibri" w:hAnsi="Calibri" w:cs="Calibri"/>
          <w:b/>
          <w:sz w:val="32"/>
          <w:lang w:val="en-GB"/>
        </w:rPr>
        <w:t>INVESTIGATIONS</w:t>
      </w:r>
    </w:p>
    <w:p w14:paraId="168B27E0" w14:textId="14FB7B01" w:rsidR="00D65143" w:rsidRPr="00393E07" w:rsidRDefault="00D65143" w:rsidP="00572859">
      <w:pPr>
        <w:spacing w:after="75" w:line="322" w:lineRule="auto"/>
        <w:ind w:left="618"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vertAlign w:val="superscript"/>
          <w:lang w:val="en-GB"/>
        </w:rPr>
        <w:t>38.</w:t>
      </w:r>
      <w:r w:rsidRPr="00393E07">
        <w:rPr>
          <w:rFonts w:ascii="Calibri" w:eastAsia="Calibri" w:hAnsi="Calibri" w:cs="Calibri"/>
          <w:color w:val="202124"/>
          <w:sz w:val="32"/>
          <w:vertAlign w:val="superscript"/>
          <w:lang w:val="en-GB"/>
        </w:rPr>
        <w:tab/>
      </w:r>
      <w:r w:rsidR="00572859" w:rsidRPr="00393E07">
        <w:rPr>
          <w:rFonts w:ascii="Calibri" w:eastAsia="Calibri" w:hAnsi="Calibri" w:cs="Calibri"/>
          <w:color w:val="202124"/>
          <w:sz w:val="32"/>
          <w:lang w:val="en-GB"/>
        </w:rPr>
        <w:t>Among the following laboratory tests, which are performed ROUTINELY for post-ICU visits (either shortly before the visit or on the day of the visit)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385820E" w14:textId="6D17669A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63DB5070" w14:textId="4BF841AF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1A5EEB12" wp14:editId="466CCF6E">
                <wp:simplePos x="0" y="0"/>
                <wp:positionH relativeFrom="column">
                  <wp:posOffset>452648</wp:posOffset>
                </wp:positionH>
                <wp:positionV relativeFrom="paragraph">
                  <wp:posOffset>-44040</wp:posOffset>
                </wp:positionV>
                <wp:extent cx="162000" cy="4240597"/>
                <wp:effectExtent l="0" t="0" r="0" b="0"/>
                <wp:wrapSquare wrapText="bothSides"/>
                <wp:docPr id="13626" name="Group 136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4240597"/>
                          <a:chOff x="0" y="0"/>
                          <a:chExt cx="162000" cy="4240597"/>
                        </a:xfrm>
                      </wpg:grpSpPr>
                      <wps:wsp>
                        <wps:cNvPr id="807" name="Shape 807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8" name="Shape 808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9" name="Shape 809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0" name="Shape 810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1" name="Shape 811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" name="Shape 812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" name="Shape 813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4" name="Shape 814"/>
                        <wps:cNvSpPr/>
                        <wps:spPr>
                          <a:xfrm>
                            <a:off x="0" y="186776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5" name="Shape 815"/>
                        <wps:cNvSpPr/>
                        <wps:spPr>
                          <a:xfrm>
                            <a:off x="0" y="213459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6" name="Shape 816"/>
                        <wps:cNvSpPr/>
                        <wps:spPr>
                          <a:xfrm>
                            <a:off x="0" y="240141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" name="Shape 817"/>
                        <wps:cNvSpPr/>
                        <wps:spPr>
                          <a:xfrm>
                            <a:off x="0" y="266824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" name="Shape 818"/>
                        <wps:cNvSpPr/>
                        <wps:spPr>
                          <a:xfrm>
                            <a:off x="0" y="293506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9" name="Shape 819"/>
                        <wps:cNvSpPr/>
                        <wps:spPr>
                          <a:xfrm>
                            <a:off x="0" y="320188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0" name="Shape 820"/>
                        <wps:cNvSpPr/>
                        <wps:spPr>
                          <a:xfrm>
                            <a:off x="0" y="346871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1" name="Shape 821"/>
                        <wps:cNvSpPr/>
                        <wps:spPr>
                          <a:xfrm>
                            <a:off x="0" y="373553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" name="Shape 822"/>
                        <wps:cNvSpPr/>
                        <wps:spPr>
                          <a:xfrm>
                            <a:off x="0" y="4078585"/>
                            <a:ext cx="162000" cy="162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12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12"/>
                                </a:lnTo>
                                <a:lnTo>
                                  <a:pt x="0" y="162012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6071177" id="Group 13626" o:spid="_x0000_s1026" style="position:absolute;margin-left:35.65pt;margin-top:-3.45pt;width:12.75pt;height:333.9pt;z-index:251696128" coordsize="1620,424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">
                <v:shape id="Shape 807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08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09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0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1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2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3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4" o:spid="_x0000_s1034" style="position:absolute;top:1867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5" o:spid="_x0000_s1035" style="position:absolute;top:2134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6" o:spid="_x0000_s1036" style="position:absolute;top:2401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7" o:spid="_x0000_s1037" style="position:absolute;top:2668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8" o:spid="_x0000_s1038" style="position:absolute;top:29350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19" o:spid="_x0000_s1039" style="position:absolute;top:3201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20" o:spid="_x0000_s1040" style="position:absolute;top:3468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21" o:spid="_x0000_s1041" style="position:absolute;top:3735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22" o:spid="_x0000_s1042" style="position:absolute;top:40785;width:1620;height:1620;visibility:visible;mso-wrap-style:square;v-text-anchor:top" coordsize="162000,162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" path="m,l162000,r,162012l,162012,,xe" filled="f" strokecolor="#9aa0a6" strokeweight=".26469mm">
                  <v:stroke miterlimit="1" joinstyle="miter"/>
                  <v:path arrowok="t" textboxrect="0,0,162000,162012"/>
                </v:shape>
                <w10:wrap type="square"/>
              </v:group>
            </w:pict>
          </mc:Fallback>
        </mc:AlternateContent>
      </w:r>
      <w:r w:rsidR="00572859" w:rsidRPr="00393E07">
        <w:rPr>
          <w:rFonts w:ascii="Calibri" w:eastAsia="Calibri" w:hAnsi="Calibri" w:cs="Calibri"/>
          <w:color w:val="202124"/>
          <w:lang w:val="en-GB"/>
        </w:rPr>
        <w:t>Complete blood count</w:t>
      </w:r>
    </w:p>
    <w:p w14:paraId="6FA9D48B" w14:textId="46F2C721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erum electrolytes, urea, and creatinine</w:t>
      </w:r>
    </w:p>
    <w:p w14:paraId="614BBC00" w14:textId="51CC5746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Liver function tests</w:t>
      </w:r>
    </w:p>
    <w:p w14:paraId="31782E3B" w14:textId="724ECA92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rothrombin time (PT), partial thromboplastin time (aPTT)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6A926C4A" w14:textId="71A30FCA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Arterial blood gas test</w:t>
      </w:r>
    </w:p>
    <w:p w14:paraId="0E515171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-reactive protein (CRP)</w:t>
      </w:r>
    </w:p>
    <w:p w14:paraId="60AE0782" w14:textId="2B70C0D5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Fasting blood glucose</w:t>
      </w:r>
    </w:p>
    <w:p w14:paraId="0F62ED8E" w14:textId="48118E76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Glycated haemoglobin</w:t>
      </w:r>
    </w:p>
    <w:p w14:paraId="61402691" w14:textId="1A596405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erum a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lbumin </w:t>
      </w:r>
    </w:p>
    <w:p w14:paraId="75147B8A" w14:textId="7E9C8819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r</w:t>
      </w:r>
      <w:r w:rsidR="00572859" w:rsidRPr="00393E07">
        <w:rPr>
          <w:rFonts w:ascii="Calibri" w:eastAsia="Calibri" w:hAnsi="Calibri" w:cs="Calibri"/>
          <w:color w:val="202124"/>
          <w:lang w:val="en-GB"/>
        </w:rPr>
        <w:t>e-</w:t>
      </w:r>
      <w:r w:rsidRPr="00393E07">
        <w:rPr>
          <w:rFonts w:ascii="Calibri" w:eastAsia="Calibri" w:hAnsi="Calibri" w:cs="Calibri"/>
          <w:color w:val="202124"/>
          <w:lang w:val="en-GB"/>
        </w:rPr>
        <w:t>albumin</w:t>
      </w:r>
    </w:p>
    <w:p w14:paraId="2DD4486E" w14:textId="7D54CC4C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Thyroid-stimulating hormone</w:t>
      </w:r>
    </w:p>
    <w:p w14:paraId="43EB81FF" w14:textId="00B7A8CB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erum cortisol level</w:t>
      </w:r>
    </w:p>
    <w:p w14:paraId="3CE6EBE7" w14:textId="545BD972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Blood lipid profile</w:t>
      </w:r>
    </w:p>
    <w:p w14:paraId="220ACA9C" w14:textId="7517F55B" w:rsidR="00701FE7" w:rsidRPr="00393E07" w:rsidRDefault="00D65143">
      <w:pPr>
        <w:spacing w:after="60" w:line="344" w:lineRule="auto"/>
        <w:ind w:left="723" w:right="3489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rot</w:t>
      </w:r>
      <w:r w:rsidR="00572859" w:rsidRPr="00393E07">
        <w:rPr>
          <w:rFonts w:ascii="Calibri" w:eastAsia="Calibri" w:hAnsi="Calibri" w:cs="Calibri"/>
          <w:color w:val="202124"/>
          <w:lang w:val="en-GB"/>
        </w:rPr>
        <w:t>e</w:t>
      </w:r>
      <w:r w:rsidRPr="00393E07">
        <w:rPr>
          <w:rFonts w:ascii="Calibri" w:eastAsia="Calibri" w:hAnsi="Calibri" w:cs="Calibri"/>
          <w:color w:val="202124"/>
          <w:lang w:val="en-GB"/>
        </w:rPr>
        <w:t>inuri</w:t>
      </w:r>
      <w:r w:rsidR="00572859" w:rsidRPr="00393E07">
        <w:rPr>
          <w:rFonts w:ascii="Calibri" w:eastAsia="Calibri" w:hAnsi="Calibri" w:cs="Calibri"/>
          <w:color w:val="202124"/>
          <w:lang w:val="en-GB"/>
        </w:rPr>
        <w:t>a on a single sample or 24-h collection</w:t>
      </w:r>
    </w:p>
    <w:p w14:paraId="01F4D5B6" w14:textId="328D058C" w:rsidR="00D65143" w:rsidRPr="00393E07" w:rsidRDefault="00572859">
      <w:pPr>
        <w:spacing w:after="60" w:line="344" w:lineRule="auto"/>
        <w:ind w:left="723" w:right="3489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28B763F6" w14:textId="53D2AD63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1E829ABB" w14:textId="157C4CAC" w:rsidR="00D65143" w:rsidRPr="00393E07" w:rsidRDefault="00D65143">
      <w:pPr>
        <w:spacing w:after="0"/>
        <w:ind w:left="1831"/>
        <w:rPr>
          <w:lang w:val="en-GB"/>
        </w:rPr>
      </w:pPr>
    </w:p>
    <w:p w14:paraId="1376B18E" w14:textId="039EB86B" w:rsidR="00D65143" w:rsidRPr="00393E07" w:rsidRDefault="00572859" w:rsidP="00D65143">
      <w:pPr>
        <w:numPr>
          <w:ilvl w:val="0"/>
          <w:numId w:val="18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Among the following imaging studies and functional tests, which are performed ROUTINELY for post-ICU visits (either shortly before the visit or on the day of the visit)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4B866236" w14:textId="55E4CAD1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7D729259" w14:textId="07FF93F4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0CF3C0DE" wp14:editId="7E3AB340">
                <wp:simplePos x="0" y="0"/>
                <wp:positionH relativeFrom="column">
                  <wp:posOffset>452648</wp:posOffset>
                </wp:positionH>
                <wp:positionV relativeFrom="paragraph">
                  <wp:posOffset>-44015</wp:posOffset>
                </wp:positionV>
                <wp:extent cx="162000" cy="2106005"/>
                <wp:effectExtent l="0" t="0" r="0" b="0"/>
                <wp:wrapSquare wrapText="bothSides"/>
                <wp:docPr id="13001" name="Group 130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2106005"/>
                          <a:chOff x="0" y="0"/>
                          <a:chExt cx="162000" cy="2106005"/>
                        </a:xfrm>
                      </wpg:grpSpPr>
                      <wps:wsp>
                        <wps:cNvPr id="864" name="Shape 864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5" name="Shape 865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6" name="Shape 866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7" name="Shape 867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8" name="Shape 868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9" name="Shape 869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0" name="Shape 870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1" name="Shape 871"/>
                        <wps:cNvSpPr/>
                        <wps:spPr>
                          <a:xfrm>
                            <a:off x="0" y="1944005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7FE39F7" id="Group 13001" o:spid="_x0000_s1026" style="position:absolute;margin-left:35.65pt;margin-top:-3.45pt;width:12.75pt;height:165.85pt;z-index:251697152" coordsize="1620,21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">
                <v:shape id="Shape 864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65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66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67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68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69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70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871" o:spid="_x0000_s1034" style="position:absolute;top:19440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>Electrocardiogram</w:t>
      </w:r>
    </w:p>
    <w:p w14:paraId="2F654D47" w14:textId="4558F997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hest radiograph</w:t>
      </w:r>
    </w:p>
    <w:p w14:paraId="5C527AD4" w14:textId="1AA0315A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omputed tomography of the chest</w:t>
      </w:r>
    </w:p>
    <w:p w14:paraId="633EEF48" w14:textId="190F98CE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Lung function testing</w:t>
      </w:r>
    </w:p>
    <w:p w14:paraId="006E75F3" w14:textId="198C984B" w:rsidR="00D65143" w:rsidRPr="00393E07" w:rsidRDefault="00572859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Transthoracic echocardiogram</w:t>
      </w:r>
    </w:p>
    <w:p w14:paraId="28AFA81F" w14:textId="3F45E9FE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Electroneuromyogra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phy</w:t>
      </w:r>
    </w:p>
    <w:p w14:paraId="75D1739E" w14:textId="66B9FC74" w:rsidR="00D65143" w:rsidRPr="00393E07" w:rsidRDefault="00F76F06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7F4D6F3D" w14:textId="7C7F8234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20E9BD3F" w14:textId="77777777" w:rsidR="00701FE7" w:rsidRPr="00393E07" w:rsidRDefault="00701FE7">
      <w:pPr>
        <w:spacing w:after="548"/>
        <w:ind w:left="655" w:right="185" w:hanging="10"/>
        <w:rPr>
          <w:rFonts w:ascii="Calibri" w:eastAsia="Calibri" w:hAnsi="Calibri" w:cs="Calibri"/>
          <w:sz w:val="32"/>
          <w:lang w:val="en-GB"/>
        </w:rPr>
      </w:pPr>
    </w:p>
    <w:p w14:paraId="2CF7A89E" w14:textId="69521962" w:rsidR="00D65143" w:rsidRPr="00393E07" w:rsidRDefault="00F76F06">
      <w:pPr>
        <w:spacing w:after="548"/>
        <w:ind w:left="655" w:right="185" w:hanging="10"/>
        <w:rPr>
          <w:b/>
          <w:lang w:val="en-GB"/>
        </w:rPr>
      </w:pPr>
      <w:r w:rsidRPr="00393E07">
        <w:rPr>
          <w:rFonts w:ascii="Calibri" w:eastAsia="Calibri" w:hAnsi="Calibri" w:cs="Calibri"/>
          <w:b/>
          <w:sz w:val="32"/>
          <w:lang w:val="en-GB"/>
        </w:rPr>
        <w:t>FOLLOW-UP AFTER THE POST-ICU VISIT</w:t>
      </w:r>
    </w:p>
    <w:p w14:paraId="340C80ED" w14:textId="7390D4F7" w:rsidR="00D65143" w:rsidRPr="00393E07" w:rsidRDefault="00F76F06" w:rsidP="00D65143">
      <w:pPr>
        <w:numPr>
          <w:ilvl w:val="0"/>
          <w:numId w:val="18"/>
        </w:numPr>
        <w:spacing w:after="234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>Who is the post-ICU visit report sent to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5EBAE188" w14:textId="17065944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426B0BA7" w14:textId="77777777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192E56EB" wp14:editId="21C93BBB">
                <wp:simplePos x="0" y="0"/>
                <wp:positionH relativeFrom="column">
                  <wp:posOffset>452648</wp:posOffset>
                </wp:positionH>
                <wp:positionV relativeFrom="paragraph">
                  <wp:posOffset>-44040</wp:posOffset>
                </wp:positionV>
                <wp:extent cx="162000" cy="1305533"/>
                <wp:effectExtent l="0" t="0" r="0" b="0"/>
                <wp:wrapSquare wrapText="bothSides"/>
                <wp:docPr id="13002" name="Group 130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305533"/>
                          <a:chOff x="0" y="0"/>
                          <a:chExt cx="162000" cy="1305533"/>
                        </a:xfrm>
                      </wpg:grpSpPr>
                      <wps:wsp>
                        <wps:cNvPr id="873" name="Shape 873"/>
                        <wps:cNvSpPr/>
                        <wps:spPr>
                          <a:xfrm>
                            <a:off x="0" y="0"/>
                            <a:ext cx="162000" cy="162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12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12"/>
                                </a:lnTo>
                                <a:lnTo>
                                  <a:pt x="0" y="162012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4" name="Shape 874"/>
                        <wps:cNvSpPr/>
                        <wps:spPr>
                          <a:xfrm>
                            <a:off x="0" y="266824"/>
                            <a:ext cx="162000" cy="162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12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12"/>
                                </a:lnTo>
                                <a:lnTo>
                                  <a:pt x="0" y="162012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5" name="Shape 875"/>
                        <wps:cNvSpPr/>
                        <wps:spPr>
                          <a:xfrm>
                            <a:off x="0" y="533648"/>
                            <a:ext cx="162000" cy="162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12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12"/>
                                </a:lnTo>
                                <a:lnTo>
                                  <a:pt x="0" y="162012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6" name="Shape 876"/>
                        <wps:cNvSpPr/>
                        <wps:spPr>
                          <a:xfrm>
                            <a:off x="0" y="800472"/>
                            <a:ext cx="162000" cy="162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2012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2012"/>
                                </a:lnTo>
                                <a:lnTo>
                                  <a:pt x="0" y="162012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7" name="Shape 877"/>
                        <wps:cNvSpPr/>
                        <wps:spPr>
                          <a:xfrm>
                            <a:off x="0" y="1143533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19F8A79" id="Group 13002" o:spid="_x0000_s1026" style="position:absolute;margin-left:35.65pt;margin-top:-3.45pt;width:12.75pt;height:102.8pt;z-index:251698176" coordsize="1620,13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">
                <v:shape id="Shape 873" o:spid="_x0000_s1027" style="position:absolute;width:1620;height:1620;visibility:visible;mso-wrap-style:square;v-text-anchor:top" coordsize="162000,162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" path="m,l162000,r,162012l,162012,,xe" filled="f" strokecolor="#9aa0a6" strokeweight=".26469mm">
                  <v:stroke miterlimit="1" joinstyle="miter"/>
                  <v:path arrowok="t" textboxrect="0,0,162000,162012"/>
                </v:shape>
                <v:shape id="Shape 874" o:spid="_x0000_s1028" style="position:absolute;top:2668;width:1620;height:1620;visibility:visible;mso-wrap-style:square;v-text-anchor:top" coordsize="162000,162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" path="m,l162000,r,162012l,162012,,xe" filled="f" strokecolor="#9aa0a6" strokeweight=".26469mm">
                  <v:stroke miterlimit="1" joinstyle="miter"/>
                  <v:path arrowok="t" textboxrect="0,0,162000,162012"/>
                </v:shape>
                <v:shape id="Shape 875" o:spid="_x0000_s1029" style="position:absolute;top:5336;width:1620;height:1620;visibility:visible;mso-wrap-style:square;v-text-anchor:top" coordsize="162000,162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" path="m,l162000,r,162012l,162012,,xe" filled="f" strokecolor="#9aa0a6" strokeweight=".26469mm">
                  <v:stroke miterlimit="1" joinstyle="miter"/>
                  <v:path arrowok="t" textboxrect="0,0,162000,162012"/>
                </v:shape>
                <v:shape id="Shape 876" o:spid="_x0000_s1030" style="position:absolute;top:8004;width:1620;height:1620;visibility:visible;mso-wrap-style:square;v-text-anchor:top" coordsize="162000,162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" path="m,l162000,r,162012l,162012,,xe" filled="f" strokecolor="#9aa0a6" strokeweight=".26469mm">
                  <v:stroke miterlimit="1" joinstyle="miter"/>
                  <v:path arrowok="t" textboxrect="0,0,162000,162012"/>
                </v:shape>
                <v:shape id="Shape 877" o:spid="_x0000_s1031" style="position:absolute;top:1143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Pr="00393E07">
        <w:rPr>
          <w:rFonts w:ascii="Calibri" w:eastAsia="Calibri" w:hAnsi="Calibri" w:cs="Calibri"/>
          <w:color w:val="202124"/>
          <w:lang w:val="en-GB"/>
        </w:rPr>
        <w:t>Patient</w:t>
      </w:r>
    </w:p>
    <w:p w14:paraId="1FAAD911" w14:textId="56AB6A16" w:rsidR="00D65143" w:rsidRPr="00393E07" w:rsidRDefault="00F76F0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rimary-care physician</w:t>
      </w:r>
    </w:p>
    <w:p w14:paraId="78561B04" w14:textId="349F6361" w:rsidR="00D65143" w:rsidRPr="00393E07" w:rsidRDefault="00F76F0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pecialists providing follow-up to the patient</w:t>
      </w:r>
    </w:p>
    <w:p w14:paraId="1A57715A" w14:textId="3B3E8228" w:rsidR="00D65143" w:rsidRPr="00393E07" w:rsidRDefault="00F76F06">
      <w:pPr>
        <w:spacing w:after="158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ne</w:t>
      </w:r>
    </w:p>
    <w:p w14:paraId="61FC9BF7" w14:textId="63DE0605" w:rsidR="00D65143" w:rsidRPr="00393E07" w:rsidRDefault="00BB76ED" w:rsidP="00F76F06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445349C2" w14:textId="77777777" w:rsidR="00F76F06" w:rsidRPr="00393E07" w:rsidRDefault="00F76F06" w:rsidP="00F76F06">
      <w:pPr>
        <w:spacing w:after="3"/>
        <w:ind w:left="723" w:hanging="10"/>
        <w:rPr>
          <w:lang w:val="en-GB"/>
        </w:rPr>
      </w:pPr>
    </w:p>
    <w:p w14:paraId="32F8484B" w14:textId="22721893" w:rsidR="00D65143" w:rsidRPr="00393E07" w:rsidRDefault="00F76F06" w:rsidP="00D65143">
      <w:pPr>
        <w:numPr>
          <w:ilvl w:val="0"/>
          <w:numId w:val="18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Does your ICU </w:t>
      </w:r>
      <w:r w:rsidR="00393E07">
        <w:rPr>
          <w:rFonts w:ascii="Calibri" w:eastAsia="Calibri" w:hAnsi="Calibri" w:cs="Calibri"/>
          <w:color w:val="202124"/>
          <w:sz w:val="32"/>
          <w:lang w:val="en-GB"/>
        </w:rPr>
        <w:t>work with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established healthcare </w:t>
      </w:r>
      <w:r w:rsidR="00393E07">
        <w:rPr>
          <w:rFonts w:ascii="Calibri" w:eastAsia="Calibri" w:hAnsi="Calibri" w:cs="Calibri"/>
          <w:color w:val="202124"/>
          <w:sz w:val="32"/>
          <w:lang w:val="en-GB"/>
        </w:rPr>
        <w:t>networks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</w:t>
      </w:r>
      <w:r w:rsidR="00393E07">
        <w:rPr>
          <w:rFonts w:ascii="Calibri" w:eastAsia="Calibri" w:hAnsi="Calibri" w:cs="Calibri"/>
          <w:color w:val="202124"/>
          <w:sz w:val="32"/>
          <w:lang w:val="en-GB"/>
        </w:rPr>
        <w:t>to meet specialist-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care </w:t>
      </w:r>
      <w:r w:rsidR="00393E07">
        <w:rPr>
          <w:rFonts w:ascii="Calibri" w:eastAsia="Calibri" w:hAnsi="Calibri" w:cs="Calibri"/>
          <w:color w:val="202124"/>
          <w:sz w:val="32"/>
          <w:lang w:val="en-GB"/>
        </w:rPr>
        <w:t xml:space="preserve">needs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identified </w:t>
      </w:r>
      <w:r w:rsidR="00393E07">
        <w:rPr>
          <w:rFonts w:ascii="Calibri" w:eastAsia="Calibri" w:hAnsi="Calibri" w:cs="Calibri"/>
          <w:color w:val="202124"/>
          <w:sz w:val="32"/>
          <w:lang w:val="en-GB"/>
        </w:rPr>
        <w:t xml:space="preserve">by the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>post-ICU visit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79FA3EDB" w14:textId="6B80FFD1" w:rsidR="00D65143" w:rsidRPr="00393E07" w:rsidRDefault="00F76F06">
      <w:pPr>
        <w:spacing w:after="345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202124"/>
          <w:lang w:val="en-GB"/>
        </w:rPr>
        <w:t>Please select a single reply</w:t>
      </w:r>
      <w:r w:rsidR="00D65143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104A610E" w14:textId="62427049" w:rsidR="00D65143" w:rsidRPr="00393E07" w:rsidRDefault="00D65143">
      <w:pPr>
        <w:tabs>
          <w:tab w:val="center" w:pos="1449"/>
          <w:tab w:val="center" w:pos="3248"/>
        </w:tabs>
        <w:spacing w:after="198" w:line="265" w:lineRule="auto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3CFE82F0" wp14:editId="0AF1F7D9">
                <wp:simplePos x="0" y="0"/>
                <wp:positionH relativeFrom="column">
                  <wp:posOffset>452648</wp:posOffset>
                </wp:positionH>
                <wp:positionV relativeFrom="paragraph">
                  <wp:posOffset>-44027</wp:posOffset>
                </wp:positionV>
                <wp:extent cx="295412" cy="485998"/>
                <wp:effectExtent l="0" t="0" r="0" b="0"/>
                <wp:wrapSquare wrapText="bothSides"/>
                <wp:docPr id="13003" name="Group 130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12" cy="485998"/>
                          <a:chOff x="0" y="0"/>
                          <a:chExt cx="295412" cy="485998"/>
                        </a:xfrm>
                      </wpg:grpSpPr>
                      <wps:wsp>
                        <wps:cNvPr id="881" name="Shape 881"/>
                        <wps:cNvSpPr/>
                        <wps:spPr>
                          <a:xfrm>
                            <a:off x="0" y="0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67"/>
                                  <a:pt x="519" y="70408"/>
                                  <a:pt x="1556" y="65174"/>
                                </a:cubicBezTo>
                                <a:cubicBezTo>
                                  <a:pt x="2594" y="59941"/>
                                  <a:pt x="4130" y="54880"/>
                                  <a:pt x="6166" y="49969"/>
                                </a:cubicBezTo>
                                <a:cubicBezTo>
                                  <a:pt x="8201" y="45058"/>
                                  <a:pt x="10696" y="40382"/>
                                  <a:pt x="13651" y="35954"/>
                                </a:cubicBezTo>
                                <a:cubicBezTo>
                                  <a:pt x="16606" y="31539"/>
                                  <a:pt x="19964" y="27446"/>
                                  <a:pt x="23724" y="23713"/>
                                </a:cubicBezTo>
                                <a:cubicBezTo>
                                  <a:pt x="27485" y="19943"/>
                                  <a:pt x="31577" y="16582"/>
                                  <a:pt x="35999" y="13618"/>
                                </a:cubicBezTo>
                                <a:cubicBezTo>
                                  <a:pt x="40421" y="10666"/>
                                  <a:pt x="45089" y="8161"/>
                                  <a:pt x="50003" y="6139"/>
                                </a:cubicBezTo>
                                <a:cubicBezTo>
                                  <a:pt x="54916" y="4105"/>
                                  <a:pt x="59981" y="2580"/>
                                  <a:pt x="65198" y="1538"/>
                                </a:cubicBezTo>
                                <a:cubicBezTo>
                                  <a:pt x="70414" y="521"/>
                                  <a:pt x="75682" y="0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0"/>
                                  <a:pt x="224998" y="521"/>
                                  <a:pt x="230214" y="1538"/>
                                </a:cubicBezTo>
                                <a:cubicBezTo>
                                  <a:pt x="235431" y="2580"/>
                                  <a:pt x="240496" y="4130"/>
                                  <a:pt x="245409" y="6152"/>
                                </a:cubicBezTo>
                                <a:cubicBezTo>
                                  <a:pt x="250323" y="8186"/>
                                  <a:pt x="254991" y="10678"/>
                                  <a:pt x="259413" y="13618"/>
                                </a:cubicBezTo>
                                <a:cubicBezTo>
                                  <a:pt x="263836" y="16582"/>
                                  <a:pt x="267927" y="19943"/>
                                  <a:pt x="271688" y="23713"/>
                                </a:cubicBezTo>
                                <a:cubicBezTo>
                                  <a:pt x="275449" y="27446"/>
                                  <a:pt x="278806" y="31539"/>
                                  <a:pt x="281761" y="35967"/>
                                </a:cubicBezTo>
                                <a:cubicBezTo>
                                  <a:pt x="284716" y="40382"/>
                                  <a:pt x="287211" y="45058"/>
                                  <a:pt x="289246" y="49981"/>
                                </a:cubicBezTo>
                                <a:cubicBezTo>
                                  <a:pt x="291282" y="54880"/>
                                  <a:pt x="292818" y="59941"/>
                                  <a:pt x="293856" y="65174"/>
                                </a:cubicBezTo>
                                <a:cubicBezTo>
                                  <a:pt x="294893" y="70408"/>
                                  <a:pt x="295412" y="75667"/>
                                  <a:pt x="295412" y="81000"/>
                                </a:cubicBezTo>
                                <a:cubicBezTo>
                                  <a:pt x="295412" y="86296"/>
                                  <a:pt x="294893" y="91567"/>
                                  <a:pt x="293856" y="96775"/>
                                </a:cubicBezTo>
                                <a:cubicBezTo>
                                  <a:pt x="292818" y="101984"/>
                                  <a:pt x="291282" y="107057"/>
                                  <a:pt x="289246" y="111968"/>
                                </a:cubicBezTo>
                                <a:cubicBezTo>
                                  <a:pt x="287211" y="116880"/>
                                  <a:pt x="284716" y="121555"/>
                                  <a:pt x="281761" y="125958"/>
                                </a:cubicBezTo>
                                <a:cubicBezTo>
                                  <a:pt x="278806" y="130398"/>
                                  <a:pt x="275449" y="134491"/>
                                  <a:pt x="271688" y="138249"/>
                                </a:cubicBezTo>
                                <a:cubicBezTo>
                                  <a:pt x="267927" y="142019"/>
                                  <a:pt x="263836" y="145380"/>
                                  <a:pt x="259413" y="148320"/>
                                </a:cubicBezTo>
                                <a:cubicBezTo>
                                  <a:pt x="254991" y="151271"/>
                                  <a:pt x="250323" y="153764"/>
                                  <a:pt x="245409" y="155798"/>
                                </a:cubicBezTo>
                                <a:cubicBezTo>
                                  <a:pt x="240496" y="157832"/>
                                  <a:pt x="235431" y="159370"/>
                                  <a:pt x="230214" y="160412"/>
                                </a:cubicBezTo>
                                <a:cubicBezTo>
                                  <a:pt x="224998" y="161454"/>
                                  <a:pt x="219731" y="161975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75"/>
                                  <a:pt x="70414" y="161454"/>
                                  <a:pt x="65198" y="160412"/>
                                </a:cubicBezTo>
                                <a:cubicBezTo>
                                  <a:pt x="59981" y="159370"/>
                                  <a:pt x="54916" y="157832"/>
                                  <a:pt x="50003" y="155798"/>
                                </a:cubicBezTo>
                                <a:cubicBezTo>
                                  <a:pt x="45089" y="153764"/>
                                  <a:pt x="40421" y="151271"/>
                                  <a:pt x="35999" y="148320"/>
                                </a:cubicBezTo>
                                <a:cubicBezTo>
                                  <a:pt x="31577" y="145380"/>
                                  <a:pt x="27485" y="142019"/>
                                  <a:pt x="23724" y="138249"/>
                                </a:cubicBezTo>
                                <a:cubicBezTo>
                                  <a:pt x="19964" y="134491"/>
                                  <a:pt x="16606" y="130398"/>
                                  <a:pt x="13651" y="125958"/>
                                </a:cubicBezTo>
                                <a:cubicBezTo>
                                  <a:pt x="10696" y="121555"/>
                                  <a:pt x="8201" y="116880"/>
                                  <a:pt x="6166" y="111968"/>
                                </a:cubicBezTo>
                                <a:cubicBezTo>
                                  <a:pt x="4130" y="107057"/>
                                  <a:pt x="2594" y="101984"/>
                                  <a:pt x="1556" y="96775"/>
                                </a:cubicBezTo>
                                <a:cubicBezTo>
                                  <a:pt x="519" y="91567"/>
                                  <a:pt x="0" y="86296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2" name="Shape 882"/>
                        <wps:cNvSpPr/>
                        <wps:spPr>
                          <a:xfrm>
                            <a:off x="0" y="323999"/>
                            <a:ext cx="295412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12" h="161999">
                                <a:moveTo>
                                  <a:pt x="0" y="81000"/>
                                </a:moveTo>
                                <a:cubicBezTo>
                                  <a:pt x="0" y="75679"/>
                                  <a:pt x="519" y="70408"/>
                                  <a:pt x="1556" y="65174"/>
                                </a:cubicBezTo>
                                <a:cubicBezTo>
                                  <a:pt x="2594" y="59965"/>
                                  <a:pt x="4130" y="54905"/>
                                  <a:pt x="6166" y="49969"/>
                                </a:cubicBezTo>
                                <a:cubicBezTo>
                                  <a:pt x="8201" y="45070"/>
                                  <a:pt x="10696" y="40407"/>
                                  <a:pt x="13651" y="35979"/>
                                </a:cubicBezTo>
                                <a:cubicBezTo>
                                  <a:pt x="16606" y="31564"/>
                                  <a:pt x="19964" y="27484"/>
                                  <a:pt x="23724" y="23713"/>
                                </a:cubicBezTo>
                                <a:cubicBezTo>
                                  <a:pt x="27485" y="19931"/>
                                  <a:pt x="31577" y="16582"/>
                                  <a:pt x="35999" y="13643"/>
                                </a:cubicBezTo>
                                <a:cubicBezTo>
                                  <a:pt x="40421" y="10678"/>
                                  <a:pt x="45089" y="8186"/>
                                  <a:pt x="50003" y="6152"/>
                                </a:cubicBezTo>
                                <a:cubicBezTo>
                                  <a:pt x="54916" y="4130"/>
                                  <a:pt x="59981" y="2580"/>
                                  <a:pt x="65198" y="1538"/>
                                </a:cubicBezTo>
                                <a:cubicBezTo>
                                  <a:pt x="70414" y="521"/>
                                  <a:pt x="75682" y="12"/>
                                  <a:pt x="81000" y="0"/>
                                </a:cubicBezTo>
                                <a:lnTo>
                                  <a:pt x="214412" y="0"/>
                                </a:lnTo>
                                <a:cubicBezTo>
                                  <a:pt x="219731" y="12"/>
                                  <a:pt x="224998" y="521"/>
                                  <a:pt x="230214" y="1538"/>
                                </a:cubicBezTo>
                                <a:cubicBezTo>
                                  <a:pt x="235431" y="2567"/>
                                  <a:pt x="240496" y="4105"/>
                                  <a:pt x="245409" y="6139"/>
                                </a:cubicBezTo>
                                <a:cubicBezTo>
                                  <a:pt x="250323" y="8173"/>
                                  <a:pt x="254991" y="10666"/>
                                  <a:pt x="259413" y="13618"/>
                                </a:cubicBezTo>
                                <a:cubicBezTo>
                                  <a:pt x="263836" y="16582"/>
                                  <a:pt x="267927" y="19931"/>
                                  <a:pt x="271688" y="23713"/>
                                </a:cubicBezTo>
                                <a:cubicBezTo>
                                  <a:pt x="275449" y="27484"/>
                                  <a:pt x="278806" y="31564"/>
                                  <a:pt x="281761" y="35979"/>
                                </a:cubicBezTo>
                                <a:cubicBezTo>
                                  <a:pt x="284716" y="40407"/>
                                  <a:pt x="287211" y="45070"/>
                                  <a:pt x="289246" y="49969"/>
                                </a:cubicBezTo>
                                <a:cubicBezTo>
                                  <a:pt x="291282" y="54905"/>
                                  <a:pt x="292818" y="59965"/>
                                  <a:pt x="293856" y="65174"/>
                                </a:cubicBezTo>
                                <a:cubicBezTo>
                                  <a:pt x="294893" y="70408"/>
                                  <a:pt x="295412" y="75679"/>
                                  <a:pt x="295412" y="81000"/>
                                </a:cubicBezTo>
                                <a:cubicBezTo>
                                  <a:pt x="295412" y="86296"/>
                                  <a:pt x="294893" y="91567"/>
                                  <a:pt x="293856" y="96775"/>
                                </a:cubicBezTo>
                                <a:cubicBezTo>
                                  <a:pt x="292818" y="102009"/>
                                  <a:pt x="291282" y="107069"/>
                                  <a:pt x="289246" y="111968"/>
                                </a:cubicBezTo>
                                <a:cubicBezTo>
                                  <a:pt x="287211" y="116880"/>
                                  <a:pt x="284716" y="121555"/>
                                  <a:pt x="281761" y="125995"/>
                                </a:cubicBezTo>
                                <a:cubicBezTo>
                                  <a:pt x="278806" y="130411"/>
                                  <a:pt x="275449" y="134503"/>
                                  <a:pt x="271688" y="138261"/>
                                </a:cubicBezTo>
                                <a:cubicBezTo>
                                  <a:pt x="267927" y="142007"/>
                                  <a:pt x="263836" y="145355"/>
                                  <a:pt x="259413" y="148320"/>
                                </a:cubicBezTo>
                                <a:cubicBezTo>
                                  <a:pt x="254991" y="151271"/>
                                  <a:pt x="250323" y="153777"/>
                                  <a:pt x="245409" y="155823"/>
                                </a:cubicBezTo>
                                <a:cubicBezTo>
                                  <a:pt x="240496" y="157845"/>
                                  <a:pt x="235431" y="159395"/>
                                  <a:pt x="230214" y="160412"/>
                                </a:cubicBezTo>
                                <a:cubicBezTo>
                                  <a:pt x="224998" y="161454"/>
                                  <a:pt x="219731" y="161975"/>
                                  <a:pt x="214412" y="161999"/>
                                </a:cubicBezTo>
                                <a:lnTo>
                                  <a:pt x="81000" y="161999"/>
                                </a:lnTo>
                                <a:cubicBezTo>
                                  <a:pt x="75682" y="161975"/>
                                  <a:pt x="70414" y="161454"/>
                                  <a:pt x="65198" y="160412"/>
                                </a:cubicBezTo>
                                <a:cubicBezTo>
                                  <a:pt x="59981" y="159395"/>
                                  <a:pt x="54916" y="157845"/>
                                  <a:pt x="50003" y="155823"/>
                                </a:cubicBezTo>
                                <a:cubicBezTo>
                                  <a:pt x="45089" y="153777"/>
                                  <a:pt x="40421" y="151271"/>
                                  <a:pt x="35999" y="148320"/>
                                </a:cubicBezTo>
                                <a:cubicBezTo>
                                  <a:pt x="31577" y="145355"/>
                                  <a:pt x="27485" y="142007"/>
                                  <a:pt x="23724" y="138261"/>
                                </a:cubicBezTo>
                                <a:cubicBezTo>
                                  <a:pt x="19964" y="134503"/>
                                  <a:pt x="16606" y="130411"/>
                                  <a:pt x="13651" y="125995"/>
                                </a:cubicBezTo>
                                <a:cubicBezTo>
                                  <a:pt x="10696" y="121555"/>
                                  <a:pt x="8201" y="116880"/>
                                  <a:pt x="6166" y="111968"/>
                                </a:cubicBezTo>
                                <a:cubicBezTo>
                                  <a:pt x="4130" y="107069"/>
                                  <a:pt x="2594" y="102009"/>
                                  <a:pt x="1556" y="96775"/>
                                </a:cubicBezTo>
                                <a:cubicBezTo>
                                  <a:pt x="519" y="91567"/>
                                  <a:pt x="0" y="86296"/>
                                  <a:pt x="0" y="81000"/>
                                </a:cubicBez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1C63DB1" id="Group 13003" o:spid="_x0000_s1026" style="position:absolute;margin-left:35.65pt;margin-top:-3.45pt;width:23.25pt;height:38.25pt;z-index:251699200" coordsize="295412,485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">
                <v:shape id="Shape 881" o:spid="_x0000_s1027" style="position:absolute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" path="m,81000c,75667,519,70408,1556,65174,2594,59941,4130,54880,6166,49969v2035,-4911,4530,-9587,7485,-14015c16606,31539,19964,27446,23724,23713v3761,-3770,7853,-7131,12275,-10095c40421,10666,45089,8161,50003,6139,54916,4105,59981,2580,65198,1538,70414,521,75682,,81000,l214412,v5319,,10586,521,15802,1538c235431,2580,240496,4130,245409,6152v4914,2034,9582,4526,14004,7466c263836,16582,267927,19943,271688,23713v3761,3733,7118,7826,10073,12254c284716,40382,287211,45058,289246,49981v2036,4899,3572,9960,4610,15193c294893,70408,295412,75667,295412,81000v,5296,-519,10567,-1556,15775c292818,101984,291282,107057,289246,111968v-2035,4912,-4530,9587,-7485,13990c278806,130398,275449,134491,271688,138249v-3761,3770,-7852,7131,-12275,10071c254991,151271,250323,153764,245409,155798v-4913,2034,-9978,3572,-15195,4614c224998,161454,219731,161975,214412,161999r-133412,c75682,161975,70414,161454,65198,160412v-5217,-1042,-10282,-2580,-15195,-4614c45089,153764,40421,151271,35999,148320v-4422,-2940,-8514,-6301,-12275,-10071c19964,134491,16606,130398,13651,125958,10696,121555,8201,116880,6166,111968,4130,107057,2594,101984,1556,96775,519,91567,,86296,,81000xe" filled="f" strokecolor="#9aa0a6" strokeweight=".26469mm">
                  <v:stroke miterlimit="1" joinstyle="miter"/>
                  <v:path arrowok="t" textboxrect="0,0,295412,161999"/>
                </v:shape>
                <v:shape id="Shape 882" o:spid="_x0000_s1028" style="position:absolute;top:323999;width:295412;height:161999;visibility:visible;mso-wrap-style:square;v-text-anchor:top" coordsize="295412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" path="m,81000c,75679,519,70408,1556,65174,2594,59965,4130,54905,6166,49969v2035,-4899,4530,-9562,7485,-13990c16606,31564,19964,27484,23724,23713v3761,-3782,7853,-7131,12275,-10070c40421,10678,45089,8186,50003,6152,54916,4130,59981,2580,65198,1538,70414,521,75682,12,81000,l214412,v5319,12,10586,521,15802,1538c235431,2567,240496,4105,245409,6139v4914,2034,9582,4527,14004,7479c263836,16582,267927,19931,271688,23713v3761,3771,7118,7851,10073,12266c284716,40407,287211,45070,289246,49969v2036,4936,3572,9996,4610,15205c294893,70408,295412,75679,295412,81000v,5296,-519,10567,-1556,15775c292818,102009,291282,107069,289246,111968v-2035,4912,-4530,9587,-7485,14027c278806,130411,275449,134503,271688,138261v-3761,3746,-7852,7094,-12275,10059c254991,151271,250323,153777,245409,155823v-4913,2022,-9978,3572,-15195,4589c224998,161454,219731,161975,214412,161999r-133412,c75682,161975,70414,161454,65198,160412v-5217,-1017,-10282,-2567,-15195,-4589c45089,153777,40421,151271,35999,148320v-4422,-2965,-8514,-6313,-12275,-10059c19964,134503,16606,130411,13651,125995,10696,121555,8201,116880,6166,111968,4130,107069,2594,102009,1556,96775,519,91567,,86296,,81000xe" filled="f" strokecolor="#9aa0a6" strokeweight=".26469mm">
                  <v:stroke miterlimit="1" joinstyle="miter"/>
                  <v:path arrowok="t" textboxrect="0,0,295412,161999"/>
                </v:shape>
                <w10:wrap type="square"/>
              </v:group>
            </w:pict>
          </mc:Fallback>
        </mc:AlternateContent>
      </w:r>
      <w:r w:rsidRPr="00393E07">
        <w:rPr>
          <w:lang w:val="en-GB"/>
        </w:rPr>
        <w:tab/>
      </w:r>
      <w:r w:rsidR="00F76F06" w:rsidRPr="00393E07">
        <w:rPr>
          <w:rFonts w:ascii="Calibri" w:eastAsia="Calibri" w:hAnsi="Calibri" w:cs="Calibri"/>
          <w:color w:val="202124"/>
          <w:lang w:val="en-GB"/>
        </w:rPr>
        <w:t>Yes</w:t>
      </w:r>
      <w:r w:rsidRPr="00393E07">
        <w:rPr>
          <w:rFonts w:ascii="Calibri" w:eastAsia="Calibri" w:hAnsi="Calibri" w:cs="Calibri"/>
          <w:color w:val="202124"/>
          <w:lang w:val="en-GB"/>
        </w:rPr>
        <w:tab/>
      </w:r>
      <w:r w:rsidRPr="00393E07">
        <w:rPr>
          <w:rFonts w:ascii="Calibri" w:eastAsia="Calibri" w:hAnsi="Calibri" w:cs="Calibri"/>
          <w:i/>
          <w:color w:val="202124"/>
          <w:lang w:val="en-GB"/>
        </w:rPr>
        <w:t>P</w:t>
      </w:r>
      <w:r w:rsidR="00F76F06" w:rsidRPr="00393E07">
        <w:rPr>
          <w:rFonts w:ascii="Calibri" w:eastAsia="Calibri" w:hAnsi="Calibri" w:cs="Calibri"/>
          <w:i/>
          <w:color w:val="202124"/>
          <w:lang w:val="en-GB"/>
        </w:rPr>
        <w:t>lease continue from item</w:t>
      </w:r>
      <w:r w:rsidRPr="00393E07">
        <w:rPr>
          <w:rFonts w:ascii="Calibri" w:eastAsia="Calibri" w:hAnsi="Calibri" w:cs="Calibri"/>
          <w:i/>
          <w:color w:val="202124"/>
          <w:lang w:val="en-GB"/>
        </w:rPr>
        <w:t xml:space="preserve"> 42</w:t>
      </w:r>
      <w:r w:rsidR="00F76F06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107A158E" w14:textId="49C62D9E" w:rsidR="00D65143" w:rsidRPr="00393E07" w:rsidRDefault="00D65143">
      <w:pPr>
        <w:tabs>
          <w:tab w:val="center" w:pos="1480"/>
          <w:tab w:val="center" w:pos="3310"/>
        </w:tabs>
        <w:spacing w:after="198" w:line="265" w:lineRule="auto"/>
        <w:rPr>
          <w:rFonts w:ascii="Calibri" w:eastAsia="Calibri" w:hAnsi="Calibri" w:cs="Calibri"/>
          <w:i/>
          <w:color w:val="202124"/>
          <w:lang w:val="en-GB"/>
        </w:rPr>
      </w:pPr>
      <w:r w:rsidRPr="00393E07">
        <w:rPr>
          <w:lang w:val="en-GB"/>
        </w:rPr>
        <w:tab/>
      </w:r>
      <w:r w:rsidRPr="00393E07">
        <w:rPr>
          <w:rFonts w:ascii="Calibri" w:eastAsia="Calibri" w:hAnsi="Calibri" w:cs="Calibri"/>
          <w:color w:val="202124"/>
          <w:lang w:val="en-GB"/>
        </w:rPr>
        <w:t>No</w:t>
      </w:r>
      <w:r w:rsidRPr="00393E07">
        <w:rPr>
          <w:rFonts w:ascii="Calibri" w:eastAsia="Calibri" w:hAnsi="Calibri" w:cs="Calibri"/>
          <w:color w:val="202124"/>
          <w:lang w:val="en-GB"/>
        </w:rPr>
        <w:tab/>
      </w:r>
      <w:r w:rsidRPr="00393E07">
        <w:rPr>
          <w:rFonts w:ascii="Calibri" w:eastAsia="Calibri" w:hAnsi="Calibri" w:cs="Calibri"/>
          <w:i/>
          <w:color w:val="202124"/>
          <w:lang w:val="en-GB"/>
        </w:rPr>
        <w:t>P</w:t>
      </w:r>
      <w:r w:rsidR="00F76F06" w:rsidRPr="00393E07">
        <w:rPr>
          <w:rFonts w:ascii="Calibri" w:eastAsia="Calibri" w:hAnsi="Calibri" w:cs="Calibri"/>
          <w:i/>
          <w:color w:val="202124"/>
          <w:lang w:val="en-GB"/>
        </w:rPr>
        <w:t>lease skip to item</w:t>
      </w:r>
      <w:r w:rsidRPr="00393E07">
        <w:rPr>
          <w:rFonts w:ascii="Calibri" w:eastAsia="Calibri" w:hAnsi="Calibri" w:cs="Calibri"/>
          <w:i/>
          <w:color w:val="202124"/>
          <w:lang w:val="en-GB"/>
        </w:rPr>
        <w:t xml:space="preserve"> 45</w:t>
      </w:r>
      <w:r w:rsidR="00F76F06" w:rsidRPr="00393E07">
        <w:rPr>
          <w:rFonts w:ascii="Calibri" w:eastAsia="Calibri" w:hAnsi="Calibri" w:cs="Calibri"/>
          <w:i/>
          <w:color w:val="202124"/>
          <w:lang w:val="en-GB"/>
        </w:rPr>
        <w:t>.</w:t>
      </w:r>
    </w:p>
    <w:p w14:paraId="63D64BDB" w14:textId="0ECDEAB8" w:rsidR="00701FE7" w:rsidRPr="00393E07" w:rsidRDefault="00701FE7">
      <w:pPr>
        <w:tabs>
          <w:tab w:val="center" w:pos="1480"/>
          <w:tab w:val="center" w:pos="3310"/>
        </w:tabs>
        <w:spacing w:after="198" w:line="265" w:lineRule="auto"/>
        <w:rPr>
          <w:lang w:val="en-GB"/>
        </w:rPr>
      </w:pPr>
    </w:p>
    <w:p w14:paraId="0CB243AD" w14:textId="77777777" w:rsidR="00701FE7" w:rsidRPr="00393E07" w:rsidRDefault="00701FE7">
      <w:pPr>
        <w:tabs>
          <w:tab w:val="center" w:pos="1480"/>
          <w:tab w:val="center" w:pos="3310"/>
        </w:tabs>
        <w:spacing w:after="198" w:line="265" w:lineRule="auto"/>
        <w:rPr>
          <w:lang w:val="en-GB"/>
        </w:rPr>
      </w:pPr>
    </w:p>
    <w:p w14:paraId="3699964B" w14:textId="108986FC" w:rsidR="00D65143" w:rsidRPr="00393E07" w:rsidRDefault="00701FE7">
      <w:pPr>
        <w:spacing w:after="548"/>
        <w:ind w:left="655" w:right="185" w:hanging="10"/>
        <w:rPr>
          <w:b/>
          <w:lang w:val="en-GB"/>
        </w:rPr>
      </w:pPr>
      <w:r w:rsidRPr="00393E07">
        <w:rPr>
          <w:rFonts w:ascii="Calibri" w:eastAsia="Calibri" w:hAnsi="Calibri" w:cs="Calibri"/>
          <w:b/>
          <w:sz w:val="32"/>
          <w:lang w:val="en-GB"/>
        </w:rPr>
        <w:t>P</w:t>
      </w:r>
      <w:r w:rsidR="00F76F06" w:rsidRPr="00393E07">
        <w:rPr>
          <w:rFonts w:ascii="Calibri" w:eastAsia="Calibri" w:hAnsi="Calibri" w:cs="Calibri"/>
          <w:b/>
          <w:sz w:val="32"/>
          <w:lang w:val="en-GB"/>
        </w:rPr>
        <w:t xml:space="preserve">OST-ICU HEALTHCARE </w:t>
      </w:r>
      <w:r w:rsidR="00CB7AD5">
        <w:rPr>
          <w:rFonts w:ascii="Calibri" w:eastAsia="Calibri" w:hAnsi="Calibri" w:cs="Calibri"/>
          <w:b/>
          <w:sz w:val="32"/>
          <w:lang w:val="en-GB"/>
        </w:rPr>
        <w:t>NETWORK</w:t>
      </w:r>
    </w:p>
    <w:p w14:paraId="3D278D71" w14:textId="5E5D1715" w:rsidR="00D65143" w:rsidRPr="00393E07" w:rsidRDefault="00F76F06" w:rsidP="00D65143">
      <w:pPr>
        <w:numPr>
          <w:ilvl w:val="0"/>
          <w:numId w:val="18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lastRenderedPageBreak/>
        <w:t xml:space="preserve">Does the post-ICU healthcare </w:t>
      </w:r>
      <w:r w:rsidR="00CB7AD5">
        <w:rPr>
          <w:rFonts w:ascii="Calibri" w:eastAsia="Calibri" w:hAnsi="Calibri" w:cs="Calibri"/>
          <w:color w:val="202124"/>
          <w:sz w:val="32"/>
          <w:lang w:val="en-GB"/>
        </w:rPr>
        <w:t>network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to which you direct patients consist </w:t>
      </w:r>
      <w:r w:rsidR="00501605">
        <w:rPr>
          <w:rFonts w:ascii="Calibri" w:eastAsia="Calibri" w:hAnsi="Calibri" w:cs="Calibri"/>
          <w:color w:val="202124"/>
          <w:sz w:val="32"/>
          <w:lang w:val="en-GB"/>
        </w:rPr>
        <w:t>of:</w:t>
      </w:r>
      <w:bookmarkStart w:id="1" w:name="_GoBack"/>
      <w:bookmarkEnd w:id="1"/>
    </w:p>
    <w:p w14:paraId="316A0BDB" w14:textId="075CD84E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4C55A84D" w14:textId="3CDCEB3B" w:rsidR="00D65143" w:rsidRPr="00393E07" w:rsidRDefault="00D65143" w:rsidP="00F76F06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7FBDFE52" wp14:editId="36D27C5C">
                <wp:simplePos x="0" y="0"/>
                <wp:positionH relativeFrom="column">
                  <wp:posOffset>452648</wp:posOffset>
                </wp:positionH>
                <wp:positionV relativeFrom="paragraph">
                  <wp:posOffset>-44015</wp:posOffset>
                </wp:positionV>
                <wp:extent cx="162000" cy="1038709"/>
                <wp:effectExtent l="0" t="0" r="0" b="0"/>
                <wp:wrapSquare wrapText="bothSides"/>
                <wp:docPr id="13152" name="Group 131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038709"/>
                          <a:chOff x="0" y="0"/>
                          <a:chExt cx="162000" cy="1038709"/>
                        </a:xfrm>
                      </wpg:grpSpPr>
                      <wps:wsp>
                        <wps:cNvPr id="924" name="Shape 924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5" name="Shape 925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6" name="Shape 926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7" name="Shape 927"/>
                        <wps:cNvSpPr/>
                        <wps:spPr>
                          <a:xfrm>
                            <a:off x="0" y="876709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F0DABA4" id="Group 13152" o:spid="_x0000_s1026" style="position:absolute;margin-left:35.65pt;margin-top:-3.45pt;width:12.75pt;height:81.8pt;z-index:251700224" coordsize="1620,10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">
                <v:shape id="Shape 924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25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26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27" o:spid="_x0000_s1030" style="position:absolute;top:876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F76F06" w:rsidRPr="00393E07">
        <w:rPr>
          <w:rFonts w:ascii="Calibri" w:eastAsia="Calibri" w:hAnsi="Calibri" w:cs="Calibri"/>
          <w:color w:val="202124"/>
          <w:lang w:val="en-GB"/>
        </w:rPr>
        <w:t xml:space="preserve">A specialised </w:t>
      </w:r>
      <w:r w:rsidR="00CB7AD5">
        <w:rPr>
          <w:rFonts w:ascii="Calibri" w:eastAsia="Calibri" w:hAnsi="Calibri" w:cs="Calibri"/>
          <w:color w:val="202124"/>
          <w:lang w:val="en-GB"/>
        </w:rPr>
        <w:t>network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 xml:space="preserve"> involving physicians working in publicly funded hospitals</w:t>
      </w:r>
    </w:p>
    <w:p w14:paraId="0D26605A" w14:textId="37C892A5" w:rsidR="00D65143" w:rsidRPr="00393E07" w:rsidRDefault="00F76F06" w:rsidP="00F76F06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A specialised </w:t>
      </w:r>
      <w:r w:rsidR="00CB7AD5">
        <w:rPr>
          <w:rFonts w:ascii="Calibri" w:eastAsia="Calibri" w:hAnsi="Calibri" w:cs="Calibri"/>
          <w:color w:val="202124"/>
          <w:lang w:val="en-GB"/>
        </w:rPr>
        <w:t>network</w:t>
      </w:r>
      <w:r w:rsidR="00CB7AD5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Pr="00393E07">
        <w:rPr>
          <w:rFonts w:ascii="Calibri" w:eastAsia="Calibri" w:hAnsi="Calibri" w:cs="Calibri"/>
          <w:color w:val="202124"/>
          <w:lang w:val="en-GB"/>
        </w:rPr>
        <w:t>involving physicians working in privately funded hospitals</w:t>
      </w:r>
    </w:p>
    <w:p w14:paraId="4A87F813" w14:textId="57F0C9F5" w:rsidR="00701FE7" w:rsidRPr="00393E07" w:rsidRDefault="00F76F06" w:rsidP="00F76F06">
      <w:pPr>
        <w:spacing w:after="0" w:line="449" w:lineRule="auto"/>
        <w:ind w:left="723" w:right="2026" w:hanging="10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A specialised </w:t>
      </w:r>
      <w:r w:rsidR="00CB7AD5">
        <w:rPr>
          <w:rFonts w:ascii="Calibri" w:eastAsia="Calibri" w:hAnsi="Calibri" w:cs="Calibri"/>
          <w:color w:val="202124"/>
          <w:lang w:val="en-GB"/>
        </w:rPr>
        <w:t>network</w:t>
      </w:r>
      <w:r w:rsidR="00CB7AD5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involving community physicians </w:t>
      </w:r>
    </w:p>
    <w:p w14:paraId="1EB279EB" w14:textId="7AD71D83" w:rsidR="00D65143" w:rsidRPr="00393E07" w:rsidRDefault="00BB76ED" w:rsidP="00701FE7">
      <w:pPr>
        <w:spacing w:after="0" w:line="449" w:lineRule="auto"/>
        <w:ind w:left="723" w:right="2026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0E6C8677" w14:textId="77777777" w:rsidR="00701FE7" w:rsidRPr="00393E07" w:rsidRDefault="00701FE7" w:rsidP="00701FE7">
      <w:pPr>
        <w:spacing w:after="0" w:line="449" w:lineRule="auto"/>
        <w:ind w:left="723" w:right="2026" w:hanging="10"/>
        <w:rPr>
          <w:lang w:val="en-GB"/>
        </w:rPr>
      </w:pPr>
    </w:p>
    <w:p w14:paraId="122B14CF" w14:textId="67675822" w:rsidR="00F76F06" w:rsidRPr="00393E07" w:rsidRDefault="00F76F06" w:rsidP="001968A2">
      <w:pPr>
        <w:numPr>
          <w:ilvl w:val="0"/>
          <w:numId w:val="18"/>
        </w:numPr>
        <w:spacing w:after="263" w:line="322" w:lineRule="auto"/>
        <w:ind w:left="628" w:right="12" w:hanging="10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Which types of healthcare professionals are involved in the post-ICU healthcare </w:t>
      </w:r>
      <w:r w:rsidR="00CB7AD5">
        <w:rPr>
          <w:rFonts w:ascii="Calibri" w:eastAsia="Calibri" w:hAnsi="Calibri" w:cs="Calibri"/>
          <w:color w:val="202124"/>
          <w:sz w:val="32"/>
          <w:lang w:val="en-GB"/>
        </w:rPr>
        <w:t>network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</w:t>
      </w:r>
    </w:p>
    <w:p w14:paraId="3DF24C0E" w14:textId="15E520E1" w:rsidR="00D65143" w:rsidRPr="00393E07" w:rsidRDefault="00BB76ED" w:rsidP="00F76F06">
      <w:pPr>
        <w:spacing w:after="263" w:line="322" w:lineRule="auto"/>
        <w:ind w:left="628" w:right="12"/>
        <w:jc w:val="left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135C87E2" w14:textId="1B3C8C3D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0D4ED055" wp14:editId="239AF498">
                <wp:simplePos x="0" y="0"/>
                <wp:positionH relativeFrom="column">
                  <wp:posOffset>452648</wp:posOffset>
                </wp:positionH>
                <wp:positionV relativeFrom="paragraph">
                  <wp:posOffset>-44015</wp:posOffset>
                </wp:positionV>
                <wp:extent cx="162000" cy="4507421"/>
                <wp:effectExtent l="0" t="0" r="0" b="0"/>
                <wp:wrapSquare wrapText="bothSides"/>
                <wp:docPr id="13153" name="Group 131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4507421"/>
                          <a:chOff x="0" y="0"/>
                          <a:chExt cx="162000" cy="4507421"/>
                        </a:xfrm>
                      </wpg:grpSpPr>
                      <wps:wsp>
                        <wps:cNvPr id="930" name="Shape 930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1" name="Shape 931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2" name="Shape 932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3" name="Shape 933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4" name="Shape 934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5" name="Shape 935"/>
                        <wps:cNvSpPr/>
                        <wps:spPr>
                          <a:xfrm>
                            <a:off x="0" y="133412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6" name="Shape 936"/>
                        <wps:cNvSpPr/>
                        <wps:spPr>
                          <a:xfrm>
                            <a:off x="0" y="160094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7" name="Shape 937"/>
                        <wps:cNvSpPr/>
                        <wps:spPr>
                          <a:xfrm>
                            <a:off x="0" y="186776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8" name="Shape 938"/>
                        <wps:cNvSpPr/>
                        <wps:spPr>
                          <a:xfrm>
                            <a:off x="0" y="213459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9" name="Shape 939"/>
                        <wps:cNvSpPr/>
                        <wps:spPr>
                          <a:xfrm>
                            <a:off x="0" y="240141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0" name="Shape 940"/>
                        <wps:cNvSpPr/>
                        <wps:spPr>
                          <a:xfrm>
                            <a:off x="0" y="266824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1" name="Shape 941"/>
                        <wps:cNvSpPr/>
                        <wps:spPr>
                          <a:xfrm>
                            <a:off x="0" y="293506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2" name="Shape 942"/>
                        <wps:cNvSpPr/>
                        <wps:spPr>
                          <a:xfrm>
                            <a:off x="0" y="320188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3" name="Shape 943"/>
                        <wps:cNvSpPr/>
                        <wps:spPr>
                          <a:xfrm>
                            <a:off x="0" y="346871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4" name="Shape 944"/>
                        <wps:cNvSpPr/>
                        <wps:spPr>
                          <a:xfrm>
                            <a:off x="0" y="373553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5" name="Shape 945"/>
                        <wps:cNvSpPr/>
                        <wps:spPr>
                          <a:xfrm>
                            <a:off x="0" y="400236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6" name="Shape 946"/>
                        <wps:cNvSpPr/>
                        <wps:spPr>
                          <a:xfrm>
                            <a:off x="0" y="434542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8DCBD01" id="Group 13153" o:spid="_x0000_s1026" style="position:absolute;margin-left:35.65pt;margin-top:-3.45pt;width:12.75pt;height:354.9pt;z-index:251701248" coordsize="1620,45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">
                <v:shape id="Shape 930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1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2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3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4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5" o:spid="_x0000_s1032" style="position:absolute;top:13341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6" o:spid="_x0000_s1033" style="position:absolute;top:16009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7" o:spid="_x0000_s1034" style="position:absolute;top:1867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8" o:spid="_x0000_s1035" style="position:absolute;top:2134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39" o:spid="_x0000_s1036" style="position:absolute;top:2401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40" o:spid="_x0000_s1037" style="position:absolute;top:2668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41" o:spid="_x0000_s1038" style="position:absolute;top:29350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42" o:spid="_x0000_s1039" style="position:absolute;top:3201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43" o:spid="_x0000_s1040" style="position:absolute;top:3468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44" o:spid="_x0000_s1041" style="position:absolute;top:37355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45" o:spid="_x0000_s1042" style="position:absolute;top:40023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46" o:spid="_x0000_s1043" style="position:absolute;top:4345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F76F06" w:rsidRPr="00393E07">
        <w:rPr>
          <w:rFonts w:ascii="Calibri" w:eastAsia="Calibri" w:hAnsi="Calibri" w:cs="Calibri"/>
          <w:color w:val="202124"/>
          <w:lang w:val="en-GB"/>
        </w:rPr>
        <w:t>Physical therapist</w:t>
      </w:r>
    </w:p>
    <w:p w14:paraId="5FD5B7ED" w14:textId="189C44A7" w:rsidR="00D65143" w:rsidRPr="00393E07" w:rsidRDefault="00F76F0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Adapted physical activity professional</w:t>
      </w:r>
    </w:p>
    <w:p w14:paraId="24FDDC3C" w14:textId="3A3C64EF" w:rsidR="00D65143" w:rsidRPr="00393E07" w:rsidRDefault="00F76F0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Rehabilitation medicine professional</w:t>
      </w:r>
    </w:p>
    <w:p w14:paraId="39F6BB2B" w14:textId="2CE94A22" w:rsidR="00D65143" w:rsidRPr="00393E07" w:rsidRDefault="00F76F0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ulmonologist</w:t>
      </w:r>
    </w:p>
    <w:p w14:paraId="49774480" w14:textId="301F12C9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e</w:t>
      </w:r>
      <w:r w:rsidRPr="00393E07">
        <w:rPr>
          <w:rFonts w:ascii="Calibri" w:eastAsia="Calibri" w:hAnsi="Calibri" w:cs="Calibri"/>
          <w:color w:val="202124"/>
          <w:lang w:val="en-GB"/>
        </w:rPr>
        <w:t>phrolog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7F8BC135" w14:textId="714A7AEF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Gastroent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e</w:t>
      </w:r>
      <w:r w:rsidRPr="00393E07">
        <w:rPr>
          <w:rFonts w:ascii="Calibri" w:eastAsia="Calibri" w:hAnsi="Calibri" w:cs="Calibri"/>
          <w:color w:val="202124"/>
          <w:lang w:val="en-GB"/>
        </w:rPr>
        <w:t>rolog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ist</w:t>
      </w:r>
      <w:r w:rsidRPr="00393E07">
        <w:rPr>
          <w:rFonts w:ascii="Calibri" w:eastAsia="Calibri" w:hAnsi="Calibri" w:cs="Calibri"/>
          <w:color w:val="202124"/>
          <w:lang w:val="en-GB"/>
        </w:rPr>
        <w:t>/h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e</w:t>
      </w:r>
      <w:r w:rsidRPr="00393E07">
        <w:rPr>
          <w:rFonts w:ascii="Calibri" w:eastAsia="Calibri" w:hAnsi="Calibri" w:cs="Calibri"/>
          <w:color w:val="202124"/>
          <w:lang w:val="en-GB"/>
        </w:rPr>
        <w:t>patolog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2F7FFEDF" w14:textId="63EB6513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eurolog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5C618B26" w14:textId="7C45806E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ardiolog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25241E5A" w14:textId="2947EBE2" w:rsidR="00D65143" w:rsidRPr="00393E07" w:rsidRDefault="00F746E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Rheumatologist</w:t>
      </w:r>
    </w:p>
    <w:p w14:paraId="75AD2B99" w14:textId="794C5D4D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Psychiatr</w:t>
      </w:r>
      <w:r w:rsidR="00F76F06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0F6E82AC" w14:textId="1C403461" w:rsidR="00D65143" w:rsidRPr="00393E07" w:rsidRDefault="00F76F0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to-rhino-laryngologist</w:t>
      </w:r>
    </w:p>
    <w:p w14:paraId="1D97BE27" w14:textId="64B66354" w:rsidR="00D65143" w:rsidRPr="00393E07" w:rsidRDefault="00F746E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linical psychologist</w:t>
      </w:r>
    </w:p>
    <w:p w14:paraId="6166A473" w14:textId="6AA39EBE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europsycholog</w:t>
      </w:r>
      <w:r w:rsidR="00F746E6" w:rsidRPr="00393E07">
        <w:rPr>
          <w:rFonts w:ascii="Calibri" w:eastAsia="Calibri" w:hAnsi="Calibri" w:cs="Calibri"/>
          <w:color w:val="202124"/>
          <w:lang w:val="en-GB"/>
        </w:rPr>
        <w:t>ist</w:t>
      </w:r>
    </w:p>
    <w:p w14:paraId="39BFB827" w14:textId="31635489" w:rsidR="00D65143" w:rsidRPr="00393E07" w:rsidRDefault="00F746E6">
      <w:pPr>
        <w:spacing w:after="94" w:line="265" w:lineRule="auto"/>
        <w:ind w:left="723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Speech therapist</w:t>
      </w:r>
    </w:p>
    <w:p w14:paraId="2EEE2E69" w14:textId="22C13029" w:rsidR="00F746E6" w:rsidRPr="00393E07" w:rsidRDefault="00F746E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ccupational therapist</w:t>
      </w:r>
    </w:p>
    <w:p w14:paraId="0B088AFC" w14:textId="4C583120" w:rsidR="00D65143" w:rsidRPr="00393E07" w:rsidRDefault="00F746E6">
      <w:pPr>
        <w:spacing w:after="60" w:line="344" w:lineRule="auto"/>
        <w:ind w:left="723" w:right="5317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utritionist</w:t>
      </w:r>
    </w:p>
    <w:p w14:paraId="61C89EB7" w14:textId="3196FDD0" w:rsidR="00D65143" w:rsidRPr="00393E07" w:rsidRDefault="00BB76ED">
      <w:pPr>
        <w:spacing w:after="3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687DC305" w14:textId="7FB0C0C0" w:rsidR="00D65143" w:rsidRPr="00393E07" w:rsidRDefault="00D65143">
      <w:pPr>
        <w:spacing w:after="0"/>
        <w:ind w:left="1831"/>
        <w:rPr>
          <w:lang w:val="en-GB"/>
        </w:rPr>
      </w:pPr>
    </w:p>
    <w:p w14:paraId="3BAF9047" w14:textId="6AE6246D" w:rsidR="00D65143" w:rsidRPr="00393E07" w:rsidRDefault="00F746E6" w:rsidP="00D65143">
      <w:pPr>
        <w:numPr>
          <w:ilvl w:val="0"/>
          <w:numId w:val="19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lastRenderedPageBreak/>
        <w:t xml:space="preserve">How much training/experience in post-ICU health issues do these professionals have? </w:t>
      </w:r>
    </w:p>
    <w:p w14:paraId="593EB820" w14:textId="611AE8A2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562A96A4" w14:textId="2EF10294" w:rsidR="00D65143" w:rsidRPr="00393E07" w:rsidRDefault="00D65143" w:rsidP="00F746E6">
      <w:pPr>
        <w:spacing w:after="94" w:line="265" w:lineRule="auto"/>
        <w:ind w:left="723" w:hanging="10"/>
        <w:jc w:val="left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29AF258B" wp14:editId="3F40210F">
                <wp:simplePos x="0" y="0"/>
                <wp:positionH relativeFrom="column">
                  <wp:posOffset>452648</wp:posOffset>
                </wp:positionH>
                <wp:positionV relativeFrom="paragraph">
                  <wp:posOffset>-44040</wp:posOffset>
                </wp:positionV>
                <wp:extent cx="162000" cy="1038709"/>
                <wp:effectExtent l="0" t="0" r="0" b="0"/>
                <wp:wrapSquare wrapText="bothSides"/>
                <wp:docPr id="13157" name="Group 131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038709"/>
                          <a:chOff x="0" y="0"/>
                          <a:chExt cx="162000" cy="1038709"/>
                        </a:xfrm>
                      </wpg:grpSpPr>
                      <wps:wsp>
                        <wps:cNvPr id="979" name="Shape 979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0" name="Shape 980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1" name="Shape 981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2" name="Shape 982"/>
                        <wps:cNvSpPr/>
                        <wps:spPr>
                          <a:xfrm>
                            <a:off x="0" y="876709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7C4E81D" id="Group 13157" o:spid="_x0000_s1026" style="position:absolute;margin-left:35.65pt;margin-top:-3.45pt;width:12.75pt;height:81.8pt;z-index:251702272" coordsize="1620,103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">
                <v:shape id="Shape 979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80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81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82" o:spid="_x0000_s1030" style="position:absolute;top:8767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F746E6" w:rsidRPr="00393E07">
        <w:rPr>
          <w:rFonts w:ascii="Calibri" w:eastAsia="Calibri" w:hAnsi="Calibri" w:cs="Calibri"/>
          <w:color w:val="202124"/>
          <w:lang w:val="en-GB"/>
        </w:rPr>
        <w:t>Theoretical training on post-ICU health issues</w:t>
      </w:r>
    </w:p>
    <w:p w14:paraId="0EE84852" w14:textId="3E3B67A8" w:rsidR="00701FE7" w:rsidRPr="00393E07" w:rsidRDefault="00F746E6" w:rsidP="00393E07">
      <w:pPr>
        <w:spacing w:after="0" w:line="240" w:lineRule="auto"/>
        <w:ind w:left="723" w:right="5467" w:hanging="10"/>
        <w:jc w:val="left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Clinical experience, no specific training</w:t>
      </w:r>
      <w:r w:rsidR="00D65143" w:rsidRPr="00393E07">
        <w:rPr>
          <w:rFonts w:ascii="Calibri" w:eastAsia="Calibri" w:hAnsi="Calibri" w:cs="Calibri"/>
          <w:color w:val="202124"/>
          <w:lang w:val="en-GB"/>
        </w:rPr>
        <w:t xml:space="preserve"> </w:t>
      </w:r>
    </w:p>
    <w:p w14:paraId="3AE1E473" w14:textId="29C409EB" w:rsidR="00D65143" w:rsidRPr="00393E07" w:rsidRDefault="00D65143">
      <w:pPr>
        <w:spacing w:after="0" w:line="397" w:lineRule="auto"/>
        <w:ind w:left="723" w:right="5467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BB76ED"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0844EB0F" w14:textId="68140A5A" w:rsidR="00D65143" w:rsidRPr="00393E07" w:rsidRDefault="00D65143" w:rsidP="00F76F06">
      <w:pPr>
        <w:spacing w:after="548"/>
        <w:ind w:right="185"/>
        <w:rPr>
          <w:b/>
          <w:lang w:val="en-GB"/>
        </w:rPr>
      </w:pPr>
    </w:p>
    <w:p w14:paraId="56FA49D5" w14:textId="35A92FE4" w:rsidR="00D65143" w:rsidRPr="00393E07" w:rsidRDefault="00F746E6" w:rsidP="00D65143">
      <w:pPr>
        <w:numPr>
          <w:ilvl w:val="0"/>
          <w:numId w:val="19"/>
        </w:numPr>
        <w:spacing w:after="75" w:line="322" w:lineRule="auto"/>
        <w:ind w:right="12" w:hanging="633"/>
        <w:jc w:val="left"/>
        <w:rPr>
          <w:lang w:val="en-GB"/>
        </w:rPr>
      </w:pP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Your ICU does not have an established healthcare </w:t>
      </w:r>
      <w:r w:rsidR="00CB7AD5">
        <w:rPr>
          <w:rFonts w:ascii="Calibri" w:eastAsia="Calibri" w:hAnsi="Calibri" w:cs="Calibri"/>
          <w:color w:val="202124"/>
          <w:sz w:val="32"/>
          <w:lang w:val="en-GB"/>
        </w:rPr>
        <w:t>network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 for patients with post-ICU syndrome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 xml:space="preserve">: </w:t>
      </w:r>
      <w:r w:rsidRPr="00393E07">
        <w:rPr>
          <w:rFonts w:ascii="Calibri" w:eastAsia="Calibri" w:hAnsi="Calibri" w:cs="Calibri"/>
          <w:color w:val="202124"/>
          <w:sz w:val="32"/>
          <w:lang w:val="en-GB"/>
        </w:rPr>
        <w:t>Why</w:t>
      </w:r>
      <w:r w:rsidR="00D65143" w:rsidRPr="00393E07">
        <w:rPr>
          <w:rFonts w:ascii="Calibri" w:eastAsia="Calibri" w:hAnsi="Calibri" w:cs="Calibri"/>
          <w:color w:val="202124"/>
          <w:sz w:val="32"/>
          <w:lang w:val="en-GB"/>
        </w:rPr>
        <w:t>?</w:t>
      </w:r>
    </w:p>
    <w:p w14:paraId="5AEF50BC" w14:textId="3080E0CE" w:rsidR="00D65143" w:rsidRPr="00393E07" w:rsidRDefault="00BB76ED">
      <w:pPr>
        <w:spacing w:after="263"/>
        <w:ind w:left="628" w:hanging="10"/>
        <w:rPr>
          <w:lang w:val="en-GB"/>
        </w:rPr>
      </w:pPr>
      <w:r w:rsidRPr="00393E07">
        <w:rPr>
          <w:rFonts w:ascii="Calibri" w:eastAsia="Calibri" w:hAnsi="Calibri" w:cs="Calibri"/>
          <w:i/>
          <w:color w:val="6D6F72"/>
          <w:sz w:val="21"/>
          <w:lang w:val="en-GB"/>
        </w:rPr>
        <w:t>Please select one or more options below</w:t>
      </w:r>
      <w:r w:rsidR="00D65143" w:rsidRPr="00393E07">
        <w:rPr>
          <w:rFonts w:ascii="Calibri" w:eastAsia="Calibri" w:hAnsi="Calibri" w:cs="Calibri"/>
          <w:i/>
          <w:color w:val="6D6F72"/>
          <w:sz w:val="21"/>
          <w:lang w:val="en-GB"/>
        </w:rPr>
        <w:t>.</w:t>
      </w:r>
    </w:p>
    <w:p w14:paraId="29F92CC4" w14:textId="5ED27F5C" w:rsidR="00D65143" w:rsidRPr="00393E07" w:rsidRDefault="00D65143">
      <w:pPr>
        <w:spacing w:after="94" w:line="265" w:lineRule="auto"/>
        <w:ind w:left="723" w:hanging="10"/>
        <w:rPr>
          <w:lang w:val="en-GB"/>
        </w:rPr>
      </w:pPr>
      <w:r w:rsidRPr="00393E07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52A63CF1" wp14:editId="4E7CD765">
                <wp:simplePos x="0" y="0"/>
                <wp:positionH relativeFrom="column">
                  <wp:posOffset>452648</wp:posOffset>
                </wp:positionH>
                <wp:positionV relativeFrom="paragraph">
                  <wp:posOffset>-44040</wp:posOffset>
                </wp:positionV>
                <wp:extent cx="162000" cy="1572357"/>
                <wp:effectExtent l="0" t="0" r="0" b="0"/>
                <wp:wrapSquare wrapText="bothSides"/>
                <wp:docPr id="13161" name="Group 131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00" cy="1572357"/>
                          <a:chOff x="0" y="0"/>
                          <a:chExt cx="162000" cy="1572357"/>
                        </a:xfrm>
                      </wpg:grpSpPr>
                      <wps:wsp>
                        <wps:cNvPr id="985" name="Shape 985"/>
                        <wps:cNvSpPr/>
                        <wps:spPr>
                          <a:xfrm>
                            <a:off x="0" y="0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6" name="Shape 986"/>
                        <wps:cNvSpPr/>
                        <wps:spPr>
                          <a:xfrm>
                            <a:off x="0" y="266824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7" name="Shape 987"/>
                        <wps:cNvSpPr/>
                        <wps:spPr>
                          <a:xfrm>
                            <a:off x="0" y="533648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8" name="Shape 988"/>
                        <wps:cNvSpPr/>
                        <wps:spPr>
                          <a:xfrm>
                            <a:off x="0" y="800472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9" name="Shape 989"/>
                        <wps:cNvSpPr/>
                        <wps:spPr>
                          <a:xfrm>
                            <a:off x="0" y="1067296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0" name="Shape 990"/>
                        <wps:cNvSpPr/>
                        <wps:spPr>
                          <a:xfrm>
                            <a:off x="0" y="1410357"/>
                            <a:ext cx="162000" cy="1619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00" h="161999">
                                <a:moveTo>
                                  <a:pt x="0" y="0"/>
                                </a:moveTo>
                                <a:lnTo>
                                  <a:pt x="162000" y="0"/>
                                </a:lnTo>
                                <a:lnTo>
                                  <a:pt x="162000" y="161999"/>
                                </a:lnTo>
                                <a:lnTo>
                                  <a:pt x="0" y="161999"/>
                                </a:lnTo>
                                <a:close/>
                              </a:path>
                            </a:pathLst>
                          </a:custGeom>
                          <a:ln w="9529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CCA647B" id="Group 13161" o:spid="_x0000_s1026" style="position:absolute;margin-left:35.65pt;margin-top:-3.45pt;width:12.75pt;height:123.8pt;z-index:251703296" coordsize="1620,157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">
                <v:shape id="Shape 985" o:spid="_x0000_s1027" style="position:absolute;width:1620;height:1619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86" o:spid="_x0000_s1028" style="position:absolute;top:2668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87" o:spid="_x0000_s1029" style="position:absolute;top:5336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88" o:spid="_x0000_s1030" style="position:absolute;top:8004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89" o:spid="_x0000_s1031" style="position:absolute;top:10672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v:shape id="Shape 990" o:spid="_x0000_s1032" style="position:absolute;top:14103;width:1620;height:1620;visibility:visible;mso-wrap-style:square;v-text-anchor:top" coordsize="162000,161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" path="m,l162000,r,161999l,161999,,xe" filled="f" strokecolor="#9aa0a6" strokeweight=".26469mm">
                  <v:stroke miterlimit="1" joinstyle="miter"/>
                  <v:path arrowok="t" textboxrect="0,0,162000,161999"/>
                </v:shape>
                <w10:wrap type="square"/>
              </v:group>
            </w:pict>
          </mc:Fallback>
        </mc:AlternateContent>
      </w:r>
      <w:r w:rsidR="00F746E6" w:rsidRPr="00393E07">
        <w:rPr>
          <w:rFonts w:ascii="Calibri" w:eastAsia="Calibri" w:hAnsi="Calibri" w:cs="Calibri"/>
          <w:color w:val="202124"/>
          <w:lang w:val="en-GB"/>
        </w:rPr>
        <w:t xml:space="preserve">Not currently identified as a </w:t>
      </w:r>
      <w:r w:rsidR="00393E07">
        <w:rPr>
          <w:rFonts w:ascii="Calibri" w:eastAsia="Calibri" w:hAnsi="Calibri" w:cs="Calibri"/>
          <w:color w:val="202124"/>
          <w:lang w:val="en-GB"/>
        </w:rPr>
        <w:t>priority</w:t>
      </w:r>
    </w:p>
    <w:p w14:paraId="57372754" w14:textId="1A18AB05" w:rsidR="00D65143" w:rsidRPr="00393E07" w:rsidRDefault="00F746E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 specialised physicians are interested in post-ICU syndrome</w:t>
      </w:r>
    </w:p>
    <w:p w14:paraId="79ECB055" w14:textId="42435DBE" w:rsidR="00D65143" w:rsidRPr="00393E07" w:rsidRDefault="00F746E6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No physicians have been trained in managing post-ICU syndrome</w:t>
      </w:r>
    </w:p>
    <w:p w14:paraId="08359F86" w14:textId="7BA2AACD" w:rsidR="00D65143" w:rsidRPr="00393E07" w:rsidRDefault="00BE2688">
      <w:pPr>
        <w:spacing w:after="94" w:line="265" w:lineRule="auto"/>
        <w:ind w:left="723" w:hanging="10"/>
        <w:rPr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>Organisational</w:t>
      </w:r>
      <w:r w:rsidR="00F746E6" w:rsidRPr="00393E07">
        <w:rPr>
          <w:rFonts w:ascii="Calibri" w:eastAsia="Calibri" w:hAnsi="Calibri" w:cs="Calibri"/>
          <w:color w:val="202124"/>
          <w:lang w:val="en-GB"/>
        </w:rPr>
        <w:t xml:space="preserve"> challenges</w:t>
      </w:r>
    </w:p>
    <w:p w14:paraId="5545D7FD" w14:textId="35A0F4AA" w:rsidR="00701FE7" w:rsidRPr="00393E07" w:rsidRDefault="00F746E6">
      <w:pPr>
        <w:spacing w:after="0" w:line="449" w:lineRule="auto"/>
        <w:ind w:left="723" w:right="3446" w:hanging="10"/>
        <w:rPr>
          <w:rFonts w:ascii="Calibri" w:eastAsia="Calibri" w:hAnsi="Calibri" w:cs="Calibri"/>
          <w:color w:val="202124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A </w:t>
      </w:r>
      <w:r w:rsidR="00CB7AD5">
        <w:rPr>
          <w:rFonts w:ascii="Calibri" w:eastAsia="Calibri" w:hAnsi="Calibri" w:cs="Calibri"/>
          <w:color w:val="202124"/>
          <w:lang w:val="en-GB"/>
        </w:rPr>
        <w:t>network</w:t>
      </w:r>
      <w:r w:rsidRPr="00393E07">
        <w:rPr>
          <w:rFonts w:ascii="Calibri" w:eastAsia="Calibri" w:hAnsi="Calibri" w:cs="Calibri"/>
          <w:color w:val="202124"/>
          <w:lang w:val="en-GB"/>
        </w:rPr>
        <w:t xml:space="preserve"> is currently being set up</w:t>
      </w:r>
    </w:p>
    <w:p w14:paraId="0C3587DD" w14:textId="560F3BEC" w:rsidR="00A84470" w:rsidRPr="00393E07" w:rsidRDefault="00D65143">
      <w:pPr>
        <w:spacing w:after="0" w:line="449" w:lineRule="auto"/>
        <w:ind w:left="723" w:right="3446" w:hanging="10"/>
        <w:rPr>
          <w:rFonts w:ascii="Calibri" w:eastAsia="Calibri" w:hAnsi="Calibri" w:cs="Calibri"/>
          <w:color w:val="202124"/>
          <w:sz w:val="21"/>
          <w:lang w:val="en-GB"/>
        </w:rPr>
      </w:pPr>
      <w:r w:rsidRPr="00393E07">
        <w:rPr>
          <w:rFonts w:ascii="Calibri" w:eastAsia="Calibri" w:hAnsi="Calibri" w:cs="Calibri"/>
          <w:color w:val="202124"/>
          <w:lang w:val="en-GB"/>
        </w:rPr>
        <w:t xml:space="preserve"> </w:t>
      </w:r>
      <w:r w:rsidR="00BB76ED" w:rsidRPr="00393E07">
        <w:rPr>
          <w:rFonts w:ascii="Calibri" w:eastAsia="Calibri" w:hAnsi="Calibri" w:cs="Calibri"/>
          <w:color w:val="202124"/>
          <w:sz w:val="21"/>
          <w:lang w:val="en-GB"/>
        </w:rPr>
        <w:t>Other (please specify):</w:t>
      </w:r>
    </w:p>
    <w:p w14:paraId="4A6B849D" w14:textId="77777777" w:rsidR="00A84470" w:rsidRPr="00393E07" w:rsidRDefault="00A84470" w:rsidP="00A84470">
      <w:pPr>
        <w:jc w:val="left"/>
        <w:rPr>
          <w:rStyle w:val="Titre2Car"/>
          <w:rFonts w:ascii="Times New Roman" w:hAnsi="Times New Roman" w:cs="Times New Roman"/>
          <w:sz w:val="24"/>
          <w:u w:val="none"/>
          <w:lang w:val="en-GB"/>
        </w:rPr>
      </w:pPr>
      <w:r w:rsidRPr="00393E07">
        <w:rPr>
          <w:rFonts w:ascii="Calibri" w:eastAsia="Calibri" w:hAnsi="Calibri" w:cs="Calibri"/>
          <w:color w:val="202124"/>
          <w:sz w:val="21"/>
          <w:lang w:val="en-GB"/>
        </w:rPr>
        <w:br w:type="column"/>
      </w:r>
      <w:r w:rsidRPr="00393E07">
        <w:rPr>
          <w:rStyle w:val="Titre2Car"/>
          <w:rFonts w:ascii="Times New Roman" w:hAnsi="Times New Roman" w:cs="Times New Roman"/>
          <w:sz w:val="24"/>
          <w:u w:val="none"/>
          <w:lang w:val="en-GB"/>
        </w:rPr>
        <w:lastRenderedPageBreak/>
        <w:t>Supplementary File 2. Criteria used to define patients eligible for post-ICU outpatient follow-up</w:t>
      </w:r>
    </w:p>
    <w:p w14:paraId="19CB522E" w14:textId="77777777" w:rsidR="00A84470" w:rsidRPr="00393E07" w:rsidRDefault="00A84470" w:rsidP="00A84470">
      <w:pPr>
        <w:rPr>
          <w:rFonts w:cs="Times New Roman"/>
          <w:b/>
          <w:lang w:val="en-GB"/>
        </w:rPr>
      </w:pPr>
      <w:r w:rsidRPr="00393E07">
        <w:rPr>
          <w:rFonts w:eastAsiaTheme="majorEastAsia" w:cs="Times New Roman"/>
          <w:b/>
          <w:noProof/>
          <w:szCs w:val="26"/>
          <w:u w:val="single"/>
          <w:lang w:eastAsia="fr-FR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EE1E878" wp14:editId="3BA03C14">
                <wp:simplePos x="0" y="0"/>
                <wp:positionH relativeFrom="column">
                  <wp:posOffset>-409938</wp:posOffset>
                </wp:positionH>
                <wp:positionV relativeFrom="paragraph">
                  <wp:posOffset>227603</wp:posOffset>
                </wp:positionV>
                <wp:extent cx="6803390" cy="6096000"/>
                <wp:effectExtent l="0" t="0" r="16510" b="19050"/>
                <wp:wrapNone/>
                <wp:docPr id="398601890" name="Rectangle 3986018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3390" cy="6096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4AC94E8" id="Rectangle 398601890" o:spid="_x0000_s1026" style="position:absolute;margin-left:-32.3pt;margin-top:17.9pt;width:535.7pt;height:480pt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" filled="f" strokecolor="#cfcdcd [2894]" strokeweight="1pt"/>
            </w:pict>
          </mc:Fallback>
        </mc:AlternateContent>
      </w:r>
    </w:p>
    <w:p w14:paraId="281C6BB4" w14:textId="77777777" w:rsidR="00A84470" w:rsidRPr="00393E07" w:rsidRDefault="00A84470" w:rsidP="00A84470">
      <w:pPr>
        <w:jc w:val="left"/>
        <w:rPr>
          <w:b/>
          <w:lang w:val="en-GB"/>
        </w:rPr>
      </w:pPr>
      <w:r w:rsidRPr="00393E07">
        <w:rPr>
          <w:noProof/>
          <w:lang w:eastAsia="fr-FR"/>
        </w:rPr>
        <w:drawing>
          <wp:inline distT="0" distB="0" distL="0" distR="0" wp14:anchorId="0D2DA81B" wp14:editId="2B96C94F">
            <wp:extent cx="5581650" cy="4521200"/>
            <wp:effectExtent l="0" t="0" r="0" b="0"/>
            <wp:docPr id="2136839615" name="Chart 21368396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55CACAF" w14:textId="77777777" w:rsidR="00A84470" w:rsidRPr="00393E07" w:rsidRDefault="00A84470" w:rsidP="00A84470">
      <w:pPr>
        <w:jc w:val="left"/>
        <w:rPr>
          <w:b/>
          <w:lang w:val="en-GB"/>
        </w:rPr>
      </w:pPr>
      <w:r w:rsidRPr="00393E0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B5A9B3" wp14:editId="1E3C153E">
                <wp:simplePos x="0" y="0"/>
                <wp:positionH relativeFrom="column">
                  <wp:posOffset>2945130</wp:posOffset>
                </wp:positionH>
                <wp:positionV relativeFrom="paragraph">
                  <wp:posOffset>14152</wp:posOffset>
                </wp:positionV>
                <wp:extent cx="2675467" cy="1498600"/>
                <wp:effectExtent l="0" t="0" r="0" b="6350"/>
                <wp:wrapNone/>
                <wp:docPr id="127599807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5467" cy="149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3709A8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Sepsis or septic shock</w:t>
                            </w:r>
                            <w:r w:rsidRPr="00273DFF"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  <w:p w14:paraId="497A4F9E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 xml:space="preserve">Acute </w:t>
                            </w:r>
                            <w:r w:rsidRPr="00273DFF">
                              <w:rPr>
                                <w:szCs w:val="24"/>
                                <w:lang w:val="en-US"/>
                              </w:rPr>
                              <w:t>respiratory dis</w:t>
                            </w:r>
                            <w:r w:rsidRPr="00292746">
                              <w:rPr>
                                <w:szCs w:val="24"/>
                                <w:lang w:val="en-US"/>
                              </w:rPr>
                              <w:t xml:space="preserve">tress </w:t>
                            </w:r>
                            <w:r w:rsidRPr="00273DFF">
                              <w:rPr>
                                <w:szCs w:val="24"/>
                                <w:lang w:val="en-US"/>
                              </w:rPr>
                              <w:t>syndrome</w:t>
                            </w:r>
                            <w:r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  <w:p w14:paraId="744D3537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 xml:space="preserve">Inclusion in </w:t>
                            </w:r>
                            <w:r>
                              <w:rPr>
                                <w:szCs w:val="24"/>
                                <w:lang w:val="en-US"/>
                              </w:rPr>
                              <w:t xml:space="preserve">a </w:t>
                            </w:r>
                            <w:r w:rsidRPr="00292746">
                              <w:rPr>
                                <w:szCs w:val="24"/>
                                <w:lang w:val="en-US"/>
                              </w:rPr>
                              <w:t>research protocol</w:t>
                            </w:r>
                          </w:p>
                          <w:p w14:paraId="50FF707F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Patients with specific conditions</w:t>
                            </w:r>
                            <w:r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  <w:p w14:paraId="728B992B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PTSD risk factors</w:t>
                            </w:r>
                          </w:p>
                          <w:p w14:paraId="707FE913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Other reasons</w:t>
                            </w:r>
                            <w:r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B5A9B3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26" type="#_x0000_t202" style="position:absolute;margin-left:231.9pt;margin-top:1.1pt;width:210.65pt;height:11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" filled="f" stroked="f" strokeweight=".5pt">
                <v:textbox>
                  <w:txbxContent>
                    <w:p w14:paraId="3B3709A8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Sepsis or septic shock</w:t>
                      </w:r>
                      <w:r w:rsidRPr="00273DFF">
                        <w:rPr>
                          <w:szCs w:val="24"/>
                          <w:vertAlign w:val="superscript"/>
                          <w:lang w:val="en-US"/>
                        </w:rPr>
                        <w:t>d</w:t>
                      </w:r>
                    </w:p>
                    <w:p w14:paraId="497A4F9E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 xml:space="preserve">Acute </w:t>
                      </w:r>
                      <w:r w:rsidRPr="00273DFF">
                        <w:rPr>
                          <w:szCs w:val="24"/>
                          <w:lang w:val="en-US"/>
                        </w:rPr>
                        <w:t>respiratory dis</w:t>
                      </w:r>
                      <w:r w:rsidRPr="00292746">
                        <w:rPr>
                          <w:szCs w:val="24"/>
                          <w:lang w:val="en-US"/>
                        </w:rPr>
                        <w:t xml:space="preserve">tress </w:t>
                      </w:r>
                      <w:r w:rsidRPr="00273DFF">
                        <w:rPr>
                          <w:szCs w:val="24"/>
                          <w:lang w:val="en-US"/>
                        </w:rPr>
                        <w:t>syndrome</w:t>
                      </w:r>
                      <w:r>
                        <w:rPr>
                          <w:szCs w:val="24"/>
                          <w:vertAlign w:val="superscript"/>
                          <w:lang w:val="en-US"/>
                        </w:rPr>
                        <w:t>d</w:t>
                      </w:r>
                    </w:p>
                    <w:p w14:paraId="744D3537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 xml:space="preserve">Inclusion in </w:t>
                      </w:r>
                      <w:r>
                        <w:rPr>
                          <w:szCs w:val="24"/>
                          <w:lang w:val="en-US"/>
                        </w:rPr>
                        <w:t xml:space="preserve">a </w:t>
                      </w:r>
                      <w:r w:rsidRPr="00292746">
                        <w:rPr>
                          <w:szCs w:val="24"/>
                          <w:lang w:val="en-US"/>
                        </w:rPr>
                        <w:t>research protocol</w:t>
                      </w:r>
                    </w:p>
                    <w:p w14:paraId="50FF707F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Patients with specific conditions</w:t>
                      </w:r>
                      <w:r>
                        <w:rPr>
                          <w:szCs w:val="24"/>
                          <w:vertAlign w:val="superscript"/>
                          <w:lang w:val="en-US"/>
                        </w:rPr>
                        <w:t>e</w:t>
                      </w:r>
                    </w:p>
                    <w:p w14:paraId="728B992B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PTSD risk factors</w:t>
                      </w:r>
                    </w:p>
                    <w:p w14:paraId="707FE913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Other reasons</w:t>
                      </w:r>
                      <w:r>
                        <w:rPr>
                          <w:szCs w:val="24"/>
                          <w:vertAlign w:val="superscript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393E07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2079D81" wp14:editId="79321741">
                <wp:simplePos x="0" y="0"/>
                <wp:positionH relativeFrom="column">
                  <wp:posOffset>742315</wp:posOffset>
                </wp:positionH>
                <wp:positionV relativeFrom="paragraph">
                  <wp:posOffset>13970</wp:posOffset>
                </wp:positionV>
                <wp:extent cx="1819910" cy="1235710"/>
                <wp:effectExtent l="0" t="0" r="0" b="2540"/>
                <wp:wrapNone/>
                <wp:docPr id="894375732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910" cy="1235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A438C3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None (all patients eligible)</w:t>
                            </w:r>
                          </w:p>
                          <w:p w14:paraId="512288F3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ICU length of stay</w:t>
                            </w:r>
                            <w:r w:rsidRPr="00292746"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  <w:p w14:paraId="34ECB2A3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Mechanical ventilation</w:t>
                            </w:r>
                            <w:r w:rsidRPr="00273DFF"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  <w:p w14:paraId="778DE151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  <w:t>Renal replacement therapy</w:t>
                            </w:r>
                          </w:p>
                          <w:p w14:paraId="1909D2EB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Vasopressor support</w:t>
                            </w:r>
                            <w:r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  <w:p w14:paraId="28ED49D4" w14:textId="77777777" w:rsidR="001968A2" w:rsidRPr="00292746" w:rsidRDefault="001968A2" w:rsidP="00A84470">
                            <w:pPr>
                              <w:spacing w:after="0"/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292746">
                              <w:rPr>
                                <w:szCs w:val="24"/>
                                <w:lang w:val="en-US"/>
                              </w:rPr>
                              <w:t>Cardiac arrest</w:t>
                            </w:r>
                            <w:r>
                              <w:rPr>
                                <w:szCs w:val="24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  <w:p w14:paraId="3236164B" w14:textId="77777777" w:rsidR="001968A2" w:rsidRPr="007B45F6" w:rsidRDefault="001968A2" w:rsidP="00A84470">
                            <w:pPr>
                              <w:rPr>
                                <w:vertAlign w:val="superscript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79D81" id="Zone de texte 4" o:spid="_x0000_s1027" type="#_x0000_t202" style="position:absolute;margin-left:58.45pt;margin-top:1.1pt;width:143.3pt;height:97.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" filled="f" stroked="f" strokeweight=".5pt">
                <v:textbox>
                  <w:txbxContent>
                    <w:p w14:paraId="62A438C3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None (all patients eligible)</w:t>
                      </w:r>
                    </w:p>
                    <w:p w14:paraId="512288F3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ICU length of stay</w:t>
                      </w:r>
                      <w:r w:rsidRPr="00292746">
                        <w:rPr>
                          <w:szCs w:val="24"/>
                          <w:vertAlign w:val="superscript"/>
                          <w:lang w:val="en-US"/>
                        </w:rPr>
                        <w:t>a</w:t>
                      </w:r>
                    </w:p>
                    <w:p w14:paraId="34ECB2A3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Mechanical ventilation</w:t>
                      </w:r>
                      <w:r w:rsidRPr="00273DFF">
                        <w:rPr>
                          <w:szCs w:val="24"/>
                          <w:vertAlign w:val="superscript"/>
                          <w:lang w:val="en-US"/>
                        </w:rPr>
                        <w:t>b</w:t>
                      </w:r>
                    </w:p>
                    <w:p w14:paraId="778DE151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lang w:val="en-US"/>
                        </w:rPr>
                      </w:pPr>
                      <w:r>
                        <w:rPr>
                          <w:szCs w:val="24"/>
                          <w:lang w:val="en-US"/>
                        </w:rPr>
                        <w:t>Renal replacement therapy</w:t>
                      </w:r>
                    </w:p>
                    <w:p w14:paraId="1909D2EB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Vasopressor support</w:t>
                      </w:r>
                      <w:r>
                        <w:rPr>
                          <w:szCs w:val="24"/>
                          <w:vertAlign w:val="superscript"/>
                          <w:lang w:val="en-US"/>
                        </w:rPr>
                        <w:t>c</w:t>
                      </w:r>
                    </w:p>
                    <w:p w14:paraId="28ED49D4" w14:textId="77777777" w:rsidR="001968A2" w:rsidRPr="00292746" w:rsidRDefault="001968A2" w:rsidP="00A84470">
                      <w:pPr>
                        <w:spacing w:after="0"/>
                        <w:rPr>
                          <w:szCs w:val="24"/>
                          <w:vertAlign w:val="superscript"/>
                          <w:lang w:val="en-US"/>
                        </w:rPr>
                      </w:pPr>
                      <w:r w:rsidRPr="00292746">
                        <w:rPr>
                          <w:szCs w:val="24"/>
                          <w:lang w:val="en-US"/>
                        </w:rPr>
                        <w:t>Cardiac arrest</w:t>
                      </w:r>
                      <w:r>
                        <w:rPr>
                          <w:szCs w:val="24"/>
                          <w:vertAlign w:val="superscript"/>
                          <w:lang w:val="en-US"/>
                        </w:rPr>
                        <w:t>d</w:t>
                      </w:r>
                    </w:p>
                    <w:p w14:paraId="3236164B" w14:textId="77777777" w:rsidR="001968A2" w:rsidRPr="007B45F6" w:rsidRDefault="001968A2" w:rsidP="00A84470">
                      <w:pPr>
                        <w:rPr>
                          <w:vertAlign w:val="superscript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1B31E11" wp14:editId="1F95298D">
                <wp:simplePos x="0" y="0"/>
                <wp:positionH relativeFrom="column">
                  <wp:posOffset>2777490</wp:posOffset>
                </wp:positionH>
                <wp:positionV relativeFrom="paragraph">
                  <wp:posOffset>272415</wp:posOffset>
                </wp:positionV>
                <wp:extent cx="168910" cy="101600"/>
                <wp:effectExtent l="0" t="0" r="2540" b="0"/>
                <wp:wrapNone/>
                <wp:docPr id="1332464655" name="Rectangle 13324646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50000"/>
                          </a:schemeClr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8A77825" id="Rectangle 1332464655" o:spid="_x0000_s1026" style="position:absolute;margin-left:218.7pt;margin-top:21.45pt;width:13.3pt;height: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" fillcolor="#525252 [1606]" stroked="f" strokeweight=".25pt"/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867C29E" wp14:editId="7FA1EA4E">
                <wp:simplePos x="0" y="0"/>
                <wp:positionH relativeFrom="column">
                  <wp:posOffset>2775162</wp:posOffset>
                </wp:positionH>
                <wp:positionV relativeFrom="paragraph">
                  <wp:posOffset>96520</wp:posOffset>
                </wp:positionV>
                <wp:extent cx="168910" cy="101600"/>
                <wp:effectExtent l="0" t="0" r="21590" b="12700"/>
                <wp:wrapNone/>
                <wp:docPr id="1209794770" name="Rectangle 12097947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pattFill prst="pct50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267A715" id="Rectangle 1209794770" o:spid="_x0000_s1026" style="position:absolute;margin-left:218.5pt;margin-top:7.6pt;width:13.3pt;height: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" fillcolor="black [3213]" strokecolor="black [3213]" strokeweight=".25pt">
                <v:fill r:id="rId13" o:title="" color2="white [3212]" type="pattern"/>
              </v:rect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1A6BA69" wp14:editId="7449FC39">
                <wp:simplePos x="0" y="0"/>
                <wp:positionH relativeFrom="column">
                  <wp:posOffset>572982</wp:posOffset>
                </wp:positionH>
                <wp:positionV relativeFrom="paragraph">
                  <wp:posOffset>273897</wp:posOffset>
                </wp:positionV>
                <wp:extent cx="169333" cy="101600"/>
                <wp:effectExtent l="0" t="0" r="2540" b="0"/>
                <wp:wrapNone/>
                <wp:docPr id="240482514" name="Rectangle 2404825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333" cy="1016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54F9249" id="Rectangle 240482514" o:spid="_x0000_s1026" style="position:absolute;margin-left:45.1pt;margin-top:21.55pt;width:13.35pt;height:8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" fillcolor="#aeaaaa [2414]" stroked="f" strokeweight="1pt"/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55E0BBF" wp14:editId="13F57921">
                <wp:simplePos x="0" y="0"/>
                <wp:positionH relativeFrom="column">
                  <wp:posOffset>573405</wp:posOffset>
                </wp:positionH>
                <wp:positionV relativeFrom="paragraph">
                  <wp:posOffset>96520</wp:posOffset>
                </wp:positionV>
                <wp:extent cx="169333" cy="101600"/>
                <wp:effectExtent l="0" t="0" r="2540" b="0"/>
                <wp:wrapNone/>
                <wp:docPr id="1088472980" name="Rectangle 10884729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333" cy="1016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C62B4C5" id="Rectangle 1088472980" o:spid="_x0000_s1026" style="position:absolute;margin-left:45.15pt;margin-top:7.6pt;width:13.35pt;height:8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" fillcolor="#747070 [1614]" stroked="f" strokeweight="1pt"/>
            </w:pict>
          </mc:Fallback>
        </mc:AlternateContent>
      </w:r>
    </w:p>
    <w:p w14:paraId="2F599CAD" w14:textId="77777777" w:rsidR="00A84470" w:rsidRPr="00393E07" w:rsidRDefault="00A84470" w:rsidP="00A84470">
      <w:pPr>
        <w:jc w:val="left"/>
        <w:rPr>
          <w:b/>
          <w:lang w:val="en-GB"/>
        </w:rPr>
      </w:pP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B349931" wp14:editId="3BE5BB1A">
                <wp:simplePos x="0" y="0"/>
                <wp:positionH relativeFrom="column">
                  <wp:posOffset>2774739</wp:posOffset>
                </wp:positionH>
                <wp:positionV relativeFrom="paragraph">
                  <wp:posOffset>170392</wp:posOffset>
                </wp:positionV>
                <wp:extent cx="168910" cy="101600"/>
                <wp:effectExtent l="0" t="0" r="21590" b="12700"/>
                <wp:wrapNone/>
                <wp:docPr id="953245934" name="Rectangle 9532459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pattFill prst="ltVert">
                          <a:fgClr>
                            <a:schemeClr val="accent3">
                              <a:lumMod val="50000"/>
                            </a:schemeClr>
                          </a:fgClr>
                          <a:bgClr>
                            <a:schemeClr val="bg1"/>
                          </a:bgClr>
                        </a:patt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2A03ADD" id="Rectangle 953245934" o:spid="_x0000_s1026" style="position:absolute;margin-left:218.5pt;margin-top:13.4pt;width:13.3pt;height: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" fillcolor="#525252 [1606]" strokecolor="black [3213]" strokeweight=".25pt">
                <v:fill r:id="rId14" o:title="" color2="white [3212]" type="pattern"/>
              </v:rect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747A72A" wp14:editId="12E4E47B">
                <wp:simplePos x="0" y="0"/>
                <wp:positionH relativeFrom="column">
                  <wp:posOffset>573405</wp:posOffset>
                </wp:positionH>
                <wp:positionV relativeFrom="paragraph">
                  <wp:posOffset>169756</wp:posOffset>
                </wp:positionV>
                <wp:extent cx="169333" cy="101600"/>
                <wp:effectExtent l="0" t="0" r="2540" b="0"/>
                <wp:wrapNone/>
                <wp:docPr id="349225827" name="Rectangle 3492258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333" cy="1016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4C5BD13" id="Rectangle 349225827" o:spid="_x0000_s1026" style="position:absolute;margin-left:45.15pt;margin-top:13.35pt;width:13.35pt;height:8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" fillcolor="#7b7b7b [2406]" stroked="f" strokeweight="1pt"/>
            </w:pict>
          </mc:Fallback>
        </mc:AlternateContent>
      </w:r>
    </w:p>
    <w:p w14:paraId="1BDC704B" w14:textId="77777777" w:rsidR="00A84470" w:rsidRPr="00393E07" w:rsidRDefault="00A84470" w:rsidP="00A84470">
      <w:pPr>
        <w:jc w:val="left"/>
        <w:rPr>
          <w:b/>
          <w:lang w:val="en-GB"/>
        </w:rPr>
      </w:pP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21DFDA6" wp14:editId="0398C7A3">
                <wp:simplePos x="0" y="0"/>
                <wp:positionH relativeFrom="column">
                  <wp:posOffset>2784475</wp:posOffset>
                </wp:positionH>
                <wp:positionV relativeFrom="paragraph">
                  <wp:posOffset>274320</wp:posOffset>
                </wp:positionV>
                <wp:extent cx="168910" cy="101600"/>
                <wp:effectExtent l="0" t="0" r="2540" b="0"/>
                <wp:wrapNone/>
                <wp:docPr id="1778163283" name="Rectangle 1778163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pattFill prst="pct80">
                          <a:fgClr>
                            <a:schemeClr val="accent3">
                              <a:lumMod val="50000"/>
                            </a:schemeClr>
                          </a:fgClr>
                          <a:bgClr>
                            <a:schemeClr val="bg1"/>
                          </a:bgClr>
                        </a:patt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A7CDB28" id="Rectangle 1778163283" o:spid="_x0000_s1026" style="position:absolute;margin-left:219.25pt;margin-top:21.6pt;width:13.3pt;height:8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" fillcolor="#525252 [1606]" stroked="f" strokeweight=".25pt">
                <v:fill r:id="rId15" o:title="" color2="white [3212]" type="pattern"/>
              </v:rect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72F7549" wp14:editId="12B3266C">
                <wp:simplePos x="0" y="0"/>
                <wp:positionH relativeFrom="column">
                  <wp:posOffset>2774315</wp:posOffset>
                </wp:positionH>
                <wp:positionV relativeFrom="paragraph">
                  <wp:posOffset>78740</wp:posOffset>
                </wp:positionV>
                <wp:extent cx="168910" cy="101600"/>
                <wp:effectExtent l="0" t="0" r="2540" b="0"/>
                <wp:wrapNone/>
                <wp:docPr id="1636032577" name="Rectangle 16360325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pattFill prst="pct30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3F2ECA9" id="Rectangle 1636032577" o:spid="_x0000_s1026" style="position:absolute;margin-left:218.45pt;margin-top:6.2pt;width:13.3pt;height: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" fillcolor="black [3213]" stroked="f" strokeweight=".25pt">
                <v:fill r:id="rId16" o:title="" color2="white [3212]" type="pattern"/>
              </v:rect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DD5B9D9" wp14:editId="0B47B804">
                <wp:simplePos x="0" y="0"/>
                <wp:positionH relativeFrom="column">
                  <wp:posOffset>565785</wp:posOffset>
                </wp:positionH>
                <wp:positionV relativeFrom="paragraph">
                  <wp:posOffset>266700</wp:posOffset>
                </wp:positionV>
                <wp:extent cx="168910" cy="101600"/>
                <wp:effectExtent l="0" t="0" r="2540" b="0"/>
                <wp:wrapNone/>
                <wp:docPr id="1283949511" name="Rectangle 12839495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7A0D172" id="Rectangle 1283949511" o:spid="_x0000_s1026" style="position:absolute;margin-left:44.55pt;margin-top:21pt;width:13.3pt;height: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" fillcolor="#e7e6e6 [3214]" stroked="f" strokeweight="1pt"/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96B206F" wp14:editId="7DC817E4">
                <wp:simplePos x="0" y="0"/>
                <wp:positionH relativeFrom="column">
                  <wp:posOffset>568960</wp:posOffset>
                </wp:positionH>
                <wp:positionV relativeFrom="paragraph">
                  <wp:posOffset>64770</wp:posOffset>
                </wp:positionV>
                <wp:extent cx="168910" cy="101600"/>
                <wp:effectExtent l="0" t="0" r="2540" b="0"/>
                <wp:wrapNone/>
                <wp:docPr id="1304055805" name="Rectangle 13040558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2E5A0C5" id="Rectangle 1304055805" o:spid="_x0000_s1026" style="position:absolute;margin-left:44.8pt;margin-top:5.1pt;width:13.3pt;height: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" fillcolor="black [3213]" stroked="f" strokeweight="1pt"/>
            </w:pict>
          </mc:Fallback>
        </mc:AlternateContent>
      </w:r>
    </w:p>
    <w:p w14:paraId="72CC9FBF" w14:textId="77777777" w:rsidR="00A84470" w:rsidRPr="00393E07" w:rsidRDefault="00A84470" w:rsidP="00A84470">
      <w:pPr>
        <w:jc w:val="left"/>
        <w:rPr>
          <w:b/>
          <w:lang w:val="en-GB"/>
        </w:rPr>
      </w:pP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049704E" wp14:editId="1C661829">
                <wp:simplePos x="0" y="0"/>
                <wp:positionH relativeFrom="column">
                  <wp:posOffset>2776220</wp:posOffset>
                </wp:positionH>
                <wp:positionV relativeFrom="paragraph">
                  <wp:posOffset>160564</wp:posOffset>
                </wp:positionV>
                <wp:extent cx="168910" cy="101600"/>
                <wp:effectExtent l="0" t="0" r="2540" b="0"/>
                <wp:wrapNone/>
                <wp:docPr id="1696222031" name="Rectangle 16962220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pattFill prst="narHorz">
                          <a:fgClr>
                            <a:schemeClr val="accent3">
                              <a:lumMod val="50000"/>
                            </a:schemeClr>
                          </a:fgClr>
                          <a:bgClr>
                            <a:schemeClr val="bg1"/>
                          </a:bgClr>
                        </a:patt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7227FF9" id="Rectangle 1696222031" o:spid="_x0000_s1026" style="position:absolute;margin-left:218.6pt;margin-top:12.65pt;width:13.3pt;height:8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" fillcolor="#525252 [1606]" stroked="f" strokeweight=".25pt">
                <v:fill r:id="rId17" o:title="" color2="white [3212]" type="pattern"/>
              </v:rect>
            </w:pict>
          </mc:Fallback>
        </mc:AlternateContent>
      </w:r>
      <w:r w:rsidRPr="00393E07"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3B99CBD" wp14:editId="52BEB73B">
                <wp:simplePos x="0" y="0"/>
                <wp:positionH relativeFrom="column">
                  <wp:posOffset>565150</wp:posOffset>
                </wp:positionH>
                <wp:positionV relativeFrom="paragraph">
                  <wp:posOffset>162560</wp:posOffset>
                </wp:positionV>
                <wp:extent cx="168910" cy="101600"/>
                <wp:effectExtent l="0" t="0" r="21590" b="12700"/>
                <wp:wrapNone/>
                <wp:docPr id="1187322942" name="Rectangle 11873229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10" cy="10160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9912127" id="Rectangle 1187322942" o:spid="_x0000_s1026" style="position:absolute;margin-left:44.5pt;margin-top:12.8pt;width:13.3pt;height: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" fillcolor="black [3213]" strokecolor="black [3213]" strokeweight=".25pt">
                <v:fill r:id="rId18" o:title="" color2="white [3212]" type="pattern"/>
              </v:rect>
            </w:pict>
          </mc:Fallback>
        </mc:AlternateContent>
      </w:r>
    </w:p>
    <w:p w14:paraId="2F194C90" w14:textId="77777777" w:rsidR="00A84470" w:rsidRPr="00393E07" w:rsidRDefault="00A84470" w:rsidP="00A84470">
      <w:pPr>
        <w:jc w:val="left"/>
        <w:rPr>
          <w:b/>
          <w:lang w:val="en-GB"/>
        </w:rPr>
      </w:pPr>
    </w:p>
    <w:p w14:paraId="789AF29F" w14:textId="77777777" w:rsidR="00A84470" w:rsidRPr="00393E07" w:rsidRDefault="00A84470" w:rsidP="00A84470">
      <w:pPr>
        <w:jc w:val="left"/>
        <w:rPr>
          <w:iCs/>
          <w:sz w:val="20"/>
          <w:lang w:val="en-GB"/>
        </w:rPr>
      </w:pPr>
      <w:r w:rsidRPr="00393E07">
        <w:rPr>
          <w:iCs/>
          <w:sz w:val="20"/>
          <w:lang w:val="en-GB"/>
        </w:rPr>
        <w:t xml:space="preserve">The data are absolute values. Each respondent ICU could provide more than one answer. </w:t>
      </w:r>
    </w:p>
    <w:p w14:paraId="6B5AB472" w14:textId="77777777" w:rsidR="00A84470" w:rsidRPr="00393E07" w:rsidRDefault="00A84470" w:rsidP="00A84470">
      <w:pPr>
        <w:spacing w:after="0"/>
        <w:jc w:val="left"/>
        <w:rPr>
          <w:rFonts w:cs="Times New Roman"/>
          <w:sz w:val="20"/>
          <w:lang w:val="en-GB"/>
        </w:rPr>
      </w:pPr>
      <w:r w:rsidRPr="00393E07">
        <w:rPr>
          <w:sz w:val="20"/>
          <w:vertAlign w:val="superscript"/>
          <w:lang w:val="en-GB"/>
        </w:rPr>
        <w:t>a</w:t>
      </w:r>
      <w:r w:rsidRPr="00393E07">
        <w:rPr>
          <w:rFonts w:cs="Times New Roman"/>
          <w:sz w:val="20"/>
          <w:lang w:val="en-GB"/>
        </w:rPr>
        <w:t>≥</w:t>
      </w:r>
      <w:r w:rsidRPr="00393E07">
        <w:rPr>
          <w:sz w:val="20"/>
          <w:lang w:val="en-GB"/>
        </w:rPr>
        <w:t xml:space="preserve">48 h, n=6; </w:t>
      </w:r>
      <w:r w:rsidRPr="00393E07">
        <w:rPr>
          <w:rFonts w:cs="Times New Roman"/>
          <w:sz w:val="20"/>
          <w:lang w:val="en-GB"/>
        </w:rPr>
        <w:t>≥72 h, n=6;</w:t>
      </w:r>
      <w:r w:rsidRPr="00393E07">
        <w:rPr>
          <w:sz w:val="20"/>
          <w:lang w:val="en-GB"/>
        </w:rPr>
        <w:t xml:space="preserve"> </w:t>
      </w:r>
      <w:r w:rsidRPr="00393E07">
        <w:rPr>
          <w:rFonts w:cs="Times New Roman"/>
          <w:sz w:val="20"/>
          <w:lang w:val="en-GB"/>
        </w:rPr>
        <w:t>≥7 days, n=8</w:t>
      </w:r>
    </w:p>
    <w:p w14:paraId="11C96ED4" w14:textId="77777777" w:rsidR="00A84470" w:rsidRPr="00393E07" w:rsidRDefault="00A84470" w:rsidP="00A84470">
      <w:pPr>
        <w:spacing w:after="0"/>
        <w:jc w:val="left"/>
        <w:rPr>
          <w:rFonts w:cs="Times New Roman"/>
          <w:sz w:val="20"/>
          <w:lang w:val="en-GB"/>
        </w:rPr>
      </w:pPr>
      <w:r w:rsidRPr="00393E07">
        <w:rPr>
          <w:rFonts w:cs="Times New Roman"/>
          <w:sz w:val="20"/>
          <w:vertAlign w:val="superscript"/>
          <w:lang w:val="en-GB"/>
        </w:rPr>
        <w:t>b</w:t>
      </w:r>
      <w:r w:rsidRPr="00393E07">
        <w:rPr>
          <w:rFonts w:cs="Times New Roman"/>
          <w:sz w:val="20"/>
          <w:lang w:val="en-GB"/>
        </w:rPr>
        <w:t>≥24 h, n=6; ≥48 h, n=11; ≥72 h, n=8</w:t>
      </w:r>
    </w:p>
    <w:p w14:paraId="77AD86C4" w14:textId="77777777" w:rsidR="00A84470" w:rsidRPr="00393E07" w:rsidRDefault="00A84470" w:rsidP="00A84470">
      <w:pPr>
        <w:spacing w:after="0"/>
        <w:jc w:val="left"/>
        <w:rPr>
          <w:rFonts w:cs="Times New Roman"/>
          <w:sz w:val="20"/>
          <w:lang w:val="en-GB"/>
        </w:rPr>
      </w:pPr>
      <w:r w:rsidRPr="00393E07">
        <w:rPr>
          <w:rFonts w:cs="Times New Roman"/>
          <w:sz w:val="20"/>
          <w:vertAlign w:val="superscript"/>
          <w:lang w:val="en-GB"/>
        </w:rPr>
        <w:t>c</w:t>
      </w:r>
      <w:r w:rsidRPr="00393E07">
        <w:rPr>
          <w:rFonts w:cs="Times New Roman"/>
          <w:sz w:val="20"/>
          <w:lang w:val="en-GB"/>
        </w:rPr>
        <w:t>any dose, n=8; dose &gt; a cut-off, n=2</w:t>
      </w:r>
    </w:p>
    <w:p w14:paraId="5717FF8B" w14:textId="77777777" w:rsidR="00A84470" w:rsidRPr="00393E07" w:rsidRDefault="00A84470" w:rsidP="00A84470">
      <w:pPr>
        <w:spacing w:after="0"/>
        <w:jc w:val="left"/>
        <w:rPr>
          <w:rFonts w:cs="Times New Roman"/>
          <w:sz w:val="20"/>
          <w:lang w:val="en-GB"/>
        </w:rPr>
      </w:pPr>
      <w:r w:rsidRPr="00393E07">
        <w:rPr>
          <w:rFonts w:cs="Times New Roman"/>
          <w:sz w:val="20"/>
          <w:vertAlign w:val="superscript"/>
          <w:lang w:val="en-GB"/>
        </w:rPr>
        <w:t>d</w:t>
      </w:r>
      <w:r w:rsidRPr="00393E07">
        <w:rPr>
          <w:rFonts w:cs="Times New Roman"/>
          <w:sz w:val="20"/>
          <w:lang w:val="en-GB"/>
        </w:rPr>
        <w:t>reason for ICU admission or development during the ICU stay</w:t>
      </w:r>
    </w:p>
    <w:p w14:paraId="4EB35887" w14:textId="14877AAB" w:rsidR="00A84470" w:rsidRPr="00393E07" w:rsidRDefault="00A84470" w:rsidP="00A84470">
      <w:pPr>
        <w:spacing w:after="0"/>
        <w:jc w:val="left"/>
        <w:rPr>
          <w:rFonts w:cs="Times New Roman"/>
          <w:sz w:val="20"/>
          <w:lang w:val="en-GB"/>
        </w:rPr>
      </w:pPr>
      <w:r w:rsidRPr="00393E07">
        <w:rPr>
          <w:rFonts w:cs="Times New Roman"/>
          <w:sz w:val="20"/>
          <w:vertAlign w:val="superscript"/>
          <w:lang w:val="en-GB"/>
        </w:rPr>
        <w:t>e</w:t>
      </w:r>
      <w:r w:rsidRPr="00393E07">
        <w:rPr>
          <w:rFonts w:cs="Times New Roman"/>
          <w:sz w:val="20"/>
          <w:lang w:val="en-GB"/>
        </w:rPr>
        <w:t xml:space="preserve">Covid-19, n=2; chronic respiratory failure, n=2; brain damage, n=1; acute kidney failure KDIGO </w:t>
      </w:r>
      <w:r w:rsidR="000567A3">
        <w:rPr>
          <w:rFonts w:cs="Times New Roman"/>
          <w:sz w:val="20"/>
          <w:lang w:val="en-GB"/>
        </w:rPr>
        <w:t>3</w:t>
      </w:r>
      <w:r w:rsidRPr="00393E07">
        <w:rPr>
          <w:rFonts w:cs="Times New Roman"/>
          <w:sz w:val="20"/>
          <w:lang w:val="en-GB"/>
        </w:rPr>
        <w:t xml:space="preserve"> n=1; body mass index &lt;18 or &gt;35 kg/m², n=1</w:t>
      </w:r>
    </w:p>
    <w:p w14:paraId="5158157F" w14:textId="6FEBB868" w:rsidR="00A84470" w:rsidRDefault="00A84470" w:rsidP="00A84470">
      <w:pPr>
        <w:spacing w:after="0"/>
        <w:jc w:val="left"/>
        <w:rPr>
          <w:rFonts w:cs="Times New Roman"/>
          <w:sz w:val="20"/>
          <w:lang w:val="en-GB"/>
        </w:rPr>
      </w:pPr>
      <w:r w:rsidRPr="00393E07">
        <w:rPr>
          <w:rFonts w:cs="Times New Roman"/>
          <w:sz w:val="20"/>
          <w:vertAlign w:val="superscript"/>
          <w:lang w:val="en-GB"/>
        </w:rPr>
        <w:t>f</w:t>
      </w:r>
      <w:r w:rsidRPr="00393E07">
        <w:rPr>
          <w:rFonts w:cs="Times New Roman"/>
          <w:sz w:val="20"/>
          <w:lang w:val="en-GB"/>
        </w:rPr>
        <w:t>Physician’s judgment, n=2; hyperbaric oxygen therapy, n=1; ethical visit, n=1</w:t>
      </w:r>
    </w:p>
    <w:p w14:paraId="410E55DB" w14:textId="77777777" w:rsidR="00D42D61" w:rsidRPr="00393E07" w:rsidRDefault="00D42D61" w:rsidP="00A84470">
      <w:pPr>
        <w:spacing w:after="0"/>
        <w:jc w:val="left"/>
        <w:rPr>
          <w:rFonts w:cs="Times New Roman"/>
          <w:sz w:val="20"/>
          <w:lang w:val="en-GB"/>
        </w:rPr>
      </w:pPr>
    </w:p>
    <w:p w14:paraId="45B915BF" w14:textId="1C833810" w:rsidR="00A84470" w:rsidRPr="00393E07" w:rsidRDefault="00A84470" w:rsidP="00A84470">
      <w:pPr>
        <w:spacing w:line="480" w:lineRule="auto"/>
        <w:jc w:val="left"/>
        <w:rPr>
          <w:bCs/>
          <w:lang w:val="en-GB"/>
        </w:rPr>
      </w:pPr>
      <w:r w:rsidRPr="00393E07">
        <w:rPr>
          <w:bCs/>
          <w:lang w:val="en-GB"/>
        </w:rPr>
        <w:lastRenderedPageBreak/>
        <w:t>ICU: intensive care unit; KDIGO 2: Kidney Disease: Improving Global Outcomes stage 2; PTSD: post-traumatic stress syndrome</w:t>
      </w:r>
    </w:p>
    <w:p w14:paraId="710A86B7" w14:textId="77777777" w:rsidR="00A84470" w:rsidRPr="00393E07" w:rsidRDefault="00A84470" w:rsidP="00A84470">
      <w:pPr>
        <w:pStyle w:val="Titre2"/>
        <w:ind w:left="0"/>
        <w:rPr>
          <w:sz w:val="24"/>
          <w:u w:val="none"/>
          <w:lang w:val="en-GB"/>
        </w:rPr>
      </w:pPr>
      <w:r w:rsidRPr="00393E07">
        <w:rPr>
          <w:bCs/>
          <w:lang w:val="en-GB"/>
        </w:rPr>
        <w:br w:type="column"/>
      </w:r>
      <w:r w:rsidRPr="00393E07">
        <w:rPr>
          <w:sz w:val="24"/>
          <w:u w:val="none"/>
          <w:lang w:val="en-GB"/>
        </w:rPr>
        <w:lastRenderedPageBreak/>
        <w:t>Supplementary Table S1: Evaluations performed during the post-ICU follow-up visits (46 intensive care units)</w:t>
      </w:r>
    </w:p>
    <w:p w14:paraId="3BDF1091" w14:textId="77777777" w:rsidR="00A84470" w:rsidRPr="00393E07" w:rsidRDefault="00A84470" w:rsidP="00A84470">
      <w:pPr>
        <w:jc w:val="left"/>
        <w:rPr>
          <w:b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65"/>
        <w:gridCol w:w="2337"/>
      </w:tblGrid>
      <w:tr w:rsidR="00A84470" w:rsidRPr="00393E07" w14:paraId="5BC9AD7F" w14:textId="77777777" w:rsidTr="001968A2">
        <w:tc>
          <w:tcPr>
            <w:tcW w:w="6565" w:type="dxa"/>
          </w:tcPr>
          <w:p w14:paraId="778B6EB4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b/>
                <w:bCs/>
                <w:sz w:val="22"/>
                <w:lang w:val="en-GB"/>
              </w:rPr>
              <w:t>Nine questionnaire items assessing visit organisation</w:t>
            </w:r>
          </w:p>
          <w:p w14:paraId="3B22DC0A" w14:textId="77777777" w:rsidR="00A84470" w:rsidRPr="00393E07" w:rsidRDefault="00A84470" w:rsidP="001968A2">
            <w:pPr>
              <w:jc w:val="left"/>
              <w:rPr>
                <w:rFonts w:cs="Times New Roman"/>
                <w:u w:val="single"/>
                <w:lang w:val="en-GB"/>
              </w:rPr>
            </w:pPr>
          </w:p>
        </w:tc>
        <w:tc>
          <w:tcPr>
            <w:tcW w:w="2337" w:type="dxa"/>
          </w:tcPr>
          <w:p w14:paraId="43602DCB" w14:textId="77777777" w:rsidR="00A84470" w:rsidRPr="00393E07" w:rsidRDefault="00A84470" w:rsidP="001968A2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393E07">
              <w:rPr>
                <w:rFonts w:cs="Times New Roman"/>
                <w:b/>
                <w:bCs/>
                <w:lang w:val="en-GB"/>
              </w:rPr>
              <w:t>n (%)</w:t>
            </w:r>
          </w:p>
        </w:tc>
      </w:tr>
      <w:tr w:rsidR="00A84470" w:rsidRPr="00393E07" w14:paraId="4CC2C891" w14:textId="77777777" w:rsidTr="001968A2">
        <w:tc>
          <w:tcPr>
            <w:tcW w:w="6565" w:type="dxa"/>
          </w:tcPr>
          <w:p w14:paraId="6311B86D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Which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general health</w:t>
            </w:r>
            <w:r w:rsidRPr="00393E07">
              <w:rPr>
                <w:rFonts w:cs="Times New Roman"/>
                <w:iCs/>
                <w:lang w:val="en-GB"/>
              </w:rPr>
              <w:t xml:space="preserve">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variables</w:t>
            </w:r>
            <w:r w:rsidRPr="00393E07">
              <w:rPr>
                <w:rFonts w:cs="Times New Roman"/>
                <w:iCs/>
                <w:lang w:val="en-GB"/>
              </w:rPr>
              <w:t xml:space="preserve"> do you record routinely during the visit? </w:t>
            </w:r>
          </w:p>
          <w:p w14:paraId="39DD1EE4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 </w:t>
            </w:r>
            <w:r w:rsidRPr="00393E07">
              <w:rPr>
                <w:rFonts w:cs="Times New Roman"/>
                <w:i/>
                <w:iCs/>
                <w:lang w:val="en-GB"/>
              </w:rPr>
              <w:t>Blood pressure</w:t>
            </w:r>
          </w:p>
          <w:p w14:paraId="72F6DCE1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Heart rate</w:t>
            </w:r>
          </w:p>
          <w:p w14:paraId="03848B98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Respiratory rate</w:t>
            </w:r>
          </w:p>
          <w:p w14:paraId="0EEBF068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SpO</w:t>
            </w:r>
            <w:r w:rsidRPr="00393E07">
              <w:rPr>
                <w:rFonts w:cs="Times New Roman"/>
                <w:i/>
                <w:iCs/>
                <w:vertAlign w:val="subscript"/>
                <w:lang w:val="en-GB"/>
              </w:rPr>
              <w:t>2</w:t>
            </w:r>
          </w:p>
          <w:p w14:paraId="0C728360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Body temperature</w:t>
            </w:r>
          </w:p>
          <w:p w14:paraId="2026B931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Body weight</w:t>
            </w:r>
          </w:p>
          <w:p w14:paraId="089B52F0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Pain intensity using a visual analogue scale</w:t>
            </w:r>
          </w:p>
          <w:p w14:paraId="49C97543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None</w:t>
            </w:r>
          </w:p>
        </w:tc>
        <w:tc>
          <w:tcPr>
            <w:tcW w:w="2337" w:type="dxa"/>
          </w:tcPr>
          <w:p w14:paraId="50A46E65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4F2BF77A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64C1D48A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34 (74)</w:t>
            </w:r>
          </w:p>
          <w:p w14:paraId="7B03AE70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33 (73)</w:t>
            </w:r>
          </w:p>
          <w:p w14:paraId="5747E5A3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23 (50)</w:t>
            </w:r>
          </w:p>
          <w:p w14:paraId="7C418E3B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33 (73)</w:t>
            </w:r>
          </w:p>
          <w:p w14:paraId="79FA5C79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3 (28)</w:t>
            </w:r>
          </w:p>
          <w:p w14:paraId="14BA95A8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31 (67)</w:t>
            </w:r>
          </w:p>
          <w:p w14:paraId="550BFFB5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6 (35)</w:t>
            </w:r>
          </w:p>
          <w:p w14:paraId="485DAD01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6 (13)</w:t>
            </w:r>
          </w:p>
        </w:tc>
      </w:tr>
      <w:tr w:rsidR="00A84470" w:rsidRPr="00393E07" w14:paraId="71138DCC" w14:textId="77777777" w:rsidTr="001968A2">
        <w:tc>
          <w:tcPr>
            <w:tcW w:w="6565" w:type="dxa"/>
          </w:tcPr>
          <w:p w14:paraId="67954E45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general health and frailty?</w:t>
            </w:r>
            <w:r w:rsidRPr="00393E07">
              <w:rPr>
                <w:rFonts w:cs="Times New Roman"/>
                <w:iCs/>
                <w:lang w:val="en-GB"/>
              </w:rPr>
              <w:t xml:space="preserve"> </w:t>
            </w:r>
          </w:p>
          <w:p w14:paraId="65E8A6F9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lang w:val="en-GB"/>
              </w:rPr>
              <w:t xml:space="preserve">  </w:t>
            </w:r>
            <w:r w:rsidRPr="00393E07">
              <w:rPr>
                <w:rFonts w:cs="Times New Roman"/>
                <w:i/>
                <w:iCs/>
                <w:lang w:val="en-GB"/>
              </w:rPr>
              <w:t xml:space="preserve"> WHO Performance Status</w:t>
            </w:r>
          </w:p>
          <w:p w14:paraId="295A8C9A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Frailty scale</w:t>
            </w:r>
          </w:p>
          <w:p w14:paraId="11D0CA3D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Karnofsky Performance Scale</w:t>
            </w:r>
          </w:p>
        </w:tc>
        <w:tc>
          <w:tcPr>
            <w:tcW w:w="2337" w:type="dxa"/>
          </w:tcPr>
          <w:p w14:paraId="11EB34EB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0759DC0A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1D5B15BF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1 (24)</w:t>
            </w:r>
          </w:p>
          <w:p w14:paraId="4A5DF702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1 (24)</w:t>
            </w:r>
          </w:p>
          <w:p w14:paraId="11D9F187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4 (9)</w:t>
            </w:r>
          </w:p>
        </w:tc>
      </w:tr>
      <w:tr w:rsidR="00A84470" w:rsidRPr="00393E07" w14:paraId="1B09BD60" w14:textId="77777777" w:rsidTr="001968A2">
        <w:tc>
          <w:tcPr>
            <w:tcW w:w="6565" w:type="dxa"/>
          </w:tcPr>
          <w:p w14:paraId="1633CF70" w14:textId="77777777" w:rsidR="00A84470" w:rsidRPr="00393E07" w:rsidRDefault="00A84470" w:rsidP="001968A2">
            <w:pPr>
              <w:jc w:val="left"/>
              <w:rPr>
                <w:rFonts w:cs="Times New Roman"/>
                <w:iCs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depression and anxiety</w:t>
            </w:r>
            <w:r w:rsidRPr="00393E07">
              <w:rPr>
                <w:rFonts w:cs="Times New Roman"/>
                <w:iCs/>
                <w:lang w:val="en-GB"/>
              </w:rPr>
              <w:t xml:space="preserve">? </w:t>
            </w:r>
          </w:p>
          <w:p w14:paraId="5CA9A6C5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 </w:t>
            </w:r>
            <w:r w:rsidRPr="00393E07">
              <w:rPr>
                <w:rFonts w:cs="Times New Roman"/>
                <w:i/>
                <w:iCs/>
                <w:lang w:val="en-GB"/>
              </w:rPr>
              <w:t>Hospital Anxiety and Depression Scale</w:t>
            </w:r>
          </w:p>
          <w:p w14:paraId="736FBE69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Personal Health Questionnaire Depression Scale, 8 items</w:t>
            </w:r>
          </w:p>
          <w:p w14:paraId="20E8C319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Generalised Anxiety Disorder, 7 items</w:t>
            </w:r>
          </w:p>
          <w:p w14:paraId="1C9160CA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Other</w:t>
            </w:r>
            <w:r w:rsidRPr="00393E07">
              <w:rPr>
                <w:rFonts w:cs="Times New Roman"/>
                <w:i/>
                <w:iCs/>
                <w:vertAlign w:val="superscript"/>
                <w:lang w:val="en-GB"/>
              </w:rPr>
              <w:t>a</w:t>
            </w:r>
          </w:p>
        </w:tc>
        <w:tc>
          <w:tcPr>
            <w:tcW w:w="2337" w:type="dxa"/>
          </w:tcPr>
          <w:p w14:paraId="103ADC89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3D2B1B42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39C18240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28 (60)</w:t>
            </w:r>
          </w:p>
          <w:p w14:paraId="4FAEB1D5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3 (6)</w:t>
            </w:r>
          </w:p>
          <w:p w14:paraId="7BE91762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 (2)</w:t>
            </w:r>
          </w:p>
          <w:p w14:paraId="38331718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2 (4)</w:t>
            </w:r>
          </w:p>
        </w:tc>
      </w:tr>
      <w:tr w:rsidR="00A84470" w:rsidRPr="00393E07" w14:paraId="01A0CCC6" w14:textId="77777777" w:rsidTr="001968A2">
        <w:tc>
          <w:tcPr>
            <w:tcW w:w="6565" w:type="dxa"/>
          </w:tcPr>
          <w:p w14:paraId="5FB2D48E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post-traumatic stress disorder</w:t>
            </w:r>
            <w:r w:rsidRPr="00393E07">
              <w:rPr>
                <w:rFonts w:cs="Times New Roman"/>
                <w:iCs/>
                <w:lang w:val="en-GB"/>
              </w:rPr>
              <w:t xml:space="preserve">? </w:t>
            </w:r>
          </w:p>
          <w:p w14:paraId="6A912CC4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 </w:t>
            </w:r>
            <w:r w:rsidRPr="00393E07">
              <w:rPr>
                <w:rFonts w:cs="Times New Roman"/>
                <w:i/>
                <w:iCs/>
                <w:lang w:val="en-GB"/>
              </w:rPr>
              <w:t xml:space="preserve">Impact of Events Scale </w:t>
            </w:r>
          </w:p>
          <w:p w14:paraId="5E6F4B98" w14:textId="0A3D77A4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PTSD </w:t>
            </w:r>
            <w:r w:rsidR="006617B3" w:rsidRPr="00393E07">
              <w:rPr>
                <w:rFonts w:cs="Times New Roman"/>
                <w:i/>
                <w:iCs/>
                <w:lang w:val="en-GB"/>
              </w:rPr>
              <w:t>checklist</w:t>
            </w:r>
            <w:r w:rsidRPr="00393E07">
              <w:rPr>
                <w:rFonts w:cs="Times New Roman"/>
                <w:i/>
                <w:iCs/>
                <w:lang w:val="en-GB"/>
              </w:rPr>
              <w:t xml:space="preserve"> for DSM-5 </w:t>
            </w:r>
          </w:p>
          <w:p w14:paraId="6EB3F1BD" w14:textId="77777777" w:rsidR="00A84470" w:rsidRPr="00393E07" w:rsidRDefault="00A84470" w:rsidP="001968A2">
            <w:pPr>
              <w:jc w:val="left"/>
              <w:rPr>
                <w:rFonts w:cs="Times New Roman"/>
                <w:vertAlign w:val="superscript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Other</w:t>
            </w:r>
            <w:r w:rsidRPr="00393E07">
              <w:rPr>
                <w:rFonts w:cs="Times New Roman"/>
                <w:i/>
                <w:iCs/>
                <w:vertAlign w:val="superscript"/>
                <w:lang w:val="en-GB"/>
              </w:rPr>
              <w:t>b</w:t>
            </w:r>
          </w:p>
        </w:tc>
        <w:tc>
          <w:tcPr>
            <w:tcW w:w="2337" w:type="dxa"/>
          </w:tcPr>
          <w:p w14:paraId="084DD29B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2C952A00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7179037C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6 (35)</w:t>
            </w:r>
          </w:p>
          <w:p w14:paraId="4A87A2CF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1 (24)</w:t>
            </w:r>
          </w:p>
          <w:p w14:paraId="507DB54B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2 (4)</w:t>
            </w:r>
          </w:p>
        </w:tc>
      </w:tr>
      <w:tr w:rsidR="00A84470" w:rsidRPr="00393E07" w14:paraId="17049DDD" w14:textId="77777777" w:rsidTr="001968A2">
        <w:tc>
          <w:tcPr>
            <w:tcW w:w="6565" w:type="dxa"/>
          </w:tcPr>
          <w:p w14:paraId="10DC8932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quality of life</w:t>
            </w:r>
            <w:r w:rsidRPr="00393E07">
              <w:rPr>
                <w:rFonts w:cs="Times New Roman"/>
                <w:iCs/>
                <w:lang w:val="en-GB"/>
              </w:rPr>
              <w:t xml:space="preserve">? </w:t>
            </w:r>
          </w:p>
          <w:p w14:paraId="7787FEA8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lang w:val="en-GB"/>
              </w:rPr>
              <w:t xml:space="preserve">    </w:t>
            </w:r>
            <w:r w:rsidRPr="00393E07">
              <w:rPr>
                <w:rFonts w:cs="Times New Roman"/>
                <w:i/>
                <w:iCs/>
                <w:lang w:val="en-GB"/>
              </w:rPr>
              <w:t>Short Form-36</w:t>
            </w:r>
          </w:p>
          <w:p w14:paraId="374160EA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EuroQol-5D-5L</w:t>
            </w:r>
          </w:p>
          <w:p w14:paraId="622FC633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Other</w:t>
            </w:r>
            <w:r w:rsidRPr="00393E07">
              <w:rPr>
                <w:rFonts w:cs="Times New Roman"/>
                <w:i/>
                <w:iCs/>
                <w:vertAlign w:val="superscript"/>
                <w:lang w:val="en-GB"/>
              </w:rPr>
              <w:t>c</w:t>
            </w:r>
          </w:p>
        </w:tc>
        <w:tc>
          <w:tcPr>
            <w:tcW w:w="2337" w:type="dxa"/>
          </w:tcPr>
          <w:p w14:paraId="5DD38085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15F66109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27F54D45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20 (44)</w:t>
            </w:r>
          </w:p>
          <w:p w14:paraId="08A20FFC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6 (13)</w:t>
            </w:r>
          </w:p>
          <w:p w14:paraId="4C4BE7B3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3 (7)</w:t>
            </w:r>
          </w:p>
        </w:tc>
      </w:tr>
      <w:tr w:rsidR="00A84470" w:rsidRPr="00393E07" w14:paraId="6FB6CAFD" w14:textId="77777777" w:rsidTr="001968A2">
        <w:tc>
          <w:tcPr>
            <w:tcW w:w="6565" w:type="dxa"/>
          </w:tcPr>
          <w:p w14:paraId="2728E6FA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cognitive function</w:t>
            </w:r>
            <w:r w:rsidRPr="00393E07">
              <w:rPr>
                <w:rFonts w:cs="Times New Roman"/>
                <w:iCs/>
                <w:lang w:val="en-GB"/>
              </w:rPr>
              <w:t>?</w:t>
            </w:r>
          </w:p>
          <w:p w14:paraId="6731C76E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lang w:val="en-GB"/>
              </w:rPr>
              <w:t xml:space="preserve">    </w:t>
            </w:r>
            <w:r w:rsidRPr="00393E07">
              <w:rPr>
                <w:rFonts w:cs="Times New Roman"/>
                <w:i/>
                <w:iCs/>
                <w:lang w:val="en-GB"/>
              </w:rPr>
              <w:t xml:space="preserve">Montreal Cognitive Assessment </w:t>
            </w:r>
          </w:p>
          <w:p w14:paraId="7BBCB327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Mini Mental State Examination</w:t>
            </w:r>
          </w:p>
          <w:p w14:paraId="1131EA76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Five-Word Test</w:t>
            </w:r>
          </w:p>
          <w:p w14:paraId="42FC7E1E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Frontal Assessment Battery at bedside</w:t>
            </w:r>
          </w:p>
          <w:p w14:paraId="6B7F2926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Galveston Orientation and Amnesia Test</w:t>
            </w:r>
          </w:p>
        </w:tc>
        <w:tc>
          <w:tcPr>
            <w:tcW w:w="2337" w:type="dxa"/>
          </w:tcPr>
          <w:p w14:paraId="085A985C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1693B726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3BE5E959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2 (26)</w:t>
            </w:r>
          </w:p>
          <w:p w14:paraId="7E35CC2D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5 (11)</w:t>
            </w:r>
          </w:p>
          <w:p w14:paraId="70E6DA2C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          3 (7)</w:t>
            </w:r>
          </w:p>
          <w:p w14:paraId="634CC5B0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          1 (2)</w:t>
            </w:r>
          </w:p>
          <w:p w14:paraId="1348ECF2" w14:textId="77777777" w:rsidR="00A84470" w:rsidRPr="00393E07" w:rsidRDefault="00A84470" w:rsidP="001968A2">
            <w:pPr>
              <w:tabs>
                <w:tab w:val="center" w:pos="1448"/>
                <w:tab w:val="left" w:pos="2148"/>
              </w:tabs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          1 (2)</w:t>
            </w:r>
          </w:p>
        </w:tc>
      </w:tr>
      <w:tr w:rsidR="00A84470" w:rsidRPr="00393E07" w14:paraId="3F5453FA" w14:textId="77777777" w:rsidTr="001968A2">
        <w:tc>
          <w:tcPr>
            <w:tcW w:w="6565" w:type="dxa"/>
          </w:tcPr>
          <w:p w14:paraId="52964C43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physical and functional status</w:t>
            </w:r>
            <w:r w:rsidRPr="00393E07">
              <w:rPr>
                <w:rFonts w:cs="Times New Roman"/>
                <w:iCs/>
                <w:lang w:val="en-GB"/>
              </w:rPr>
              <w:t>?</w:t>
            </w:r>
          </w:p>
          <w:p w14:paraId="6AF88605" w14:textId="59927593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lang w:val="en-GB"/>
              </w:rPr>
              <w:t xml:space="preserve">   </w:t>
            </w:r>
            <w:r w:rsidRPr="00393E07">
              <w:rPr>
                <w:rFonts w:cs="Times New Roman"/>
                <w:i/>
                <w:iCs/>
                <w:lang w:val="en-GB"/>
              </w:rPr>
              <w:t xml:space="preserve"> Six-</w:t>
            </w:r>
            <w:r w:rsidR="00E54515" w:rsidRPr="00393E07">
              <w:rPr>
                <w:rFonts w:cs="Times New Roman"/>
                <w:i/>
                <w:iCs/>
                <w:lang w:val="en-GB"/>
              </w:rPr>
              <w:t xml:space="preserve">minute walk test </w:t>
            </w:r>
          </w:p>
          <w:p w14:paraId="5B3A6C4B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New York Heart Association Functional Status</w:t>
            </w:r>
          </w:p>
          <w:p w14:paraId="6B596A76" w14:textId="2077EDA1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Modified Medical Research Council</w:t>
            </w:r>
            <w:r w:rsidR="00D42D61">
              <w:rPr>
                <w:rFonts w:cs="Times New Roman"/>
                <w:i/>
                <w:iCs/>
                <w:lang w:val="en-GB"/>
              </w:rPr>
              <w:t xml:space="preserve"> dyspnea scale</w:t>
            </w:r>
          </w:p>
          <w:p w14:paraId="60561C50" w14:textId="4A7B5012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Handgrip strength</w:t>
            </w:r>
            <w:r w:rsidR="000567A3">
              <w:rPr>
                <w:rFonts w:cs="Times New Roman"/>
                <w:i/>
                <w:iCs/>
                <w:lang w:val="en-GB"/>
              </w:rPr>
              <w:t xml:space="preserve"> with handheld dynamometer</w:t>
            </w:r>
          </w:p>
          <w:p w14:paraId="6289152F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lastRenderedPageBreak/>
              <w:t xml:space="preserve">    Borg Rating of Perceived Exertion</w:t>
            </w:r>
          </w:p>
          <w:p w14:paraId="3FFE8A09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1-minute Sit-to-Stand Test</w:t>
            </w:r>
          </w:p>
          <w:p w14:paraId="23024C92" w14:textId="6F1F5CAF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Physical Function in </w:t>
            </w:r>
            <w:r w:rsidR="000567A3">
              <w:rPr>
                <w:rFonts w:cs="Times New Roman"/>
                <w:i/>
                <w:iCs/>
                <w:lang w:val="en-GB"/>
              </w:rPr>
              <w:t>ICU Test</w:t>
            </w:r>
          </w:p>
          <w:p w14:paraId="2A403397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Timed Up and Go Test</w:t>
            </w:r>
          </w:p>
        </w:tc>
        <w:tc>
          <w:tcPr>
            <w:tcW w:w="2337" w:type="dxa"/>
          </w:tcPr>
          <w:p w14:paraId="7C07E452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55CF0E08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035A26A5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6 (35)</w:t>
            </w:r>
          </w:p>
          <w:p w14:paraId="34894456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4 (30)</w:t>
            </w:r>
          </w:p>
          <w:p w14:paraId="110F5A28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9 (20)</w:t>
            </w:r>
          </w:p>
          <w:p w14:paraId="15026BE1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6 (13)</w:t>
            </w:r>
          </w:p>
          <w:p w14:paraId="18F144D2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lastRenderedPageBreak/>
              <w:t>3 (7)</w:t>
            </w:r>
          </w:p>
          <w:p w14:paraId="7AE9FAF6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3 (7)</w:t>
            </w:r>
          </w:p>
          <w:p w14:paraId="7D4DA4ED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 (2)</w:t>
            </w:r>
          </w:p>
          <w:p w14:paraId="26BD1827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 (2)</w:t>
            </w:r>
          </w:p>
        </w:tc>
      </w:tr>
      <w:tr w:rsidR="00A84470" w:rsidRPr="00393E07" w14:paraId="19953720" w14:textId="77777777" w:rsidTr="001968A2">
        <w:tc>
          <w:tcPr>
            <w:tcW w:w="6565" w:type="dxa"/>
          </w:tcPr>
          <w:p w14:paraId="2126866C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lastRenderedPageBreak/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phonation and swallowing</w:t>
            </w:r>
            <w:r w:rsidRPr="00393E07">
              <w:rPr>
                <w:rFonts w:cs="Times New Roman"/>
                <w:iCs/>
                <w:lang w:val="en-GB"/>
              </w:rPr>
              <w:t xml:space="preserve">? </w:t>
            </w:r>
          </w:p>
          <w:p w14:paraId="5DFFA696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</w:t>
            </w:r>
            <w:r w:rsidRPr="00393E07">
              <w:rPr>
                <w:rFonts w:cs="Times New Roman"/>
                <w:i/>
                <w:iCs/>
                <w:lang w:val="en-GB"/>
              </w:rPr>
              <w:t xml:space="preserve"> Eating Assessment Tool-10</w:t>
            </w:r>
          </w:p>
          <w:p w14:paraId="33A6C207" w14:textId="77777777" w:rsidR="00A84470" w:rsidRPr="00393E07" w:rsidRDefault="00A84470" w:rsidP="001968A2">
            <w:pPr>
              <w:jc w:val="left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Volume-viscosity swallow test </w:t>
            </w:r>
          </w:p>
        </w:tc>
        <w:tc>
          <w:tcPr>
            <w:tcW w:w="2337" w:type="dxa"/>
          </w:tcPr>
          <w:p w14:paraId="1F6E51D9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6646BA5C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42685508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 (2)</w:t>
            </w:r>
          </w:p>
          <w:p w14:paraId="3792E62E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 (2)</w:t>
            </w:r>
          </w:p>
        </w:tc>
      </w:tr>
      <w:tr w:rsidR="00A84470" w:rsidRPr="00393E07" w14:paraId="4AAD0457" w14:textId="77777777" w:rsidTr="001968A2">
        <w:tc>
          <w:tcPr>
            <w:tcW w:w="6565" w:type="dxa"/>
          </w:tcPr>
          <w:p w14:paraId="0C7073E3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lang w:val="en-GB"/>
              </w:rPr>
            </w:pPr>
            <w:r w:rsidRPr="00393E07">
              <w:rPr>
                <w:rFonts w:cs="Times New Roman"/>
                <w:iCs/>
                <w:lang w:val="en-GB"/>
              </w:rPr>
              <w:t xml:space="preserve">Among the instruments listed below, which do you use to assess </w:t>
            </w:r>
            <w:r w:rsidRPr="00393E07">
              <w:rPr>
                <w:rFonts w:cs="Times New Roman"/>
                <w:b/>
                <w:bCs/>
                <w:iCs/>
                <w:lang w:val="en-GB"/>
              </w:rPr>
              <w:t>functional abilities, autonomy, and disability</w:t>
            </w:r>
            <w:r w:rsidRPr="00393E07">
              <w:rPr>
                <w:rFonts w:cs="Times New Roman"/>
                <w:iCs/>
                <w:lang w:val="en-GB"/>
              </w:rPr>
              <w:t xml:space="preserve">? </w:t>
            </w:r>
          </w:p>
          <w:p w14:paraId="511A73DA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 xml:space="preserve">     </w:t>
            </w:r>
            <w:r w:rsidRPr="00393E07">
              <w:rPr>
                <w:rFonts w:cs="Times New Roman"/>
                <w:i/>
                <w:iCs/>
                <w:lang w:val="en-GB"/>
              </w:rPr>
              <w:t xml:space="preserve">Modified Rankin Scale </w:t>
            </w:r>
          </w:p>
          <w:p w14:paraId="7EDB485C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 Katz Index of Independence in Activities of Daily Living</w:t>
            </w:r>
          </w:p>
          <w:p w14:paraId="3D73ED47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 Instrumental Activities of Daily Living</w:t>
            </w:r>
          </w:p>
          <w:p w14:paraId="2362A060" w14:textId="77777777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 Barthel Index</w:t>
            </w:r>
          </w:p>
          <w:p w14:paraId="19AF45B7" w14:textId="77777777" w:rsidR="00A84470" w:rsidRPr="00CB7AD5" w:rsidRDefault="00A84470" w:rsidP="001968A2">
            <w:pPr>
              <w:jc w:val="left"/>
              <w:rPr>
                <w:rFonts w:cs="Times New Roman"/>
                <w:i/>
                <w:iCs/>
              </w:rPr>
            </w:pPr>
            <w:r w:rsidRPr="00393E07">
              <w:rPr>
                <w:rFonts w:cs="Times New Roman"/>
                <w:i/>
                <w:iCs/>
                <w:lang w:val="en-GB"/>
              </w:rPr>
              <w:t xml:space="preserve">     </w:t>
            </w:r>
            <w:r w:rsidRPr="00CB7AD5">
              <w:rPr>
                <w:rFonts w:cs="Times New Roman"/>
                <w:i/>
                <w:iCs/>
              </w:rPr>
              <w:t>Functional Activities Questionnaire</w:t>
            </w:r>
          </w:p>
          <w:p w14:paraId="741231DA" w14:textId="77777777" w:rsidR="00A84470" w:rsidRPr="00CB7AD5" w:rsidRDefault="00A84470" w:rsidP="001968A2">
            <w:pPr>
              <w:jc w:val="left"/>
              <w:rPr>
                <w:rFonts w:cs="Times New Roman"/>
                <w:i/>
                <w:iCs/>
              </w:rPr>
            </w:pPr>
            <w:r w:rsidRPr="00CB7AD5">
              <w:rPr>
                <w:rFonts w:cs="Times New Roman"/>
                <w:i/>
                <w:iCs/>
              </w:rPr>
              <w:t xml:space="preserve">     Glasgow Outcome Scale</w:t>
            </w:r>
          </w:p>
          <w:p w14:paraId="6159D513" w14:textId="2B56311A" w:rsidR="00A84470" w:rsidRPr="00393E07" w:rsidRDefault="00A84470" w:rsidP="001968A2">
            <w:pPr>
              <w:jc w:val="left"/>
              <w:rPr>
                <w:rFonts w:cs="Times New Roman"/>
                <w:i/>
                <w:iCs/>
                <w:lang w:val="en-GB"/>
              </w:rPr>
            </w:pPr>
            <w:r w:rsidRPr="00CB7AD5">
              <w:rPr>
                <w:rFonts w:cs="Times New Roman"/>
                <w:i/>
                <w:iCs/>
              </w:rPr>
              <w:t xml:space="preserve">     </w:t>
            </w:r>
            <w:r w:rsidRPr="00393E07">
              <w:rPr>
                <w:rFonts w:cs="Times New Roman"/>
                <w:i/>
                <w:iCs/>
                <w:lang w:val="en-GB"/>
              </w:rPr>
              <w:t>Other</w:t>
            </w:r>
            <w:r w:rsidRPr="00393E07">
              <w:rPr>
                <w:rFonts w:cs="Times New Roman"/>
                <w:i/>
                <w:iCs/>
                <w:vertAlign w:val="superscript"/>
                <w:lang w:val="en-GB"/>
              </w:rPr>
              <w:t>d</w:t>
            </w:r>
          </w:p>
        </w:tc>
        <w:tc>
          <w:tcPr>
            <w:tcW w:w="2337" w:type="dxa"/>
          </w:tcPr>
          <w:p w14:paraId="4E501AA2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</w:p>
          <w:p w14:paraId="721AA5CB" w14:textId="77777777" w:rsidR="00A84470" w:rsidRPr="00393E07" w:rsidRDefault="00A84470" w:rsidP="001968A2">
            <w:pPr>
              <w:rPr>
                <w:rFonts w:cs="Times New Roman"/>
                <w:lang w:val="en-GB"/>
              </w:rPr>
            </w:pPr>
          </w:p>
          <w:p w14:paraId="03576100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0 (22)</w:t>
            </w:r>
          </w:p>
          <w:p w14:paraId="4A30E10A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9 (20)</w:t>
            </w:r>
          </w:p>
          <w:p w14:paraId="503624A2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8 (17)</w:t>
            </w:r>
          </w:p>
          <w:p w14:paraId="48283930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8 (17)</w:t>
            </w:r>
          </w:p>
          <w:p w14:paraId="4A26B436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5 (11)</w:t>
            </w:r>
          </w:p>
          <w:p w14:paraId="49DC6A49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5 (11)</w:t>
            </w:r>
          </w:p>
          <w:p w14:paraId="27E6573A" w14:textId="77777777" w:rsidR="00A84470" w:rsidRPr="00393E07" w:rsidRDefault="00A84470" w:rsidP="001968A2">
            <w:pPr>
              <w:jc w:val="center"/>
              <w:rPr>
                <w:rFonts w:cs="Times New Roman"/>
                <w:lang w:val="en-GB"/>
              </w:rPr>
            </w:pPr>
            <w:r w:rsidRPr="00393E07">
              <w:rPr>
                <w:rFonts w:cs="Times New Roman"/>
                <w:lang w:val="en-GB"/>
              </w:rPr>
              <w:t>1 (2)</w:t>
            </w:r>
          </w:p>
        </w:tc>
      </w:tr>
    </w:tbl>
    <w:p w14:paraId="6A8C6741" w14:textId="77777777" w:rsidR="00A84470" w:rsidRPr="00393E07" w:rsidRDefault="00A84470" w:rsidP="00A84470">
      <w:pPr>
        <w:spacing w:after="0"/>
        <w:rPr>
          <w:iCs/>
          <w:szCs w:val="24"/>
          <w:lang w:val="en-GB"/>
        </w:rPr>
      </w:pPr>
    </w:p>
    <w:p w14:paraId="276206CD" w14:textId="77777777" w:rsidR="00A84470" w:rsidRPr="00393E07" w:rsidRDefault="00A84470" w:rsidP="00A84470">
      <w:pPr>
        <w:spacing w:after="0"/>
        <w:rPr>
          <w:iCs/>
          <w:szCs w:val="24"/>
          <w:lang w:val="en-GB"/>
        </w:rPr>
      </w:pPr>
      <w:r w:rsidRPr="00393E07">
        <w:rPr>
          <w:iCs/>
          <w:szCs w:val="24"/>
          <w:lang w:val="en-GB"/>
        </w:rPr>
        <w:t>More than one answer was possible for each respondent ICU.</w:t>
      </w:r>
    </w:p>
    <w:p w14:paraId="76ABA64F" w14:textId="77777777" w:rsidR="00A84470" w:rsidRPr="00393E07" w:rsidRDefault="00A84470" w:rsidP="00A84470">
      <w:pPr>
        <w:spacing w:after="0"/>
        <w:rPr>
          <w:rFonts w:cs="Times New Roman"/>
          <w:sz w:val="22"/>
          <w:lang w:val="en-GB"/>
        </w:rPr>
      </w:pPr>
    </w:p>
    <w:p w14:paraId="32181B9D" w14:textId="77777777" w:rsidR="00A84470" w:rsidRPr="00393E07" w:rsidRDefault="00A84470" w:rsidP="00A84470">
      <w:pPr>
        <w:spacing w:after="0"/>
        <w:rPr>
          <w:rFonts w:cs="Times New Roman"/>
          <w:sz w:val="22"/>
          <w:lang w:val="en-GB"/>
        </w:rPr>
      </w:pPr>
      <w:r w:rsidRPr="00393E07">
        <w:rPr>
          <w:rFonts w:cs="Times New Roman"/>
          <w:sz w:val="22"/>
          <w:vertAlign w:val="superscript"/>
          <w:lang w:val="en-GB"/>
        </w:rPr>
        <w:t>a</w:t>
      </w:r>
      <w:r w:rsidRPr="00393E07">
        <w:rPr>
          <w:rFonts w:cs="Times New Roman"/>
          <w:sz w:val="22"/>
          <w:lang w:val="en-GB"/>
        </w:rPr>
        <w:t>Beck Depression Inventory, n=1; 4-item Personal Health Questionnaire Depression Scale, n=1</w:t>
      </w:r>
    </w:p>
    <w:p w14:paraId="61E813B3" w14:textId="7DF8B125" w:rsidR="00A84470" w:rsidRPr="00393E07" w:rsidRDefault="00A84470" w:rsidP="00A84470">
      <w:pPr>
        <w:spacing w:after="0"/>
        <w:rPr>
          <w:rFonts w:cs="Times New Roman"/>
          <w:sz w:val="22"/>
          <w:lang w:val="en-GB"/>
        </w:rPr>
      </w:pPr>
      <w:r w:rsidRPr="00393E07">
        <w:rPr>
          <w:rFonts w:cs="Times New Roman"/>
          <w:sz w:val="22"/>
          <w:vertAlign w:val="superscript"/>
          <w:lang w:val="en-GB"/>
        </w:rPr>
        <w:t>b</w:t>
      </w:r>
      <w:r w:rsidRPr="00393E07">
        <w:rPr>
          <w:rFonts w:cs="Times New Roman"/>
          <w:sz w:val="22"/>
          <w:lang w:val="en-GB"/>
        </w:rPr>
        <w:t>PTSD Symptom Scale-</w:t>
      </w:r>
      <w:r w:rsidR="000567A3">
        <w:rPr>
          <w:rFonts w:cs="Times New Roman"/>
          <w:sz w:val="22"/>
          <w:lang w:val="en-GB"/>
        </w:rPr>
        <w:t>1</w:t>
      </w:r>
      <w:r w:rsidRPr="00393E07">
        <w:rPr>
          <w:rFonts w:cs="Times New Roman"/>
          <w:sz w:val="22"/>
          <w:lang w:val="en-GB"/>
        </w:rPr>
        <w:t>4, n=1; PTSD Symptom Scale-10, n=1</w:t>
      </w:r>
    </w:p>
    <w:p w14:paraId="1F48A6AD" w14:textId="77777777" w:rsidR="00A84470" w:rsidRPr="00393E07" w:rsidRDefault="00A84470" w:rsidP="00A84470">
      <w:pPr>
        <w:spacing w:after="0"/>
        <w:rPr>
          <w:rFonts w:cs="Times New Roman"/>
          <w:sz w:val="22"/>
          <w:lang w:val="en-GB"/>
        </w:rPr>
      </w:pPr>
      <w:r w:rsidRPr="00393E07">
        <w:rPr>
          <w:rFonts w:cs="Times New Roman"/>
          <w:sz w:val="22"/>
          <w:vertAlign w:val="superscript"/>
          <w:lang w:val="en-GB"/>
        </w:rPr>
        <w:t>c</w:t>
      </w:r>
      <w:r w:rsidRPr="00393E07">
        <w:rPr>
          <w:rFonts w:cs="Times New Roman"/>
          <w:i/>
          <w:iCs/>
          <w:sz w:val="22"/>
          <w:lang w:val="en-GB"/>
        </w:rPr>
        <w:t>Inconfort des Patients en REAnimation</w:t>
      </w:r>
      <w:r w:rsidRPr="00393E07">
        <w:rPr>
          <w:rFonts w:cs="Times New Roman"/>
          <w:sz w:val="22"/>
          <w:lang w:val="en-GB"/>
        </w:rPr>
        <w:t xml:space="preserve"> (ICU patient discomfort scale), n=2; Short Form-12, n=1</w:t>
      </w:r>
    </w:p>
    <w:p w14:paraId="412EFCDC" w14:textId="77777777" w:rsidR="00A84470" w:rsidRPr="00393E07" w:rsidRDefault="00A84470" w:rsidP="00A84470">
      <w:pPr>
        <w:spacing w:after="0"/>
        <w:rPr>
          <w:rFonts w:cs="Times New Roman"/>
          <w:sz w:val="22"/>
          <w:lang w:val="en-GB"/>
        </w:rPr>
      </w:pPr>
      <w:r w:rsidRPr="00393E07">
        <w:rPr>
          <w:rFonts w:cs="Times New Roman"/>
          <w:sz w:val="22"/>
          <w:vertAlign w:val="superscript"/>
          <w:lang w:val="en-GB"/>
        </w:rPr>
        <w:t>d</w:t>
      </w:r>
      <w:r w:rsidRPr="00393E07">
        <w:rPr>
          <w:rFonts w:cs="Times New Roman"/>
          <w:sz w:val="22"/>
          <w:lang w:val="en-GB"/>
        </w:rPr>
        <w:t>Extended Glasgow Outcome Scale, n=1</w:t>
      </w:r>
    </w:p>
    <w:p w14:paraId="0B92EE16" w14:textId="05B1A03B" w:rsidR="000F1DA2" w:rsidRPr="00393E07" w:rsidRDefault="000F1DA2" w:rsidP="000F1DA2">
      <w:pPr>
        <w:spacing w:after="0"/>
        <w:rPr>
          <w:rFonts w:cs="Times New Roman"/>
          <w:sz w:val="22"/>
          <w:lang w:val="en-GB"/>
        </w:rPr>
      </w:pPr>
    </w:p>
    <w:p w14:paraId="265022BC" w14:textId="61884EE3" w:rsidR="00D65143" w:rsidRPr="00393E07" w:rsidRDefault="00D65143" w:rsidP="000F1DA2">
      <w:pPr>
        <w:jc w:val="left"/>
        <w:rPr>
          <w:lang w:val="en-GB"/>
        </w:rPr>
      </w:pPr>
    </w:p>
    <w:sectPr w:rsidR="00D65143" w:rsidRPr="00393E07" w:rsidSect="00701FE7">
      <w:footerReference w:type="default" r:id="rId19"/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1DEE559" w16cex:dateUtc="2023-11-21T10:10:00Z"/>
  <w16cex:commentExtensible w16cex:durableId="3C1E4B24" w16cex:dateUtc="2023-11-16T11:25:00Z"/>
  <w16cex:commentExtensible w16cex:durableId="1EBF8EA9" w16cex:dateUtc="2023-11-16T13:42:00Z"/>
  <w16cex:commentExtensible w16cex:durableId="417A4DB3" w16cex:dateUtc="2023-11-16T13:49:00Z"/>
  <w16cex:commentExtensible w16cex:durableId="1D34CCEB" w16cex:dateUtc="2023-11-16T14:07:00Z"/>
  <w16cex:commentExtensible w16cex:durableId="536FC006" w16cex:dateUtc="2023-11-21T10:16:00Z"/>
  <w16cex:commentExtensible w16cex:durableId="773420C5" w16cex:dateUtc="2023-11-15T16:38:00Z"/>
  <w16cex:commentExtensible w16cex:durableId="03DE9ED9" w16cex:dateUtc="2023-11-15T16:36:00Z"/>
  <w16cex:commentExtensible w16cex:durableId="60C61F45" w16cex:dateUtc="2023-11-15T17:23:00Z"/>
  <w16cex:commentExtensible w16cex:durableId="3083EEB4" w16cex:dateUtc="2023-11-15T16:49:00Z"/>
  <w16cex:commentExtensible w16cex:durableId="00BCD821" w16cex:dateUtc="2023-11-15T16:56:00Z"/>
  <w16cex:commentExtensible w16cex:durableId="3F4C7D5A" w16cex:dateUtc="2023-11-15T17:21:00Z"/>
  <w16cex:commentExtensible w16cex:durableId="7C628052" w16cex:dateUtc="2023-11-15T17:21:00Z"/>
  <w16cex:commentExtensible w16cex:durableId="5B2978A4" w16cex:dateUtc="2023-11-15T17:24:00Z"/>
  <w16cex:commentExtensible w16cex:durableId="7D0BDA90" w16cex:dateUtc="2023-11-15T17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207CF1" w16cid:durableId="51DEE559"/>
  <w16cid:commentId w16cid:paraId="02E4CEF0" w16cid:durableId="3C1E4B24"/>
  <w16cid:commentId w16cid:paraId="42B5814B" w16cid:durableId="1EBF8EA9"/>
  <w16cid:commentId w16cid:paraId="1251C320" w16cid:durableId="417A4DB3"/>
  <w16cid:commentId w16cid:paraId="33AB1C6E" w16cid:durableId="1D34CCEB"/>
  <w16cid:commentId w16cid:paraId="6F9DB23A" w16cid:durableId="536FC006"/>
  <w16cid:commentId w16cid:paraId="79883197" w16cid:durableId="773420C5"/>
  <w16cid:commentId w16cid:paraId="78E361EB" w16cid:durableId="03DE9ED9"/>
  <w16cid:commentId w16cid:paraId="18868290" w16cid:durableId="60C61F45"/>
  <w16cid:commentId w16cid:paraId="7B4B7B0B" w16cid:durableId="3083EEB4"/>
  <w16cid:commentId w16cid:paraId="19BC3FB2" w16cid:durableId="00BCD821"/>
  <w16cid:commentId w16cid:paraId="65E45C50" w16cid:durableId="3F4C7D5A"/>
  <w16cid:commentId w16cid:paraId="04B6624D" w16cid:durableId="7C628052"/>
  <w16cid:commentId w16cid:paraId="63E5D367" w16cid:durableId="5B2978A4"/>
  <w16cid:commentId w16cid:paraId="02EBEF70" w16cid:durableId="7D0BDA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39273" w14:textId="77777777" w:rsidR="00FB0A40" w:rsidRDefault="00FB0A40" w:rsidP="003B6577">
      <w:pPr>
        <w:spacing w:after="0" w:line="240" w:lineRule="auto"/>
      </w:pPr>
      <w:r>
        <w:separator/>
      </w:r>
    </w:p>
  </w:endnote>
  <w:endnote w:type="continuationSeparator" w:id="0">
    <w:p w14:paraId="1CA8F0D1" w14:textId="77777777" w:rsidR="00FB0A40" w:rsidRDefault="00FB0A40" w:rsidP="003B6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261038"/>
      <w:docPartObj>
        <w:docPartGallery w:val="Page Numbers (Bottom of Page)"/>
        <w:docPartUnique/>
      </w:docPartObj>
    </w:sdtPr>
    <w:sdtEndPr/>
    <w:sdtContent>
      <w:p w14:paraId="05D680F2" w14:textId="22947C17" w:rsidR="001968A2" w:rsidRDefault="001968A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1605">
          <w:rPr>
            <w:noProof/>
          </w:rPr>
          <w:t>21</w:t>
        </w:r>
        <w:r>
          <w:fldChar w:fldCharType="end"/>
        </w:r>
      </w:p>
    </w:sdtContent>
  </w:sdt>
  <w:p w14:paraId="1ACE8492" w14:textId="77777777" w:rsidR="001968A2" w:rsidRDefault="001968A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BD48D5" w14:textId="77777777" w:rsidR="00FB0A40" w:rsidRDefault="00FB0A40" w:rsidP="003B6577">
      <w:pPr>
        <w:spacing w:after="0" w:line="240" w:lineRule="auto"/>
      </w:pPr>
      <w:r>
        <w:separator/>
      </w:r>
    </w:p>
  </w:footnote>
  <w:footnote w:type="continuationSeparator" w:id="0">
    <w:p w14:paraId="450DD8F5" w14:textId="77777777" w:rsidR="00FB0A40" w:rsidRDefault="00FB0A40" w:rsidP="003B65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0091A"/>
    <w:multiLevelType w:val="hybridMultilevel"/>
    <w:tmpl w:val="A934CDA6"/>
    <w:lvl w:ilvl="0" w:tplc="DABE60A4">
      <w:start w:val="39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EA9C088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0D90913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235A7A5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F1BE9D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13B2D0B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4B4611F4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FF12142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7984397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13A8576C"/>
    <w:multiLevelType w:val="hybridMultilevel"/>
    <w:tmpl w:val="3F749862"/>
    <w:lvl w:ilvl="0" w:tplc="D454507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72FBC"/>
    <w:multiLevelType w:val="hybridMultilevel"/>
    <w:tmpl w:val="FBF0DD2E"/>
    <w:lvl w:ilvl="0" w:tplc="F2A89E04">
      <w:start w:val="44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6AE4176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923C901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8770659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47700D6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362EF3C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0C5A5E6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6E703BF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D6786F6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" w15:restartNumberingAfterBreak="0">
    <w:nsid w:val="1C731409"/>
    <w:multiLevelType w:val="hybridMultilevel"/>
    <w:tmpl w:val="6966EA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A7A8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63D3A62"/>
    <w:multiLevelType w:val="hybridMultilevel"/>
    <w:tmpl w:val="7DBAC1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43336"/>
    <w:multiLevelType w:val="hybridMultilevel"/>
    <w:tmpl w:val="D82A510A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 w15:restartNumberingAfterBreak="0">
    <w:nsid w:val="2D624A1D"/>
    <w:multiLevelType w:val="hybridMultilevel"/>
    <w:tmpl w:val="E2601A3E"/>
    <w:lvl w:ilvl="0" w:tplc="250698A2">
      <w:start w:val="16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FEB891E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1FC05F1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82F6827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A4E2F8A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D5AA688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1DBE493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24CC0C9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0A000BD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8" w15:restartNumberingAfterBreak="0">
    <w:nsid w:val="2DDA3C11"/>
    <w:multiLevelType w:val="hybridMultilevel"/>
    <w:tmpl w:val="1FA8B422"/>
    <w:lvl w:ilvl="0" w:tplc="2F5AE26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11262"/>
    <w:multiLevelType w:val="hybridMultilevel"/>
    <w:tmpl w:val="C9020148"/>
    <w:lvl w:ilvl="0" w:tplc="86D047A8">
      <w:start w:val="24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43EE8AB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B854184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B42A39F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BBB471F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D19A9ED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138C4FB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C02CD26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6F962B2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0" w15:restartNumberingAfterBreak="0">
    <w:nsid w:val="2FE77B85"/>
    <w:multiLevelType w:val="hybridMultilevel"/>
    <w:tmpl w:val="A5FAFF8C"/>
    <w:lvl w:ilvl="0" w:tplc="0C546D5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9AD68E1"/>
    <w:multiLevelType w:val="hybridMultilevel"/>
    <w:tmpl w:val="9D66C538"/>
    <w:lvl w:ilvl="0" w:tplc="A7247BF2">
      <w:start w:val="32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569E843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DEA2792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44E444F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F66C105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9B6C1A6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689A564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B1F2047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FA8ECE3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2" w15:restartNumberingAfterBreak="0">
    <w:nsid w:val="3D7D1ED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EF451FE"/>
    <w:multiLevelType w:val="hybridMultilevel"/>
    <w:tmpl w:val="8DFA599C"/>
    <w:lvl w:ilvl="0" w:tplc="43A2282A">
      <w:start w:val="30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46BE41D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E6200CE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31AE2DD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DED2E34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69E85EB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154A1C7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6ABC3BB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3E86E47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4" w15:restartNumberingAfterBreak="0">
    <w:nsid w:val="437223AB"/>
    <w:multiLevelType w:val="hybridMultilevel"/>
    <w:tmpl w:val="1F78BF3A"/>
    <w:lvl w:ilvl="0" w:tplc="040C000F">
      <w:start w:val="1"/>
      <w:numFmt w:val="decimal"/>
      <w:lvlText w:val="%1."/>
      <w:lvlJc w:val="left"/>
      <w:pPr>
        <w:ind w:left="1433" w:hanging="360"/>
      </w:pPr>
    </w:lvl>
    <w:lvl w:ilvl="1" w:tplc="040C0019" w:tentative="1">
      <w:start w:val="1"/>
      <w:numFmt w:val="lowerLetter"/>
      <w:lvlText w:val="%2."/>
      <w:lvlJc w:val="left"/>
      <w:pPr>
        <w:ind w:left="2153" w:hanging="360"/>
      </w:pPr>
    </w:lvl>
    <w:lvl w:ilvl="2" w:tplc="040C001B" w:tentative="1">
      <w:start w:val="1"/>
      <w:numFmt w:val="lowerRoman"/>
      <w:lvlText w:val="%3."/>
      <w:lvlJc w:val="right"/>
      <w:pPr>
        <w:ind w:left="2873" w:hanging="180"/>
      </w:pPr>
    </w:lvl>
    <w:lvl w:ilvl="3" w:tplc="040C000F" w:tentative="1">
      <w:start w:val="1"/>
      <w:numFmt w:val="decimal"/>
      <w:lvlText w:val="%4."/>
      <w:lvlJc w:val="left"/>
      <w:pPr>
        <w:ind w:left="3593" w:hanging="360"/>
      </w:pPr>
    </w:lvl>
    <w:lvl w:ilvl="4" w:tplc="040C0019" w:tentative="1">
      <w:start w:val="1"/>
      <w:numFmt w:val="lowerLetter"/>
      <w:lvlText w:val="%5."/>
      <w:lvlJc w:val="left"/>
      <w:pPr>
        <w:ind w:left="4313" w:hanging="360"/>
      </w:pPr>
    </w:lvl>
    <w:lvl w:ilvl="5" w:tplc="040C001B" w:tentative="1">
      <w:start w:val="1"/>
      <w:numFmt w:val="lowerRoman"/>
      <w:lvlText w:val="%6."/>
      <w:lvlJc w:val="right"/>
      <w:pPr>
        <w:ind w:left="5033" w:hanging="180"/>
      </w:pPr>
    </w:lvl>
    <w:lvl w:ilvl="6" w:tplc="040C000F" w:tentative="1">
      <w:start w:val="1"/>
      <w:numFmt w:val="decimal"/>
      <w:lvlText w:val="%7."/>
      <w:lvlJc w:val="left"/>
      <w:pPr>
        <w:ind w:left="5753" w:hanging="360"/>
      </w:pPr>
    </w:lvl>
    <w:lvl w:ilvl="7" w:tplc="040C0019" w:tentative="1">
      <w:start w:val="1"/>
      <w:numFmt w:val="lowerLetter"/>
      <w:lvlText w:val="%8."/>
      <w:lvlJc w:val="left"/>
      <w:pPr>
        <w:ind w:left="6473" w:hanging="360"/>
      </w:pPr>
    </w:lvl>
    <w:lvl w:ilvl="8" w:tplc="040C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15" w15:restartNumberingAfterBreak="0">
    <w:nsid w:val="48430239"/>
    <w:multiLevelType w:val="hybridMultilevel"/>
    <w:tmpl w:val="0360DFE4"/>
    <w:lvl w:ilvl="0" w:tplc="C6DC8182">
      <w:start w:val="34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DAD0DD8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B9C2C5B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348C6A5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26F25E0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307A324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3DCAEBA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138E9AC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102EF9B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6" w15:restartNumberingAfterBreak="0">
    <w:nsid w:val="55B42870"/>
    <w:multiLevelType w:val="hybridMultilevel"/>
    <w:tmpl w:val="15EE9B92"/>
    <w:lvl w:ilvl="0" w:tplc="B666D44E">
      <w:start w:val="1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64FA2B8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136EEB6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92C89B5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690C4CE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C10695F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2E60637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5FA0064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400C74D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7" w15:restartNumberingAfterBreak="0">
    <w:nsid w:val="566F2EE0"/>
    <w:multiLevelType w:val="hybridMultilevel"/>
    <w:tmpl w:val="5A52996E"/>
    <w:lvl w:ilvl="0" w:tplc="2F5AE26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D76A6"/>
    <w:multiLevelType w:val="hybridMultilevel"/>
    <w:tmpl w:val="7AE4FC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BA1B51"/>
    <w:multiLevelType w:val="multilevel"/>
    <w:tmpl w:val="13F4D1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70827DC6"/>
    <w:multiLevelType w:val="multilevel"/>
    <w:tmpl w:val="13F4D1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4AD6957"/>
    <w:multiLevelType w:val="hybridMultilevel"/>
    <w:tmpl w:val="E21A84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B41EB6"/>
    <w:multiLevelType w:val="hybridMultilevel"/>
    <w:tmpl w:val="C58AE14C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3" w15:restartNumberingAfterBreak="0">
    <w:nsid w:val="7CE52A21"/>
    <w:multiLevelType w:val="hybridMultilevel"/>
    <w:tmpl w:val="D1C85FF8"/>
    <w:lvl w:ilvl="0" w:tplc="050E5E68">
      <w:start w:val="11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1" w:tplc="1834CF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2" w:tplc="946A24E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3" w:tplc="037ACF7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4" w:tplc="9854697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5" w:tplc="6C6E43B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6" w:tplc="37261504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7" w:tplc="AC5A70A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  <w:lvl w:ilvl="8" w:tplc="DB96CC9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32"/>
        <w:szCs w:val="32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3"/>
  </w:num>
  <w:num w:numId="2">
    <w:abstractNumId w:val="6"/>
  </w:num>
  <w:num w:numId="3">
    <w:abstractNumId w:val="20"/>
  </w:num>
  <w:num w:numId="4">
    <w:abstractNumId w:val="19"/>
  </w:num>
  <w:num w:numId="5">
    <w:abstractNumId w:val="4"/>
  </w:num>
  <w:num w:numId="6">
    <w:abstractNumId w:val="22"/>
  </w:num>
  <w:num w:numId="7">
    <w:abstractNumId w:val="8"/>
  </w:num>
  <w:num w:numId="8">
    <w:abstractNumId w:val="17"/>
  </w:num>
  <w:num w:numId="9">
    <w:abstractNumId w:val="10"/>
  </w:num>
  <w:num w:numId="10">
    <w:abstractNumId w:val="12"/>
  </w:num>
  <w:num w:numId="11">
    <w:abstractNumId w:val="16"/>
  </w:num>
  <w:num w:numId="12">
    <w:abstractNumId w:val="23"/>
  </w:num>
  <w:num w:numId="13">
    <w:abstractNumId w:val="7"/>
  </w:num>
  <w:num w:numId="14">
    <w:abstractNumId w:val="9"/>
  </w:num>
  <w:num w:numId="15">
    <w:abstractNumId w:val="13"/>
  </w:num>
  <w:num w:numId="16">
    <w:abstractNumId w:val="11"/>
  </w:num>
  <w:num w:numId="17">
    <w:abstractNumId w:val="15"/>
  </w:num>
  <w:num w:numId="18">
    <w:abstractNumId w:val="0"/>
  </w:num>
  <w:num w:numId="19">
    <w:abstractNumId w:val="2"/>
  </w:num>
  <w:num w:numId="20">
    <w:abstractNumId w:val="5"/>
  </w:num>
  <w:num w:numId="21">
    <w:abstractNumId w:val="1"/>
  </w:num>
  <w:num w:numId="22">
    <w:abstractNumId w:val="18"/>
  </w:num>
  <w:num w:numId="23">
    <w:abstractNumId w:val="14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E5"/>
    <w:rsid w:val="000021A2"/>
    <w:rsid w:val="000045F9"/>
    <w:rsid w:val="00005E33"/>
    <w:rsid w:val="0000764C"/>
    <w:rsid w:val="0001155A"/>
    <w:rsid w:val="000121C6"/>
    <w:rsid w:val="00012446"/>
    <w:rsid w:val="00012F84"/>
    <w:rsid w:val="00012FC7"/>
    <w:rsid w:val="00022B3D"/>
    <w:rsid w:val="00025D5F"/>
    <w:rsid w:val="00027670"/>
    <w:rsid w:val="00030B55"/>
    <w:rsid w:val="00031B1F"/>
    <w:rsid w:val="000337B0"/>
    <w:rsid w:val="0003403D"/>
    <w:rsid w:val="000346F1"/>
    <w:rsid w:val="00036E25"/>
    <w:rsid w:val="00037AD6"/>
    <w:rsid w:val="000504B8"/>
    <w:rsid w:val="000567A3"/>
    <w:rsid w:val="00060E05"/>
    <w:rsid w:val="00061AEA"/>
    <w:rsid w:val="00076438"/>
    <w:rsid w:val="000808EB"/>
    <w:rsid w:val="000850FD"/>
    <w:rsid w:val="0008645B"/>
    <w:rsid w:val="00092C76"/>
    <w:rsid w:val="00094B15"/>
    <w:rsid w:val="00097CC2"/>
    <w:rsid w:val="000A275B"/>
    <w:rsid w:val="000A3E6F"/>
    <w:rsid w:val="000A465D"/>
    <w:rsid w:val="000A58A2"/>
    <w:rsid w:val="000A7761"/>
    <w:rsid w:val="000B0C68"/>
    <w:rsid w:val="000B11DC"/>
    <w:rsid w:val="000B2F5E"/>
    <w:rsid w:val="000C0EC5"/>
    <w:rsid w:val="000C2F4E"/>
    <w:rsid w:val="000C78EC"/>
    <w:rsid w:val="000D1BF6"/>
    <w:rsid w:val="000D60C8"/>
    <w:rsid w:val="000E188C"/>
    <w:rsid w:val="000F00B1"/>
    <w:rsid w:val="000F1DA2"/>
    <w:rsid w:val="000F4DA7"/>
    <w:rsid w:val="000F4F79"/>
    <w:rsid w:val="00102565"/>
    <w:rsid w:val="00102E14"/>
    <w:rsid w:val="00106E42"/>
    <w:rsid w:val="001105EF"/>
    <w:rsid w:val="00110D27"/>
    <w:rsid w:val="001122AF"/>
    <w:rsid w:val="001124B2"/>
    <w:rsid w:val="00123760"/>
    <w:rsid w:val="001241BC"/>
    <w:rsid w:val="00125F1C"/>
    <w:rsid w:val="00126D36"/>
    <w:rsid w:val="00132685"/>
    <w:rsid w:val="001342B9"/>
    <w:rsid w:val="0014225A"/>
    <w:rsid w:val="00150549"/>
    <w:rsid w:val="001505F2"/>
    <w:rsid w:val="00153B46"/>
    <w:rsid w:val="001616F4"/>
    <w:rsid w:val="001628D4"/>
    <w:rsid w:val="00166938"/>
    <w:rsid w:val="00170127"/>
    <w:rsid w:val="001756C5"/>
    <w:rsid w:val="00175ED6"/>
    <w:rsid w:val="00176220"/>
    <w:rsid w:val="00182EE3"/>
    <w:rsid w:val="00183202"/>
    <w:rsid w:val="001835EA"/>
    <w:rsid w:val="00183781"/>
    <w:rsid w:val="001917FF"/>
    <w:rsid w:val="00193419"/>
    <w:rsid w:val="0019479F"/>
    <w:rsid w:val="00195C0C"/>
    <w:rsid w:val="001968A2"/>
    <w:rsid w:val="001A0298"/>
    <w:rsid w:val="001A0927"/>
    <w:rsid w:val="001A0FC7"/>
    <w:rsid w:val="001B2A68"/>
    <w:rsid w:val="001C42FA"/>
    <w:rsid w:val="001C66DE"/>
    <w:rsid w:val="001D0AC0"/>
    <w:rsid w:val="001E05F9"/>
    <w:rsid w:val="001E17F4"/>
    <w:rsid w:val="001E45A0"/>
    <w:rsid w:val="001E6F2C"/>
    <w:rsid w:val="001F42D5"/>
    <w:rsid w:val="001F5E65"/>
    <w:rsid w:val="00200148"/>
    <w:rsid w:val="00202379"/>
    <w:rsid w:val="00202E9C"/>
    <w:rsid w:val="0020384D"/>
    <w:rsid w:val="00203CE7"/>
    <w:rsid w:val="00212F6D"/>
    <w:rsid w:val="002179E0"/>
    <w:rsid w:val="002228BB"/>
    <w:rsid w:val="00231B6D"/>
    <w:rsid w:val="00235007"/>
    <w:rsid w:val="00235B08"/>
    <w:rsid w:val="00242A8B"/>
    <w:rsid w:val="00247813"/>
    <w:rsid w:val="00247A31"/>
    <w:rsid w:val="0025092C"/>
    <w:rsid w:val="002602E3"/>
    <w:rsid w:val="00261044"/>
    <w:rsid w:val="00264E71"/>
    <w:rsid w:val="002652EB"/>
    <w:rsid w:val="00265A0E"/>
    <w:rsid w:val="00272786"/>
    <w:rsid w:val="0027542D"/>
    <w:rsid w:val="002761B2"/>
    <w:rsid w:val="00276F43"/>
    <w:rsid w:val="0028028A"/>
    <w:rsid w:val="002809ED"/>
    <w:rsid w:val="00282005"/>
    <w:rsid w:val="00284A90"/>
    <w:rsid w:val="00287C48"/>
    <w:rsid w:val="00291AE6"/>
    <w:rsid w:val="002A13F4"/>
    <w:rsid w:val="002B0E1E"/>
    <w:rsid w:val="002B3C40"/>
    <w:rsid w:val="002B6BDF"/>
    <w:rsid w:val="002C0914"/>
    <w:rsid w:val="002C2D73"/>
    <w:rsid w:val="002C385E"/>
    <w:rsid w:val="002C4181"/>
    <w:rsid w:val="002C4494"/>
    <w:rsid w:val="002C6280"/>
    <w:rsid w:val="002D4429"/>
    <w:rsid w:val="002D61D4"/>
    <w:rsid w:val="002D6BEB"/>
    <w:rsid w:val="002D6C12"/>
    <w:rsid w:val="002E55B4"/>
    <w:rsid w:val="002F1450"/>
    <w:rsid w:val="002F30B4"/>
    <w:rsid w:val="002F4B71"/>
    <w:rsid w:val="002F7DA4"/>
    <w:rsid w:val="002F7FA6"/>
    <w:rsid w:val="00302673"/>
    <w:rsid w:val="00303AA0"/>
    <w:rsid w:val="0030406D"/>
    <w:rsid w:val="0030683F"/>
    <w:rsid w:val="00314633"/>
    <w:rsid w:val="0032623B"/>
    <w:rsid w:val="00331F26"/>
    <w:rsid w:val="00333A05"/>
    <w:rsid w:val="003359BE"/>
    <w:rsid w:val="003411C9"/>
    <w:rsid w:val="0034315B"/>
    <w:rsid w:val="00344F12"/>
    <w:rsid w:val="00347CDA"/>
    <w:rsid w:val="0035018F"/>
    <w:rsid w:val="00351154"/>
    <w:rsid w:val="00353BB0"/>
    <w:rsid w:val="00354C14"/>
    <w:rsid w:val="00355AEF"/>
    <w:rsid w:val="00357A05"/>
    <w:rsid w:val="00372F93"/>
    <w:rsid w:val="00373DD0"/>
    <w:rsid w:val="0038397A"/>
    <w:rsid w:val="00385422"/>
    <w:rsid w:val="00390573"/>
    <w:rsid w:val="00391B16"/>
    <w:rsid w:val="00393E07"/>
    <w:rsid w:val="003A287D"/>
    <w:rsid w:val="003A43D6"/>
    <w:rsid w:val="003B1619"/>
    <w:rsid w:val="003B562F"/>
    <w:rsid w:val="003B6577"/>
    <w:rsid w:val="003C5F4E"/>
    <w:rsid w:val="003C78C5"/>
    <w:rsid w:val="003D4FB8"/>
    <w:rsid w:val="003D7F33"/>
    <w:rsid w:val="003E64E4"/>
    <w:rsid w:val="003E66BC"/>
    <w:rsid w:val="003F1ACD"/>
    <w:rsid w:val="003F2E29"/>
    <w:rsid w:val="003F3BB5"/>
    <w:rsid w:val="003F7B7D"/>
    <w:rsid w:val="00400966"/>
    <w:rsid w:val="004034F5"/>
    <w:rsid w:val="00403D0B"/>
    <w:rsid w:val="004047E7"/>
    <w:rsid w:val="0041085A"/>
    <w:rsid w:val="00410E4B"/>
    <w:rsid w:val="00415EB7"/>
    <w:rsid w:val="00416084"/>
    <w:rsid w:val="00416761"/>
    <w:rsid w:val="00424CBE"/>
    <w:rsid w:val="004269BC"/>
    <w:rsid w:val="00426D3A"/>
    <w:rsid w:val="00436BF1"/>
    <w:rsid w:val="00437B5D"/>
    <w:rsid w:val="0044135C"/>
    <w:rsid w:val="00442F9B"/>
    <w:rsid w:val="00451256"/>
    <w:rsid w:val="00451AD0"/>
    <w:rsid w:val="00456209"/>
    <w:rsid w:val="00461445"/>
    <w:rsid w:val="0046277E"/>
    <w:rsid w:val="004646C6"/>
    <w:rsid w:val="0046523B"/>
    <w:rsid w:val="00465812"/>
    <w:rsid w:val="00474AB9"/>
    <w:rsid w:val="004804D5"/>
    <w:rsid w:val="00481645"/>
    <w:rsid w:val="00481E82"/>
    <w:rsid w:val="00482447"/>
    <w:rsid w:val="004857FB"/>
    <w:rsid w:val="00486817"/>
    <w:rsid w:val="0048687D"/>
    <w:rsid w:val="00487A89"/>
    <w:rsid w:val="00490466"/>
    <w:rsid w:val="00491B17"/>
    <w:rsid w:val="004925E9"/>
    <w:rsid w:val="00492D52"/>
    <w:rsid w:val="00494D6E"/>
    <w:rsid w:val="004A02CB"/>
    <w:rsid w:val="004A30BD"/>
    <w:rsid w:val="004A7841"/>
    <w:rsid w:val="004A790B"/>
    <w:rsid w:val="004B03AB"/>
    <w:rsid w:val="004B250A"/>
    <w:rsid w:val="004B33BB"/>
    <w:rsid w:val="004C1B79"/>
    <w:rsid w:val="004C2FD4"/>
    <w:rsid w:val="004C31A8"/>
    <w:rsid w:val="004C3BCF"/>
    <w:rsid w:val="004D2894"/>
    <w:rsid w:val="004D4FBF"/>
    <w:rsid w:val="004D5E6E"/>
    <w:rsid w:val="004D622E"/>
    <w:rsid w:val="004D6B7F"/>
    <w:rsid w:val="004D6C3E"/>
    <w:rsid w:val="004D7748"/>
    <w:rsid w:val="004D7E6A"/>
    <w:rsid w:val="004E127B"/>
    <w:rsid w:val="004E3485"/>
    <w:rsid w:val="004F2C97"/>
    <w:rsid w:val="004F4EDF"/>
    <w:rsid w:val="004F572D"/>
    <w:rsid w:val="00501605"/>
    <w:rsid w:val="00503599"/>
    <w:rsid w:val="0050386D"/>
    <w:rsid w:val="00504028"/>
    <w:rsid w:val="005054EF"/>
    <w:rsid w:val="00506A36"/>
    <w:rsid w:val="005125BA"/>
    <w:rsid w:val="00512C51"/>
    <w:rsid w:val="00513948"/>
    <w:rsid w:val="00517DC7"/>
    <w:rsid w:val="00523260"/>
    <w:rsid w:val="00525309"/>
    <w:rsid w:val="005314F8"/>
    <w:rsid w:val="00534549"/>
    <w:rsid w:val="005366AD"/>
    <w:rsid w:val="005437DF"/>
    <w:rsid w:val="00544B1C"/>
    <w:rsid w:val="00562779"/>
    <w:rsid w:val="00564528"/>
    <w:rsid w:val="005708B7"/>
    <w:rsid w:val="00571F4C"/>
    <w:rsid w:val="00572859"/>
    <w:rsid w:val="005728BC"/>
    <w:rsid w:val="005738E6"/>
    <w:rsid w:val="00574030"/>
    <w:rsid w:val="00581582"/>
    <w:rsid w:val="005A1C2E"/>
    <w:rsid w:val="005A1C45"/>
    <w:rsid w:val="005B1286"/>
    <w:rsid w:val="005B6BE7"/>
    <w:rsid w:val="005C3332"/>
    <w:rsid w:val="005C5F5C"/>
    <w:rsid w:val="005D6A7A"/>
    <w:rsid w:val="005D6B8A"/>
    <w:rsid w:val="005E0F86"/>
    <w:rsid w:val="005E4B22"/>
    <w:rsid w:val="005E5364"/>
    <w:rsid w:val="005F4BDE"/>
    <w:rsid w:val="005F5EB4"/>
    <w:rsid w:val="006013BE"/>
    <w:rsid w:val="0060249B"/>
    <w:rsid w:val="00602CF3"/>
    <w:rsid w:val="00605AE7"/>
    <w:rsid w:val="00605E9E"/>
    <w:rsid w:val="00606932"/>
    <w:rsid w:val="00606BC1"/>
    <w:rsid w:val="0060771E"/>
    <w:rsid w:val="0061137D"/>
    <w:rsid w:val="006129F3"/>
    <w:rsid w:val="00614A95"/>
    <w:rsid w:val="006208F2"/>
    <w:rsid w:val="00625DF6"/>
    <w:rsid w:val="0062684A"/>
    <w:rsid w:val="006302A6"/>
    <w:rsid w:val="00630C50"/>
    <w:rsid w:val="00637A5A"/>
    <w:rsid w:val="00653AEF"/>
    <w:rsid w:val="0065770C"/>
    <w:rsid w:val="00660C3C"/>
    <w:rsid w:val="006617B3"/>
    <w:rsid w:val="00662DD1"/>
    <w:rsid w:val="00666771"/>
    <w:rsid w:val="006673AB"/>
    <w:rsid w:val="00676153"/>
    <w:rsid w:val="00677A6E"/>
    <w:rsid w:val="00677E50"/>
    <w:rsid w:val="006823C7"/>
    <w:rsid w:val="006831DA"/>
    <w:rsid w:val="00683E09"/>
    <w:rsid w:val="006863D2"/>
    <w:rsid w:val="00687486"/>
    <w:rsid w:val="00687EDB"/>
    <w:rsid w:val="0069056C"/>
    <w:rsid w:val="00695976"/>
    <w:rsid w:val="0069649B"/>
    <w:rsid w:val="006978F3"/>
    <w:rsid w:val="006A1C1F"/>
    <w:rsid w:val="006B14E9"/>
    <w:rsid w:val="006B360C"/>
    <w:rsid w:val="006B547E"/>
    <w:rsid w:val="006B6E9D"/>
    <w:rsid w:val="006C1971"/>
    <w:rsid w:val="006C3E49"/>
    <w:rsid w:val="006C690A"/>
    <w:rsid w:val="006D2BF4"/>
    <w:rsid w:val="006D3232"/>
    <w:rsid w:val="006D4AE5"/>
    <w:rsid w:val="006E2B48"/>
    <w:rsid w:val="006E41AF"/>
    <w:rsid w:val="006E6555"/>
    <w:rsid w:val="006F2982"/>
    <w:rsid w:val="00700358"/>
    <w:rsid w:val="00701FE7"/>
    <w:rsid w:val="00705F5D"/>
    <w:rsid w:val="00712C43"/>
    <w:rsid w:val="00722619"/>
    <w:rsid w:val="00723BE8"/>
    <w:rsid w:val="007305A8"/>
    <w:rsid w:val="007312F9"/>
    <w:rsid w:val="007325A2"/>
    <w:rsid w:val="00732A14"/>
    <w:rsid w:val="00733AC9"/>
    <w:rsid w:val="0074354C"/>
    <w:rsid w:val="00746A8C"/>
    <w:rsid w:val="00747986"/>
    <w:rsid w:val="007507A7"/>
    <w:rsid w:val="007544B9"/>
    <w:rsid w:val="00757F85"/>
    <w:rsid w:val="00766776"/>
    <w:rsid w:val="007718CE"/>
    <w:rsid w:val="00784130"/>
    <w:rsid w:val="0078496D"/>
    <w:rsid w:val="0078528F"/>
    <w:rsid w:val="007943EE"/>
    <w:rsid w:val="007A08A4"/>
    <w:rsid w:val="007A14D6"/>
    <w:rsid w:val="007A5AE0"/>
    <w:rsid w:val="007B1FB5"/>
    <w:rsid w:val="007B240F"/>
    <w:rsid w:val="007B34E1"/>
    <w:rsid w:val="007B45F6"/>
    <w:rsid w:val="007B5002"/>
    <w:rsid w:val="007B79EF"/>
    <w:rsid w:val="007C0887"/>
    <w:rsid w:val="007C2D3B"/>
    <w:rsid w:val="007C6AB4"/>
    <w:rsid w:val="007E10FA"/>
    <w:rsid w:val="007E461F"/>
    <w:rsid w:val="007E5A64"/>
    <w:rsid w:val="007E5CC8"/>
    <w:rsid w:val="007F3015"/>
    <w:rsid w:val="008004C4"/>
    <w:rsid w:val="00800C17"/>
    <w:rsid w:val="00800D1C"/>
    <w:rsid w:val="00805687"/>
    <w:rsid w:val="00806EAC"/>
    <w:rsid w:val="008162FD"/>
    <w:rsid w:val="00816587"/>
    <w:rsid w:val="00817CFA"/>
    <w:rsid w:val="00821F8E"/>
    <w:rsid w:val="00827F38"/>
    <w:rsid w:val="008343F7"/>
    <w:rsid w:val="00834B7D"/>
    <w:rsid w:val="008358AD"/>
    <w:rsid w:val="00843090"/>
    <w:rsid w:val="0084311A"/>
    <w:rsid w:val="00844918"/>
    <w:rsid w:val="0084563D"/>
    <w:rsid w:val="00847488"/>
    <w:rsid w:val="00847C79"/>
    <w:rsid w:val="0085402F"/>
    <w:rsid w:val="0085591E"/>
    <w:rsid w:val="00855C08"/>
    <w:rsid w:val="0086297A"/>
    <w:rsid w:val="00862E3E"/>
    <w:rsid w:val="0086413B"/>
    <w:rsid w:val="00881D2F"/>
    <w:rsid w:val="008840B2"/>
    <w:rsid w:val="00885EB6"/>
    <w:rsid w:val="008869C7"/>
    <w:rsid w:val="00887C81"/>
    <w:rsid w:val="0089194D"/>
    <w:rsid w:val="0089207A"/>
    <w:rsid w:val="008928C5"/>
    <w:rsid w:val="0089372C"/>
    <w:rsid w:val="0089659D"/>
    <w:rsid w:val="00897C1B"/>
    <w:rsid w:val="008A0887"/>
    <w:rsid w:val="008A1D36"/>
    <w:rsid w:val="008A4B04"/>
    <w:rsid w:val="008B4797"/>
    <w:rsid w:val="008B59FB"/>
    <w:rsid w:val="008C0946"/>
    <w:rsid w:val="008C3B61"/>
    <w:rsid w:val="008C662A"/>
    <w:rsid w:val="008E1913"/>
    <w:rsid w:val="008E333C"/>
    <w:rsid w:val="00900594"/>
    <w:rsid w:val="00902FB8"/>
    <w:rsid w:val="00903419"/>
    <w:rsid w:val="0090456E"/>
    <w:rsid w:val="00904EE5"/>
    <w:rsid w:val="0091033A"/>
    <w:rsid w:val="00920022"/>
    <w:rsid w:val="00921F90"/>
    <w:rsid w:val="00922BD3"/>
    <w:rsid w:val="009254A4"/>
    <w:rsid w:val="0093002A"/>
    <w:rsid w:val="00932763"/>
    <w:rsid w:val="00935344"/>
    <w:rsid w:val="00940A8B"/>
    <w:rsid w:val="00940B70"/>
    <w:rsid w:val="00940EFA"/>
    <w:rsid w:val="00943310"/>
    <w:rsid w:val="00951067"/>
    <w:rsid w:val="009530C2"/>
    <w:rsid w:val="00972D32"/>
    <w:rsid w:val="00972DB3"/>
    <w:rsid w:val="00977009"/>
    <w:rsid w:val="0097790F"/>
    <w:rsid w:val="009802DB"/>
    <w:rsid w:val="00982456"/>
    <w:rsid w:val="0098794A"/>
    <w:rsid w:val="00991634"/>
    <w:rsid w:val="009918FD"/>
    <w:rsid w:val="009927E1"/>
    <w:rsid w:val="0099439E"/>
    <w:rsid w:val="009953A9"/>
    <w:rsid w:val="0099766C"/>
    <w:rsid w:val="009A045D"/>
    <w:rsid w:val="009A2E28"/>
    <w:rsid w:val="009A5DBD"/>
    <w:rsid w:val="009A623C"/>
    <w:rsid w:val="009A6837"/>
    <w:rsid w:val="009B54E5"/>
    <w:rsid w:val="009C0F77"/>
    <w:rsid w:val="009C5A1C"/>
    <w:rsid w:val="009C7F13"/>
    <w:rsid w:val="009D06FE"/>
    <w:rsid w:val="009D3E33"/>
    <w:rsid w:val="009D5920"/>
    <w:rsid w:val="009D6906"/>
    <w:rsid w:val="009F050B"/>
    <w:rsid w:val="009F2376"/>
    <w:rsid w:val="009F4A54"/>
    <w:rsid w:val="009F7849"/>
    <w:rsid w:val="009F7BB9"/>
    <w:rsid w:val="00A01160"/>
    <w:rsid w:val="00A019A3"/>
    <w:rsid w:val="00A0356F"/>
    <w:rsid w:val="00A04157"/>
    <w:rsid w:val="00A1040C"/>
    <w:rsid w:val="00A11A54"/>
    <w:rsid w:val="00A129C0"/>
    <w:rsid w:val="00A14D4E"/>
    <w:rsid w:val="00A20247"/>
    <w:rsid w:val="00A20E68"/>
    <w:rsid w:val="00A23CB7"/>
    <w:rsid w:val="00A26020"/>
    <w:rsid w:val="00A3207E"/>
    <w:rsid w:val="00A34485"/>
    <w:rsid w:val="00A358D1"/>
    <w:rsid w:val="00A379C4"/>
    <w:rsid w:val="00A429C2"/>
    <w:rsid w:val="00A4529D"/>
    <w:rsid w:val="00A46DF7"/>
    <w:rsid w:val="00A5022F"/>
    <w:rsid w:val="00A504CD"/>
    <w:rsid w:val="00A50F71"/>
    <w:rsid w:val="00A526C3"/>
    <w:rsid w:val="00A543A3"/>
    <w:rsid w:val="00A56100"/>
    <w:rsid w:val="00A60F58"/>
    <w:rsid w:val="00A63AED"/>
    <w:rsid w:val="00A74122"/>
    <w:rsid w:val="00A74425"/>
    <w:rsid w:val="00A755C0"/>
    <w:rsid w:val="00A7612D"/>
    <w:rsid w:val="00A80E95"/>
    <w:rsid w:val="00A84020"/>
    <w:rsid w:val="00A84470"/>
    <w:rsid w:val="00A85C0F"/>
    <w:rsid w:val="00A92025"/>
    <w:rsid w:val="00A93E42"/>
    <w:rsid w:val="00A97A32"/>
    <w:rsid w:val="00A97DA7"/>
    <w:rsid w:val="00AA38F7"/>
    <w:rsid w:val="00AA3B79"/>
    <w:rsid w:val="00AA4A37"/>
    <w:rsid w:val="00AA531D"/>
    <w:rsid w:val="00AB08D8"/>
    <w:rsid w:val="00AB1F15"/>
    <w:rsid w:val="00AB7A6E"/>
    <w:rsid w:val="00AC0311"/>
    <w:rsid w:val="00AC44C0"/>
    <w:rsid w:val="00AD082D"/>
    <w:rsid w:val="00AD3319"/>
    <w:rsid w:val="00AD5BF7"/>
    <w:rsid w:val="00AE4ACD"/>
    <w:rsid w:val="00AF38CE"/>
    <w:rsid w:val="00AF3DBC"/>
    <w:rsid w:val="00AF5CAC"/>
    <w:rsid w:val="00AF78FE"/>
    <w:rsid w:val="00B01554"/>
    <w:rsid w:val="00B022E6"/>
    <w:rsid w:val="00B0263D"/>
    <w:rsid w:val="00B02A0B"/>
    <w:rsid w:val="00B03EA0"/>
    <w:rsid w:val="00B0752A"/>
    <w:rsid w:val="00B13CD9"/>
    <w:rsid w:val="00B17741"/>
    <w:rsid w:val="00B213AD"/>
    <w:rsid w:val="00B22B04"/>
    <w:rsid w:val="00B31EB1"/>
    <w:rsid w:val="00B34EBB"/>
    <w:rsid w:val="00B3595F"/>
    <w:rsid w:val="00B37F2A"/>
    <w:rsid w:val="00B44852"/>
    <w:rsid w:val="00B47806"/>
    <w:rsid w:val="00B47E94"/>
    <w:rsid w:val="00B50FD5"/>
    <w:rsid w:val="00B52F70"/>
    <w:rsid w:val="00B53F51"/>
    <w:rsid w:val="00B5429B"/>
    <w:rsid w:val="00B579C9"/>
    <w:rsid w:val="00B604CB"/>
    <w:rsid w:val="00B62EF0"/>
    <w:rsid w:val="00B632A5"/>
    <w:rsid w:val="00B713EC"/>
    <w:rsid w:val="00B731FA"/>
    <w:rsid w:val="00B752AE"/>
    <w:rsid w:val="00B811EE"/>
    <w:rsid w:val="00B83EBC"/>
    <w:rsid w:val="00B84BEB"/>
    <w:rsid w:val="00B8619D"/>
    <w:rsid w:val="00B900A5"/>
    <w:rsid w:val="00B915FE"/>
    <w:rsid w:val="00B93D34"/>
    <w:rsid w:val="00B96560"/>
    <w:rsid w:val="00B968ED"/>
    <w:rsid w:val="00BA29A5"/>
    <w:rsid w:val="00BA2F5E"/>
    <w:rsid w:val="00BA5BD3"/>
    <w:rsid w:val="00BB2759"/>
    <w:rsid w:val="00BB2DB6"/>
    <w:rsid w:val="00BB3469"/>
    <w:rsid w:val="00BB5829"/>
    <w:rsid w:val="00BB76ED"/>
    <w:rsid w:val="00BC34FB"/>
    <w:rsid w:val="00BC43B7"/>
    <w:rsid w:val="00BC4F0F"/>
    <w:rsid w:val="00BC6CD8"/>
    <w:rsid w:val="00BD01A7"/>
    <w:rsid w:val="00BD3B92"/>
    <w:rsid w:val="00BD4179"/>
    <w:rsid w:val="00BE21E5"/>
    <w:rsid w:val="00BE2688"/>
    <w:rsid w:val="00BE2F7F"/>
    <w:rsid w:val="00BF046D"/>
    <w:rsid w:val="00C021C1"/>
    <w:rsid w:val="00C02C98"/>
    <w:rsid w:val="00C058CF"/>
    <w:rsid w:val="00C117D4"/>
    <w:rsid w:val="00C129AF"/>
    <w:rsid w:val="00C20670"/>
    <w:rsid w:val="00C23E8B"/>
    <w:rsid w:val="00C269E4"/>
    <w:rsid w:val="00C26F1C"/>
    <w:rsid w:val="00C30C4D"/>
    <w:rsid w:val="00C329C0"/>
    <w:rsid w:val="00C448EF"/>
    <w:rsid w:val="00C479E2"/>
    <w:rsid w:val="00C5358B"/>
    <w:rsid w:val="00C57300"/>
    <w:rsid w:val="00C64B70"/>
    <w:rsid w:val="00C65892"/>
    <w:rsid w:val="00C76EE8"/>
    <w:rsid w:val="00C80095"/>
    <w:rsid w:val="00C83D6F"/>
    <w:rsid w:val="00C85032"/>
    <w:rsid w:val="00C87ACC"/>
    <w:rsid w:val="00C9066C"/>
    <w:rsid w:val="00C91288"/>
    <w:rsid w:val="00C97621"/>
    <w:rsid w:val="00CA3869"/>
    <w:rsid w:val="00CA772B"/>
    <w:rsid w:val="00CB03DE"/>
    <w:rsid w:val="00CB16C3"/>
    <w:rsid w:val="00CB1E3B"/>
    <w:rsid w:val="00CB5F9F"/>
    <w:rsid w:val="00CB7AD5"/>
    <w:rsid w:val="00CC57A6"/>
    <w:rsid w:val="00CD0159"/>
    <w:rsid w:val="00CD1BC1"/>
    <w:rsid w:val="00CD701A"/>
    <w:rsid w:val="00CE2FCD"/>
    <w:rsid w:val="00CE5209"/>
    <w:rsid w:val="00CE7FF5"/>
    <w:rsid w:val="00CF73D9"/>
    <w:rsid w:val="00D01BB4"/>
    <w:rsid w:val="00D024E7"/>
    <w:rsid w:val="00D05ED5"/>
    <w:rsid w:val="00D13B5A"/>
    <w:rsid w:val="00D16598"/>
    <w:rsid w:val="00D20C33"/>
    <w:rsid w:val="00D32CA6"/>
    <w:rsid w:val="00D33844"/>
    <w:rsid w:val="00D370F8"/>
    <w:rsid w:val="00D42D61"/>
    <w:rsid w:val="00D4479E"/>
    <w:rsid w:val="00D454A6"/>
    <w:rsid w:val="00D4673D"/>
    <w:rsid w:val="00D46C87"/>
    <w:rsid w:val="00D47CAA"/>
    <w:rsid w:val="00D5179B"/>
    <w:rsid w:val="00D53786"/>
    <w:rsid w:val="00D545CD"/>
    <w:rsid w:val="00D56FD8"/>
    <w:rsid w:val="00D57CCC"/>
    <w:rsid w:val="00D63533"/>
    <w:rsid w:val="00D64890"/>
    <w:rsid w:val="00D65143"/>
    <w:rsid w:val="00D65A78"/>
    <w:rsid w:val="00D70C04"/>
    <w:rsid w:val="00D774B6"/>
    <w:rsid w:val="00D870B2"/>
    <w:rsid w:val="00D872AE"/>
    <w:rsid w:val="00D92F70"/>
    <w:rsid w:val="00D93FEB"/>
    <w:rsid w:val="00D9688F"/>
    <w:rsid w:val="00DA32E8"/>
    <w:rsid w:val="00DA3CA0"/>
    <w:rsid w:val="00DA6432"/>
    <w:rsid w:val="00DB270D"/>
    <w:rsid w:val="00DC0800"/>
    <w:rsid w:val="00DC3099"/>
    <w:rsid w:val="00DC5135"/>
    <w:rsid w:val="00DD1660"/>
    <w:rsid w:val="00DD2DDC"/>
    <w:rsid w:val="00DD5572"/>
    <w:rsid w:val="00DD757B"/>
    <w:rsid w:val="00DE21BA"/>
    <w:rsid w:val="00DE3891"/>
    <w:rsid w:val="00DE5748"/>
    <w:rsid w:val="00DE5907"/>
    <w:rsid w:val="00DE5C65"/>
    <w:rsid w:val="00DF0798"/>
    <w:rsid w:val="00DF3C9A"/>
    <w:rsid w:val="00E0708F"/>
    <w:rsid w:val="00E07B82"/>
    <w:rsid w:val="00E07D17"/>
    <w:rsid w:val="00E14175"/>
    <w:rsid w:val="00E20F6B"/>
    <w:rsid w:val="00E26410"/>
    <w:rsid w:val="00E26C68"/>
    <w:rsid w:val="00E32733"/>
    <w:rsid w:val="00E366CB"/>
    <w:rsid w:val="00E37507"/>
    <w:rsid w:val="00E3776A"/>
    <w:rsid w:val="00E401DB"/>
    <w:rsid w:val="00E504EB"/>
    <w:rsid w:val="00E50A82"/>
    <w:rsid w:val="00E52383"/>
    <w:rsid w:val="00E529AD"/>
    <w:rsid w:val="00E54515"/>
    <w:rsid w:val="00E54B0A"/>
    <w:rsid w:val="00E604FA"/>
    <w:rsid w:val="00E64DB2"/>
    <w:rsid w:val="00E71B5D"/>
    <w:rsid w:val="00E737F7"/>
    <w:rsid w:val="00E73DCA"/>
    <w:rsid w:val="00E81E4A"/>
    <w:rsid w:val="00E82B56"/>
    <w:rsid w:val="00E83B13"/>
    <w:rsid w:val="00E86E7D"/>
    <w:rsid w:val="00E9491B"/>
    <w:rsid w:val="00E95CB5"/>
    <w:rsid w:val="00E969E1"/>
    <w:rsid w:val="00E97830"/>
    <w:rsid w:val="00EA2B2D"/>
    <w:rsid w:val="00EA4900"/>
    <w:rsid w:val="00EA7C77"/>
    <w:rsid w:val="00EB03BC"/>
    <w:rsid w:val="00EB4FE5"/>
    <w:rsid w:val="00EC1DA2"/>
    <w:rsid w:val="00EC4809"/>
    <w:rsid w:val="00EC66E0"/>
    <w:rsid w:val="00ED0874"/>
    <w:rsid w:val="00ED0AEA"/>
    <w:rsid w:val="00ED21A1"/>
    <w:rsid w:val="00ED3706"/>
    <w:rsid w:val="00ED48DD"/>
    <w:rsid w:val="00ED7382"/>
    <w:rsid w:val="00EF080A"/>
    <w:rsid w:val="00EF28FE"/>
    <w:rsid w:val="00EF4BA2"/>
    <w:rsid w:val="00EF769C"/>
    <w:rsid w:val="00F04A32"/>
    <w:rsid w:val="00F06B2E"/>
    <w:rsid w:val="00F149CC"/>
    <w:rsid w:val="00F1612E"/>
    <w:rsid w:val="00F16AC4"/>
    <w:rsid w:val="00F1750F"/>
    <w:rsid w:val="00F22618"/>
    <w:rsid w:val="00F239EB"/>
    <w:rsid w:val="00F30558"/>
    <w:rsid w:val="00F311E9"/>
    <w:rsid w:val="00F3372C"/>
    <w:rsid w:val="00F36D14"/>
    <w:rsid w:val="00F46B3E"/>
    <w:rsid w:val="00F502D2"/>
    <w:rsid w:val="00F50570"/>
    <w:rsid w:val="00F506D4"/>
    <w:rsid w:val="00F5309F"/>
    <w:rsid w:val="00F53F8B"/>
    <w:rsid w:val="00F552A6"/>
    <w:rsid w:val="00F72DEA"/>
    <w:rsid w:val="00F746E6"/>
    <w:rsid w:val="00F753D4"/>
    <w:rsid w:val="00F759FF"/>
    <w:rsid w:val="00F76F06"/>
    <w:rsid w:val="00F87A75"/>
    <w:rsid w:val="00F92C1B"/>
    <w:rsid w:val="00FA273F"/>
    <w:rsid w:val="00FA3124"/>
    <w:rsid w:val="00FA4A0E"/>
    <w:rsid w:val="00FA59F3"/>
    <w:rsid w:val="00FB0A40"/>
    <w:rsid w:val="00FB0CB5"/>
    <w:rsid w:val="00FB45B7"/>
    <w:rsid w:val="00FB652B"/>
    <w:rsid w:val="00FC0BD5"/>
    <w:rsid w:val="00FC14FE"/>
    <w:rsid w:val="00FC16A0"/>
    <w:rsid w:val="00FC42B9"/>
    <w:rsid w:val="00FC502A"/>
    <w:rsid w:val="00FD0DF3"/>
    <w:rsid w:val="00FD74D8"/>
    <w:rsid w:val="00FD75FD"/>
    <w:rsid w:val="00FE6BB3"/>
    <w:rsid w:val="00FF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A9D9E"/>
  <w15:chartTrackingRefBased/>
  <w15:docId w15:val="{876A5534-93B2-4DE7-8517-BA066E339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orps"/>
    <w:qFormat/>
    <w:rsid w:val="007A14D6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8358AD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358AD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 w:val="28"/>
      <w:szCs w:val="26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358AD"/>
    <w:rPr>
      <w:rFonts w:ascii="Arial" w:eastAsiaTheme="majorEastAsia" w:hAnsi="Arial" w:cstheme="majorBidi"/>
      <w:b/>
      <w:sz w:val="32"/>
      <w:szCs w:val="32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358AD"/>
    <w:rPr>
      <w:rFonts w:ascii="Arial" w:eastAsiaTheme="majorEastAsia" w:hAnsi="Arial" w:cstheme="majorBidi"/>
      <w:b/>
      <w:sz w:val="28"/>
      <w:szCs w:val="26"/>
      <w:u w:val="single"/>
    </w:rPr>
  </w:style>
  <w:style w:type="character" w:styleId="Lienhypertexte">
    <w:name w:val="Hyperlink"/>
    <w:basedOn w:val="Policepardfaut"/>
    <w:uiPriority w:val="99"/>
    <w:unhideWhenUsed/>
    <w:rsid w:val="00D4479E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447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447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4479E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47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479E"/>
    <w:rPr>
      <w:rFonts w:ascii="Arial" w:hAnsi="Arial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D4479E"/>
    <w:pPr>
      <w:spacing w:after="0" w:line="240" w:lineRule="auto"/>
    </w:pPr>
    <w:rPr>
      <w:rFonts w:ascii="Arial" w:hAnsi="Arial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47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479E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850F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3B65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6577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B65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6577"/>
    <w:rPr>
      <w:rFonts w:ascii="Times New Roman" w:hAnsi="Times New Roman"/>
      <w:sz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228BB"/>
    <w:pPr>
      <w:jc w:val="left"/>
      <w:outlineLvl w:val="9"/>
    </w:pPr>
    <w:rPr>
      <w:rFonts w:asciiTheme="majorHAnsi" w:hAnsiTheme="majorHAnsi"/>
      <w:b w:val="0"/>
      <w:color w:val="2E74B5" w:themeColor="accent1" w:themeShade="BF"/>
      <w:u w:val="none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2228BB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2228BB"/>
    <w:pPr>
      <w:spacing w:after="100"/>
      <w:ind w:left="240"/>
    </w:pPr>
  </w:style>
  <w:style w:type="paragraph" w:styleId="Bibliographie">
    <w:name w:val="Bibliography"/>
    <w:basedOn w:val="Normal"/>
    <w:next w:val="Normal"/>
    <w:uiPriority w:val="37"/>
    <w:unhideWhenUsed/>
    <w:rsid w:val="00800C17"/>
    <w:pPr>
      <w:tabs>
        <w:tab w:val="left" w:pos="264"/>
      </w:tabs>
      <w:spacing w:after="240" w:line="240" w:lineRule="auto"/>
      <w:ind w:left="264" w:hanging="264"/>
    </w:pPr>
  </w:style>
  <w:style w:type="table" w:styleId="Grilledutableau">
    <w:name w:val="Table Grid"/>
    <w:basedOn w:val="TableauNormal"/>
    <w:uiPriority w:val="39"/>
    <w:rsid w:val="00C23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D65143"/>
    <w:rPr>
      <w:color w:val="954F72" w:themeColor="followedHyperlink"/>
      <w:u w:val="single"/>
    </w:rPr>
  </w:style>
  <w:style w:type="paragraph" w:styleId="Sansinterligne">
    <w:name w:val="No Spacing"/>
    <w:uiPriority w:val="1"/>
    <w:qFormat/>
    <w:rsid w:val="0014225A"/>
    <w:pPr>
      <w:spacing w:after="0" w:line="240" w:lineRule="auto"/>
    </w:pPr>
    <w:rPr>
      <w:rFonts w:ascii="Arial" w:eastAsia="Arial" w:hAnsi="Arial" w:cs="Arial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1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1.gif"/><Relationship Id="rId18" Type="http://schemas.openxmlformats.org/officeDocument/2006/relationships/image" Target="media/image6.gi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7" Type="http://schemas.openxmlformats.org/officeDocument/2006/relationships/image" Target="media/image5.gif"/><Relationship Id="rId2" Type="http://schemas.openxmlformats.org/officeDocument/2006/relationships/numbering" Target="numbering.xml"/><Relationship Id="rId16" Type="http://schemas.openxmlformats.org/officeDocument/2006/relationships/image" Target="media/image4.gi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3.gif"/><Relationship Id="rId23" Type="http://schemas.microsoft.com/office/2016/09/relationships/commentsIds" Target="commentsIds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14" Type="http://schemas.openxmlformats.org/officeDocument/2006/relationships/image" Target="media/image2.gi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GBAKOU\Documents\CPR\Enquete\Figure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ritères sélection patients (2'!$D$2</c:f>
              <c:strCache>
                <c:ptCount val="1"/>
                <c:pt idx="0">
                  <c:v>All patient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 w="19050">
              <a:solidFill>
                <a:schemeClr val="lt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A09-4303-B14C-F398A4CF639D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A09-4303-B14C-F398A4CF639D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A09-4303-B14C-F398A4CF639D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A09-4303-B14C-F398A4CF639D}"/>
              </c:ext>
            </c:extLst>
          </c:dPt>
          <c:dPt>
            <c:idx val="4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A09-4303-B14C-F398A4CF639D}"/>
              </c:ext>
            </c:extLst>
          </c:dPt>
          <c:dPt>
            <c:idx val="5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FA09-4303-B14C-F398A4CF639D}"/>
              </c:ext>
            </c:extLst>
          </c:dPt>
          <c:dPt>
            <c:idx val="6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FA09-4303-B14C-F398A4CF639D}"/>
              </c:ext>
            </c:extLst>
          </c:dPt>
          <c:dPt>
            <c:idx val="7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FA09-4303-B14C-F398A4CF639D}"/>
              </c:ext>
            </c:extLst>
          </c:dPt>
          <c:dPt>
            <c:idx val="8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FA09-4303-B14C-F398A4CF639D}"/>
              </c:ext>
            </c:extLst>
          </c:dPt>
          <c:dPt>
            <c:idx val="9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FA09-4303-B14C-F398A4CF639D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72A0DE21-A026-435F-96AE-768B217E5F00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4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2</c:f>
              <c:numCache>
                <c:formatCode>_-* #\ ##0_-;\-* #\ ##0_-;_-* "-"??_-;_-@_-</c:formatCode>
                <c:ptCount val="1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FA09-4303-B14C-F398A4CF639D}"/>
            </c:ext>
          </c:extLst>
        </c:ser>
        <c:ser>
          <c:idx val="1"/>
          <c:order val="1"/>
          <c:tx>
            <c:strRef>
              <c:f>'Critères sélection patients (2'!$D$3</c:f>
              <c:strCache>
                <c:ptCount val="1"/>
                <c:pt idx="0">
                  <c:v>ICU length of stay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C0C7EC4-7A4E-41BF-A911-010160F7C86B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43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3</c:f>
              <c:numCache>
                <c:formatCode>_-* #\ ##0_-;\-* #\ ##0_-;_-* "-"??_-;_-@_-</c:formatCode>
                <c:ptCount val="1"/>
                <c:pt idx="0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FA09-4303-B14C-F398A4CF639D}"/>
            </c:ext>
          </c:extLst>
        </c:ser>
        <c:ser>
          <c:idx val="2"/>
          <c:order val="2"/>
          <c:tx>
            <c:strRef>
              <c:f>'Critères sélection patients (2'!$D$4</c:f>
              <c:strCache>
                <c:ptCount val="1"/>
                <c:pt idx="0">
                  <c:v>Mechanical ventilation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A2EF40D-CCE3-4BFF-99F8-1EB8AF91B63F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54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7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4</c:f>
              <c:numCache>
                <c:formatCode>_-* #\ ##0_-;\-* #\ ##0_-;_-* "-"??_-;_-@_-</c:formatCode>
                <c:ptCount val="1"/>
                <c:pt idx="0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FA09-4303-B14C-F398A4CF639D}"/>
            </c:ext>
          </c:extLst>
        </c:ser>
        <c:ser>
          <c:idx val="3"/>
          <c:order val="3"/>
          <c:tx>
            <c:strRef>
              <c:f>'Critères sélection patients (2'!$D$5</c:f>
              <c:strCache>
                <c:ptCount val="1"/>
                <c:pt idx="0">
                  <c:v>Dialysis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DF248EE-C5CA-4B50-B9E1-4BCAE3134E78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17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5</c:f>
              <c:numCache>
                <c:formatCode>_-* #\ ##0_-;\-* #\ ##0_-;_-* "-"??_-;_-@_-</c:formatCode>
                <c:ptCount val="1"/>
                <c:pt idx="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FA09-4303-B14C-F398A4CF639D}"/>
            </c:ext>
          </c:extLst>
        </c:ser>
        <c:ser>
          <c:idx val="4"/>
          <c:order val="4"/>
          <c:tx>
            <c:strRef>
              <c:f>'Critères sélection patients (2'!$D$6</c:f>
              <c:strCache>
                <c:ptCount val="1"/>
                <c:pt idx="0">
                  <c:v>Vasopressor support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A9E3C9E-9EC1-48BB-B07E-3A7067FC424E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22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6</c:f>
              <c:numCache>
                <c:formatCode>_-* #\ ##0_-;\-* #\ ##0_-;_-* "-"??_-;_-@_-</c:formatCode>
                <c:ptCount val="1"/>
                <c:pt idx="0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FA09-4303-B14C-F398A4CF639D}"/>
            </c:ext>
          </c:extLst>
        </c:ser>
        <c:ser>
          <c:idx val="5"/>
          <c:order val="5"/>
          <c:tx>
            <c:strRef>
              <c:f>'Critères sélection patients (2'!$D$7</c:f>
              <c:strCache>
                <c:ptCount val="1"/>
                <c:pt idx="0">
                  <c:v>Cardiac arrest</c:v>
                </c:pt>
              </c:strCache>
            </c:strRef>
          </c:tx>
          <c:spPr>
            <a:pattFill prst="pct5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03B7A43-45AE-457B-B222-B808CBF3D64F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28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7</c:f>
              <c:numCache>
                <c:formatCode>_-* #\ ##0_-;\-* #\ ##0_-;_-* "-"??_-;_-@_-</c:formatCode>
                <c:ptCount val="1"/>
                <c:pt idx="0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FA09-4303-B14C-F398A4CF639D}"/>
            </c:ext>
          </c:extLst>
        </c:ser>
        <c:ser>
          <c:idx val="6"/>
          <c:order val="6"/>
          <c:tx>
            <c:strRef>
              <c:f>'Critères sélection patients (2'!$D$8</c:f>
              <c:strCache>
                <c:ptCount val="1"/>
                <c:pt idx="0">
                  <c:v>Sepsis or septic shock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7474AD8-3720-4B79-AC9F-453479793B65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37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F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8</c:f>
              <c:numCache>
                <c:formatCode>_-* #\ ##0_-;\-* #\ ##0_-;_-* "-"??_-;_-@_-</c:formatCode>
                <c:ptCount val="1"/>
                <c:pt idx="0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FA09-4303-B14C-F398A4CF639D}"/>
            </c:ext>
          </c:extLst>
        </c:ser>
        <c:ser>
          <c:idx val="7"/>
          <c:order val="7"/>
          <c:tx>
            <c:strRef>
              <c:f>'Critères sélection patients (2'!$D$9</c:f>
              <c:strCache>
                <c:ptCount val="1"/>
                <c:pt idx="0">
                  <c:v>Acute respiratory distress syndrom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6A24273-5DBA-41DB-97FB-51837E70F46A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46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9</c:f>
              <c:numCache>
                <c:formatCode>_-* #\ ##0_-;\-* #\ ##0_-;_-* "-"??_-;_-@_-</c:formatCode>
                <c:ptCount val="1"/>
                <c:pt idx="0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FA09-4303-B14C-F398A4CF639D}"/>
            </c:ext>
          </c:extLst>
        </c:ser>
        <c:ser>
          <c:idx val="8"/>
          <c:order val="8"/>
          <c:tx>
            <c:strRef>
              <c:f>'Critères sélection patients (2'!$D$10</c:f>
              <c:strCache>
                <c:ptCount val="1"/>
                <c:pt idx="0">
                  <c:v>Inclusion in research protocol</c:v>
                </c:pt>
              </c:strCache>
            </c:strRef>
          </c:tx>
          <c:spPr>
            <a:pattFill prst="ltVert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4EE17FB-104C-4A63-8804-C2D427C2821E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20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3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10</c:f>
              <c:numCache>
                <c:formatCode>_-* #\ ##0_-;\-* #\ ##0_-;_-* "-"??_-;_-@_-</c:formatCode>
                <c:ptCount val="1"/>
                <c:pt idx="0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FA09-4303-B14C-F398A4CF639D}"/>
            </c:ext>
          </c:extLst>
        </c:ser>
        <c:ser>
          <c:idx val="9"/>
          <c:order val="9"/>
          <c:tx>
            <c:strRef>
              <c:f>'Critères sélection patients (2'!$D$11</c:f>
              <c:strCache>
                <c:ptCount val="1"/>
                <c:pt idx="0">
                  <c:v>Patients with specific conditions</c:v>
                </c:pt>
              </c:strCache>
            </c:strRef>
          </c:tx>
          <c:spPr>
            <a:pattFill prst="pct5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636FA71-723D-499B-A6DF-90B2F1C4B090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15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5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11</c:f>
              <c:numCache>
                <c:formatCode>_-* #\ ##0_-;\-* #\ ##0_-;_-* "-"??_-;_-@_-</c:formatCode>
                <c:ptCount val="1"/>
                <c:pt idx="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FA09-4303-B14C-F398A4CF639D}"/>
            </c:ext>
          </c:extLst>
        </c:ser>
        <c:ser>
          <c:idx val="10"/>
          <c:order val="10"/>
          <c:tx>
            <c:strRef>
              <c:f>'Critères sélection patients (2'!$D$12</c:f>
              <c:strCache>
                <c:ptCount val="1"/>
                <c:pt idx="0">
                  <c:v>PTSD risk factors</c:v>
                </c:pt>
              </c:strCache>
            </c:strRef>
          </c:tx>
          <c:spPr>
            <a:pattFill prst="pct9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638AA78-4BD0-46B9-9DE5-8C03A52219CE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9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7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12</c:f>
              <c:numCache>
                <c:formatCode>_-* #\ ##0_-;\-* #\ ##0_-;_-* "-"??_-;_-@_-</c:formatCode>
                <c:ptCount val="1"/>
                <c:pt idx="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FA09-4303-B14C-F398A4CF639D}"/>
            </c:ext>
          </c:extLst>
        </c:ser>
        <c:ser>
          <c:idx val="11"/>
          <c:order val="11"/>
          <c:tx>
            <c:strRef>
              <c:f>'Critères sélection patients (2'!$D$13</c:f>
              <c:strCache>
                <c:ptCount val="1"/>
                <c:pt idx="0">
                  <c:v>Other reasons</c:v>
                </c:pt>
              </c:strCache>
            </c:strRef>
          </c:tx>
          <c:spPr>
            <a:pattFill prst="narHorz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19050">
              <a:solidFill>
                <a:schemeClr val="lt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7770B50-B874-4C53-AF0D-0A9C415C07F5}" type="VALUE">
                      <a:rPr lang="en-US"/>
                      <a:pPr/>
                      <a:t>[VALEUR]</a:t>
                    </a:fld>
                    <a:endParaRPr lang="en-US"/>
                  </a:p>
                  <a:p>
                    <a:r>
                      <a:rPr lang="en-US"/>
                      <a:t>(9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9-FA09-4303-B14C-F398A4CF63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Critères sélection patients (2'!$E$13</c:f>
              <c:numCache>
                <c:formatCode>_-* #\ ##0_-;\-* #\ ##0_-;_-* "-"??_-;_-@_-</c:formatCode>
                <c:ptCount val="1"/>
                <c:pt idx="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FA09-4303-B14C-F398A4CF639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618313824"/>
        <c:axId val="618310080"/>
      </c:barChart>
      <c:catAx>
        <c:axId val="618313824"/>
        <c:scaling>
          <c:orientation val="minMax"/>
        </c:scaling>
        <c:delete val="1"/>
        <c:axPos val="b"/>
        <c:majorTickMark val="none"/>
        <c:minorTickMark val="none"/>
        <c:tickLblPos val="nextTo"/>
        <c:crossAx val="618310080"/>
        <c:crosses val="autoZero"/>
        <c:auto val="1"/>
        <c:lblAlgn val="ctr"/>
        <c:lblOffset val="100"/>
        <c:noMultiLvlLbl val="0"/>
      </c:catAx>
      <c:valAx>
        <c:axId val="618310080"/>
        <c:scaling>
          <c:orientation val="minMax"/>
        </c:scaling>
        <c:delete val="0"/>
        <c:axPos val="l"/>
        <c:numFmt formatCode="_-* #\ ##0_-;\-* #\ ##0_-;_-* &quot;-&quot;??_-;_-@_-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18313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F727F-5114-4882-A3FA-CCBB52BB9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1</Pages>
  <Words>2718</Words>
  <Characters>14951</Characters>
  <Application>Microsoft Office Word</Application>
  <DocSecurity>0</DocSecurity>
  <Lines>124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1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U AGBAKOU Maite</dc:creator>
  <cp:keywords/>
  <dc:description/>
  <cp:lastModifiedBy>LACOU AGBAKOU Maite</cp:lastModifiedBy>
  <cp:revision>6</cp:revision>
  <cp:lastPrinted>2023-11-27T09:44:00Z</cp:lastPrinted>
  <dcterms:created xsi:type="dcterms:W3CDTF">2023-11-21T16:35:00Z</dcterms:created>
  <dcterms:modified xsi:type="dcterms:W3CDTF">2023-11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U69imC85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